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15031" w14:textId="77777777" w:rsidR="0087380C" w:rsidRDefault="00177783" w:rsidP="0057319B">
      <w:pPr>
        <w:ind w:leftChars="-607" w:left="-1275"/>
        <w:rPr>
          <w:rFonts w:ascii="Times New Roman" w:hAnsi="Times New Roman" w:cs="Times New Roman"/>
          <w:b/>
          <w:sz w:val="24"/>
          <w:szCs w:val="24"/>
        </w:rPr>
      </w:pPr>
      <w:r w:rsidRPr="003D1719">
        <w:rPr>
          <w:rFonts w:ascii="Times New Roman" w:hAnsi="Times New Roman" w:cs="Times New Roman"/>
          <w:b/>
          <w:sz w:val="24"/>
          <w:szCs w:val="24"/>
        </w:rPr>
        <w:t xml:space="preserve">Table1: </w:t>
      </w:r>
      <w:r w:rsidR="003D1719" w:rsidRPr="003D1719">
        <w:rPr>
          <w:rFonts w:ascii="Times New Roman" w:hAnsi="Times New Roman" w:cs="Times New Roman"/>
          <w:b/>
          <w:sz w:val="24"/>
          <w:szCs w:val="24"/>
        </w:rPr>
        <w:t>characteristic of studies involved in meta-analysis</w:t>
      </w:r>
    </w:p>
    <w:tbl>
      <w:tblPr>
        <w:tblStyle w:val="a3"/>
        <w:tblW w:w="10915" w:type="dxa"/>
        <w:tblInd w:w="-1281" w:type="dxa"/>
        <w:tblLook w:val="04A0" w:firstRow="1" w:lastRow="0" w:firstColumn="1" w:lastColumn="0" w:noHBand="0" w:noVBand="1"/>
      </w:tblPr>
      <w:tblGrid>
        <w:gridCol w:w="1560"/>
        <w:gridCol w:w="709"/>
        <w:gridCol w:w="1137"/>
        <w:gridCol w:w="989"/>
        <w:gridCol w:w="1276"/>
        <w:gridCol w:w="992"/>
        <w:gridCol w:w="4252"/>
      </w:tblGrid>
      <w:tr w:rsidR="001F1F17" w14:paraId="78531EE2" w14:textId="77777777" w:rsidTr="00046A57">
        <w:tc>
          <w:tcPr>
            <w:tcW w:w="1560" w:type="dxa"/>
          </w:tcPr>
          <w:p w14:paraId="501E095E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Reference</w:t>
            </w:r>
          </w:p>
        </w:tc>
        <w:tc>
          <w:tcPr>
            <w:tcW w:w="709" w:type="dxa"/>
          </w:tcPr>
          <w:p w14:paraId="2B5A4361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1137" w:type="dxa"/>
          </w:tcPr>
          <w:p w14:paraId="40D79DC1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Duration(mo.)</w:t>
            </w:r>
          </w:p>
        </w:tc>
        <w:tc>
          <w:tcPr>
            <w:tcW w:w="989" w:type="dxa"/>
          </w:tcPr>
          <w:p w14:paraId="2ACBD3D3" w14:textId="77777777" w:rsidR="003D1719" w:rsidRPr="00CA1455" w:rsidRDefault="0004343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Grade</w:t>
            </w:r>
          </w:p>
        </w:tc>
        <w:tc>
          <w:tcPr>
            <w:tcW w:w="1276" w:type="dxa"/>
          </w:tcPr>
          <w:p w14:paraId="688A0FE7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Patient number</w:t>
            </w:r>
          </w:p>
        </w:tc>
        <w:tc>
          <w:tcPr>
            <w:tcW w:w="992" w:type="dxa"/>
          </w:tcPr>
          <w:p w14:paraId="13911159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Detection</w:t>
            </w:r>
          </w:p>
        </w:tc>
        <w:tc>
          <w:tcPr>
            <w:tcW w:w="4252" w:type="dxa"/>
          </w:tcPr>
          <w:p w14:paraId="3F53438C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Platform</w:t>
            </w:r>
          </w:p>
        </w:tc>
      </w:tr>
      <w:tr w:rsidR="001F1F17" w14:paraId="5A7A88B9" w14:textId="77777777" w:rsidTr="00046A57">
        <w:tc>
          <w:tcPr>
            <w:tcW w:w="1560" w:type="dxa"/>
          </w:tcPr>
          <w:p w14:paraId="27D4B9D1" w14:textId="77777777" w:rsidR="003D1719" w:rsidRPr="00871368" w:rsidRDefault="001F1F17" w:rsidP="004039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Pawitan</w:t>
            </w:r>
            <w:proofErr w:type="spellEnd"/>
            <w:r w:rsidRPr="00871368">
              <w:rPr>
                <w:rFonts w:ascii="Times New Roman" w:hAnsi="Times New Roman" w:cs="Times New Roman"/>
                <w:sz w:val="15"/>
                <w:szCs w:val="15"/>
              </w:rPr>
              <w:t xml:space="preserve"> Y</w: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YXdpdGFuPC9BdXRob3I+PFllYXI+MjAwNTwvWWVhcj48
UmVjTnVtPjE8L1JlY051bT48RGlzcGxheVRleHQ+WzFdPC9EaXNwbGF5VGV4dD48cmVjb3JkPjxy
ZWMtbnVtYmVyPjE8L3JlYy1udW1iZXI+PGZvcmVpZ24ta2V5cz48a2V5IGFwcD0iRU4iIGRiLWlk
PSI1MmY1ZTkydjM5cGFyZmV0MnA4eDlzMjUyYXB6enJmdzllMDUiIHRpbWVzdGFtcD0iMTUyMzky
NzkzMCI+MTwva2V5PjwvZm9yZWlnbi1rZXlzPjxyZWYtdHlwZSBuYW1lPSJKb3VybmFsIEFydGlj
bGUiPjE3PC9yZWYtdHlwZT48Y29udHJpYnV0b3JzPjxhdXRob3JzPjxhdXRob3I+UGF3aXRhbiwg
WS48L2F1dGhvcj48YXV0aG9yPkJqb2hsZSwgSi48L2F1dGhvcj48YXV0aG9yPkFtbGVyLCBMLjwv
YXV0aG9yPjxhdXRob3I+Qm9yZywgQS4gTC48L2F1dGhvcj48YXV0aG9yPkVneWhhemksIFMuPC9h
dXRob3I+PGF1dGhvcj5IYWxsLCBQLjwvYXV0aG9yPjxhdXRob3I+SGFuLCBYLjwvYXV0aG9yPjxh
dXRob3I+SG9sbWJlcmcsIEwuPC9hdXRob3I+PGF1dGhvcj5IdWFuZywgRi48L2F1dGhvcj48YXV0
aG9yPktsYWFyLCBTLjwvYXV0aG9yPjxhdXRob3I+TGl1LCBFLiBULjwvYXV0aG9yPjxhdXRob3I+
TWlsbGVyLCBMLjwvYXV0aG9yPjxhdXRob3I+Tm9yZGdyZW4sIEguPC9hdXRob3I+PGF1dGhvcj5Q
bG9uZXIsIEEuPC9hdXRob3I+PGF1dGhvcj5TYW5kZWxpbiwgSy48L2F1dGhvcj48YXV0aG9yPlNo
YXcsIFAuIE0uPC9hdXRob3I+PGF1dGhvcj5TbWVkcywgSi48L2F1dGhvcj48YXV0aG9yPlNrb29n
LCBMLjwvYXV0aG9yPjxhdXRob3I+V2VkcmVuLCBTLjwvYXV0aG9yPjxhdXRob3I+QmVyZ2gsIEou
PC9hdXRob3I+PC9hdXRob3JzPjwvY29udHJpYnV0b3JzPjxhdXRoLWFkZHJlc3M+RGVwYXJ0bWVu
dCBvZiBNZWRpY2FsIEVwaWRlbWlvbG9neSBhbmQgQmlvc3RhdGlzdGljcywgS2Fyb2xpbnNrYSBJ
bnN0aXR1dGV0LCBTdG9ja2hvbG0sIFN3ZWRlbi4gWXVkaS5QYXdpdGFuQG1lYi5raS5zZTwvYXV0
aC1hZGRyZXNzPjx0aXRsZXM+PHRpdGxlPkdlbmUgZXhwcmVzc2lvbiBwcm9maWxpbmcgc3BhcmVz
IGVhcmx5IGJyZWFzdCBjYW5jZXIgcGF0aWVudHMgZnJvbSBhZGp1dmFudCB0aGVyYXB5OiBkZXJp
dmVkIGFuZCB2YWxpZGF0ZWQgaW4gdHdvIHBvcHVsYXRpb24tYmFzZWQgY29ob3J0czwvdGl0bGU+
PHNlY29uZGFyeS10aXRsZT5CcmVhc3QgQ2FuY2VyIFJlczwvc2Vjb25kYXJ5LXRpdGxlPjxhbHQt
dGl0bGU+QnJlYXN0IGNhbmNlciByZXNlYXJjaCA6IEJDUjwvYWx0LXRpdGxlPjwvdGl0bGVzPjxw
ZXJpb2RpY2FsPjxmdWxsLXRpdGxlPkJyZWFzdCBDYW5jZXIgUmVzPC9mdWxsLXRpdGxlPjxhYmJy
LTE+QnJlYXN0IGNhbmNlciByZXNlYXJjaCA6IEJDUjwvYWJici0xPjwvcGVyaW9kaWNhbD48YWx0
LXBlcmlvZGljYWw+PGZ1bGwtdGl0bGU+QnJlYXN0IENhbmNlciBSZXM8L2Z1bGwtdGl0bGU+PGFi
YnItMT5CcmVhc3QgY2FuY2VyIHJlc2VhcmNoIDogQkNSPC9hYmJyLTE+PC9hbHQtcGVyaW9kaWNh
bD48cGFnZXM+Ujk1My02NDwvcGFnZXM+PHZvbHVtZT43PC92b2x1bWU+PG51bWJlcj42PC9udW1i
ZXI+PGVkaXRpb24+MjAwNS8xMS8xMTwvZWRpdGlvbj48a2V5d29yZHM+PGtleXdvcmQ+QWR1bHQ8
L2tleXdvcmQ+PGtleXdvcmQ+QWdlZDwva2V5d29yZD48a2V5d29yZD5CcmVhc3QgTmVvcGxhc21z
LypkcnVnIHRoZXJhcHkvKmdlbmV0aWNzL3N1cmdlcnk8L2tleXdvcmQ+PGtleXdvcmQ+Q2hlbW90
aGVyYXB5LCBBZGp1dmFudDwva2V5d29yZD48a2V5d29yZD5Db2hvcnQgU3R1ZGllczwva2V5d29y
ZD48a2V5d29yZD5GZW1hbGU8L2tleXdvcmQ+PGtleXdvcmQ+KkdlbmUgRXhwcmVzc2lvbiBQcm9m
aWxpbmc8L2tleXdvcmQ+PGtleXdvcmQ+KkdlbmVzLCBOZW9wbGFzbTwva2V5d29yZD48a2V5d29y
ZD5IdW1hbnM8L2tleXdvcmQ+PGtleXdvcmQ+TWlkZGxlIEFnZWQ8L2tleXdvcmQ+PGtleXdvcmQ+
TmVvcGxhc20gTWV0YXN0YXNpczwva2V5d29yZD48a2V5d29yZD5OZXRoZXJsYW5kczwva2V5d29y
ZD48a2V5d29yZD5PZGRzIFJhdGlvPC9rZXl3b3JkPjxrZXl3b3JkPlByb2dub3Npczwva2V5d29y
ZD48a2V5d29yZD5TdXJ2aXZhbCBBbmFseXNpczwva2V5d29yZD48a2V5d29yZD5Td2VkZW48L2tl
eXdvcmQ+PGtleXdvcmQ+VHJlYXRtZW50IE91dGNvbWU8L2tleXdvcmQ+PC9rZXl3b3Jkcz48ZGF0
ZXM+PHllYXI+MjAwNTwveWVhcj48L2RhdGVzPjxpc2JuPjE0NjUtNTQxMTwvaXNibj48YWNjZXNz
aW9uLW51bT4xNjI4MDA0MjwvYWNjZXNzaW9uLW51bT48dXJscz48L3VybHM+PGN1c3RvbTI+UE1D
MTQxMDc1MjwvY3VzdG9tMj48ZWxlY3Ryb25pYy1yZXNvdXJjZS1udW0+MTAuMTE4Ni9iY3IxMzI1
PC9lbGVjdHJvbmljLXJlc291cmNlLW51bT48cmVtb3RlLWRhdGFiYXNlLXByb3ZpZGVyPk5MTTwv
cmVtb3RlLWRhdGFiYXNlLXByb3ZpZGVyPjxsYW5ndWFnZT5lbmc8L2xhbmd1YWdlPjwvcmVjb3Jk
PjwvQ2l0ZT48L0VuZE5vdGU+
</w:fldData>
              </w:fldCha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YXdpdGFuPC9BdXRob3I+PFllYXI+MjAwNTwvWWVhcj48
UmVjTnVtPjE8L1JlY051bT48RGlzcGxheVRleHQ+WzFdPC9EaXNwbGF5VGV4dD48cmVjb3JkPjxy
ZWMtbnVtYmVyPjE8L3JlYy1udW1iZXI+PGZvcmVpZ24ta2V5cz48a2V5IGFwcD0iRU4iIGRiLWlk
PSI1MmY1ZTkydjM5cGFyZmV0MnA4eDlzMjUyYXB6enJmdzllMDUiIHRpbWVzdGFtcD0iMTUyMzky
NzkzMCI+MTwva2V5PjwvZm9yZWlnbi1rZXlzPjxyZWYtdHlwZSBuYW1lPSJKb3VybmFsIEFydGlj
bGUiPjE3PC9yZWYtdHlwZT48Y29udHJpYnV0b3JzPjxhdXRob3JzPjxhdXRob3I+UGF3aXRhbiwg
WS48L2F1dGhvcj48YXV0aG9yPkJqb2hsZSwgSi48L2F1dGhvcj48YXV0aG9yPkFtbGVyLCBMLjwv
YXV0aG9yPjxhdXRob3I+Qm9yZywgQS4gTC48L2F1dGhvcj48YXV0aG9yPkVneWhhemksIFMuPC9h
dXRob3I+PGF1dGhvcj5IYWxsLCBQLjwvYXV0aG9yPjxhdXRob3I+SGFuLCBYLjwvYXV0aG9yPjxh
dXRob3I+SG9sbWJlcmcsIEwuPC9hdXRob3I+PGF1dGhvcj5IdWFuZywgRi48L2F1dGhvcj48YXV0
aG9yPktsYWFyLCBTLjwvYXV0aG9yPjxhdXRob3I+TGl1LCBFLiBULjwvYXV0aG9yPjxhdXRob3I+
TWlsbGVyLCBMLjwvYXV0aG9yPjxhdXRob3I+Tm9yZGdyZW4sIEguPC9hdXRob3I+PGF1dGhvcj5Q
bG9uZXIsIEEuPC9hdXRob3I+PGF1dGhvcj5TYW5kZWxpbiwgSy48L2F1dGhvcj48YXV0aG9yPlNo
YXcsIFAuIE0uPC9hdXRob3I+PGF1dGhvcj5TbWVkcywgSi48L2F1dGhvcj48YXV0aG9yPlNrb29n
LCBMLjwvYXV0aG9yPjxhdXRob3I+V2VkcmVuLCBTLjwvYXV0aG9yPjxhdXRob3I+QmVyZ2gsIEou
PC9hdXRob3I+PC9hdXRob3JzPjwvY29udHJpYnV0b3JzPjxhdXRoLWFkZHJlc3M+RGVwYXJ0bWVu
dCBvZiBNZWRpY2FsIEVwaWRlbWlvbG9neSBhbmQgQmlvc3RhdGlzdGljcywgS2Fyb2xpbnNrYSBJ
bnN0aXR1dGV0LCBTdG9ja2hvbG0sIFN3ZWRlbi4gWXVkaS5QYXdpdGFuQG1lYi5raS5zZTwvYXV0
aC1hZGRyZXNzPjx0aXRsZXM+PHRpdGxlPkdlbmUgZXhwcmVzc2lvbiBwcm9maWxpbmcgc3BhcmVz
IGVhcmx5IGJyZWFzdCBjYW5jZXIgcGF0aWVudHMgZnJvbSBhZGp1dmFudCB0aGVyYXB5OiBkZXJp
dmVkIGFuZCB2YWxpZGF0ZWQgaW4gdHdvIHBvcHVsYXRpb24tYmFzZWQgY29ob3J0czwvdGl0bGU+
PHNlY29uZGFyeS10aXRsZT5CcmVhc3QgQ2FuY2VyIFJlczwvc2Vjb25kYXJ5LXRpdGxlPjxhbHQt
dGl0bGU+QnJlYXN0IGNhbmNlciByZXNlYXJjaCA6IEJDUjwvYWx0LXRpdGxlPjwvdGl0bGVzPjxw
ZXJpb2RpY2FsPjxmdWxsLXRpdGxlPkJyZWFzdCBDYW5jZXIgUmVzPC9mdWxsLXRpdGxlPjxhYmJy
LTE+QnJlYXN0IGNhbmNlciByZXNlYXJjaCA6IEJDUjwvYWJici0xPjwvcGVyaW9kaWNhbD48YWx0
LXBlcmlvZGljYWw+PGZ1bGwtdGl0bGU+QnJlYXN0IENhbmNlciBSZXM8L2Z1bGwtdGl0bGU+PGFi
YnItMT5CcmVhc3QgY2FuY2VyIHJlc2VhcmNoIDogQkNSPC9hYmJyLTE+PC9hbHQtcGVyaW9kaWNh
bD48cGFnZXM+Ujk1My02NDwvcGFnZXM+PHZvbHVtZT43PC92b2x1bWU+PG51bWJlcj42PC9udW1i
ZXI+PGVkaXRpb24+MjAwNS8xMS8xMTwvZWRpdGlvbj48a2V5d29yZHM+PGtleXdvcmQ+QWR1bHQ8
L2tleXdvcmQ+PGtleXdvcmQ+QWdlZDwva2V5d29yZD48a2V5d29yZD5CcmVhc3QgTmVvcGxhc21z
LypkcnVnIHRoZXJhcHkvKmdlbmV0aWNzL3N1cmdlcnk8L2tleXdvcmQ+PGtleXdvcmQ+Q2hlbW90
aGVyYXB5LCBBZGp1dmFudDwva2V5d29yZD48a2V5d29yZD5Db2hvcnQgU3R1ZGllczwva2V5d29y
ZD48a2V5d29yZD5GZW1hbGU8L2tleXdvcmQ+PGtleXdvcmQ+KkdlbmUgRXhwcmVzc2lvbiBQcm9m
aWxpbmc8L2tleXdvcmQ+PGtleXdvcmQ+KkdlbmVzLCBOZW9wbGFzbTwva2V5d29yZD48a2V5d29y
ZD5IdW1hbnM8L2tleXdvcmQ+PGtleXdvcmQ+TWlkZGxlIEFnZWQ8L2tleXdvcmQ+PGtleXdvcmQ+
TmVvcGxhc20gTWV0YXN0YXNpczwva2V5d29yZD48a2V5d29yZD5OZXRoZXJsYW5kczwva2V5d29y
ZD48a2V5d29yZD5PZGRzIFJhdGlvPC9rZXl3b3JkPjxrZXl3b3JkPlByb2dub3Npczwva2V5d29y
ZD48a2V5d29yZD5TdXJ2aXZhbCBBbmFseXNpczwva2V5d29yZD48a2V5d29yZD5Td2VkZW48L2tl
eXdvcmQ+PGtleXdvcmQ+VHJlYXRtZW50IE91dGNvbWU8L2tleXdvcmQ+PC9rZXl3b3Jkcz48ZGF0
ZXM+PHllYXI+MjAwNTwveWVhcj48L2RhdGVzPjxpc2JuPjE0NjUtNTQxMTwvaXNibj48YWNjZXNz
aW9uLW51bT4xNjI4MDA0MjwvYWNjZXNzaW9uLW51bT48dXJscz48L3VybHM+PGN1c3RvbTI+UE1D
MTQxMDc1MjwvY3VzdG9tMj48ZWxlY3Ryb25pYy1yZXNvdXJjZS1udW0+MTAuMTE4Ni9iY3IxMzI1
PC9lbGVjdHJvbmljLXJlc291cmNlLW51bT48cmVtb3RlLWRhdGFiYXNlLXByb3ZpZGVyPk5MTTwv
cmVtb3RlLWRhdGFiYXNlLXByb3ZpZGVyPjxsYW5ndWFnZT5lbmc8L2xhbmd1YWdlPjwvcmVjb3Jk
PjwvQ2l0ZT48L0VuZE5vdGU+
</w:fldData>
              </w:fldCha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4039F4" w:rsidRPr="00871368">
              <w:rPr>
                <w:rFonts w:ascii="Times New Roman" w:hAnsi="Times New Roman" w:cs="Times New Roman"/>
                <w:noProof/>
                <w:sz w:val="15"/>
                <w:szCs w:val="15"/>
              </w:rPr>
              <w:t>[1]</w: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26E94831" w14:textId="77777777" w:rsidR="003D1719" w:rsidRPr="00871368" w:rsidRDefault="004039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37" w:type="dxa"/>
          </w:tcPr>
          <w:p w14:paraId="5E833B4B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89" w:type="dxa"/>
          </w:tcPr>
          <w:p w14:paraId="6B868EA0" w14:textId="77777777" w:rsidR="003D1719" w:rsidRPr="00871368" w:rsidRDefault="000434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 w:hint="eastAsia"/>
                <w:sz w:val="15"/>
                <w:szCs w:val="15"/>
              </w:rPr>
              <w:t>1-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241A7CEC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992" w:type="dxa"/>
          </w:tcPr>
          <w:p w14:paraId="273739AF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CACC126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7282550E" w14:textId="77777777" w:rsidTr="00046A57">
        <w:tc>
          <w:tcPr>
            <w:tcW w:w="1560" w:type="dxa"/>
          </w:tcPr>
          <w:p w14:paraId="29DC0AB5" w14:textId="77777777" w:rsidR="00B25D10" w:rsidRPr="0075311C" w:rsidRDefault="00B25D10" w:rsidP="0075311C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Minn AJ</w:t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TwvWWVhcj48UmVj
TnVtPjMxPC9SZWNOdW0+PERpc3BsYXlUZXh0PlsyXTwvRGlzcGxheVRleHQ+PHJlY29yZD48cmVj
LW51bWJlcj4zMTwvcmVjLW51bWJlcj48Zm9yZWlnbi1rZXlzPjxrZXkgYXBwPSJFTiIgZGItaWQ9
IjUyZjVlOTJ2MzlwYXJmZXQycDh4OXMyNTJhcHp6cmZ3OWUwNSIgdGltZXN0YW1wPSIxNTI0MTk1
NjM5Ij4zMTwva2V5PjwvZm9yZWlnbi1rZXlzPjxyZWYtdHlwZSBuYW1lPSJKb3VybmFsIEFydGlj
bGUiPjE3PC9yZWYtdHlwZT48Y29udHJpYnV0b3JzPjxhdXRob3JzPjxhdXRob3I+TWlubiwgQS4g
Si48L2F1dGhvcj48YXV0aG9yPkd1cHRhLCBHLiBQLjwvYXV0aG9yPjxhdXRob3I+U2llZ2VsLCBQ
LiBNLjwvYXV0aG9yPjxhdXRob3I+Qm9zLCBQLiBELjwvYXV0aG9yPjxhdXRob3I+U2h1LCBXLjwv
YXV0aG9yPjxhdXRob3I+R2lyaSwgRC4gRC48L2F1dGhvcj48YXV0aG9yPlZpYWxlLCBBLjwvYXV0
aG9yPjxhdXRob3I+T2xzaGVuLCBBLiBCLjwvYXV0aG9yPjxhdXRob3I+R2VyYWxkLCBXLiBMLjwv
YXV0aG9yPjxhdXRob3I+TWFzc2FndWUsIEouPC9hdXRob3I+PC9hdXRob3JzPjwvY29udHJpYnV0
b3JzPjxhdXRoLWFkZHJlc3M+Q2FuY2VyIEJpb2xvZ3kgYW5kIEdlbmV0aWNzIFByb2dyYW0sIE1l
bW9yaWFsIFNsb2FuLUtldHRlcmluZyBDYW5jZXIgQ2VudGVyLCBOZXcgWW9yaywgTmV3IFlvcmsg
MTAwMjEsIFVTQS48L2F1dGgtYWRkcmVzcz48dGl0bGVzPjx0aXRsZT5HZW5lcyB0aGF0IG1lZGlh
dGUgYnJlYXN0IGNhbmNlciBtZXRhc3Rhc2lzIHRvIGx1bmc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UxOC0yNDwvcGFnZXM+PHZvbHVtZT40MzY8L3ZvbHVtZT48bnVtYmVyPjcwNTA8
L251bWJlcj48ZWRpdGlvbj4yMDA1LzA3LzI5PC9lZGl0aW9uPjxrZXl3b3Jkcz48a2V5d29yZD5C
cmVhc3QgTmVvcGxhc21zLypnZW5ldGljcy8qcGF0aG9sb2d5PC9rZXl3b3JkPjxrZXl3b3JkPkNl
bGwgTGluZSwgVHVtb3I8L2tleXdvcmQ+PGtleXdvcmQ+KkdlbmUgRXhwcmVzc2lvbiBQcm9maWxp
bmc8L2tleXdvcmQ+PGtleXdvcmQ+R2VuZSBFeHByZXNzaW9uIFJlZ3VsYXRpb24sIE5lb3BsYXN0
aWMvKmdlbmV0aWNzPC9rZXl3b3JkPjxrZXl3b3JkPkh1bWFuczwva2V5d29yZD48a2V5d29yZD5M
dW5nIE5lb3BsYXNtcy8qZ2VuZXRpY3MvcGF0aG9sb2d5LypzZWNvbmRhcnk8L2tleXdvcmQ+PGtl
eXdvcmQ+TmVvcGxhc20gTWV0YXN0YXNpcy8qZ2VuZXRpY3M8L2tleXdvcmQ+PGtleXdvcmQ+Uk5B
LCBOZW9wbGFzbS9hbmFseXNpcy9nZW5ldGljczwva2V5d29yZD48a2V5d29yZD5SZXByb2R1Y2li
aWxpdHkgb2YgUmVzdWx0czwva2V5d29yZD48a2V5d29yZD5UcmFuc2NyaXB0aW9uLCBHZW5ldGlj
L2dlbmV0aWNzPC9rZXl3b3JkPjwva2V5d29yZHM+PGRhdGVzPjx5ZWFyPjIwMDU8L3llYXI+PHB1
Yi1kYXRlcz48ZGF0ZT5KdWwgMjg8L2RhdGU+PC9wdWItZGF0ZXM+PC9kYXRlcz48aXNibj4wMDI4
LTA4MzY8L2lzYm4+PGFjY2Vzc2lvbi1udW0+MTYwNDk0ODA8L2FjY2Vzc2lvbi1udW0+PHVybHM+
PC91cmxzPjxjdXN0b20yPlBNQzEyODMwOTg8L2N1c3RvbTI+PGN1c3RvbTY+TklITVM0Mjc4PC9j
dXN0b202PjxlbGVjdHJvbmljLXJlc291cmNlLW51bT4xMC4xMDM4L25hdHVyZTAzNzk5PC9lbGVj
dHJvbmljLXJlc291cmNlLW51bT48cmVtb3RlLWRhdGFiYXNlLXByb3ZpZGVyPk5MTTwvcmVtb3Rl
LWRhdGFiYXNlLXByb3ZpZGVyPjxsYW5ndWFnZT5lbmc8L2xhbmd1YWdlPjwvcmVjb3JkPjwvQ2l0
ZT48L0VuZE5vdGU+
</w:fldData>
              </w:fldChar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TwvWWVhcj48UmVj
TnVtPjMxPC9SZWNOdW0+PERpc3BsYXlUZXh0PlsyXTwvRGlzcGxheVRleHQ+PHJlY29yZD48cmVj
LW51bWJlcj4zMTwvcmVjLW51bWJlcj48Zm9yZWlnbi1rZXlzPjxrZXkgYXBwPSJFTiIgZGItaWQ9
IjUyZjVlOTJ2MzlwYXJmZXQycDh4OXMyNTJhcHp6cmZ3OWUwNSIgdGltZXN0YW1wPSIxNTI0MTk1
NjM5Ij4zMTwva2V5PjwvZm9yZWlnbi1rZXlzPjxyZWYtdHlwZSBuYW1lPSJKb3VybmFsIEFydGlj
bGUiPjE3PC9yZWYtdHlwZT48Y29udHJpYnV0b3JzPjxhdXRob3JzPjxhdXRob3I+TWlubiwgQS4g
Si48L2F1dGhvcj48YXV0aG9yPkd1cHRhLCBHLiBQLjwvYXV0aG9yPjxhdXRob3I+U2llZ2VsLCBQ
LiBNLjwvYXV0aG9yPjxhdXRob3I+Qm9zLCBQLiBELjwvYXV0aG9yPjxhdXRob3I+U2h1LCBXLjwv
YXV0aG9yPjxhdXRob3I+R2lyaSwgRC4gRC48L2F1dGhvcj48YXV0aG9yPlZpYWxlLCBBLjwvYXV0
aG9yPjxhdXRob3I+T2xzaGVuLCBBLiBCLjwvYXV0aG9yPjxhdXRob3I+R2VyYWxkLCBXLiBMLjwv
YXV0aG9yPjxhdXRob3I+TWFzc2FndWUsIEouPC9hdXRob3I+PC9hdXRob3JzPjwvY29udHJpYnV0
b3JzPjxhdXRoLWFkZHJlc3M+Q2FuY2VyIEJpb2xvZ3kgYW5kIEdlbmV0aWNzIFByb2dyYW0sIE1l
bW9yaWFsIFNsb2FuLUtldHRlcmluZyBDYW5jZXIgQ2VudGVyLCBOZXcgWW9yaywgTmV3IFlvcmsg
MTAwMjEsIFVTQS48L2F1dGgtYWRkcmVzcz48dGl0bGVzPjx0aXRsZT5HZW5lcyB0aGF0IG1lZGlh
dGUgYnJlYXN0IGNhbmNlciBtZXRhc3Rhc2lzIHRvIGx1bmc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UxOC0yNDwvcGFnZXM+PHZvbHVtZT40MzY8L3ZvbHVtZT48bnVtYmVyPjcwNTA8
L251bWJlcj48ZWRpdGlvbj4yMDA1LzA3LzI5PC9lZGl0aW9uPjxrZXl3b3Jkcz48a2V5d29yZD5C
cmVhc3QgTmVvcGxhc21zLypnZW5ldGljcy8qcGF0aG9sb2d5PC9rZXl3b3JkPjxrZXl3b3JkPkNl
bGwgTGluZSwgVHVtb3I8L2tleXdvcmQ+PGtleXdvcmQ+KkdlbmUgRXhwcmVzc2lvbiBQcm9maWxp
bmc8L2tleXdvcmQ+PGtleXdvcmQ+R2VuZSBFeHByZXNzaW9uIFJlZ3VsYXRpb24sIE5lb3BsYXN0
aWMvKmdlbmV0aWNzPC9rZXl3b3JkPjxrZXl3b3JkPkh1bWFuczwva2V5d29yZD48a2V5d29yZD5M
dW5nIE5lb3BsYXNtcy8qZ2VuZXRpY3MvcGF0aG9sb2d5LypzZWNvbmRhcnk8L2tleXdvcmQ+PGtl
eXdvcmQ+TmVvcGxhc20gTWV0YXN0YXNpcy8qZ2VuZXRpY3M8L2tleXdvcmQ+PGtleXdvcmQ+Uk5B
LCBOZW9wbGFzbS9hbmFseXNpcy9nZW5ldGljczwva2V5d29yZD48a2V5d29yZD5SZXByb2R1Y2li
aWxpdHkgb2YgUmVzdWx0czwva2V5d29yZD48a2V5d29yZD5UcmFuc2NyaXB0aW9uLCBHZW5ldGlj
L2dlbmV0aWNzPC9rZXl3b3JkPjwva2V5d29yZHM+PGRhdGVzPjx5ZWFyPjIwMDU8L3llYXI+PHB1
Yi1kYXRlcz48ZGF0ZT5KdWwgMjg8L2RhdGU+PC9wdWItZGF0ZXM+PC9kYXRlcz48aXNibj4wMDI4
LTA4MzY8L2lzYm4+PGFjY2Vzc2lvbi1udW0+MTYwNDk0ODA8L2FjY2Vzc2lvbi1udW0+PHVybHM+
PC91cmxzPjxjdXN0b20yPlBNQzEyODMwOTg8L2N1c3RvbTI+PGN1c3RvbTY+TklITVM0Mjc4PC9j
dXN0b202PjxlbGVjdHJvbmljLXJlc291cmNlLW51bT4xMC4xMDM4L25hdHVyZTAzNzk5PC9lbGVj
dHJvbmljLXJlc291cmNlLW51bT48cmVtb3RlLWRhdGFiYXNlLXByb3ZpZGVyPk5MTTwvcmVtb3Rl
LWRhdGFiYXNlLXByb3ZpZGVyPjxsYW5ndWFnZT5lbmc8L2xhbmd1YWdlPjwvcmVjb3JkPjwvQ2l0
ZT48L0VuZE5vdGU+
</w:fldData>
              </w:fldChar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75311C" w:rsidRPr="0075311C"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2]</w:t>
            </w:r>
            <w:r w:rsidR="0075311C" w:rsidRPr="0075311C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79939200" w14:textId="77777777" w:rsidR="00B25D10" w:rsidRPr="001B13BF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5</w:t>
            </w:r>
          </w:p>
        </w:tc>
        <w:tc>
          <w:tcPr>
            <w:tcW w:w="1137" w:type="dxa"/>
          </w:tcPr>
          <w:p w14:paraId="2D54F872" w14:textId="77777777" w:rsidR="00B25D10" w:rsidRPr="001B13BF" w:rsidRDefault="0075311C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</w:t>
            </w:r>
          </w:p>
        </w:tc>
        <w:tc>
          <w:tcPr>
            <w:tcW w:w="989" w:type="dxa"/>
          </w:tcPr>
          <w:p w14:paraId="2FCBFD5D" w14:textId="77777777" w:rsidR="00B25D10" w:rsidRPr="001B13BF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3FC3AB5B" w14:textId="77777777" w:rsidR="00B25D10" w:rsidRPr="001B13BF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</w:t>
            </w:r>
          </w:p>
        </w:tc>
        <w:tc>
          <w:tcPr>
            <w:tcW w:w="992" w:type="dxa"/>
          </w:tcPr>
          <w:p w14:paraId="5091A257" w14:textId="77777777" w:rsidR="00B25D10" w:rsidRPr="001B13BF" w:rsidRDefault="00B25D10" w:rsidP="00CA1455">
            <w:pP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7E0DCD1A" w14:textId="77777777" w:rsidR="00B25D10" w:rsidRPr="001B13BF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0E9831FC" w14:textId="77777777" w:rsidTr="00046A57">
        <w:tc>
          <w:tcPr>
            <w:tcW w:w="1560" w:type="dxa"/>
          </w:tcPr>
          <w:p w14:paraId="0D05E89C" w14:textId="77777777" w:rsidR="00B25D10" w:rsidRPr="00871368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otiriou C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b3RpcmlvdTwvQXV0aG9yPjxZZWFyPjIwMDY8L1llYXI+
PFJlY051bT40PC9SZWNOdW0+PERpc3BsYXlUZXh0PlszXTwvRGlzcGxheVRleHQ+PHJlY29yZD48
cmVjLW51bWJlcj40PC9yZWMtbnVtYmVyPjxmb3JlaWduLWtleXM+PGtleSBhcHA9IkVOIiBkYi1p
ZD0iNTJmNWU5MnYzOXBhcmZldDJwOHg5czI1MmFwenpyZnc5ZTA1IiB0aW1lc3RhbXA9IjE1MjQw
MjgzNzAiPjQ8L2tleT48L2ZvcmVpZ24ta2V5cz48cmVmLXR5cGUgbmFtZT0iSm91cm5hbCBBcnRp
Y2xlIj4xNzwvcmVmLXR5cGU+PGNvbnRyaWJ1dG9ycz48YXV0aG9ycz48YXV0aG9yPlNvdGlyaW91
LCBDLjwvYXV0aG9yPjxhdXRob3I+V2lyYXBhdGksIFAuPC9hdXRob3I+PGF1dGhvcj5Mb2ksIFMu
PC9hdXRob3I+PGF1dGhvcj5IYXJyaXMsIEEuPC9hdXRob3I+PGF1dGhvcj5Gb3gsIFMuPC9hdXRo
b3I+PGF1dGhvcj5TbWVkcywgSi48L2F1dGhvcj48YXV0aG9yPk5vcmRncmVuLCBILjwvYXV0aG9y
PjxhdXRob3I+RmFybWVyLCBQLjwvYXV0aG9yPjxhdXRob3I+UHJheiwgVi48L2F1dGhvcj48YXV0
aG9yPkhhaWJlLUthaW5zLCBCLjwvYXV0aG9yPjxhdXRob3I+RGVzbWVkdCwgQy48L2F1dGhvcj48
YXV0aG9yPkxhcnNpbW9udCwgRC48L2F1dGhvcj48YXV0aG9yPkNhcmRvc28sIEYuPC9hdXRob3I+
PGF1dGhvcj5QZXRlcnNlLCBILjwvYXV0aG9yPjxhdXRob3I+TnV5dGVuLCBELjwvYXV0aG9yPjxh
dXRob3I+QnV5c2UsIE0uPC9hdXRob3I+PGF1dGhvcj5WYW4gZGUgVmlqdmVyLCBNLiBKLjwvYXV0
aG9yPjxhdXRob3I+QmVyZ2gsIEouPC9hdXRob3I+PGF1dGhvcj5QaWNjYXJ0LCBNLjwvYXV0aG9y
PjxhdXRob3I+RGVsb3JlbnppLCBNLjwvYXV0aG9yPjwvYXV0aG9ycz48L2NvbnRyaWJ1dG9ycz48
YXV0aC1hZGRyZXNzPkZ1bmN0aW9uYWwgR2Vub21pY3MgYW5kIFRyYW5zbGF0aW9uYWwgUmVzZWFy
Y2ggVW5pdCwgVW5pdmVyc2l0ZSBMaWJyZSBkZSBCcnV4ZWxsZXMsIEJydXNzZWxzLCBCZWxnaXVt
LiBjaHJpc3Rvcy5zb3RpcmlvdUBib3JkZXQuYmU8L2F1dGgtYWRkcmVzcz48dGl0bGVzPjx0aXRs
ZT5HZW5lIGV4cHJlc3Npb24gcHJvZmlsaW5nIGluIGJyZWFzdCBjYW5jZXI6IHVuZGVyc3RhbmRp
bmcgdGhlIG1vbGVjdWxhciBiYXNpcyBvZiBoaXN0b2xvZ2ljIGdyYWRlIHRvIGltcHJvdmUgcHJv
Z25vc2lz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4yNjItNzI8L3BhZ2VzPjx2b2x1bWU+OTg8L3ZvbHVtZT48bnVtYmVyPjQ8L251bWJlcj48
ZWRpdGlvbj4yMDA2LzAyLzE2PC9lZGl0aW9uPjxrZXl3b3Jkcz48a2V5d29yZD5CcmVhc3QgTmVv
cGxhc21zL2NoZW1pc3RyeS8qZ2VuZXRpY3MvKnBhdGhvbG9neTwva2V5d29yZD48a2V5d29yZD5D
ZWxsIEN5Y2xlPC9rZXl3b3JkPjxrZXl3b3JkPkNlbGwgUHJvbGlmZXJhdGlvbjwva2V5d29yZD48
a2V5d29yZD5EaXNlYXNlLUZyZWUgU3Vydml2YWw8L2tleXdvcmQ+PGtleXdvcmQ+RmVtYWxlPC9r
ZXl3b3JkPjxrZXl3b3JkPipHZW5lIEV4cHJlc3Npb24gUHJvZmlsaW5nPC9rZXl3b3JkPjxrZXl3
b3JkPkdlbmUgRXhwcmVzc2lvbiBSZWd1bGF0aW9uLCBOZW9wbGFzdGljPC9rZXl3b3JkPjxrZXl3
b3JkPkh1bWFuczwva2V5d29yZD48a2V5d29yZD5MeW1waGF0aWMgTWV0YXN0YXNpczwva2V5d29y
ZD48a2V5d29yZD5NYXRoZW1hdGljYWwgQ29tcHV0aW5nPC9rZXl3b3JkPjxrZXl3b3JkPk1pZGRs
ZSBBZ2VkPC9rZXl3b3JkPjxrZXl3b3JkPk11bHRpdmFyaWF0ZSBBbmFseXNpczwva2V5d29yZD48
a2V5d29yZD5PbGlnb251Y2xlb3RpZGUgQXJyYXkgU2VxdWVuY2UgQW5hbHlzaXM8L2tleXdvcmQ+
PGtleXdvcmQ+UHJvZ25vc2lzPC9rZXl3b3JkPjxrZXl3b3JkPlByb3BvcnRpb25hbCBIYXphcmRz
IE1vZGVsczwva2V5d29yZD48a2V5d29yZD5SZWNlcHRvcnMsIEVzdHJvZ2VuL2FuYWx5c2lzPC9r
ZXl3b3JkPjxrZXl3b3JkPlJpc2sgRmFjdG9yczwva2V5d29yZD48L2tleXdvcmRzPjxkYXRlcz48
eWVhcj4yMDA2PC95ZWFyPjxwdWItZGF0ZXM+PGRhdGU+RmViIDE1PC9kYXRlPjwvcHViLWRhdGVz
PjwvZGF0ZXM+PGlzYm4+MDAyNy04ODc0PC9pc2JuPjxhY2Nlc3Npb24tbnVtPjE2NDc4NzQ1PC9h
Y2Nlc3Npb24tbnVtPjx1cmxzPjwvdXJscz48ZWxlY3Ryb25pYy1yZXNvdXJjZS1udW0+MTAuMTA5
My9qbmNpL2RqajA1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b3RpcmlvdTwvQXV0aG9yPjxZZWFyPjIwMDY8L1llYXI+
PFJlY051bT40PC9SZWNOdW0+PERpc3BsYXlUZXh0PlszXTwvRGlzcGxheVRleHQ+PHJlY29yZD48
cmVjLW51bWJlcj40PC9yZWMtbnVtYmVyPjxmb3JlaWduLWtleXM+PGtleSBhcHA9IkVOIiBkYi1p
ZD0iNTJmNWU5MnYzOXBhcmZldDJwOHg5czI1MmFwenpyZnc5ZTA1IiB0aW1lc3RhbXA9IjE1MjQw
MjgzNzAiPjQ8L2tleT48L2ZvcmVpZ24ta2V5cz48cmVmLXR5cGUgbmFtZT0iSm91cm5hbCBBcnRp
Y2xlIj4xNzwvcmVmLXR5cGU+PGNvbnRyaWJ1dG9ycz48YXV0aG9ycz48YXV0aG9yPlNvdGlyaW91
LCBDLjwvYXV0aG9yPjxhdXRob3I+V2lyYXBhdGksIFAuPC9hdXRob3I+PGF1dGhvcj5Mb2ksIFMu
PC9hdXRob3I+PGF1dGhvcj5IYXJyaXMsIEEuPC9hdXRob3I+PGF1dGhvcj5Gb3gsIFMuPC9hdXRo
b3I+PGF1dGhvcj5TbWVkcywgSi48L2F1dGhvcj48YXV0aG9yPk5vcmRncmVuLCBILjwvYXV0aG9y
PjxhdXRob3I+RmFybWVyLCBQLjwvYXV0aG9yPjxhdXRob3I+UHJheiwgVi48L2F1dGhvcj48YXV0
aG9yPkhhaWJlLUthaW5zLCBCLjwvYXV0aG9yPjxhdXRob3I+RGVzbWVkdCwgQy48L2F1dGhvcj48
YXV0aG9yPkxhcnNpbW9udCwgRC48L2F1dGhvcj48YXV0aG9yPkNhcmRvc28sIEYuPC9hdXRob3I+
PGF1dGhvcj5QZXRlcnNlLCBILjwvYXV0aG9yPjxhdXRob3I+TnV5dGVuLCBELjwvYXV0aG9yPjxh
dXRob3I+QnV5c2UsIE0uPC9hdXRob3I+PGF1dGhvcj5WYW4gZGUgVmlqdmVyLCBNLiBKLjwvYXV0
aG9yPjxhdXRob3I+QmVyZ2gsIEouPC9hdXRob3I+PGF1dGhvcj5QaWNjYXJ0LCBNLjwvYXV0aG9y
PjxhdXRob3I+RGVsb3JlbnppLCBNLjwvYXV0aG9yPjwvYXV0aG9ycz48L2NvbnRyaWJ1dG9ycz48
YXV0aC1hZGRyZXNzPkZ1bmN0aW9uYWwgR2Vub21pY3MgYW5kIFRyYW5zbGF0aW9uYWwgUmVzZWFy
Y2ggVW5pdCwgVW5pdmVyc2l0ZSBMaWJyZSBkZSBCcnV4ZWxsZXMsIEJydXNzZWxzLCBCZWxnaXVt
LiBjaHJpc3Rvcy5zb3RpcmlvdUBib3JkZXQuYmU8L2F1dGgtYWRkcmVzcz48dGl0bGVzPjx0aXRs
ZT5HZW5lIGV4cHJlc3Npb24gcHJvZmlsaW5nIGluIGJyZWFzdCBjYW5jZXI6IHVuZGVyc3RhbmRp
bmcgdGhlIG1vbGVjdWxhciBiYXNpcyBvZiBoaXN0b2xvZ2ljIGdyYWRlIHRvIGltcHJvdmUgcHJv
Z25vc2lz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4yNjItNzI8L3BhZ2VzPjx2b2x1bWU+OTg8L3ZvbHVtZT48bnVtYmVyPjQ8L251bWJlcj48
ZWRpdGlvbj4yMDA2LzAyLzE2PC9lZGl0aW9uPjxrZXl3b3Jkcz48a2V5d29yZD5CcmVhc3QgTmVv
cGxhc21zL2NoZW1pc3RyeS8qZ2VuZXRpY3MvKnBhdGhvbG9neTwva2V5d29yZD48a2V5d29yZD5D
ZWxsIEN5Y2xlPC9rZXl3b3JkPjxrZXl3b3JkPkNlbGwgUHJvbGlmZXJhdGlvbjwva2V5d29yZD48
a2V5d29yZD5EaXNlYXNlLUZyZWUgU3Vydml2YWw8L2tleXdvcmQ+PGtleXdvcmQ+RmVtYWxlPC9r
ZXl3b3JkPjxrZXl3b3JkPipHZW5lIEV4cHJlc3Npb24gUHJvZmlsaW5nPC9rZXl3b3JkPjxrZXl3
b3JkPkdlbmUgRXhwcmVzc2lvbiBSZWd1bGF0aW9uLCBOZW9wbGFzdGljPC9rZXl3b3JkPjxrZXl3
b3JkPkh1bWFuczwva2V5d29yZD48a2V5d29yZD5MeW1waGF0aWMgTWV0YXN0YXNpczwva2V5d29y
ZD48a2V5d29yZD5NYXRoZW1hdGljYWwgQ29tcHV0aW5nPC9rZXl3b3JkPjxrZXl3b3JkPk1pZGRs
ZSBBZ2VkPC9rZXl3b3JkPjxrZXl3b3JkPk11bHRpdmFyaWF0ZSBBbmFseXNpczwva2V5d29yZD48
a2V5d29yZD5PbGlnb251Y2xlb3RpZGUgQXJyYXkgU2VxdWVuY2UgQW5hbHlzaXM8L2tleXdvcmQ+
PGtleXdvcmQ+UHJvZ25vc2lzPC9rZXl3b3JkPjxrZXl3b3JkPlByb3BvcnRpb25hbCBIYXphcmRz
IE1vZGVsczwva2V5d29yZD48a2V5d29yZD5SZWNlcHRvcnMsIEVzdHJvZ2VuL2FuYWx5c2lzPC9r
ZXl3b3JkPjxrZXl3b3JkPlJpc2sgRmFjdG9yczwva2V5d29yZD48L2tleXdvcmRzPjxkYXRlcz48
eWVhcj4yMDA2PC95ZWFyPjxwdWItZGF0ZXM+PGRhdGU+RmViIDE1PC9kYXRlPjwvcHViLWRhdGVz
PjwvZGF0ZXM+PGlzYm4+MDAyNy04ODc0PC9pc2JuPjxhY2Nlc3Npb24tbnVtPjE2NDc4NzQ1PC9h
Y2Nlc3Npb24tbnVtPjx1cmxzPjwvdXJscz48ZWxlY3Ryb25pYy1yZXNvdXJjZS1udW0+MTAuMTA5
My9qbmNpL2RqajA1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3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36B95927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7F9DF4A5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989" w:type="dxa"/>
          </w:tcPr>
          <w:p w14:paraId="69BF6915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6F2F304E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992" w:type="dxa"/>
          </w:tcPr>
          <w:p w14:paraId="005D0CD6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CC221D2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2943E8D3" w14:textId="77777777" w:rsidTr="00046A57">
        <w:tc>
          <w:tcPr>
            <w:tcW w:w="1560" w:type="dxa"/>
          </w:tcPr>
          <w:p w14:paraId="7FC25757" w14:textId="77777777" w:rsidR="00B25D10" w:rsidRPr="00871368" w:rsidRDefault="00B25D10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u Z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Dk8L1llYXI+PFJlY051
bT41PC9SZWNOdW0+PERpc3BsYXlUZXh0Pls0XTwvRGlzcGxheVRleHQ+PHJlY29yZD48cmVjLW51
bWJlcj41PC9yZWMtbnVtYmVyPjxmb3JlaWduLWtleXM+PGtleSBhcHA9IkVOIiBkYi1pZD0iNTJm
NWU5MnYzOXBhcmZldDJwOHg5czI1MmFwenpyZnc5ZTA1IiB0aW1lc3RhbXA9IjE1MjQwMzA1NDUi
PjU8L2tleT48L2ZvcmVpZ24ta2V5cz48cmVmLXR5cGUgbmFtZT0iSm91cm5hbCBBcnRpY2xlIj4x
NzwvcmVmLXR5cGU+PGNvbnRyaWJ1dG9ycz48YXV0aG9ycz48YXV0aG9yPkh1LCBaLjwvYXV0aG9y
PjxhdXRob3I+RmFuLCBDLjwvYXV0aG9yPjxhdXRob3I+TGl2YXN5LCBDLjwvYXV0aG9yPjxhdXRo
b3I+SGUsIFguPC9hdXRob3I+PGF1dGhvcj5PaCwgRC4gUy48L2F1dGhvcj48YXV0aG9yPkV3ZW5k
LCBNLiBHLjwvYXV0aG9yPjxhdXRob3I+Q2FyZXksIEwuIEEuPC9hdXRob3I+PGF1dGhvcj5TdWJy
YW1hbmlhbiwgUy48L2F1dGhvcj48YXV0aG9yPldlc3QsIFIuPC9hdXRob3I+PGF1dGhvcj5Ja3Bh
dHQsIEYuPC9hdXRob3I+PGF1dGhvcj5PbG9wYWRlLCBPLiBJLjwvYXV0aG9yPjxhdXRob3I+dmFu
IGRlIFJpam4sIE0uPC9hdXRob3I+PGF1dGhvcj5QZXJvdSwgQy4gTS48L2F1dGhvcj48L2F1dGhv
cnM+PC9jb250cmlidXRvcnM+PGF1dGgtYWRkcmVzcz5MaW5lYmVyZ2VyIENvbXByZWhlbnNpdmUg
Q2FuY2VyIENlbnRlciwgVW5pdmVyc2l0eSBvZiBOb3J0aCBDYXJvbGluYSBhdCBDaGFwZWwgSGls
bCwgQ2hhcGVsIEhpbGwsIE5DIDI3NTk5LCBVU0EuIHpoaXl1YW5faHVAbWVkLnVuYy5lZHU8L2F1
dGgtYWRkcmVzcz48dGl0bGVzPjx0aXRsZT5BIGNvbXBhY3QgVkVHRiBzaWduYXR1cmUgYXNzb2Np
YXRlZCB3aXRoIGRpc3RhbnQgbWV0YXN0YXNlcyBhbmQgcG9vciBvdXRjb21lczwvdGl0bGU+PHNl
Y29uZGFyeS10aXRsZT5CTUMgTWVkPC9zZWNvbmRhcnktdGl0bGU+PGFsdC10aXRsZT5CTUMgbWVk
aWNpbmU8L2FsdC10aXRsZT48L3RpdGxlcz48cGVyaW9kaWNhbD48ZnVsbC10aXRsZT5CTUMgTWVk
PC9mdWxsLXRpdGxlPjxhYmJyLTE+Qk1DIG1lZGljaW5lPC9hYmJyLTE+PC9wZXJpb2RpY2FsPjxh
bHQtcGVyaW9kaWNhbD48ZnVsbC10aXRsZT5CTUMgTWVkPC9mdWxsLXRpdGxlPjxhYmJyLTE+Qk1D
IG1lZGljaW5lPC9hYmJyLTE+PC9hbHQtcGVyaW9kaWNhbD48cGFnZXM+OTwvcGFnZXM+PHZvbHVt
ZT43PC92b2x1bWU+PGVkaXRpb24+MjAwOS8wMy8xODwvZWRpdGlvbj48a2V5d29yZHM+PGtleXdv
cmQ+QW5naW9wb2lldGluLWxpa2UgNCBQcm90ZWluPC9rZXl3b3JkPjxrZXl3b3JkPkFuZ2lvcG9p
ZXRpbnMvYmlvc3ludGhlc2lzPC9rZXl3b3JkPjxrZXl3b3JkPkJpb21hcmtlcnMsIFR1bW9yLypi
aW9zeW50aGVzaXMvZ2VuZXRpY3M8L2tleXdvcmQ+PGtleXdvcmQ+QnJlYXN0IE5lb3BsYXNtcy8q
cGF0aG9sb2d5L3NlY29uZGFyeTwva2V5d29yZD48a2V5d29yZD5HZW5lIEV4cHJlc3Npb24gUHJv
ZmlsaW5nPC9rZXl3b3JkPjxrZXl3b3JkPkh1bWFuczwva2V5d29yZD48a2V5d29yZD5IeXBveGlh
LUluZHVjaWJsZSBGYWN0b3IgMSwgYWxwaGEgU3VidW5pdC9iaW9zeW50aGVzaXM8L2tleXdvcmQ+
PGtleXdvcmQ+SW1tdW5vaGlzdG9jaGVtaXN0cnk8L2tleXdvcmQ+PGtleXdvcmQ+THltcGggTm9k
ZXMvcGF0aG9sb2d5PC9rZXl3b3JkPjxrZXl3b3JkPk1vbm9jYXJib3h5bGljIEFjaWQgVHJhbnNw
b3J0ZXJzL2Jpb3N5bnRoZXNpczwva2V5d29yZD48a2V5d29yZD5OZW9wbGFzbSBNZXRhc3Rhc2lz
LypwYXRob2xvZ3k8L2tleXdvcmQ+PGtleXdvcmQ+T2xpZ29udWNsZW90aWRlIEFycmF5IFNlcXVl
bmNlIEFuYWx5c2lzPC9rZXl3b3JkPjxrZXl3b3JkPlByb2dub3Npczwva2V5d29yZD48a2V5d29y
ZD5WYXNjdWxhciBFbmRvdGhlbGlhbCBHcm93dGggRmFjdG9yIEEvKmJpb3N5bnRoZXNpcy9nZW5l
dGljczwva2V5d29yZD48L2tleXdvcmRzPjxkYXRlcz48eWVhcj4yMDA5PC95ZWFyPjxwdWItZGF0
ZXM+PGRhdGU+TWFyIDE2PC9kYXRlPjwvcHViLWRhdGVzPjwvZGF0ZXM+PGlzYm4+MTc0MS03MDE1
PC9pc2JuPjxhY2Nlc3Npb24tbnVtPjE5MjkxMjgzPC9hY2Nlc3Npb24tbnVtPjx1cmxzPjwvdXJs
cz48Y3VzdG9tMj5QTUMyNjcxNTIzPC9jdXN0b20yPjxlbGVjdHJvbmljLXJlc291cmNlLW51bT4x
MC4xMTg2LzE3NDEtNzAxNS03L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Dk8L1llYXI+PFJlY051
bT41PC9SZWNOdW0+PERpc3BsYXlUZXh0Pls0XTwvRGlzcGxheVRleHQ+PHJlY29yZD48cmVjLW51
bWJlcj41PC9yZWMtbnVtYmVyPjxmb3JlaWduLWtleXM+PGtleSBhcHA9IkVOIiBkYi1pZD0iNTJm
NWU5MnYzOXBhcmZldDJwOHg5czI1MmFwenpyZnc5ZTA1IiB0aW1lc3RhbXA9IjE1MjQwMzA1NDUi
PjU8L2tleT48L2ZvcmVpZ24ta2V5cz48cmVmLXR5cGUgbmFtZT0iSm91cm5hbCBBcnRpY2xlIj4x
NzwvcmVmLXR5cGU+PGNvbnRyaWJ1dG9ycz48YXV0aG9ycz48YXV0aG9yPkh1LCBaLjwvYXV0aG9y
PjxhdXRob3I+RmFuLCBDLjwvYXV0aG9yPjxhdXRob3I+TGl2YXN5LCBDLjwvYXV0aG9yPjxhdXRo
b3I+SGUsIFguPC9hdXRob3I+PGF1dGhvcj5PaCwgRC4gUy48L2F1dGhvcj48YXV0aG9yPkV3ZW5k
LCBNLiBHLjwvYXV0aG9yPjxhdXRob3I+Q2FyZXksIEwuIEEuPC9hdXRob3I+PGF1dGhvcj5TdWJy
YW1hbmlhbiwgUy48L2F1dGhvcj48YXV0aG9yPldlc3QsIFIuPC9hdXRob3I+PGF1dGhvcj5Ja3Bh
dHQsIEYuPC9hdXRob3I+PGF1dGhvcj5PbG9wYWRlLCBPLiBJLjwvYXV0aG9yPjxhdXRob3I+dmFu
IGRlIFJpam4sIE0uPC9hdXRob3I+PGF1dGhvcj5QZXJvdSwgQy4gTS48L2F1dGhvcj48L2F1dGhv
cnM+PC9jb250cmlidXRvcnM+PGF1dGgtYWRkcmVzcz5MaW5lYmVyZ2VyIENvbXByZWhlbnNpdmUg
Q2FuY2VyIENlbnRlciwgVW5pdmVyc2l0eSBvZiBOb3J0aCBDYXJvbGluYSBhdCBDaGFwZWwgSGls
bCwgQ2hhcGVsIEhpbGwsIE5DIDI3NTk5LCBVU0EuIHpoaXl1YW5faHVAbWVkLnVuYy5lZHU8L2F1
dGgtYWRkcmVzcz48dGl0bGVzPjx0aXRsZT5BIGNvbXBhY3QgVkVHRiBzaWduYXR1cmUgYXNzb2Np
YXRlZCB3aXRoIGRpc3RhbnQgbWV0YXN0YXNlcyBhbmQgcG9vciBvdXRjb21lczwvdGl0bGU+PHNl
Y29uZGFyeS10aXRsZT5CTUMgTWVkPC9zZWNvbmRhcnktdGl0bGU+PGFsdC10aXRsZT5CTUMgbWVk
aWNpbmU8L2FsdC10aXRsZT48L3RpdGxlcz48cGVyaW9kaWNhbD48ZnVsbC10aXRsZT5CTUMgTWVk
PC9mdWxsLXRpdGxlPjxhYmJyLTE+Qk1DIG1lZGljaW5lPC9hYmJyLTE+PC9wZXJpb2RpY2FsPjxh
bHQtcGVyaW9kaWNhbD48ZnVsbC10aXRsZT5CTUMgTWVkPC9mdWxsLXRpdGxlPjxhYmJyLTE+Qk1D
IG1lZGljaW5lPC9hYmJyLTE+PC9hbHQtcGVyaW9kaWNhbD48cGFnZXM+OTwvcGFnZXM+PHZvbHVt
ZT43PC92b2x1bWU+PGVkaXRpb24+MjAwOS8wMy8xODwvZWRpdGlvbj48a2V5d29yZHM+PGtleXdv
cmQ+QW5naW9wb2lldGluLWxpa2UgNCBQcm90ZWluPC9rZXl3b3JkPjxrZXl3b3JkPkFuZ2lvcG9p
ZXRpbnMvYmlvc3ludGhlc2lzPC9rZXl3b3JkPjxrZXl3b3JkPkJpb21hcmtlcnMsIFR1bW9yLypi
aW9zeW50aGVzaXMvZ2VuZXRpY3M8L2tleXdvcmQ+PGtleXdvcmQ+QnJlYXN0IE5lb3BsYXNtcy8q
cGF0aG9sb2d5L3NlY29uZGFyeTwva2V5d29yZD48a2V5d29yZD5HZW5lIEV4cHJlc3Npb24gUHJv
ZmlsaW5nPC9rZXl3b3JkPjxrZXl3b3JkPkh1bWFuczwva2V5d29yZD48a2V5d29yZD5IeXBveGlh
LUluZHVjaWJsZSBGYWN0b3IgMSwgYWxwaGEgU3VidW5pdC9iaW9zeW50aGVzaXM8L2tleXdvcmQ+
PGtleXdvcmQ+SW1tdW5vaGlzdG9jaGVtaXN0cnk8L2tleXdvcmQ+PGtleXdvcmQ+THltcGggTm9k
ZXMvcGF0aG9sb2d5PC9rZXl3b3JkPjxrZXl3b3JkPk1vbm9jYXJib3h5bGljIEFjaWQgVHJhbnNw
b3J0ZXJzL2Jpb3N5bnRoZXNpczwva2V5d29yZD48a2V5d29yZD5OZW9wbGFzbSBNZXRhc3Rhc2lz
LypwYXRob2xvZ3k8L2tleXdvcmQ+PGtleXdvcmQ+T2xpZ29udWNsZW90aWRlIEFycmF5IFNlcXVl
bmNlIEFuYWx5c2lzPC9rZXl3b3JkPjxrZXl3b3JkPlByb2dub3Npczwva2V5d29yZD48a2V5d29y
ZD5WYXNjdWxhciBFbmRvdGhlbGlhbCBHcm93dGggRmFjdG9yIEEvKmJpb3N5bnRoZXNpcy9nZW5l
dGljczwva2V5d29yZD48L2tleXdvcmRzPjxkYXRlcz48eWVhcj4yMDA5PC95ZWFyPjxwdWItZGF0
ZXM+PGRhdGU+TWFyIDE2PC9kYXRlPjwvcHViLWRhdGVzPjwvZGF0ZXM+PGlzYm4+MTc0MS03MDE1
PC9pc2JuPjxhY2Nlc3Npb24tbnVtPjE5MjkxMjgzPC9hY2Nlc3Npb24tbnVtPjx1cmxzPjwvdXJs
cz48Y3VzdG9tMj5QTUMyNjcxNTIzPC9jdXN0b20yPjxlbGVjdHJvbmljLXJlc291cmNlLW51bT4x
MC4xMTg2LzE3NDEtNzAxNS03L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4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D9DAE82" w14:textId="77777777" w:rsidR="00B25D10" w:rsidRPr="00871368" w:rsidRDefault="00B25D10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053CAA3D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989" w:type="dxa"/>
          </w:tcPr>
          <w:p w14:paraId="035BA70D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6E245CBC" w14:textId="77777777" w:rsidR="00B25D10" w:rsidRPr="00871368" w:rsidRDefault="00EB2D2B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992" w:type="dxa"/>
          </w:tcPr>
          <w:p w14:paraId="04068F49" w14:textId="77777777" w:rsidR="00B25D10" w:rsidRPr="00871368" w:rsidRDefault="00B25D10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AB3A815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Agilent-012097 Human 1A Microarray (V2) G4110B</w:t>
            </w:r>
          </w:p>
        </w:tc>
      </w:tr>
      <w:tr w:rsidR="00B25D10" w14:paraId="7C6D9394" w14:textId="77777777" w:rsidTr="00046A57">
        <w:tc>
          <w:tcPr>
            <w:tcW w:w="1560" w:type="dxa"/>
          </w:tcPr>
          <w:p w14:paraId="2D47AD29" w14:textId="77777777" w:rsidR="00B25D10" w:rsidRPr="00871368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ichardson AL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aWNoYXJkc29uPC9BdXRob3I+PFllYXI+MjAwNjwvWWVh
cj48UmVjTnVtPjY8L1JlY051bT48RGlzcGxheVRleHQ+WzVdPC9EaXNwbGF5VGV4dD48cmVjb3Jk
PjxyZWMtbnVtYmVyPjY8L3JlYy1udW1iZXI+PGZvcmVpZ24ta2V5cz48a2V5IGFwcD0iRU4iIGRi
LWlkPSI1MmY1ZTkydjM5cGFyZmV0MnA4eDlzMjUyYXB6enJmdzllMDUiIHRpbWVzdGFtcD0iMTUy
NDAzMDkwNCI+Njwva2V5PjwvZm9yZWlnbi1rZXlzPjxyZWYtdHlwZSBuYW1lPSJKb3VybmFsIEFy
dGljbGUiPjE3PC9yZWYtdHlwZT48Y29udHJpYnV0b3JzPjxhdXRob3JzPjxhdXRob3I+UmljaGFy
ZHNvbiwgQS4gTC48L2F1dGhvcj48YXV0aG9yPldhbmcsIFouIEMuPC9hdXRob3I+PGF1dGhvcj5E
ZSBOaWNvbG8sIEEuPC9hdXRob3I+PGF1dGhvcj5MdSwgWC48L2F1dGhvcj48YXV0aG9yPkJyb3du
LCBNLjwvYXV0aG9yPjxhdXRob3I+TWlyb24sIEEuPC9hdXRob3I+PGF1dGhvcj5MaWFvLCBYLjwv
YXV0aG9yPjxhdXRob3I+SWdsZWhhcnQsIEouIEQuPC9hdXRob3I+PGF1dGhvcj5MaXZpbmdzdG9u
LCBELiBNLjwvYXV0aG9yPjxhdXRob3I+R2FuZXNhbiwgUy48L2F1dGhvcj48L2F1dGhvcnM+PC9j
b250cmlidXRvcnM+PGF1dGgtYWRkcmVzcz5EZXBhcnRtZW50IG9mIFBhdGhvbG9neSwgQnJpZ2hh
bSBhbmQgV29tZW4mYXBvcztzIEhvc3BpdGFsLCBIYXJ2YXJkIE1lZGljYWwgU2Nob29sLCBCb3N0
b24sIE1hc3NhY2h1c2V0dHMgMDIxMTUsIFVTQS48L2F1dGgtYWRkcmVzcz48dGl0bGVzPjx0aXRs
ZT5YIGNocm9tb3NvbWFsIGFibm9ybWFsaXRpZXMgaW4gYmFzYWwtbGlrZSBodW1hbiBicmVhc3Qg
Y2FuY2VyPC90aXRsZT48c2Vjb25kYXJ5LXRpdGxlPkNhbmNlciBDZWxsPC9zZWNvbmRhcnktdGl0
bGU+PGFsdC10aXRsZT5DYW5jZXIgY2VsbDwvYWx0LXRpdGxlPjwvdGl0bGVzPjxwZXJpb2RpY2Fs
PjxmdWxsLXRpdGxlPkNhbmNlciBDZWxsPC9mdWxsLXRpdGxlPjxhYmJyLTE+Q2FuY2VyIGNlbGw8
L2FiYnItMT48L3BlcmlvZGljYWw+PGFsdC1wZXJpb2RpY2FsPjxmdWxsLXRpdGxlPkNhbmNlciBD
ZWxsPC9mdWxsLXRpdGxlPjxhYmJyLTE+Q2FuY2VyIGNlbGw8L2FiYnItMT48L2FsdC1wZXJpb2Rp
Y2FsPjxwYWdlcz4xMjEtMzI8L3BhZ2VzPjx2b2x1bWU+OTwvdm9sdW1lPjxudW1iZXI+MjwvbnVt
YmVyPjxlZGl0aW9uPjIwMDYvMDIvMTQ8L2VkaXRpb24+PGtleXdvcmRzPjxrZXl3b3JkPkFsbGVs
ZXM8L2tleXdvcmQ+PGtleXdvcmQ+QlJDQTEgUHJvdGVpbi9nZW5ldGljcy9tZXRhYm9saXNtPC9r
ZXl3b3JkPjxrZXl3b3JkPkJpb2xvZ2ljYWwgVHJhbnNwb3J0PC9rZXl3b3JkPjxrZXl3b3JkPkJp
b21hcmtlcnM8L2tleXdvcmQ+PGtleXdvcmQ+QnJlYXN0IE5lb3BsYXNtcy8qZ2VuZXRpY3M8L2tl
eXdvcmQ+PGtleXdvcmQ+Q2VsbCBOdWNsZXVzL21ldGFib2xpc208L2tleXdvcmQ+PGtleXdvcmQ+
KkNocm9tb3NvbWUgQWJlcnJhdGlvbnM8L2tleXdvcmQ+PGtleXdvcmQ+Q2hyb21vc29tZXMsIEh1
bWFuLCBQYWlyIDE0L2dlbmV0aWNzPC9rZXl3b3JkPjxrZXl3b3JkPkNocm9tb3NvbWVzLCBIdW1h
biwgUGFpciAxNy9nZW5ldGljczwva2V5d29yZD48a2V5d29yZD5DaHJvbW9zb21lcywgSHVtYW4s
IFgvKmdlbmV0aWNzPC9rZXl3b3JkPjxrZXl3b3JkPkNvaG9ydCBTdHVkaWVzPC9rZXl3b3JkPjxr
ZXl3b3JkPkNwRyBJc2xhbmRzL2dlbmV0aWNzPC9rZXl3b3JkPjxrZXl3b3JkPkROQSBNZXRoeWxh
dGlvbjwva2V5d29yZD48a2V5d29yZD5GZW1hbGU8L2tleXdvcmQ+PGtleXdvcmQ+R2VuZSBFeHBy
ZXNzaW9uPC9rZXl3b3JkPjxrZXl3b3JkPkdlbmUgU2lsZW5jaW5nPC9rZXl3b3JkPjxrZXl3b3Jk
PkdlbmVzLCBYLUxpbmtlZDwva2V5d29yZD48a2V5d29yZD5IdW1hbnM8L2tleXdvcmQ+PGtleXdv
cmQ+TmVvcGxhc21zLCBCYXNhbCBDZWxsLypnZW5ldGljczwva2V5d29yZD48a2V5d29yZD5STkEs
IExvbmcgTm9uY29kaW5nPC9rZXl3b3JkPjxrZXl3b3JkPlJOQSwgTWVzc2VuZ2VyL2dlbmV0aWNz
PC9rZXl3b3JkPjxrZXl3b3JkPlJOQSwgVW50cmFuc2xhdGVkL2dlbmV0aWNzPC9rZXl3b3JkPjxr
ZXl3b3JkPlVuaXBhcmVudGFsIERpc29teTwva2V5d29yZD48L2tleXdvcmRzPjxkYXRlcz48eWVh
cj4yMDA2PC95ZWFyPjxwdWItZGF0ZXM+PGRhdGU+RmViPC9kYXRlPjwvcHViLWRhdGVzPjwvZGF0
ZXM+PGlzYm4+MTUzNS02MTA4IChQcmludCkmI3hEOzE1MzUtNjEwODwvaXNibj48YWNjZXNzaW9u
LW51bT4xNjQ3MzI3OTwvYWNjZXNzaW9uLW51bT48dXJscz48L3VybHM+PGVsZWN0cm9uaWMtcmVz
b3VyY2UtbnVtPjEwLjEwMTYvai5jY3IuMjAwNi4wMS4wMT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aWNoYXJkc29uPC9BdXRob3I+PFllYXI+MjAwNjwvWWVh
cj48UmVjTnVtPjY8L1JlY051bT48RGlzcGxheVRleHQ+WzVdPC9EaXNwbGF5VGV4dD48cmVjb3Jk
PjxyZWMtbnVtYmVyPjY8L3JlYy1udW1iZXI+PGZvcmVpZ24ta2V5cz48a2V5IGFwcD0iRU4iIGRi
LWlkPSI1MmY1ZTkydjM5cGFyZmV0MnA4eDlzMjUyYXB6enJmdzllMDUiIHRpbWVzdGFtcD0iMTUy
NDAzMDkwNCI+Njwva2V5PjwvZm9yZWlnbi1rZXlzPjxyZWYtdHlwZSBuYW1lPSJKb3VybmFsIEFy
dGljbGUiPjE3PC9yZWYtdHlwZT48Y29udHJpYnV0b3JzPjxhdXRob3JzPjxhdXRob3I+UmljaGFy
ZHNvbiwgQS4gTC48L2F1dGhvcj48YXV0aG9yPldhbmcsIFouIEMuPC9hdXRob3I+PGF1dGhvcj5E
ZSBOaWNvbG8sIEEuPC9hdXRob3I+PGF1dGhvcj5MdSwgWC48L2F1dGhvcj48YXV0aG9yPkJyb3du
LCBNLjwvYXV0aG9yPjxhdXRob3I+TWlyb24sIEEuPC9hdXRob3I+PGF1dGhvcj5MaWFvLCBYLjwv
YXV0aG9yPjxhdXRob3I+SWdsZWhhcnQsIEouIEQuPC9hdXRob3I+PGF1dGhvcj5MaXZpbmdzdG9u
LCBELiBNLjwvYXV0aG9yPjxhdXRob3I+R2FuZXNhbiwgUy48L2F1dGhvcj48L2F1dGhvcnM+PC9j
b250cmlidXRvcnM+PGF1dGgtYWRkcmVzcz5EZXBhcnRtZW50IG9mIFBhdGhvbG9neSwgQnJpZ2hh
bSBhbmQgV29tZW4mYXBvcztzIEhvc3BpdGFsLCBIYXJ2YXJkIE1lZGljYWwgU2Nob29sLCBCb3N0
b24sIE1hc3NhY2h1c2V0dHMgMDIxMTUsIFVTQS48L2F1dGgtYWRkcmVzcz48dGl0bGVzPjx0aXRs
ZT5YIGNocm9tb3NvbWFsIGFibm9ybWFsaXRpZXMgaW4gYmFzYWwtbGlrZSBodW1hbiBicmVhc3Qg
Y2FuY2VyPC90aXRsZT48c2Vjb25kYXJ5LXRpdGxlPkNhbmNlciBDZWxsPC9zZWNvbmRhcnktdGl0
bGU+PGFsdC10aXRsZT5DYW5jZXIgY2VsbDwvYWx0LXRpdGxlPjwvdGl0bGVzPjxwZXJpb2RpY2Fs
PjxmdWxsLXRpdGxlPkNhbmNlciBDZWxsPC9mdWxsLXRpdGxlPjxhYmJyLTE+Q2FuY2VyIGNlbGw8
L2FiYnItMT48L3BlcmlvZGljYWw+PGFsdC1wZXJpb2RpY2FsPjxmdWxsLXRpdGxlPkNhbmNlciBD
ZWxsPC9mdWxsLXRpdGxlPjxhYmJyLTE+Q2FuY2VyIGNlbGw8L2FiYnItMT48L2FsdC1wZXJpb2Rp
Y2FsPjxwYWdlcz4xMjEtMzI8L3BhZ2VzPjx2b2x1bWU+OTwvdm9sdW1lPjxudW1iZXI+MjwvbnVt
YmVyPjxlZGl0aW9uPjIwMDYvMDIvMTQ8L2VkaXRpb24+PGtleXdvcmRzPjxrZXl3b3JkPkFsbGVs
ZXM8L2tleXdvcmQ+PGtleXdvcmQ+QlJDQTEgUHJvdGVpbi9nZW5ldGljcy9tZXRhYm9saXNtPC9r
ZXl3b3JkPjxrZXl3b3JkPkJpb2xvZ2ljYWwgVHJhbnNwb3J0PC9rZXl3b3JkPjxrZXl3b3JkPkJp
b21hcmtlcnM8L2tleXdvcmQ+PGtleXdvcmQ+QnJlYXN0IE5lb3BsYXNtcy8qZ2VuZXRpY3M8L2tl
eXdvcmQ+PGtleXdvcmQ+Q2VsbCBOdWNsZXVzL21ldGFib2xpc208L2tleXdvcmQ+PGtleXdvcmQ+
KkNocm9tb3NvbWUgQWJlcnJhdGlvbnM8L2tleXdvcmQ+PGtleXdvcmQ+Q2hyb21vc29tZXMsIEh1
bWFuLCBQYWlyIDE0L2dlbmV0aWNzPC9rZXl3b3JkPjxrZXl3b3JkPkNocm9tb3NvbWVzLCBIdW1h
biwgUGFpciAxNy9nZW5ldGljczwva2V5d29yZD48a2V5d29yZD5DaHJvbW9zb21lcywgSHVtYW4s
IFgvKmdlbmV0aWNzPC9rZXl3b3JkPjxrZXl3b3JkPkNvaG9ydCBTdHVkaWVzPC9rZXl3b3JkPjxr
ZXl3b3JkPkNwRyBJc2xhbmRzL2dlbmV0aWNzPC9rZXl3b3JkPjxrZXl3b3JkPkROQSBNZXRoeWxh
dGlvbjwva2V5d29yZD48a2V5d29yZD5GZW1hbGU8L2tleXdvcmQ+PGtleXdvcmQ+R2VuZSBFeHBy
ZXNzaW9uPC9rZXl3b3JkPjxrZXl3b3JkPkdlbmUgU2lsZW5jaW5nPC9rZXl3b3JkPjxrZXl3b3Jk
PkdlbmVzLCBYLUxpbmtlZDwva2V5d29yZD48a2V5d29yZD5IdW1hbnM8L2tleXdvcmQ+PGtleXdv
cmQ+TmVvcGxhc21zLCBCYXNhbCBDZWxsLypnZW5ldGljczwva2V5d29yZD48a2V5d29yZD5STkEs
IExvbmcgTm9uY29kaW5nPC9rZXl3b3JkPjxrZXl3b3JkPlJOQSwgTWVzc2VuZ2VyL2dlbmV0aWNz
PC9rZXl3b3JkPjxrZXl3b3JkPlJOQSwgVW50cmFuc2xhdGVkL2dlbmV0aWNzPC9rZXl3b3JkPjxr
ZXl3b3JkPlVuaXBhcmVudGFsIERpc29teTwva2V5d29yZD48L2tleXdvcmRzPjxkYXRlcz48eWVh
cj4yMDA2PC95ZWFyPjxwdWItZGF0ZXM+PGRhdGU+RmViPC9kYXRlPjwvcHViLWRhdGVzPjwvZGF0
ZXM+PGlzYm4+MTUzNS02MTA4IChQcmludCkmI3hEOzE1MzUtNjEwODwvaXNibj48YWNjZXNzaW9u
LW51bT4xNjQ3MzI3OTwvYWNjZXNzaW9uLW51bT48dXJscz48L3VybHM+PGVsZWN0cm9uaWMtcmVz
b3VyY2UtbnVtPjEwLjEwMTYvai5jY3IuMjAwNi4wMS4wMT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5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31CAD4D0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4D52FE03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03E799C0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7021A5D" w14:textId="77777777" w:rsidR="00B25D10" w:rsidRPr="00871368" w:rsidRDefault="00893EEC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992" w:type="dxa"/>
          </w:tcPr>
          <w:p w14:paraId="56BA43CA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2C78CB3" w14:textId="77777777" w:rsidR="00B25D10" w:rsidRPr="00871368" w:rsidRDefault="00B25D10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B25D10" w14:paraId="2890454A" w14:textId="77777777" w:rsidTr="00046A57">
        <w:tc>
          <w:tcPr>
            <w:tcW w:w="1560" w:type="dxa"/>
          </w:tcPr>
          <w:p w14:paraId="12C38BD4" w14:textId="77777777" w:rsidR="00B25D10" w:rsidRPr="001B13BF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Ivshina</w:t>
            </w:r>
            <w:proofErr w:type="spellEnd"/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V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&lt;EndNote&gt;&lt;Cite&gt;&lt;Author&gt;Ivshina&lt;/Author&gt;&lt;Year&gt;2006&lt;/Year&gt;&lt;RecNum&gt;7&lt;/RecNum&gt;&lt;DisplayText&gt;[6]&lt;/DisplayText&gt;&lt;record&gt;&lt;rec-number&gt;7&lt;/rec-number&gt;&lt;foreign-keys&gt;&lt;key app="EN" db-id="52f5e92v39parfet2p8x9s252apzzrfw9e05" timestamp="1524031151"&gt;7&lt;/key&gt;&lt;/foreign-keys&gt;&lt;ref-type name="Journal Article"&gt;17&lt;/ref-type&gt;&lt;contributors&gt;&lt;authors&gt;&lt;author&gt;Ivshina, A. V.&lt;/author&gt;&lt;author&gt;George, J.&lt;/author&gt;&lt;author&gt;Senko, O.&lt;/author&gt;&lt;author&gt;Mow, B.&lt;/author&gt;&lt;author&gt;Putti, T. C.&lt;/author&gt;&lt;author&gt;Smeds, J.&lt;/author&gt;&lt;author&gt;Lindahl, T.&lt;/author&gt;&lt;author&gt;Pawitan, Y.&lt;/author&gt;&lt;author&gt;Hall, P.&lt;/author&gt;&lt;author&gt;Nordgren, H.&lt;/author&gt;&lt;author&gt;Wong, J. E.&lt;/author&gt;&lt;author&gt;Liu, E. T.&lt;/author&gt;&lt;author&gt;Bergh, J.&lt;/author&gt;&lt;author&gt;Kuznetsov, V. A.&lt;/author&gt;&lt;author&gt;Miller, L. D.&lt;/author&gt;&lt;/authors&gt;&lt;/contributors&gt;&lt;auth-address&gt;Genome Institute of Singapore, Singapore.&lt;/auth-address&gt;&lt;titles&gt;&lt;title&gt;Genetic reclassification of histologic grade delineates new clinical subtypes of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0292-301&lt;/pages&gt;&lt;volume&gt;66&lt;/volume&gt;&lt;number&gt;21&lt;/number&gt;&lt;edition&gt;2006/11/03&lt;/edition&gt;&lt;keywords&gt;&lt;keyword&gt;Algorithms&lt;/keyword&gt;&lt;keyword&gt;Breast Neoplasms/classification/*genetics/mortality/pathology&lt;/keyword&gt;&lt;keyword&gt;Female&lt;/keyword&gt;&lt;keyword&gt;Humans&lt;/keyword&gt;&lt;keyword&gt;Lymphatic Metastasis&lt;/keyword&gt;&lt;keyword&gt;Neoplasm Staging&lt;/keyword&gt;&lt;keyword&gt;Prognosis&lt;/keyword&gt;&lt;keyword&gt;Risk Factors&lt;/keyword&gt;&lt;/keywords&gt;&lt;dates&gt;&lt;year&gt;2006&lt;/year&gt;&lt;pub-dates&gt;&lt;date&gt;Nov 1&lt;/date&gt;&lt;/pub-dates&gt;&lt;/dates&gt;&lt;isbn&gt;0008-5472 (Print)&amp;#xD;0008-5472&lt;/isbn&gt;&lt;accession-num&gt;17079448&lt;/accession-num&gt;&lt;urls&gt;&lt;/urls&gt;&lt;electronic-resource-num&gt;10.1158/0008-5472.can-05-4414&lt;/electronic-resource-num&gt;&lt;remote-database-provider&gt;NLM&lt;/remote-database-provider&gt;&lt;language&gt;eng&lt;/language&gt;&lt;/record&gt;&lt;/Cite&gt;&lt;/EndNote&gt;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6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72D80F9E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65DC04CD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989" w:type="dxa"/>
          </w:tcPr>
          <w:p w14:paraId="44B11599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896625A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992" w:type="dxa"/>
          </w:tcPr>
          <w:p w14:paraId="1C47F362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F50C488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A Array</w:t>
            </w:r>
          </w:p>
        </w:tc>
      </w:tr>
      <w:tr w:rsidR="00B25D10" w14:paraId="516E3443" w14:textId="77777777" w:rsidTr="00046A57">
        <w:tc>
          <w:tcPr>
            <w:tcW w:w="1560" w:type="dxa"/>
          </w:tcPr>
          <w:p w14:paraId="41BEDDFB" w14:textId="77777777" w:rsidR="00B25D10" w:rsidRPr="001B13BF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Minn AJ</w: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zwvWWVhcj48UmVj
TnVtPjg8L1JlY051bT48RGlzcGxheVRleHQ+WzddPC9EaXNwbGF5VGV4dD48cmVjb3JkPjxyZWMt
bnVtYmVyPjg8L3JlYy1udW1iZXI+PGZvcmVpZ24ta2V5cz48a2V5IGFwcD0iRU4iIGRiLWlkPSI1
MmY1ZTkydjM5cGFyZmV0MnA4eDlzMjUyYXB6enJmdzllMDUiIHRpbWVzdGFtcD0iMTUyNDAzMTg2
NiI+ODwva2V5PjwvZm9yZWlnbi1rZXlzPjxyZWYtdHlwZSBuYW1lPSJKb3VybmFsIEFydGljbGUi
PjE3PC9yZWYtdHlwZT48Y29udHJpYnV0b3JzPjxhdXRob3JzPjxhdXRob3I+TWlubiwgQS4gSi48
L2F1dGhvcj48YXV0aG9yPkd1cHRhLCBHLiBQLjwvYXV0aG9yPjxhdXRob3I+UGFkdWEsIEQuPC9h
dXRob3I+PGF1dGhvcj5Cb3MsIFAuPC9hdXRob3I+PGF1dGhvcj5OZ3V5ZW4sIEQuIFguPC9hdXRo
b3I+PGF1dGhvcj5OdXl0ZW4sIEQuPC9hdXRob3I+PGF1dGhvcj5LcmVpa2UsIEIuPC9hdXRob3I+
PGF1dGhvcj5aaGFuZywgWS48L2F1dGhvcj48YXV0aG9yPldhbmcsIFkuPC9hdXRob3I+PGF1dGhv
cj5Jc2h3YXJhbiwgSC48L2F1dGhvcj48YXV0aG9yPkZvZWtlbnMsIEouIEEuPC9hdXRob3I+PGF1
dGhvcj52YW4gZGUgVmlqdmVyLCBNLjwvYXV0aG9yPjxhdXRob3I+TWFzc2FndWUsIEouPC9hdXRo
b3I+PC9hdXRob3JzPjwvY29udHJpYnV0b3JzPjxhdXRoLWFkZHJlc3M+RGVwYXJ0bWVudCBvZiBS
YWRpYXRpb24gYW5kIENlbGx1bGFyIE9uY29sb2d5LCBDZW50ZXIgZm9yIE1vbGVjdWxhciBPbmNv
bG9neSwgYW5kIEx1ZHdpZyBDZW50ZXIgZm9yIE1ldGFzdGFzaXMgUmVzZWFyY2gsIFVuaXZlcnNp
dHkgb2YgQ2hpY2FnbywgQ2hpY2FnbywgSUwgNjA2MzcsIFVTQS48L2F1dGgtYWRkcmVzcz48dGl0
bGVzPjx0aXRsZT5MdW5nIG1ldGFzdGFzaXMgZ2VuZXMgY291cGxlIGJyZWFzdCB0dW1vciBzaXpl
IGFuZCBtZXRhc3RhdGljIHNwcmVhZ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c0MC01PC9wYWdlcz48
dm9sdW1lPjEwNDwvdm9sdW1lPjxudW1iZXI+MTY8L251bWJlcj48ZWRpdGlvbj4yMDA3LzA0LzEx
PC9lZGl0aW9uPjxrZXl3b3Jkcz48a2V5d29yZD5BbmltYWxzPC9rZXl3b3JkPjxrZXl3b3JkPkJy
ZWFzdCBOZW9wbGFzbXMvKmdlbmV0aWNzL3BhdGhvbG9neTwva2V5d29yZD48a2V5d29yZD5DZWxs
IExpbmUsIFR1bW9yPC9rZXl3b3JkPjxrZXl3b3JkPkZlbWFsZTwva2V5d29yZD48a2V5d29yZD5H
ZW5lIEV4cHJlc3Npb24gUmVndWxhdGlvbiwgTmVvcGxhc3RpYy8qZ2VuZXRpY3M8L2tleXdvcmQ+
PGtleXdvcmQ+SHVtYW5zPC9rZXl3b3JkPjxrZXl3b3JkPkx1bmcgTmVvcGxhc21zLypnZW5ldGlj
cy9wYXRob2xvZ3kvKnNlY29uZGFyeTwva2V5d29yZD48a2V5d29yZD5NYW1tYXJ5IE5lb3BsYXNt
cywgRXhwZXJpbWVudGFsL2dlbmV0aWNzL3BhdGhvbG9neTwva2V5d29yZD48a2V5d29yZD5NaWNl
PC9rZXl3b3JkPjwva2V5d29yZHM+PGRhdGVzPjx5ZWFyPjIwMDc8L3llYXI+PHB1Yi1kYXRlcz48
ZGF0ZT5BcHIgMTc8L2RhdGU+PC9wdWItZGF0ZXM+PC9kYXRlcz48aXNibj4wMDI3LTg0MjQgKFBy
aW50KSYjeEQ7MDAyNy04NDI0PC9pc2JuPjxhY2Nlc3Npb24tbnVtPjE3NDIwNDY4PC9hY2Nlc3Np
b24tbnVtPjx1cmxzPjwvdXJscz48Y3VzdG9tMj5QTUMxODcxODU2PC9jdXN0b20yPjxlbGVjdHJv
bmljLXJlc291cmNlLW51bT4xMC4xMDczL3BuYXMuMDcwMTEzODE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zwvWWVhcj48UmVj
TnVtPjg8L1JlY051bT48RGlzcGxheVRleHQ+WzddPC9EaXNwbGF5VGV4dD48cmVjb3JkPjxyZWMt
bnVtYmVyPjg8L3JlYy1udW1iZXI+PGZvcmVpZ24ta2V5cz48a2V5IGFwcD0iRU4iIGRiLWlkPSI1
MmY1ZTkydjM5cGFyZmV0MnA4eDlzMjUyYXB6enJmdzllMDUiIHRpbWVzdGFtcD0iMTUyNDAzMTg2
NiI+ODwva2V5PjwvZm9yZWlnbi1rZXlzPjxyZWYtdHlwZSBuYW1lPSJKb3VybmFsIEFydGljbGUi
PjE3PC9yZWYtdHlwZT48Y29udHJpYnV0b3JzPjxhdXRob3JzPjxhdXRob3I+TWlubiwgQS4gSi48
L2F1dGhvcj48YXV0aG9yPkd1cHRhLCBHLiBQLjwvYXV0aG9yPjxhdXRob3I+UGFkdWEsIEQuPC9h
dXRob3I+PGF1dGhvcj5Cb3MsIFAuPC9hdXRob3I+PGF1dGhvcj5OZ3V5ZW4sIEQuIFguPC9hdXRo
b3I+PGF1dGhvcj5OdXl0ZW4sIEQuPC9hdXRob3I+PGF1dGhvcj5LcmVpa2UsIEIuPC9hdXRob3I+
PGF1dGhvcj5aaGFuZywgWS48L2F1dGhvcj48YXV0aG9yPldhbmcsIFkuPC9hdXRob3I+PGF1dGhv
cj5Jc2h3YXJhbiwgSC48L2F1dGhvcj48YXV0aG9yPkZvZWtlbnMsIEouIEEuPC9hdXRob3I+PGF1
dGhvcj52YW4gZGUgVmlqdmVyLCBNLjwvYXV0aG9yPjxhdXRob3I+TWFzc2FndWUsIEouPC9hdXRo
b3I+PC9hdXRob3JzPjwvY29udHJpYnV0b3JzPjxhdXRoLWFkZHJlc3M+RGVwYXJ0bWVudCBvZiBS
YWRpYXRpb24gYW5kIENlbGx1bGFyIE9uY29sb2d5LCBDZW50ZXIgZm9yIE1vbGVjdWxhciBPbmNv
bG9neSwgYW5kIEx1ZHdpZyBDZW50ZXIgZm9yIE1ldGFzdGFzaXMgUmVzZWFyY2gsIFVuaXZlcnNp
dHkgb2YgQ2hpY2FnbywgQ2hpY2FnbywgSUwgNjA2MzcsIFVTQS48L2F1dGgtYWRkcmVzcz48dGl0
bGVzPjx0aXRsZT5MdW5nIG1ldGFzdGFzaXMgZ2VuZXMgY291cGxlIGJyZWFzdCB0dW1vciBzaXpl
IGFuZCBtZXRhc3RhdGljIHNwcmVhZ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c0MC01PC9wYWdlcz48
dm9sdW1lPjEwNDwvdm9sdW1lPjxudW1iZXI+MTY8L251bWJlcj48ZWRpdGlvbj4yMDA3LzA0LzEx
PC9lZGl0aW9uPjxrZXl3b3Jkcz48a2V5d29yZD5BbmltYWxzPC9rZXl3b3JkPjxrZXl3b3JkPkJy
ZWFzdCBOZW9wbGFzbXMvKmdlbmV0aWNzL3BhdGhvbG9neTwva2V5d29yZD48a2V5d29yZD5DZWxs
IExpbmUsIFR1bW9yPC9rZXl3b3JkPjxrZXl3b3JkPkZlbWFsZTwva2V5d29yZD48a2V5d29yZD5H
ZW5lIEV4cHJlc3Npb24gUmVndWxhdGlvbiwgTmVvcGxhc3RpYy8qZ2VuZXRpY3M8L2tleXdvcmQ+
PGtleXdvcmQ+SHVtYW5zPC9rZXl3b3JkPjxrZXl3b3JkPkx1bmcgTmVvcGxhc21zLypnZW5ldGlj
cy9wYXRob2xvZ3kvKnNlY29uZGFyeTwva2V5d29yZD48a2V5d29yZD5NYW1tYXJ5IE5lb3BsYXNt
cywgRXhwZXJpbWVudGFsL2dlbmV0aWNzL3BhdGhvbG9neTwva2V5d29yZD48a2V5d29yZD5NaWNl
PC9rZXl3b3JkPjwva2V5d29yZHM+PGRhdGVzPjx5ZWFyPjIwMDc8L3llYXI+PHB1Yi1kYXRlcz48
ZGF0ZT5BcHIgMTc8L2RhdGU+PC9wdWItZGF0ZXM+PC9kYXRlcz48aXNibj4wMDI3LTg0MjQgKFBy
aW50KSYjeEQ7MDAyNy04NDI0PC9pc2JuPjxhY2Nlc3Npb24tbnVtPjE3NDIwNDY4PC9hY2Nlc3Np
b24tbnVtPjx1cmxzPjwvdXJscz48Y3VzdG9tMj5QTUMxODcxODU2PC9jdXN0b20yPjxlbGVjdHJv
bmljLXJlc291cmNlLW51bT4xMC4xMDczL3BuYXMuMDcwMTEzODE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7]</w: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5256C591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7" w:type="dxa"/>
          </w:tcPr>
          <w:p w14:paraId="65E62E48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989" w:type="dxa"/>
          </w:tcPr>
          <w:p w14:paraId="4A8A5B7E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38E4DAB9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92" w:type="dxa"/>
          </w:tcPr>
          <w:p w14:paraId="3EA7BEE7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45379A3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542AFE41" w14:textId="77777777" w:rsidTr="00046A57">
        <w:tc>
          <w:tcPr>
            <w:tcW w:w="1560" w:type="dxa"/>
          </w:tcPr>
          <w:p w14:paraId="0BD7C436" w14:textId="77777777" w:rsidR="00B25D10" w:rsidRPr="001B13BF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Yu K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Dg8L1llYXI+PFJlY051
bT4xMDwvUmVjTnVtPjxEaXNwbGF5VGV4dD5bOF08L0Rpc3BsYXlUZXh0PjxyZWNvcmQ+PHJlYy1u
dW1iZXI+MTA8L3JlYy1udW1iZXI+PGZvcmVpZ24ta2V5cz48a2V5IGFwcD0iRU4iIGRiLWlkPSI1
MmY1ZTkydjM5cGFyZmV0MnA4eDlzMjUyYXB6enJmdzllMDUiIHRpbWVzdGFtcD0iMTUyNDAzMjgz
MiI+MTA8L2tleT48L2ZvcmVpZ24ta2V5cz48cmVmLXR5cGUgbmFtZT0iSm91cm5hbCBBcnRpY2xl
Ij4xNzwvcmVmLXR5cGU+PGNvbnRyaWJ1dG9ycz48YXV0aG9ycz48YXV0aG9yPll1LCBLLjwvYXV0
aG9yPjxhdXRob3I+R2FuZXNhbiwgSy48L2F1dGhvcj48YXV0aG9yPlRhbiwgTC4gSy48L2F1dGhv
cj48YXV0aG9yPkxhYmFuLCBNLjwvYXV0aG9yPjxhdXRob3I+V3UsIEouPC9hdXRob3I+PGF1dGhv
cj5aaGFvLCBYLiBELjwvYXV0aG9yPjxhdXRob3I+TGksIEguPC9hdXRob3I+PGF1dGhvcj5MZXVu
ZywgQy4gSC48L2F1dGhvcj48YXV0aG9yPlpodSwgWS48L2F1dGhvcj48YXV0aG9yPldlaSwgQy4g
TC48L2F1dGhvcj48YXV0aG9yPkhvb2ksIFMuIEMuPC9hdXRob3I+PGF1dGhvcj5NaWxsZXIsIEwu
PC9hdXRob3I+PGF1dGhvcj5UYW4sIFAuPC9hdXRob3I+PC9hdXRob3JzPjwvY29udHJpYnV0b3Jz
PjxhdXRoLWFkZHJlc3M+TmF0aW9uYWwgQ2FuY2VyIENlbnRyZSwgU2luZ2Fwb3JlLCBTaW5nYXBv
cmUuPC9hdXRoLWFkZHJlc3M+PHRpdGxlcz48dGl0bGU+QSBwcmVjaXNlbHkgcmVndWxhdGVkIGdl
bmUgZXhwcmVzc2lvbiBjYXNzZXR0ZSBwb3RlbnRseSBtb2R1bGF0ZXMgbWV0YXN0YXNpcyBhbmQg
c3Vydml2YWwgaW4gbXVsdGlwbGUgc29saWQgY2FuY2VyczwvdGl0bGU+PHNlY29uZGFyeS10aXRs
ZT5QTG9TIEdlbmV0PC9zZWNvbmRhcnktdGl0bGU+PGFsdC10aXRsZT5QTG9TIGdlbmV0aWNzPC9h
bHQtdGl0bGU+PC90aXRsZXM+PHBlcmlvZGljYWw+PGZ1bGwtdGl0bGU+UExvUyBHZW5ldDwvZnVs
bC10aXRsZT48YWJici0xPlBMb1MgZ2VuZXRpY3M8L2FiYnItMT48L3BlcmlvZGljYWw+PGFsdC1w
ZXJpb2RpY2FsPjxmdWxsLXRpdGxlPlBMb1MgR2VuZXQ8L2Z1bGwtdGl0bGU+PGFiYnItMT5QTG9T
IGdlbmV0aWNzPC9hYmJyLTE+PC9hbHQtcGVyaW9kaWNhbD48cGFnZXM+ZTEwMDAxMjk8L3BhZ2Vz
Pjx2b2x1bWU+NDwvdm9sdW1lPjxudW1iZXI+NzwvbnVtYmVyPjxlZGl0aW9uPjIwMDgvMDcvMTk8
L2VkaXRpb24+PGtleXdvcmRzPjxrZXl3b3JkPkFuaW1hbHM8L2tleXdvcmQ+PGtleXdvcmQ+Q29o
b3J0IFN0dWRpZXM8L2tleXdvcmQ+PGtleXdvcmQ+Q29sb25pYyBOZW9wbGFzbXMvZ2VuZXRpY3Mv
cGF0aG9sb2d5PC9rZXl3b3JkPjxrZXl3b3JkPkNvbXB1dGF0aW9uYWwgQmlvbG9neS9tZXRob2Rz
PC9rZXl3b3JkPjxrZXl3b3JkPkRhdGFiYXNlcywgRmFjdHVhbDwva2V5d29yZD48a2V5d29yZD5H
ZW5lIEV4cHJlc3Npb24gUHJvZmlsaW5nPC9rZXl3b3JkPjxrZXl3b3JkPipHZW5lIEV4cHJlc3Np
b24gUmVndWxhdGlvbiwgTmVvcGxhc3RpYzwva2V5d29yZD48a2V5d29yZD5IdW1hbnM8L2tleXdv
cmQ+PGtleXdvcmQ+TWljZTwva2V5d29yZD48a2V5d29yZD5NaWNlLCBOdWRlPC9rZXl3b3JkPjxr
ZXl3b3JkPk5lb3BsYXNtIE1ldGFzdGFzaXMvKmdlbmV0aWNzLypwaHlzaW9wYXRob2xvZ3k8L2tl
eXdvcmQ+PGtleXdvcmQ+TmVvcGxhc21zL2dlbmV0aWNzLyptZXRhYm9saXNtPC9rZXl3b3JkPjxr
ZXl3b3JkPk9saWdvbnVjbGVvdGlkZSBBcnJheSBTZXF1ZW5jZSBBbmFseXNpczwva2V5d29yZD48
a2V5d29yZD5STkEsIFNtYWxsIEludGVyZmVyaW5nPC9rZXl3b3JkPjxrZXl3b3JkPlJlcHJvZHVj
aWJpbGl0eSBvZiBSZXN1bHRzPC9rZXl3b3JkPjxrZXl3b3JkPlNlbnNpdGl2aXR5IGFuZCBTcGVj
aWZpY2l0eTwva2V5d29yZD48a2V5d29yZD4qU3Vydml2YWw8L2tleXdvcmQ+PGtleXdvcmQ+VHJh
bnNjcmlwdGlvbiwgR2VuZXRpYzwva2V5d29yZD48a2V5d29yZD5YZW5vZ3JhZnQgTW9kZWwgQW50
aXR1bW9yIEFzc2F5czwva2V5d29yZD48L2tleXdvcmRzPjxkYXRlcz48eWVhcj4yMDA4PC95ZWFy
PjxwdWItZGF0ZXM+PGRhdGU+SnVsIDE4PC9kYXRlPjwvcHViLWRhdGVzPjwvZGF0ZXM+PGlzYm4+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Dg8L1llYXI+PFJlY051
bT4xMDwvUmVjTnVtPjxEaXNwbGF5VGV4dD5bOF08L0Rpc3BsYXlUZXh0PjxyZWNvcmQ+PHJlYy1u
dW1iZXI+MTA8L3JlYy1udW1iZXI+PGZvcmVpZ24ta2V5cz48a2V5IGFwcD0iRU4iIGRiLWlkPSI1
MmY1ZTkydjM5cGFyZmV0MnA4eDlzMjUyYXB6enJmdzllMDUiIHRpbWVzdGFtcD0iMTUyNDAzMjgz
MiI+MTA8L2tleT48L2ZvcmVpZ24ta2V5cz48cmVmLXR5cGUgbmFtZT0iSm91cm5hbCBBcnRpY2xl
Ij4xNzwvcmVmLXR5cGU+PGNvbnRyaWJ1dG9ycz48YXV0aG9ycz48YXV0aG9yPll1LCBLLjwvYXV0
aG9yPjxhdXRob3I+R2FuZXNhbiwgSy48L2F1dGhvcj48YXV0aG9yPlRhbiwgTC4gSy48L2F1dGhv
cj48YXV0aG9yPkxhYmFuLCBNLjwvYXV0aG9yPjxhdXRob3I+V3UsIEouPC9hdXRob3I+PGF1dGhv
cj5aaGFvLCBYLiBELjwvYXV0aG9yPjxhdXRob3I+TGksIEguPC9hdXRob3I+PGF1dGhvcj5MZXVu
ZywgQy4gSC48L2F1dGhvcj48YXV0aG9yPlpodSwgWS48L2F1dGhvcj48YXV0aG9yPldlaSwgQy4g
TC48L2F1dGhvcj48YXV0aG9yPkhvb2ksIFMuIEMuPC9hdXRob3I+PGF1dGhvcj5NaWxsZXIsIEwu
PC9hdXRob3I+PGF1dGhvcj5UYW4sIFAuPC9hdXRob3I+PC9hdXRob3JzPjwvY29udHJpYnV0b3Jz
PjxhdXRoLWFkZHJlc3M+TmF0aW9uYWwgQ2FuY2VyIENlbnRyZSwgU2luZ2Fwb3JlLCBTaW5nYXBv
cmUuPC9hdXRoLWFkZHJlc3M+PHRpdGxlcz48dGl0bGU+QSBwcmVjaXNlbHkgcmVndWxhdGVkIGdl
bmUgZXhwcmVzc2lvbiBjYXNzZXR0ZSBwb3RlbnRseSBtb2R1bGF0ZXMgbWV0YXN0YXNpcyBhbmQg
c3Vydml2YWwgaW4gbXVsdGlwbGUgc29saWQgY2FuY2VyczwvdGl0bGU+PHNlY29uZGFyeS10aXRs
ZT5QTG9TIEdlbmV0PC9zZWNvbmRhcnktdGl0bGU+PGFsdC10aXRsZT5QTG9TIGdlbmV0aWNzPC9h
bHQtdGl0bGU+PC90aXRsZXM+PHBlcmlvZGljYWw+PGZ1bGwtdGl0bGU+UExvUyBHZW5ldDwvZnVs
bC10aXRsZT48YWJici0xPlBMb1MgZ2VuZXRpY3M8L2FiYnItMT48L3BlcmlvZGljYWw+PGFsdC1w
ZXJpb2RpY2FsPjxmdWxsLXRpdGxlPlBMb1MgR2VuZXQ8L2Z1bGwtdGl0bGU+PGFiYnItMT5QTG9T
IGdlbmV0aWNzPC9hYmJyLTE+PC9hbHQtcGVyaW9kaWNhbD48cGFnZXM+ZTEwMDAxMjk8L3BhZ2Vz
Pjx2b2x1bWU+NDwvdm9sdW1lPjxudW1iZXI+NzwvbnVtYmVyPjxlZGl0aW9uPjIwMDgvMDcvMTk8
L2VkaXRpb24+PGtleXdvcmRzPjxrZXl3b3JkPkFuaW1hbHM8L2tleXdvcmQ+PGtleXdvcmQ+Q29o
b3J0IFN0dWRpZXM8L2tleXdvcmQ+PGtleXdvcmQ+Q29sb25pYyBOZW9wbGFzbXMvZ2VuZXRpY3Mv
cGF0aG9sb2d5PC9rZXl3b3JkPjxrZXl3b3JkPkNvbXB1dGF0aW9uYWwgQmlvbG9neS9tZXRob2Rz
PC9rZXl3b3JkPjxrZXl3b3JkPkRhdGFiYXNlcywgRmFjdHVhbDwva2V5d29yZD48a2V5d29yZD5H
ZW5lIEV4cHJlc3Npb24gUHJvZmlsaW5nPC9rZXl3b3JkPjxrZXl3b3JkPipHZW5lIEV4cHJlc3Np
b24gUmVndWxhdGlvbiwgTmVvcGxhc3RpYzwva2V5d29yZD48a2V5d29yZD5IdW1hbnM8L2tleXdv
cmQ+PGtleXdvcmQ+TWljZTwva2V5d29yZD48a2V5d29yZD5NaWNlLCBOdWRlPC9rZXl3b3JkPjxr
ZXl3b3JkPk5lb3BsYXNtIE1ldGFzdGFzaXMvKmdlbmV0aWNzLypwaHlzaW9wYXRob2xvZ3k8L2tl
eXdvcmQ+PGtleXdvcmQ+TmVvcGxhc21zL2dlbmV0aWNzLyptZXRhYm9saXNtPC9rZXl3b3JkPjxr
ZXl3b3JkPk9saWdvbnVjbGVvdGlkZSBBcnJheSBTZXF1ZW5jZSBBbmFseXNpczwva2V5d29yZD48
a2V5d29yZD5STkEsIFNtYWxsIEludGVyZmVyaW5nPC9rZXl3b3JkPjxrZXl3b3JkPlJlcHJvZHVj
aWJpbGl0eSBvZiBSZXN1bHRzPC9rZXl3b3JkPjxrZXl3b3JkPlNlbnNpdGl2aXR5IGFuZCBTcGVj
aWZpY2l0eTwva2V5d29yZD48a2V5d29yZD4qU3Vydml2YWw8L2tleXdvcmQ+PGtleXdvcmQ+VHJh
bnNjcmlwdGlvbiwgR2VuZXRpYzwva2V5d29yZD48a2V5d29yZD5YZW5vZ3JhZnQgTW9kZWwgQW50
aXR1bW9yIEFzc2F5czwva2V5d29yZD48L2tleXdvcmRzPjxkYXRlcz48eWVhcj4yMDA4PC95ZWFy
PjxwdWItZGF0ZXM+PGRhdGU+SnVsIDE4PC9kYXRlPjwvcHViLWRhdGVzPjwvZGF0ZXM+PGlzYm4+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8]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F8F053C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5CC8C2C9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1CE579C1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A7CA7B3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992" w:type="dxa"/>
          </w:tcPr>
          <w:p w14:paraId="0B3A358E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53252C8D" w14:textId="77777777" w:rsidR="00B25D10" w:rsidRPr="001B13BF" w:rsidRDefault="00B25D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14EEB1F4" w14:textId="77777777" w:rsidTr="00046A57">
        <w:tc>
          <w:tcPr>
            <w:tcW w:w="1560" w:type="dxa"/>
          </w:tcPr>
          <w:p w14:paraId="1068E613" w14:textId="77777777" w:rsidR="00B25D10" w:rsidRPr="001B13BF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Lu X</w: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TwvQXV0aG9yPjxZZWFyPjIwMDg8L1llYXI+PFJlY051
bT45PC9SZWNOdW0+PERpc3BsYXlUZXh0Pls5XTwvRGlzcGxheVRleHQ+PHJlY29yZD48cmVjLW51
bWJlcj45PC9yZWMtbnVtYmVyPjxmb3JlaWduLWtleXM+PGtleSBhcHA9IkVOIiBkYi1pZD0iNTJm
NWU5MnYzOXBhcmZldDJwOHg5czI1MmFwenpyZnc5ZTA1IiB0aW1lc3RhbXA9IjE1MjQwMzI3OTAi
Pjk8L2tleT48L2ZvcmVpZ24ta2V5cz48cmVmLXR5cGUgbmFtZT0iSm91cm5hbCBBcnRpY2xlIj4x
NzwvcmVmLXR5cGU+PGNvbnRyaWJ1dG9ycz48YXV0aG9ycz48YXV0aG9yPkx1LCBYLjwvYXV0aG9y
PjxhdXRob3I+THUsIFguPC9hdXRob3I+PGF1dGhvcj5XYW5nLCBaLiBDLjwvYXV0aG9yPjxhdXRo
b3I+SWdsZWhhcnQsIEouIEQuPC9hdXRob3I+PGF1dGhvcj5aaGFuZywgWC48L2F1dGhvcj48YXV0
aG9yPlJpY2hhcmRzb24sIEEuIEwuPC9hdXRob3I+PC9hdXRob3JzPjwvY29udHJpYnV0b3JzPjxh
dXRoLWFkZHJlc3M+QmlvaW5mb3JtYXRpY3MgRGl2aXNpb24sIFROTElTVCBhbmQgRGVwYXJ0bWVu
dCBvZiBBdXRvbWF0aW9uLCBUc2luZ2h1YSBVbml2ZXJzaXR5LCBCZWlqaW5nIDEwMDA4NCwgQ2hp
bmEuIGx4czk3QG1haWxzLnRzaW5naHVhLmVkdS5jbjwvYXV0aC1hZGRyZXNzPjx0aXRsZXM+PHRp
dGxlPlByZWRpY3RpbmcgZmVhdHVyZXMgb2YgYnJlYXN0IGNhbmNlciB3aXRoIGdlbmUgZXhwcmVz
c2lvbiBwYXR0ZXJuczwvdGl0bGU+PHNlY29uZGFyeS10aXRsZT5CcmVhc3QgQ2FuY2VyIFJlcyBU
cmVhdDwvc2Vjb25kYXJ5LXRpdGxlPjxhbHQtdGl0bGU+QnJlYXN0IGNhbmNlciByZXNlYXJjaCBh
bmQgdHJlYXRtZW50PC9hbHQtdGl0bGU+PC90aXRsZXM+PHBlcmlvZGljYWw+PGZ1bGwtdGl0bGU+
QnJlYXN0IENhbmNlciBSZXMgVHJlYXQ8L2Z1bGwtdGl0bGU+PGFiYnItMT5CcmVhc3QgY2FuY2Vy
IHJlc2VhcmNoIGFuZCB0cmVhdG1lbnQ8L2FiYnItMT48L3BlcmlvZGljYWw+PGFsdC1wZXJpb2Rp
Y2FsPjxmdWxsLXRpdGxlPkJyZWFzdCBDYW5jZXIgUmVzIFRyZWF0PC9mdWxsLXRpdGxlPjxhYmJy
LTE+QnJlYXN0IGNhbmNlciByZXNlYXJjaCBhbmQgdHJlYXRtZW50PC9hYmJyLTE+PC9hbHQtcGVy
aW9kaWNhbD48cGFnZXM+MTkxLTIwMTwvcGFnZXM+PHZvbHVtZT4xMDg8L3ZvbHVtZT48bnVtYmVy
PjI8L251bWJlcj48ZWRpdGlvbj4yMDA4LzAyLzI2PC9lZGl0aW9uPjxrZXl3b3Jkcz48a2V5d29y
ZD5CcmVhc3QgTmVvcGxhc21zL2NoZW1pc3RyeS9kaWFnbm9zaXMvKmdlbmV0aWNzL3BhdGhvbG9n
eTwva2V5d29yZD48a2V5d29yZD5GZW1hbGU8L2tleXdvcmQ+PGtleXdvcmQ+KkdlbmUgRXhwcmVz
c2lvbiBQcm9maWxpbmc8L2tleXdvcmQ+PGtleXdvcmQ+KkdlbmUgRXhwcmVzc2lvbiBSZWd1bGF0
aW9uLCBOZW9wbGFzdGljPC9rZXl3b3JkPjxrZXl3b3JkPkdlbmV0aWMgVGVzdGluZy8qbWV0aG9k
czwva2V5d29yZD48a2V5d29yZD5IdW1hbnM8L2tleXdvcmQ+PGtleXdvcmQ+TG9naXN0aWMgTW9k
ZWxzPC9rZXl3b3JkPjxrZXl3b3JkPkx5bXBoYXRpYyBNZXRhc3Rhc2lzPC9rZXl3b3JkPjxrZXl3
b3JkPk1vZGVscywgR2VuZXRpYzwva2V5d29yZD48a2V5d29yZD5NdWx0aXZhcmlhdGUgQW5hbHlz
aXM8L2tleXdvcmQ+PGtleXdvcmQ+TmVvcGxhc20gSW52YXNpdmVuZXNzPC9rZXl3b3JkPjxrZXl3
b3JkPk5lb3BsYXNtIFN0YWdpbmc8L2tleXdvcmQ+PGtleXdvcmQ+Kk9saWdvbnVjbGVvdGlkZSBB
cnJheSBTZXF1ZW5jZSBBbmFseXNpczwva2V5d29yZD48a2V5d29yZD5QcmVkaWN0aXZlIFZhbHVl
IG9mIFRlc3RzPC9rZXl3b3JkPjxrZXl3b3JkPlJlY2VwdG9yLCBFcmJCLTIvYW5hbHlzaXM8L2tl
eXdvcmQ+PGtleXdvcmQ+UmVjZXB0b3JzLCBFc3Ryb2dlbi9hbmFseXNpczwva2V5d29yZD48a2V5
d29yZD5SZXByb2R1Y2liaWxpdHkgb2YgUmVzdWx0czwva2V5d29yZD48L2tleXdvcmRzPjxkYXRl
cz48eWVhcj4yMDA4PC95ZWFyPjxwdWItZGF0ZXM+PGRhdGU+TWFyPC9kYXRlPjwvcHViLWRhdGVz
PjwvZGF0ZXM+PGlzYm4+MDE2Ny02ODA2IChQcmludCkmI3hEOzAxNjctNjgwNjwvaXNibj48YWNj
ZXNzaW9uLW51bT4xODI5NzM5NjwvYWNjZXNzaW9uLW51bT48dXJscz48L3VybHM+PGVsZWN0cm9u
aWMtcmVzb3VyY2UtbnVtPjEwLjEwMDcvczEwNTQ5LTAwNy05NTk2LT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TwvQXV0aG9yPjxZZWFyPjIwMDg8L1llYXI+PFJlY051
bT45PC9SZWNOdW0+PERpc3BsYXlUZXh0Pls5XTwvRGlzcGxheVRleHQ+PHJlY29yZD48cmVjLW51
bWJlcj45PC9yZWMtbnVtYmVyPjxmb3JlaWduLWtleXM+PGtleSBhcHA9IkVOIiBkYi1pZD0iNTJm
NWU5MnYzOXBhcmZldDJwOHg5czI1MmFwenpyZnc5ZTA1IiB0aW1lc3RhbXA9IjE1MjQwMzI3OTAi
Pjk8L2tleT48L2ZvcmVpZ24ta2V5cz48cmVmLXR5cGUgbmFtZT0iSm91cm5hbCBBcnRpY2xlIj4x
NzwvcmVmLXR5cGU+PGNvbnRyaWJ1dG9ycz48YXV0aG9ycz48YXV0aG9yPkx1LCBYLjwvYXV0aG9y
PjxhdXRob3I+THUsIFguPC9hdXRob3I+PGF1dGhvcj5XYW5nLCBaLiBDLjwvYXV0aG9yPjxhdXRo
b3I+SWdsZWhhcnQsIEouIEQuPC9hdXRob3I+PGF1dGhvcj5aaGFuZywgWC48L2F1dGhvcj48YXV0
aG9yPlJpY2hhcmRzb24sIEEuIEwuPC9hdXRob3I+PC9hdXRob3JzPjwvY29udHJpYnV0b3JzPjxh
dXRoLWFkZHJlc3M+QmlvaW5mb3JtYXRpY3MgRGl2aXNpb24sIFROTElTVCBhbmQgRGVwYXJ0bWVu
dCBvZiBBdXRvbWF0aW9uLCBUc2luZ2h1YSBVbml2ZXJzaXR5LCBCZWlqaW5nIDEwMDA4NCwgQ2hp
bmEuIGx4czk3QG1haWxzLnRzaW5naHVhLmVkdS5jbjwvYXV0aC1hZGRyZXNzPjx0aXRsZXM+PHRp
dGxlPlByZWRpY3RpbmcgZmVhdHVyZXMgb2YgYnJlYXN0IGNhbmNlciB3aXRoIGdlbmUgZXhwcmVz
c2lvbiBwYXR0ZXJuczwvdGl0bGU+PHNlY29uZGFyeS10aXRsZT5CcmVhc3QgQ2FuY2VyIFJlcyBU
cmVhdDwvc2Vjb25kYXJ5LXRpdGxlPjxhbHQtdGl0bGU+QnJlYXN0IGNhbmNlciByZXNlYXJjaCBh
bmQgdHJlYXRtZW50PC9hbHQtdGl0bGU+PC90aXRsZXM+PHBlcmlvZGljYWw+PGZ1bGwtdGl0bGU+
QnJlYXN0IENhbmNlciBSZXMgVHJlYXQ8L2Z1bGwtdGl0bGU+PGFiYnItMT5CcmVhc3QgY2FuY2Vy
IHJlc2VhcmNoIGFuZCB0cmVhdG1lbnQ8L2FiYnItMT48L3BlcmlvZGljYWw+PGFsdC1wZXJpb2Rp
Y2FsPjxmdWxsLXRpdGxlPkJyZWFzdCBDYW5jZXIgUmVzIFRyZWF0PC9mdWxsLXRpdGxlPjxhYmJy
LTE+QnJlYXN0IGNhbmNlciByZXNlYXJjaCBhbmQgdHJlYXRtZW50PC9hYmJyLTE+PC9hbHQtcGVy
aW9kaWNhbD48cGFnZXM+MTkxLTIwMTwvcGFnZXM+PHZvbHVtZT4xMDg8L3ZvbHVtZT48bnVtYmVy
PjI8L251bWJlcj48ZWRpdGlvbj4yMDA4LzAyLzI2PC9lZGl0aW9uPjxrZXl3b3Jkcz48a2V5d29y
ZD5CcmVhc3QgTmVvcGxhc21zL2NoZW1pc3RyeS9kaWFnbm9zaXMvKmdlbmV0aWNzL3BhdGhvbG9n
eTwva2V5d29yZD48a2V5d29yZD5GZW1hbGU8L2tleXdvcmQ+PGtleXdvcmQ+KkdlbmUgRXhwcmVz
c2lvbiBQcm9maWxpbmc8L2tleXdvcmQ+PGtleXdvcmQ+KkdlbmUgRXhwcmVzc2lvbiBSZWd1bGF0
aW9uLCBOZW9wbGFzdGljPC9rZXl3b3JkPjxrZXl3b3JkPkdlbmV0aWMgVGVzdGluZy8qbWV0aG9k
czwva2V5d29yZD48a2V5d29yZD5IdW1hbnM8L2tleXdvcmQ+PGtleXdvcmQ+TG9naXN0aWMgTW9k
ZWxzPC9rZXl3b3JkPjxrZXl3b3JkPkx5bXBoYXRpYyBNZXRhc3Rhc2lzPC9rZXl3b3JkPjxrZXl3
b3JkPk1vZGVscywgR2VuZXRpYzwva2V5d29yZD48a2V5d29yZD5NdWx0aXZhcmlhdGUgQW5hbHlz
aXM8L2tleXdvcmQ+PGtleXdvcmQ+TmVvcGxhc20gSW52YXNpdmVuZXNzPC9rZXl3b3JkPjxrZXl3
b3JkPk5lb3BsYXNtIFN0YWdpbmc8L2tleXdvcmQ+PGtleXdvcmQ+Kk9saWdvbnVjbGVvdGlkZSBB
cnJheSBTZXF1ZW5jZSBBbmFseXNpczwva2V5d29yZD48a2V5d29yZD5QcmVkaWN0aXZlIFZhbHVl
IG9mIFRlc3RzPC9rZXl3b3JkPjxrZXl3b3JkPlJlY2VwdG9yLCBFcmJCLTIvYW5hbHlzaXM8L2tl
eXdvcmQ+PGtleXdvcmQ+UmVjZXB0b3JzLCBFc3Ryb2dlbi9hbmFseXNpczwva2V5d29yZD48a2V5
d29yZD5SZXByb2R1Y2liaWxpdHkgb2YgUmVzdWx0czwva2V5d29yZD48L2tleXdvcmRzPjxkYXRl
cz48eWVhcj4yMDA4PC95ZWFyPjxwdWItZGF0ZXM+PGRhdGU+TWFyPC9kYXRlPjwvcHViLWRhdGVz
PjwvZGF0ZXM+PGlzYm4+MDE2Ny02ODA2IChQcmludCkmI3hEOzAxNjctNjgwNjwvaXNibj48YWNj
ZXNzaW9uLW51bT4xODI5NzM5NjwvYWNjZXNzaW9uLW51bT48dXJscz48L3VybHM+PGVsZWN0cm9u
aWMtcmVzb3VyY2UtbnVtPjEwLjEwMDcvczEwNTQ5LTAwNy05NTk2LT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9]</w: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234F0DF1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2AD6A261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07203630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9CB85D5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992" w:type="dxa"/>
          </w:tcPr>
          <w:p w14:paraId="0FDA37A4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1953A69" w14:textId="77777777" w:rsidR="00B25D10" w:rsidRPr="001B13BF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B25D10" w14:paraId="7D429B44" w14:textId="77777777" w:rsidTr="00046A57">
        <w:tc>
          <w:tcPr>
            <w:tcW w:w="1560" w:type="dxa"/>
          </w:tcPr>
          <w:p w14:paraId="242D8F05" w14:textId="77777777" w:rsidR="00B25D10" w:rsidRPr="00653783" w:rsidRDefault="00B25D10" w:rsidP="009C68F2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urashvili G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dXJhc2h2aWxpPC9BdXRob3I+PFllYXI+MjAwNzwvWWVh
cj48UmVjTnVtPjExPC9SZWNOdW0+PERpc3BsYXlUZXh0PlsxMF08L0Rpc3BsYXlUZXh0PjxyZWNv
cmQ+PHJlYy1udW1iZXI+MTE8L3JlYy1udW1iZXI+PGZvcmVpZ24ta2V5cz48a2V5IGFwcD0iRU4i
IGRiLWlkPSI1MmY1ZTkydjM5cGFyZmV0MnA4eDlzMjUyYXB6enJmdzllMDUiIHRpbWVzdGFtcD0i
MTUyNDAzMzI4NyI+MTE8L2tleT48L2ZvcmVpZ24ta2V5cz48cmVmLXR5cGUgbmFtZT0iSm91cm5h
bCBBcnRpY2xlIj4xNzwvcmVmLXR5cGU+PGNvbnRyaWJ1dG9ycz48YXV0aG9ycz48YXV0aG9yPlR1
cmFzaHZpbGksIEcuPC9hdXRob3I+PGF1dGhvcj5Cb3VjaGFsLCBKLjwvYXV0aG9yPjxhdXRob3I+
QmF1bWZvcnRoLCBLLjwvYXV0aG9yPjxhdXRob3I+V2VpLCBXLjwvYXV0aG9yPjxhdXRob3I+RHpp
ZWNoY2lhcmtvdmEsIE0uPC9hdXRob3I+PGF1dGhvcj5FaHJtYW5uLCBKLjwvYXV0aG9yPjxhdXRo
b3I+S2xlaW4sIEouPC9hdXRob3I+PGF1dGhvcj5GcmlkbWFuLCBFLjwvYXV0aG9yPjxhdXRob3I+
U2thcmRhLCBKLjwvYXV0aG9yPjxhdXRob3I+U3Jvdm5hbCwgSi48L2F1dGhvcj48YXV0aG9yPkhh
amR1Y2gsIE0uPC9hdXRob3I+PGF1dGhvcj5NdXJyYXksIFAuPC9hdXRob3I+PGF1dGhvcj5Lb2xh
ciwgWi48L2F1dGhvcj48L2F1dGhvcnM+PC9jb250cmlidXRvcnM+PGF1dGgtYWRkcmVzcz5MYWJv
cmF0b3J5IG9mIE1vbGVjdWxhciBQYXRob2xvZ3ksIEluc3RpdHV0ZSBvZiBQYXRob2xvZ3ksIFBh
bGFja3kgVW5pdmVyc2l0eSwgT2xvbW91YywgQ3plY2ggUmVwdWJsaWMuIGd1bGlhdEBnbWFpbC5j
b20gJmx0O2d1bGlhdEBnbWFpbC5jb20mZ3Q7PC9hdXRoLWFkZHJlc3M+PHRpdGxlcz48dGl0bGU+
Tm92ZWwgbWFya2VycyBmb3IgZGlmZmVyZW50aWF0aW9uIG9mIGxvYnVsYXIgYW5kIGR1Y3RhbCBp
bnZhc2l2ZSBicmVhc3QgY2FyY2lub21hcyBieSBsYXNlciBtaWNyb2Rpc3NlY3Rpb24gYW5kIG1p
Y3JvYXJyYXkgYW5hbHlzaXM8L3RpdGxlPjxzZWNvbmRhcnktdGl0bGU+Qk1DIENhbmNlcjwvc2Vj
b25kYXJ5LXRpdGxlPjxhbHQtdGl0bGU+Qk1DIGNhbmNlcjwvYWx0LXRpdGxlPjwvdGl0bGVzPjxw
ZXJpb2RpY2FsPjxmdWxsLXRpdGxlPkJNQyBDYW5jZXI8L2Z1bGwtdGl0bGU+PGFiYnItMT5CTUMg
Y2FuY2VyPC9hYmJyLTE+PC9wZXJpb2RpY2FsPjxhbHQtcGVyaW9kaWNhbD48ZnVsbC10aXRsZT5C
TUMgQ2FuY2VyPC9mdWxsLXRpdGxlPjxhYmJyLTE+Qk1DIGNhbmNlcjwvYWJici0xPjwvYWx0LXBl
cmlvZGljYWw+PHBhZ2VzPjU1PC9wYWdlcz48dm9sdW1lPjc8L3ZvbHVtZT48ZWRpdGlvbj4yMDA3
LzAzLzI5PC9lZGl0aW9uPjxrZXl3b3Jkcz48a2V5d29yZD5CaW9tYXJrZXJzPC9rZXl3b3JkPjxr
ZXl3b3JkPkJyZWFzdC9tZXRhYm9saXNtPC9rZXl3b3JkPjxrZXl3b3JkPkJyZWFzdCBOZW9wbGFz
bXMvKmdlbmV0aWNzL3BhdGhvbG9neTwva2V5d29yZD48a2V5d29yZD5DYWRoZXJpbnMvZ2VuZXRp
Y3M8L2tleXdvcmQ+PGtleXdvcmQ+Q2FyY2lub21hLCBEdWN0YWwsIEJyZWFzdC8qZ2VuZXRpY3Mv
cGF0aG9sb2d5PC9rZXl3b3JkPjxrZXl3b3JkPkNhcmNpbm9tYSwgTG9idWxhci8qZ2VuZXRpY3Mv
cGF0aG9sb2d5PC9rZXl3b3JkPjxrZXl3b3JkPkNvbGxhZ2VuIFR5cGUgSUlJL2dlbmV0aWNzPC9r
ZXl3b3JkPjxrZXl3b3JkPkV4dHJhY2VsbHVsYXIgTWF0cml4IFByb3RlaW5zL2dlbmV0aWNzPC9r
ZXl3b3JkPjxrZXl3b3JkPkZlbWFsZTwva2V5d29yZD48a2V5d29yZD4qR2VuZSBFeHByZXNzaW9u
IFByb2ZpbGluZzwva2V5d29yZD48a2V5d29yZD5IdW1hbnM8L2tleXdvcmQ+PGtleXdvcmQ+SW1t
dW5vaGlzdG9jaGVtaXN0cnk8L2tleXdvcmQ+PGtleXdvcmQ+SW4gU2l0dSBIeWJyaWRpemF0aW9u
PC9rZXl3b3JkPjxrZXl3b3JkPkxhc2Vyczwva2V5d29yZD48a2V5d29yZD5NaWNyb2Rpc3NlY3Rp
b24vKm1ldGhvZHM8L2tleXdvcmQ+PGtleXdvcmQ+VGlzc3VlIEFycmF5IEFuYWx5c2lzLyptZXRo
b2RzPC9rZXl3b3JkPjwva2V5d29yZHM+PGRhdGVzPjx5ZWFyPjIwMDc8L3llYXI+PHB1Yi1kYXRl
cz48ZGF0ZT5NYXIgMjc8L2RhdGU+PC9wdWItZGF0ZXM+PC9kYXRlcz48aXNibj4xNDcxLTI0MDc8
L2lzYm4+PGFjY2Vzc2lvbi1udW0+MTczODkwMzc8L2FjY2Vzc2lvbi1udW0+PHVybHM+PC91cmxz
PjxjdXN0b20yPlBNQzE4NTIxMTI8L2N1c3RvbTI+PGVsZWN0cm9uaWMtcmVzb3VyY2UtbnVtPjEw
LjExODYvMTQ3MS0yNDA3LTctNT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dXJhc2h2aWxpPC9BdXRob3I+PFllYXI+MjAwNzwvWWVh
cj48UmVjTnVtPjExPC9SZWNOdW0+PERpc3BsYXlUZXh0PlsxMF08L0Rpc3BsYXlUZXh0PjxyZWNv
cmQ+PHJlYy1udW1iZXI+MTE8L3JlYy1udW1iZXI+PGZvcmVpZ24ta2V5cz48a2V5IGFwcD0iRU4i
IGRiLWlkPSI1MmY1ZTkydjM5cGFyZmV0MnA4eDlzMjUyYXB6enJmdzllMDUiIHRpbWVzdGFtcD0i
MTUyNDAzMzI4NyI+MTE8L2tleT48L2ZvcmVpZ24ta2V5cz48cmVmLXR5cGUgbmFtZT0iSm91cm5h
bCBBcnRpY2xlIj4xNzwvcmVmLXR5cGU+PGNvbnRyaWJ1dG9ycz48YXV0aG9ycz48YXV0aG9yPlR1
cmFzaHZpbGksIEcuPC9hdXRob3I+PGF1dGhvcj5Cb3VjaGFsLCBKLjwvYXV0aG9yPjxhdXRob3I+
QmF1bWZvcnRoLCBLLjwvYXV0aG9yPjxhdXRob3I+V2VpLCBXLjwvYXV0aG9yPjxhdXRob3I+RHpp
ZWNoY2lhcmtvdmEsIE0uPC9hdXRob3I+PGF1dGhvcj5FaHJtYW5uLCBKLjwvYXV0aG9yPjxhdXRo
b3I+S2xlaW4sIEouPC9hdXRob3I+PGF1dGhvcj5GcmlkbWFuLCBFLjwvYXV0aG9yPjxhdXRob3I+
U2thcmRhLCBKLjwvYXV0aG9yPjxhdXRob3I+U3Jvdm5hbCwgSi48L2F1dGhvcj48YXV0aG9yPkhh
amR1Y2gsIE0uPC9hdXRob3I+PGF1dGhvcj5NdXJyYXksIFAuPC9hdXRob3I+PGF1dGhvcj5Lb2xh
ciwgWi48L2F1dGhvcj48L2F1dGhvcnM+PC9jb250cmlidXRvcnM+PGF1dGgtYWRkcmVzcz5MYWJv
cmF0b3J5IG9mIE1vbGVjdWxhciBQYXRob2xvZ3ksIEluc3RpdHV0ZSBvZiBQYXRob2xvZ3ksIFBh
bGFja3kgVW5pdmVyc2l0eSwgT2xvbW91YywgQ3plY2ggUmVwdWJsaWMuIGd1bGlhdEBnbWFpbC5j
b20gJmx0O2d1bGlhdEBnbWFpbC5jb20mZ3Q7PC9hdXRoLWFkZHJlc3M+PHRpdGxlcz48dGl0bGU+
Tm92ZWwgbWFya2VycyBmb3IgZGlmZmVyZW50aWF0aW9uIG9mIGxvYnVsYXIgYW5kIGR1Y3RhbCBp
bnZhc2l2ZSBicmVhc3QgY2FyY2lub21hcyBieSBsYXNlciBtaWNyb2Rpc3NlY3Rpb24gYW5kIG1p
Y3JvYXJyYXkgYW5hbHlzaXM8L3RpdGxlPjxzZWNvbmRhcnktdGl0bGU+Qk1DIENhbmNlcjwvc2Vj
b25kYXJ5LXRpdGxlPjxhbHQtdGl0bGU+Qk1DIGNhbmNlcjwvYWx0LXRpdGxlPjwvdGl0bGVzPjxw
ZXJpb2RpY2FsPjxmdWxsLXRpdGxlPkJNQyBDYW5jZXI8L2Z1bGwtdGl0bGU+PGFiYnItMT5CTUMg
Y2FuY2VyPC9hYmJyLTE+PC9wZXJpb2RpY2FsPjxhbHQtcGVyaW9kaWNhbD48ZnVsbC10aXRsZT5C
TUMgQ2FuY2VyPC9mdWxsLXRpdGxlPjxhYmJyLTE+Qk1DIGNhbmNlcjwvYWJici0xPjwvYWx0LXBl
cmlvZGljYWw+PHBhZ2VzPjU1PC9wYWdlcz48dm9sdW1lPjc8L3ZvbHVtZT48ZWRpdGlvbj4yMDA3
LzAzLzI5PC9lZGl0aW9uPjxrZXl3b3Jkcz48a2V5d29yZD5CaW9tYXJrZXJzPC9rZXl3b3JkPjxr
ZXl3b3JkPkJyZWFzdC9tZXRhYm9saXNtPC9rZXl3b3JkPjxrZXl3b3JkPkJyZWFzdCBOZW9wbGFz
bXMvKmdlbmV0aWNzL3BhdGhvbG9neTwva2V5d29yZD48a2V5d29yZD5DYWRoZXJpbnMvZ2VuZXRp
Y3M8L2tleXdvcmQ+PGtleXdvcmQ+Q2FyY2lub21hLCBEdWN0YWwsIEJyZWFzdC8qZ2VuZXRpY3Mv
cGF0aG9sb2d5PC9rZXl3b3JkPjxrZXl3b3JkPkNhcmNpbm9tYSwgTG9idWxhci8qZ2VuZXRpY3Mv
cGF0aG9sb2d5PC9rZXl3b3JkPjxrZXl3b3JkPkNvbGxhZ2VuIFR5cGUgSUlJL2dlbmV0aWNzPC9r
ZXl3b3JkPjxrZXl3b3JkPkV4dHJhY2VsbHVsYXIgTWF0cml4IFByb3RlaW5zL2dlbmV0aWNzPC9r
ZXl3b3JkPjxrZXl3b3JkPkZlbWFsZTwva2V5d29yZD48a2V5d29yZD4qR2VuZSBFeHByZXNzaW9u
IFByb2ZpbGluZzwva2V5d29yZD48a2V5d29yZD5IdW1hbnM8L2tleXdvcmQ+PGtleXdvcmQ+SW1t
dW5vaGlzdG9jaGVtaXN0cnk8L2tleXdvcmQ+PGtleXdvcmQ+SW4gU2l0dSBIeWJyaWRpemF0aW9u
PC9rZXl3b3JkPjxrZXl3b3JkPkxhc2Vyczwva2V5d29yZD48a2V5d29yZD5NaWNyb2Rpc3NlY3Rp
b24vKm1ldGhvZHM8L2tleXdvcmQ+PGtleXdvcmQ+VGlzc3VlIEFycmF5IEFuYWx5c2lzLyptZXRo
b2RzPC9rZXl3b3JkPjwva2V5d29yZHM+PGRhdGVzPjx5ZWFyPjIwMDc8L3llYXI+PHB1Yi1kYXRl
cz48ZGF0ZT5NYXIgMjc8L2RhdGU+PC9wdWItZGF0ZXM+PC9kYXRlcz48aXNibj4xNDcxLTI0MDc8
L2lzYm4+PGFjY2Vzc2lvbi1udW0+MTczODkwMzc8L2FjY2Vzc2lvbi1udW0+PHVybHM+PC91cmxz
PjxjdXN0b20yPlBNQzE4NTIxMTI8L2N1c3RvbTI+PGVsZWN0cm9uaWMtcmVzb3VyY2UtbnVtPjEw
LjExODYvMTQ3MS0yNDA3LTctNT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0]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02D48132" w14:textId="77777777" w:rsidR="00B25D10" w:rsidRPr="00653783" w:rsidRDefault="00B25D10" w:rsidP="006E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2D6D0E7E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4BD1BB83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81362DC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92" w:type="dxa"/>
          </w:tcPr>
          <w:p w14:paraId="2AC47CB2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EF08C49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1429ED6C" w14:textId="77777777" w:rsidTr="00046A57">
        <w:trPr>
          <w:trHeight w:val="225"/>
        </w:trPr>
        <w:tc>
          <w:tcPr>
            <w:tcW w:w="1560" w:type="dxa"/>
          </w:tcPr>
          <w:p w14:paraId="7F4B7C3B" w14:textId="77777777" w:rsidR="00B25D10" w:rsidRPr="00653783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Loi 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3PC9ZZWFyPjxSZWNO
dW0+MTI8L1JlY051bT48RGlzcGxheVRleHQ+WzExXTwvRGlzcGxheVRleHQ+PHJlY29yZD48cmVj
LW51bWJlcj4xMjwvcmVjLW51bWJlcj48Zm9yZWlnbi1rZXlzPjxrZXkgYXBwPSJFTiIgZGItaWQ9
IjUyZjVlOTJ2MzlwYXJmZXQycDh4OXMyNTJhcHp6cmZ3OWUwNSIgdGltZXN0YW1wPSIxNTI0MDM1
NjYxIj4xMjwva2V5PjwvZm9yZWlnbi1rZXlzPjxyZWYtdHlwZSBuYW1lPSJKb3VybmFsIEFydGlj
bGUiPjE3PC9yZWYtdHlwZT48Y29udHJpYnV0b3JzPjxhdXRob3JzPjxhdXRob3I+TG9pLCBTLjwv
YXV0aG9yPjxhdXRob3I+SGFpYmUtS2FpbnMsIEIuPC9hdXRob3I+PGF1dGhvcj5EZXNtZWR0LCBD
LjwvYXV0aG9yPjxhdXRob3I+TGFsbGVtYW5kLCBGLjwvYXV0aG9yPjxhdXRob3I+VHV0dCwgQS4g
TS48L2F1dGhvcj48YXV0aG9yPkdpbGxldCwgQy48L2F1dGhvcj48YXV0aG9yPkVsbGlzLCBQLjwv
YXV0aG9yPjxhdXRob3I+SGFycmlzLCBBLjwvYXV0aG9yPjxhdXRob3I+QmVyZ2gsIEouPC9hdXRo
b3I+PGF1dGhvcj5Gb2VrZW5zLCBKLiBBLjwvYXV0aG9yPjxhdXRob3I+S2xpam4sIEouIEcuPC9h
dXRob3I+PGF1dGhvcj5MYXJzaW1vbnQsIEQuPC9hdXRob3I+PGF1dGhvcj5CdXlzZSwgTS48L2F1
dGhvcj48YXV0aG9yPkJvbnRlbXBpLCBHLjwvYXV0aG9yPjxhdXRob3I+RGVsb3JlbnppLCBNLjwv
YXV0aG9yPjxhdXRob3I+UGljY2FydCwgTS4gSi48L2F1dGhvcj48YXV0aG9yPlNvdGlyaW91LCBD
LjwvYXV0aG9yPjwvYXV0aG9ycz48L2NvbnRyaWJ1dG9ycz48YXV0aC1hZGRyZXNzPkp1bGVzIEJv
cmRldCBJbnN0aXR1dGU7IE1hY2hpbmUgTGVhcm5pbmcgR3JvdXAsIFVuaXZlcnNpdGUgTGlicmUg
ZGUgQnJ1eGVsbGVzLCBCcnVzc2VscywgQmVsZ2l1bS48L2F1dGgtYWRkcmVzcz48dGl0bGVzPjx0
aXRsZT5EZWZpbml0aW9uIG9mIGNsaW5pY2FsbHkgZGlzdGluY3QgbW9sZWN1bGFyIHN1YnR5cGVz
IGluIGVzdHJvZ2VuIHJlY2VwdG9yLXBvc2l0aXZlIGJyZWFzdCBjYXJjaW5vbWFzIHRocm91Z2gg
Z2Vub21pYyBncmFkZ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TIzOS00NjwvcGFnZXM+PHZvbHVt
ZT4yNTwvdm9sdW1lPjxudW1iZXI+MTA8L251bWJlcj48ZWRpdGlvbj4yMDA3LzA0LzAzPC9lZGl0
aW9uPjxrZXl3b3Jkcz48a2V5d29yZD5CcmVhc3QgTmVvcGxhc21zL2NoZW1pc3RyeS8qZ2VuZXRp
Y3MvbW9ydGFsaXR5L3BhdGhvbG9neTwva2V5d29yZD48a2V5d29yZD5GZW1hbGU8L2tleXdvcmQ+
PGtleXdvcmQ+KkdlbmUgRXhwcmVzc2lvbiBQcm9maWxpbmc8L2tleXdvcmQ+PGtleXdvcmQ+SHVt
YW5zPC9rZXl3b3JkPjxrZXl3b3JkPk11bHRpdmFyaWF0ZSBBbmFseXNpczwva2V5d29yZD48a2V5
d29yZD5Qcm9nbm9zaXM8L2tleXdvcmQ+PGtleXdvcmQ+UmVjZXB0b3JzLCBFc3Ryb2dlbi8qYW5h
bHlzaXM8L2tleXdvcmQ+PGtleXdvcmQ+VGFtb3hpZmVuL3RoZXJhcGV1dGljIHVzZTwva2V5d29y
ZD48L2tleXdvcmRzPjxkYXRlcz48eWVhcj4yMDA3PC95ZWFyPjxwdWItZGF0ZXM+PGRhdGU+QXBy
IDE8L2RhdGU+PC9wdWItZGF0ZXM+PC9kYXRlcz48aXNibj4wNzMyLTE4M3g8L2lzYm4+PGFjY2Vz
c2lvbi1udW0+MTc0MDEwMTI8L2FjY2Vzc2lvbi1udW0+PHVybHM+PC91cmxzPjxlbGVjdHJvbmlj
LXJlc291cmNlLW51bT4xMC4xMjAwL2pjby4yMDA2LjA3LjE1Mj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3PC9ZZWFyPjxSZWNO
dW0+MTI8L1JlY051bT48RGlzcGxheVRleHQ+WzExXTwvRGlzcGxheVRleHQ+PHJlY29yZD48cmVj
LW51bWJlcj4xMjwvcmVjLW51bWJlcj48Zm9yZWlnbi1rZXlzPjxrZXkgYXBwPSJFTiIgZGItaWQ9
IjUyZjVlOTJ2MzlwYXJmZXQycDh4OXMyNTJhcHp6cmZ3OWUwNSIgdGltZXN0YW1wPSIxNTI0MDM1
NjYxIj4xMjwva2V5PjwvZm9yZWlnbi1rZXlzPjxyZWYtdHlwZSBuYW1lPSJKb3VybmFsIEFydGlj
bGUiPjE3PC9yZWYtdHlwZT48Y29udHJpYnV0b3JzPjxhdXRob3JzPjxhdXRob3I+TG9pLCBTLjwv
YXV0aG9yPjxhdXRob3I+SGFpYmUtS2FpbnMsIEIuPC9hdXRob3I+PGF1dGhvcj5EZXNtZWR0LCBD
LjwvYXV0aG9yPjxhdXRob3I+TGFsbGVtYW5kLCBGLjwvYXV0aG9yPjxhdXRob3I+VHV0dCwgQS4g
TS48L2F1dGhvcj48YXV0aG9yPkdpbGxldCwgQy48L2F1dGhvcj48YXV0aG9yPkVsbGlzLCBQLjwv
YXV0aG9yPjxhdXRob3I+SGFycmlzLCBBLjwvYXV0aG9yPjxhdXRob3I+QmVyZ2gsIEouPC9hdXRo
b3I+PGF1dGhvcj5Gb2VrZW5zLCBKLiBBLjwvYXV0aG9yPjxhdXRob3I+S2xpam4sIEouIEcuPC9h
dXRob3I+PGF1dGhvcj5MYXJzaW1vbnQsIEQuPC9hdXRob3I+PGF1dGhvcj5CdXlzZSwgTS48L2F1
dGhvcj48YXV0aG9yPkJvbnRlbXBpLCBHLjwvYXV0aG9yPjxhdXRob3I+RGVsb3JlbnppLCBNLjwv
YXV0aG9yPjxhdXRob3I+UGljY2FydCwgTS4gSi48L2F1dGhvcj48YXV0aG9yPlNvdGlyaW91LCBD
LjwvYXV0aG9yPjwvYXV0aG9ycz48L2NvbnRyaWJ1dG9ycz48YXV0aC1hZGRyZXNzPkp1bGVzIEJv
cmRldCBJbnN0aXR1dGU7IE1hY2hpbmUgTGVhcm5pbmcgR3JvdXAsIFVuaXZlcnNpdGUgTGlicmUg
ZGUgQnJ1eGVsbGVzLCBCcnVzc2VscywgQmVsZ2l1bS48L2F1dGgtYWRkcmVzcz48dGl0bGVzPjx0
aXRsZT5EZWZpbml0aW9uIG9mIGNsaW5pY2FsbHkgZGlzdGluY3QgbW9sZWN1bGFyIHN1YnR5cGVz
IGluIGVzdHJvZ2VuIHJlY2VwdG9yLXBvc2l0aXZlIGJyZWFzdCBjYXJjaW5vbWFzIHRocm91Z2gg
Z2Vub21pYyBncmFkZ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TIzOS00NjwvcGFnZXM+PHZvbHVt
ZT4yNTwvdm9sdW1lPjxudW1iZXI+MTA8L251bWJlcj48ZWRpdGlvbj4yMDA3LzA0LzAzPC9lZGl0
aW9uPjxrZXl3b3Jkcz48a2V5d29yZD5CcmVhc3QgTmVvcGxhc21zL2NoZW1pc3RyeS8qZ2VuZXRp
Y3MvbW9ydGFsaXR5L3BhdGhvbG9neTwva2V5d29yZD48a2V5d29yZD5GZW1hbGU8L2tleXdvcmQ+
PGtleXdvcmQ+KkdlbmUgRXhwcmVzc2lvbiBQcm9maWxpbmc8L2tleXdvcmQ+PGtleXdvcmQ+SHVt
YW5zPC9rZXl3b3JkPjxrZXl3b3JkPk11bHRpdmFyaWF0ZSBBbmFseXNpczwva2V5d29yZD48a2V5
d29yZD5Qcm9nbm9zaXM8L2tleXdvcmQ+PGtleXdvcmQ+UmVjZXB0b3JzLCBFc3Ryb2dlbi8qYW5h
bHlzaXM8L2tleXdvcmQ+PGtleXdvcmQ+VGFtb3hpZmVuL3RoZXJhcGV1dGljIHVzZTwva2V5d29y
ZD48L2tleXdvcmRzPjxkYXRlcz48eWVhcj4yMDA3PC95ZWFyPjxwdWItZGF0ZXM+PGRhdGU+QXBy
IDE8L2RhdGU+PC9wdWItZGF0ZXM+PC9kYXRlcz48aXNibj4wNzMyLTE4M3g8L2lzYm4+PGFjY2Vz
c2lvbi1udW0+MTc0MDEwMTI8L2FjY2Vzc2lvbi1udW0+PHVybHM+PC91cmxzPjxlbGVjdHJvbmlj
LXJlc291cmNlLW51bT4xMC4xMjAwL2pjby4yMDA2LjA3LjE1Mj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1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0DE9DF71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602DBD34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7</w:t>
            </w:r>
          </w:p>
        </w:tc>
        <w:tc>
          <w:tcPr>
            <w:tcW w:w="989" w:type="dxa"/>
          </w:tcPr>
          <w:p w14:paraId="55C054D9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4E83E452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sz w:val="15"/>
                <w:szCs w:val="15"/>
              </w:rPr>
              <w:t>327</w:t>
            </w:r>
          </w:p>
        </w:tc>
        <w:tc>
          <w:tcPr>
            <w:tcW w:w="992" w:type="dxa"/>
          </w:tcPr>
          <w:p w14:paraId="34DAEF50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E1B9B84" w14:textId="77777777" w:rsidR="00B25D10" w:rsidRPr="00653783" w:rsidRDefault="00B25D10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A Array</w:t>
            </w:r>
          </w:p>
        </w:tc>
      </w:tr>
      <w:tr w:rsidR="00B25D10" w14:paraId="02D51745" w14:textId="77777777" w:rsidTr="00046A57">
        <w:trPr>
          <w:trHeight w:val="187"/>
        </w:trPr>
        <w:tc>
          <w:tcPr>
            <w:tcW w:w="1560" w:type="dxa"/>
          </w:tcPr>
          <w:p w14:paraId="2786133D" w14:textId="77777777" w:rsidR="00B25D10" w:rsidRPr="00F04F43" w:rsidRDefault="00B25D10" w:rsidP="009C68F2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esmedt C</w: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wNzwvWWVhcj48
UmVjTnVtPjEzPC9SZWNOdW0+PERpc3BsYXlUZXh0PlsxMl08L0Rpc3BsYXlUZXh0PjxyZWNvcmQ+
PHJlYy1udW1iZXI+MTM8L3JlYy1udW1iZXI+PGZvcmVpZ24ta2V5cz48a2V5IGFwcD0iRU4iIGRi
LWlkPSI1MmY1ZTkydjM5cGFyZmV0MnA4eDlzMjUyYXB6enJmdzllMDUiIHRpbWVzdGFtcD0iMTUy
NDAzNTgxMiI+MTM8L2tleT48L2ZvcmVpZ24ta2V5cz48cmVmLXR5cGUgbmFtZT0iSm91cm5hbCBB
cnRpY2xlIj4xNzwvcmVmLXR5cGU+PGNvbnRyaWJ1dG9ycz48YXV0aG9ycz48YXV0aG9yPkRlc21l
ZHQsIEMuPC9hdXRob3I+PGF1dGhvcj5QaWV0dGUsIEYuPC9hdXRob3I+PGF1dGhvcj5Mb2ksIFMu
PC9hdXRob3I+PGF1dGhvcj5XYW5nLCBZLjwvYXV0aG9yPjxhdXRob3I+TGFsbGVtYW5kLCBGLjwv
YXV0aG9yPjxhdXRob3I+SGFpYmUtS2FpbnMsIEIuPC9hdXRob3I+PGF1dGhvcj5WaWFsZSwgRy48
L2F1dGhvcj48YXV0aG9yPkRlbG9yZW56aSwgTS48L2F1dGhvcj48YXV0aG9yPlpoYW5nLCBZLjwv
YXV0aG9yPjxhdXRob3I+ZCZhcG9zO0Fzc2lnbmllcywgTS4gUy48L2F1dGhvcj48YXV0aG9yPkJl
cmdoLCBKLjwvYXV0aG9yPjxhdXRob3I+TGlkZXJlYXUsIFIuPC9hdXRob3I+PGF1dGhvcj5FbGxp
cywgUC48L2F1dGhvcj48YXV0aG9yPkhhcnJpcywgQS4gTC48L2F1dGhvcj48YXV0aG9yPktsaWpu
LCBKLiBHLjwvYXV0aG9yPjxhdXRob3I+Rm9la2VucywgSi4gQS48L2F1dGhvcj48YXV0aG9yPkNh
cmRvc28sIEYuPC9hdXRob3I+PGF1dGhvcj5QaWNjYXJ0LCBNLiBKLjwvYXV0aG9yPjxhdXRob3I+
QnV5c2UsIE0uPC9hdXRob3I+PGF1dGhvcj5Tb3RpcmlvdSwgQy48L2F1dGhvcj48L2F1dGhvcnM+
PC9jb250cmlidXRvcnM+PGF1dGgtYWRkcmVzcz5JbnN0aXR1dCBKdWxlcyBCb3JkZXQsIFVuaXZl
cnNpdGUgTGlicmUgZGUgQnJ1eGVsbGVzLCBCcnVzc2VscywgQmVsZ2l1bS48L2F1dGgtYWRkcmVz
cz48dGl0bGVzPjx0aXRsZT5TdHJvbmcgdGltZSBkZXBlbmRlbmNlIG9mIHRoZSA3Ni1nZW5lIHBy
b2dub3N0aWMgc2lnbmF0dXJlIGZvciBub2RlLW5lZ2F0aXZlIGJyZWFzdCBjYW5jZXIgcGF0aWVu
dHMgaW4gdGhlIFRSQU5TQklHIG11bHRpY2VudGVyIGluZGVwZW5kZW50IHZhbGlkYXRpb24gc2Vy
aWVzPC90aXRsZT48c2Vjb25kYXJ5LXRpdGxlPkNsaW4gQ2FuY2VyIFJlczwvc2Vjb25kYXJ5LXRp
dGxlPjxhbHQtdGl0bGU+Q2xpbmljYWwgY2FuY2VyIHJlc2VhcmNoIDogYW4gb2ZmaWNpYWwgam91
cm5hbCBvZiB0aGUgQW1lcmljYW4gQXNzb2NpYXRpb24gZm9yIENhbmNlciBSZXNlYXJjaDwvYWx0
LXRpdGxlPjwvdGl0bGVzPjxwZXJpb2RpY2FsPjxmdWxsLXRpdGxlPkNsaW4gQ2FuY2VyIFJlczwv
ZnVsbC10aXRsZT48YWJici0xPkNsaW5pY2FsIGNhbmNlciByZXNlYXJjaCA6IGFuIG9mZmljaWFs
IGpvdXJuYWwgb2YgdGhlIEFtZXJpY2FuIEFzc29jaWF0aW9uIGZvciBDYW5jZXIgUmVzZWFyY2g8
L2FiYnItMT48L3BlcmlvZGljYWw+PGFsdC1wZXJpb2RpY2FsPjxmdWxsLXRpdGxlPkNsaW4gQ2Fu
Y2VyIFJlczwvZnVsbC10aXRsZT48YWJici0xPkNsaW5pY2FsIGNhbmNlciByZXNlYXJjaCA6IGFu
IG9mZmljaWFsIGpvdXJuYWwgb2YgdGhlIEFtZXJpY2FuIEFzc29jaWF0aW9uIGZvciBDYW5jZXIg
UmVzZWFyY2g8L2FiYnItMT48L2FsdC1wZXJpb2RpY2FsPjxwYWdlcz4zMjA3LTE0PC9wYWdlcz48
dm9sdW1lPjEzPC92b2x1bWU+PG51bWJlcj4xMTwvbnVtYmVyPjxlZGl0aW9uPjIwMDcvMDYvMDU8
L2VkaXRpb24+PGtleXdvcmRzPjxrZXl3b3JkPkFkdWx0PC9rZXl3b3JkPjxrZXl3b3JkPipCaW9t
YXJrZXJzLCBUdW1vcjwva2V5d29yZD48a2V5d29yZD5CcmVhc3QgTmVvcGxhc21zLypibG9vZC8q
ZGlhZ25vc2lzL21vcnRhbGl0eTwva2V5d29yZD48a2V5d29yZD5GZW1hbGU8L2tleXdvcmQ+PGtl
eXdvcmQ+KkdlbmUgRXhwcmVzc2lvbiBQcm9maWxpbmc8L2tleXdvcmQ+PGtleXdvcmQ+R2Vub21p
Y3M8L2tleXdvcmQ+PGtleXdvcmQ+SHVtYW5zPC9rZXl3b3JkPjxrZXl3b3JkPkx5bXBoYXRpYyBN
ZXRhc3Rhc2lzPC9rZXl3b3JkPjxrZXl3b3JkPk1pZGRsZSBBZ2VkPC9rZXl3b3JkPjxrZXl3b3Jk
Pk5lb3BsYXNtIE1ldGFzdGFzaXM8L2tleXdvcmQ+PGtleXdvcmQ+UHJvZ25vc2lzPC9rZXl3b3Jk
PjxrZXl3b3JkPlJlcHJvZHVjaWJpbGl0eSBvZiBSZXN1bHRzPC9rZXl3b3JkPjxrZXl3b3JkPlJp
c2s8L2tleXdvcmQ+PGtleXdvcmQ+VGltZSBGYWN0b3JzPC9rZXl3b3JkPjxrZXl3b3JkPlRyZWF0
bWVudCBPdXRjb21lPC9rZXl3b3JkPjwva2V5d29yZHM+PGRhdGVzPjx5ZWFyPjIwMDc8L3llYXI+
PHB1Yi1kYXRlcz48ZGF0ZT5KdW4gMTwvZGF0ZT48L3B1Yi1kYXRlcz48L2RhdGVzPjxpc2JuPjEw
NzgtMDQzMiAoUHJpbnQpJiN4RDsxMDc4LTA0MzI8L2lzYm4+PGFjY2Vzc2lvbi1udW0+MTc1NDU1
MjQ8L2FjY2Vzc2lvbi1udW0+PHVybHM+PC91cmxzPjxlbGVjdHJvbmljLXJlc291cmNlLW51bT4x
MC4xMTU4LzEwNzgtMDQzMi5jY3ItMDYtMjc2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wNzwvWWVhcj48
UmVjTnVtPjEzPC9SZWNOdW0+PERpc3BsYXlUZXh0PlsxMl08L0Rpc3BsYXlUZXh0PjxyZWNvcmQ+
PHJlYy1udW1iZXI+MTM8L3JlYy1udW1iZXI+PGZvcmVpZ24ta2V5cz48a2V5IGFwcD0iRU4iIGRi
LWlkPSI1MmY1ZTkydjM5cGFyZmV0MnA4eDlzMjUyYXB6enJmdzllMDUiIHRpbWVzdGFtcD0iMTUy
NDAzNTgxMiI+MTM8L2tleT48L2ZvcmVpZ24ta2V5cz48cmVmLXR5cGUgbmFtZT0iSm91cm5hbCBB
cnRpY2xlIj4xNzwvcmVmLXR5cGU+PGNvbnRyaWJ1dG9ycz48YXV0aG9ycz48YXV0aG9yPkRlc21l
ZHQsIEMuPC9hdXRob3I+PGF1dGhvcj5QaWV0dGUsIEYuPC9hdXRob3I+PGF1dGhvcj5Mb2ksIFMu
PC9hdXRob3I+PGF1dGhvcj5XYW5nLCBZLjwvYXV0aG9yPjxhdXRob3I+TGFsbGVtYW5kLCBGLjwv
YXV0aG9yPjxhdXRob3I+SGFpYmUtS2FpbnMsIEIuPC9hdXRob3I+PGF1dGhvcj5WaWFsZSwgRy48
L2F1dGhvcj48YXV0aG9yPkRlbG9yZW56aSwgTS48L2F1dGhvcj48YXV0aG9yPlpoYW5nLCBZLjwv
YXV0aG9yPjxhdXRob3I+ZCZhcG9zO0Fzc2lnbmllcywgTS4gUy48L2F1dGhvcj48YXV0aG9yPkJl
cmdoLCBKLjwvYXV0aG9yPjxhdXRob3I+TGlkZXJlYXUsIFIuPC9hdXRob3I+PGF1dGhvcj5FbGxp
cywgUC48L2F1dGhvcj48YXV0aG9yPkhhcnJpcywgQS4gTC48L2F1dGhvcj48YXV0aG9yPktsaWpu
LCBKLiBHLjwvYXV0aG9yPjxhdXRob3I+Rm9la2VucywgSi4gQS48L2F1dGhvcj48YXV0aG9yPkNh
cmRvc28sIEYuPC9hdXRob3I+PGF1dGhvcj5QaWNjYXJ0LCBNLiBKLjwvYXV0aG9yPjxhdXRob3I+
QnV5c2UsIE0uPC9hdXRob3I+PGF1dGhvcj5Tb3RpcmlvdSwgQy48L2F1dGhvcj48L2F1dGhvcnM+
PC9jb250cmlidXRvcnM+PGF1dGgtYWRkcmVzcz5JbnN0aXR1dCBKdWxlcyBCb3JkZXQsIFVuaXZl
cnNpdGUgTGlicmUgZGUgQnJ1eGVsbGVzLCBCcnVzc2VscywgQmVsZ2l1bS48L2F1dGgtYWRkcmVz
cz48dGl0bGVzPjx0aXRsZT5TdHJvbmcgdGltZSBkZXBlbmRlbmNlIG9mIHRoZSA3Ni1nZW5lIHBy
b2dub3N0aWMgc2lnbmF0dXJlIGZvciBub2RlLW5lZ2F0aXZlIGJyZWFzdCBjYW5jZXIgcGF0aWVu
dHMgaW4gdGhlIFRSQU5TQklHIG11bHRpY2VudGVyIGluZGVwZW5kZW50IHZhbGlkYXRpb24gc2Vy
aWVzPC90aXRsZT48c2Vjb25kYXJ5LXRpdGxlPkNsaW4gQ2FuY2VyIFJlczwvc2Vjb25kYXJ5LXRp
dGxlPjxhbHQtdGl0bGU+Q2xpbmljYWwgY2FuY2VyIHJlc2VhcmNoIDogYW4gb2ZmaWNpYWwgam91
cm5hbCBvZiB0aGUgQW1lcmljYW4gQXNzb2NpYXRpb24gZm9yIENhbmNlciBSZXNlYXJjaDwvYWx0
LXRpdGxlPjwvdGl0bGVzPjxwZXJpb2RpY2FsPjxmdWxsLXRpdGxlPkNsaW4gQ2FuY2VyIFJlczwv
ZnVsbC10aXRsZT48YWJici0xPkNsaW5pY2FsIGNhbmNlciByZXNlYXJjaCA6IGFuIG9mZmljaWFs
IGpvdXJuYWwgb2YgdGhlIEFtZXJpY2FuIEFzc29jaWF0aW9uIGZvciBDYW5jZXIgUmVzZWFyY2g8
L2FiYnItMT48L3BlcmlvZGljYWw+PGFsdC1wZXJpb2RpY2FsPjxmdWxsLXRpdGxlPkNsaW4gQ2Fu
Y2VyIFJlczwvZnVsbC10aXRsZT48YWJici0xPkNsaW5pY2FsIGNhbmNlciByZXNlYXJjaCA6IGFu
IG9mZmljaWFsIGpvdXJuYWwgb2YgdGhlIEFtZXJpY2FuIEFzc29jaWF0aW9uIGZvciBDYW5jZXIg
UmVzZWFyY2g8L2FiYnItMT48L2FsdC1wZXJpb2RpY2FsPjxwYWdlcz4zMjA3LTE0PC9wYWdlcz48
dm9sdW1lPjEzPC92b2x1bWU+PG51bWJlcj4xMTwvbnVtYmVyPjxlZGl0aW9uPjIwMDcvMDYvMDU8
L2VkaXRpb24+PGtleXdvcmRzPjxrZXl3b3JkPkFkdWx0PC9rZXl3b3JkPjxrZXl3b3JkPipCaW9t
YXJrZXJzLCBUdW1vcjwva2V5d29yZD48a2V5d29yZD5CcmVhc3QgTmVvcGxhc21zLypibG9vZC8q
ZGlhZ25vc2lzL21vcnRhbGl0eTwva2V5d29yZD48a2V5d29yZD5GZW1hbGU8L2tleXdvcmQ+PGtl
eXdvcmQ+KkdlbmUgRXhwcmVzc2lvbiBQcm9maWxpbmc8L2tleXdvcmQ+PGtleXdvcmQ+R2Vub21p
Y3M8L2tleXdvcmQ+PGtleXdvcmQ+SHVtYW5zPC9rZXl3b3JkPjxrZXl3b3JkPkx5bXBoYXRpYyBN
ZXRhc3Rhc2lzPC9rZXl3b3JkPjxrZXl3b3JkPk1pZGRsZSBBZ2VkPC9rZXl3b3JkPjxrZXl3b3Jk
Pk5lb3BsYXNtIE1ldGFzdGFzaXM8L2tleXdvcmQ+PGtleXdvcmQ+UHJvZ25vc2lzPC9rZXl3b3Jk
PjxrZXl3b3JkPlJlcHJvZHVjaWJpbGl0eSBvZiBSZXN1bHRzPC9rZXl3b3JkPjxrZXl3b3JkPlJp
c2s8L2tleXdvcmQ+PGtleXdvcmQ+VGltZSBGYWN0b3JzPC9rZXl3b3JkPjxrZXl3b3JkPlRyZWF0
bWVudCBPdXRjb21lPC9rZXl3b3JkPjwva2V5d29yZHM+PGRhdGVzPjx5ZWFyPjIwMDc8L3llYXI+
PHB1Yi1kYXRlcz48ZGF0ZT5KdW4gMTwvZGF0ZT48L3B1Yi1kYXRlcz48L2RhdGVzPjxpc2JuPjEw
NzgtMDQzMiAoUHJpbnQpJiN4RDsxMDc4LTA0MzI8L2lzYm4+PGFjY2Vzc2lvbi1udW0+MTc1NDU1
MjQ8L2FjY2Vzc2lvbi1udW0+PHVybHM+PC91cmxzPjxlbGVjdHJvbmljLXJlc291cmNlLW51bT4x
MC4xMTU4LzEwNzgtMDQzMi5jY3ItMDYtMjc2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2]</w: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D9CDE2E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66046E70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3</w:t>
            </w:r>
          </w:p>
        </w:tc>
        <w:tc>
          <w:tcPr>
            <w:tcW w:w="989" w:type="dxa"/>
          </w:tcPr>
          <w:p w14:paraId="530DB5D3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0053226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8</w:t>
            </w:r>
          </w:p>
        </w:tc>
        <w:tc>
          <w:tcPr>
            <w:tcW w:w="992" w:type="dxa"/>
          </w:tcPr>
          <w:p w14:paraId="7261B51E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96E2D85" w14:textId="77777777" w:rsidR="00B25D10" w:rsidRPr="00F04F43" w:rsidRDefault="00B25D10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</w:rPr>
              <w:t>Affymetrix Human Genome U133A Array</w:t>
            </w:r>
          </w:p>
        </w:tc>
      </w:tr>
      <w:tr w:rsidR="00B25D10" w14:paraId="2BB21D8C" w14:textId="77777777" w:rsidTr="00046A57">
        <w:tc>
          <w:tcPr>
            <w:tcW w:w="1560" w:type="dxa"/>
          </w:tcPr>
          <w:p w14:paraId="43EA5E46" w14:textId="77777777" w:rsidR="00B25D10" w:rsidRPr="00653783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Loi 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4PC9ZZWFyPjxSZWNO
dW0+MTQ8L1JlY051bT48RGlzcGxheVRleHQ+WzEzXTwvRGlzcGxheVRleHQ+PHJlY29yZD48cmVj
LW51bWJlcj4xNDwvcmVjLW51bWJlcj48Zm9yZWlnbi1rZXlzPjxrZXkgYXBwPSJFTiIgZGItaWQ9
IjUyZjVlOTJ2MzlwYXJmZXQycDh4OXMyNTJhcHp6cmZ3OWUwNSIgdGltZXN0YW1wPSIxNTI0MDM2
MzIyIj4xNDwva2V5PjwvZm9yZWlnbi1rZXlzPjxyZWYtdHlwZSBuYW1lPSJKb3VybmFsIEFydGlj
bGUiPjE3PC9yZWYtdHlwZT48Y29udHJpYnV0b3JzPjxhdXRob3JzPjxhdXRob3I+TG9pLCBTLjwv
YXV0aG9yPjxhdXRob3I+SGFpYmUtS2FpbnMsIEIuPC9hdXRob3I+PGF1dGhvcj5EZXNtZWR0LCBD
LjwvYXV0aG9yPjxhdXRob3I+V2lyYXBhdGksIFAuPC9hdXRob3I+PGF1dGhvcj5MYWxsZW1hbmQs
IEYuPC9hdXRob3I+PGF1dGhvcj5UdXR0LCBBLiBNLjwvYXV0aG9yPjxhdXRob3I+R2lsbGV0LCBD
LjwvYXV0aG9yPjxhdXRob3I+RWxsaXMsIFAuPC9hdXRob3I+PGF1dGhvcj5SeWRlciwgSy48L2F1
dGhvcj48YXV0aG9yPlJlaWQsIEouIEYuPC9hdXRob3I+PGF1dGhvcj5EYWlkb25lLCBNLiBHLjwv
YXV0aG9yPjxhdXRob3I+UGllcm90dGksIE0uIEEuPC9hdXRob3I+PGF1dGhvcj5CZXJucywgRS4g
TS48L2F1dGhvcj48YXV0aG9yPkphbnNlbiwgTS4gUC48L2F1dGhvcj48YXV0aG9yPkZvZWtlbnMs
IEouIEEuPC9hdXRob3I+PGF1dGhvcj5EZWxvcmVuemksIE0uPC9hdXRob3I+PGF1dGhvcj5Cb250
ZW1waSwgRy48L2F1dGhvcj48YXV0aG9yPlBpY2NhcnQsIE0uIEouPC9hdXRob3I+PGF1dGhvcj5T
b3RpcmlvdSwgQy48L2F1dGhvcj48L2F1dGhvcnM+PC9jb250cmlidXRvcnM+PGF1dGgtYWRkcmVz
cz5GdW5jdGlvbmFsIEdlbm9taWNzIFVuaXQsIEp1bGVzIEJvcmRldCBJbnN0aXR1dGUsIEJydXNz
ZWxzLCBCZWxnaXVtLiBzaGVyZW5lLmxvaUBwZXRlcm1hYy5vcmc8L2F1dGgtYWRkcmVzcz48dGl0
bGVzPjx0aXRsZT5QcmVkaWN0aW5nIHByb2dub3NpcyB1c2luZyBtb2xlY3VsYXIgcHJvZmlsaW5n
IGluIGVzdHJvZ2VuIHJlY2VwdG9yLXBvc2l0aXZlIGJyZWFzdCBjYW5jZXIgdHJlYXRlZCB3aXRo
IHRhbW94aWZlbj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jM5PC9wYWdlcz48dm9sdW1lPjk8L3ZvbHVtZT48ZWRpdGlv
bj4yMDA4LzA1LzI0PC9lZGl0aW9uPjxrZXl3b3Jkcz48a2V5d29yZD5BbnRpbmVvcGxhc3RpYyBB
Z2VudHMsIEhvcm1vbmFsLyp0aGVyYXBldXRpYyB1c2U8L2tleXdvcmQ+PGtleXdvcmQ+QnJlYXN0
IE5lb3BsYXNtcy9kcnVnIHRoZXJhcHkvKmdlbmV0aWNzLyptZXRhYm9saXNtL3NlY29uZGFyeTwv
a2V5d29yZD48a2V5d29yZD5DaGVtb3RoZXJhcHksIEFkanV2YW50PC9rZXl3b3JkPjxrZXl3b3Jk
PkRhdGFiYXNlcywgR2VuZXRpYzwva2V5d29yZD48a2V5d29yZD5GZW1hbGU8L2tleXdvcmQ+PGtl
eXdvcmQ+R2VuZSBFeHByZXNzaW9uIFByb2ZpbGluZy9zdGF0aXN0aWNzICZhbXA7IG51bWVyaWNh
bCBkYXRhPC9rZXl3b3JkPjxrZXl3b3JkPkh1bWFuczwva2V5d29yZD48a2V5d29yZD5OZW9wbGFz
bXMsIEhvcm1vbmUtRGVwZW5kZW50L2RydWcgdGhlcmFweS9nZW5ldGljcy9tZXRhYm9saXNtL3Nl
Y29uZGFyeTwva2V5d29yZD48a2V5d29yZD5Qcm9nbm9zaXM8L2tleXdvcmQ+PGtleXdvcmQ+UmVj
ZXB0b3JzLCBFc3Ryb2dlbi8qbWV0YWJvbGlzbTwva2V5d29yZD48a2V5d29yZD5SZWNlcHRvcnMs
IFByb2dlc3Rlcm9uZS9tZXRhYm9saXNtPC9rZXl3b3JkPjxrZXl3b3JkPlRhbW94aWZlbi8qdGhl
cmFwZXV0aWMgdXNlPC9rZXl3b3JkPjwva2V5d29yZHM+PGRhdGVzPjx5ZWFyPjIwMDg8L3llYXI+
PHB1Yi1kYXRlcz48ZGF0ZT5NYXkgMjI8L2RhdGU+PC9wdWItZGF0ZXM+PC9kYXRlcz48aXNibj4x
NDcxLTIxNjQ8L2lzYm4+PGFjY2Vzc2lvbi1udW0+MTg0OTg2Mjk8L2FjY2Vzc2lvbi1udW0+PHVy
bHM+PC91cmxzPjxjdXN0b20yPlBNQzI0MjMxOTc8L2N1c3RvbTI+PGVsZWN0cm9uaWMtcmVzb3Vy
Y2UtbnVtPjEwLjExODYvMTQ3MS0yMTY0LTktMjM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4PC9ZZWFyPjxSZWNO
dW0+MTQ8L1JlY051bT48RGlzcGxheVRleHQ+WzEzXTwvRGlzcGxheVRleHQ+PHJlY29yZD48cmVj
LW51bWJlcj4xNDwvcmVjLW51bWJlcj48Zm9yZWlnbi1rZXlzPjxrZXkgYXBwPSJFTiIgZGItaWQ9
IjUyZjVlOTJ2MzlwYXJmZXQycDh4OXMyNTJhcHp6cmZ3OWUwNSIgdGltZXN0YW1wPSIxNTI0MDM2
MzIyIj4xNDwva2V5PjwvZm9yZWlnbi1rZXlzPjxyZWYtdHlwZSBuYW1lPSJKb3VybmFsIEFydGlj
bGUiPjE3PC9yZWYtdHlwZT48Y29udHJpYnV0b3JzPjxhdXRob3JzPjxhdXRob3I+TG9pLCBTLjwv
YXV0aG9yPjxhdXRob3I+SGFpYmUtS2FpbnMsIEIuPC9hdXRob3I+PGF1dGhvcj5EZXNtZWR0LCBD
LjwvYXV0aG9yPjxhdXRob3I+V2lyYXBhdGksIFAuPC9hdXRob3I+PGF1dGhvcj5MYWxsZW1hbmQs
IEYuPC9hdXRob3I+PGF1dGhvcj5UdXR0LCBBLiBNLjwvYXV0aG9yPjxhdXRob3I+R2lsbGV0LCBD
LjwvYXV0aG9yPjxhdXRob3I+RWxsaXMsIFAuPC9hdXRob3I+PGF1dGhvcj5SeWRlciwgSy48L2F1
dGhvcj48YXV0aG9yPlJlaWQsIEouIEYuPC9hdXRob3I+PGF1dGhvcj5EYWlkb25lLCBNLiBHLjwv
YXV0aG9yPjxhdXRob3I+UGllcm90dGksIE0uIEEuPC9hdXRob3I+PGF1dGhvcj5CZXJucywgRS4g
TS48L2F1dGhvcj48YXV0aG9yPkphbnNlbiwgTS4gUC48L2F1dGhvcj48YXV0aG9yPkZvZWtlbnMs
IEouIEEuPC9hdXRob3I+PGF1dGhvcj5EZWxvcmVuemksIE0uPC9hdXRob3I+PGF1dGhvcj5Cb250
ZW1waSwgRy48L2F1dGhvcj48YXV0aG9yPlBpY2NhcnQsIE0uIEouPC9hdXRob3I+PGF1dGhvcj5T
b3RpcmlvdSwgQy48L2F1dGhvcj48L2F1dGhvcnM+PC9jb250cmlidXRvcnM+PGF1dGgtYWRkcmVz
cz5GdW5jdGlvbmFsIEdlbm9taWNzIFVuaXQsIEp1bGVzIEJvcmRldCBJbnN0aXR1dGUsIEJydXNz
ZWxzLCBCZWxnaXVtLiBzaGVyZW5lLmxvaUBwZXRlcm1hYy5vcmc8L2F1dGgtYWRkcmVzcz48dGl0
bGVzPjx0aXRsZT5QcmVkaWN0aW5nIHByb2dub3NpcyB1c2luZyBtb2xlY3VsYXIgcHJvZmlsaW5n
IGluIGVzdHJvZ2VuIHJlY2VwdG9yLXBvc2l0aXZlIGJyZWFzdCBjYW5jZXIgdHJlYXRlZCB3aXRo
IHRhbW94aWZlbj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jM5PC9wYWdlcz48dm9sdW1lPjk8L3ZvbHVtZT48ZWRpdGlv
bj4yMDA4LzA1LzI0PC9lZGl0aW9uPjxrZXl3b3Jkcz48a2V5d29yZD5BbnRpbmVvcGxhc3RpYyBB
Z2VudHMsIEhvcm1vbmFsLyp0aGVyYXBldXRpYyB1c2U8L2tleXdvcmQ+PGtleXdvcmQ+QnJlYXN0
IE5lb3BsYXNtcy9kcnVnIHRoZXJhcHkvKmdlbmV0aWNzLyptZXRhYm9saXNtL3NlY29uZGFyeTwv
a2V5d29yZD48a2V5d29yZD5DaGVtb3RoZXJhcHksIEFkanV2YW50PC9rZXl3b3JkPjxrZXl3b3Jk
PkRhdGFiYXNlcywgR2VuZXRpYzwva2V5d29yZD48a2V5d29yZD5GZW1hbGU8L2tleXdvcmQ+PGtl
eXdvcmQ+R2VuZSBFeHByZXNzaW9uIFByb2ZpbGluZy9zdGF0aXN0aWNzICZhbXA7IG51bWVyaWNh
bCBkYXRhPC9rZXl3b3JkPjxrZXl3b3JkPkh1bWFuczwva2V5d29yZD48a2V5d29yZD5OZW9wbGFz
bXMsIEhvcm1vbmUtRGVwZW5kZW50L2RydWcgdGhlcmFweS9nZW5ldGljcy9tZXRhYm9saXNtL3Nl
Y29uZGFyeTwva2V5d29yZD48a2V5d29yZD5Qcm9nbm9zaXM8L2tleXdvcmQ+PGtleXdvcmQ+UmVj
ZXB0b3JzLCBFc3Ryb2dlbi8qbWV0YWJvbGlzbTwva2V5d29yZD48a2V5d29yZD5SZWNlcHRvcnMs
IFByb2dlc3Rlcm9uZS9tZXRhYm9saXNtPC9rZXl3b3JkPjxrZXl3b3JkPlRhbW94aWZlbi8qdGhl
cmFwZXV0aWMgdXNlPC9rZXl3b3JkPjwva2V5d29yZHM+PGRhdGVzPjx5ZWFyPjIwMDg8L3llYXI+
PHB1Yi1kYXRlcz48ZGF0ZT5NYXkgMjI8L2RhdGU+PC9wdWItZGF0ZXM+PC9kYXRlcz48aXNibj4x
NDcxLTIxNjQ8L2lzYm4+PGFjY2Vzc2lvbi1udW0+MTg0OTg2Mjk8L2FjY2Vzc2lvbi1udW0+PHVy
bHM+PC91cmxzPjxjdXN0b20yPlBNQzI0MjMxOTc8L2N1c3RvbTI+PGVsZWN0cm9uaWMtcmVzb3Vy
Y2UtbnVtPjEwLjExODYvMTQ3MS0yMTY0LTktMjM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3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12F83B8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66DCDD9E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989" w:type="dxa"/>
          </w:tcPr>
          <w:p w14:paraId="422EE3F2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1BEB83D2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</w:tcPr>
          <w:p w14:paraId="352CDF04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5745A1F" w14:textId="77777777" w:rsidR="00B25D10" w:rsidRPr="00653783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4B56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23DD4C9F" w14:textId="77777777" w:rsidTr="00046A57">
        <w:tc>
          <w:tcPr>
            <w:tcW w:w="1560" w:type="dxa"/>
          </w:tcPr>
          <w:p w14:paraId="6B2445DE" w14:textId="77777777" w:rsidR="00B25D10" w:rsidRPr="0086240B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Hennessy BT</w: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5uZXNzeTwvQXV0aG9yPjxZZWFyPjIwMDk8L1llYXI+
PFJlY051bT4xNTwvUmVjTnVtPjxEaXNwbGF5VGV4dD5bMTRdPC9EaXNwbGF5VGV4dD48cmVjb3Jk
PjxyZWMtbnVtYmVyPjE1PC9yZWMtbnVtYmVyPjxmb3JlaWduLWtleXM+PGtleSBhcHA9IkVOIiBk
Yi1pZD0iNTJmNWU5MnYzOXBhcmZldDJwOHg5czI1MmFwenpyZnc5ZTA1IiB0aW1lc3RhbXA9IjE1
MjQwMzcxNjkiPjE1PC9rZXk+PC9mb3JlaWduLWtleXM+PHJlZi10eXBlIG5hbWU9IkpvdXJuYWwg
QXJ0aWNsZSI+MTc8L3JlZi10eXBlPjxjb250cmlidXRvcnM+PGF1dGhvcnM+PGF1dGhvcj5IZW5u
ZXNzeSwgQi4gVC48L2F1dGhvcj48YXV0aG9yPkdvbnphbGV6LUFuZ3VsbywgQS4gTS48L2F1dGhv
cj48YXV0aG9yPlN0ZW1rZS1IYWxlLCBLLjwvYXV0aG9yPjxhdXRob3I+R2lsY3JlYXNlLCBNLiBa
LjwvYXV0aG9yPjxhdXRob3I+S3Jpc2huYW11cnRoeSwgUy48L2F1dGhvcj48YXV0aG9yPkxlZSwg
Si4gUy48L2F1dGhvcj48YXV0aG9yPkZyaWRseWFuZCwgSi48L2F1dGhvcj48YXV0aG9yPlNhaGlu
LCBBLjwvYXV0aG9yPjxhdXRob3I+QWdhcndhbCwgUi48L2F1dGhvcj48YXV0aG9yPkpveSwgQy48
L2F1dGhvcj48YXV0aG9yPkxpdSwgVy48L2F1dGhvcj48YXV0aG9yPlN0aXZlcnMsIEQuPC9hdXRo
b3I+PGF1dGhvcj5CYWdnZXJseSwgSy48L2F1dGhvcj48YXV0aG9yPkNhcmV5LCBNLjwvYXV0aG9y
PjxhdXRob3I+TGx1Y2gsIEEuPC9hdXRob3I+PGF1dGhvcj5Nb250ZWFndWRvLCBDLjwvYXV0aG9y
PjxhdXRob3I+SGUsIFguPC9hdXRob3I+PGF1dGhvcj5XZWlnbWFuLCBWLjwvYXV0aG9yPjxhdXRo
b3I+RmFuLCBDLjwvYXV0aG9yPjxhdXRob3I+UGFsYXp6bywgSi48L2F1dGhvcj48YXV0aG9yPkhv
cnRvYmFneWksIEcuIE4uPC9hdXRob3I+PGF1dGhvcj5Ob2xkZW4sIEwuIEsuPC9hdXRob3I+PGF1
dGhvcj5XYW5nLCBOLiBKLjwvYXV0aG9yPjxhdXRob3I+VmFsZXJvLCBWLjwvYXV0aG9yPjxhdXRo
b3I+R3JheSwgSi4gVy48L2F1dGhvcj48YXV0aG9yPlBlcm91LCBDLiBNLjwvYXV0aG9yPjxhdXRo
b3I+TWlsbHMsIEcuIEIuPC9hdXRob3I+PC9hdXRob3JzPjwvY29udHJpYnV0b3JzPjxhdXRoLWFk
ZHJlc3M+RGVwYXJ0bWVudCBvZiBHeW5lY29sb2dpYyBNZWRpY2FsIE9uY29sb2d5LCBUaGUgVW5p
dmVyc2l0eSBvZiBUZXhhcyBNRCBBbmRlcnNvbiBDYW5jZXIgQ2VudGVyLCBIb3VzdG9uLCBUWCA3
NzAzMCwgVVNBLiBiaGVubmVzc3lAbWRhbmRlcnNvbi5vcmc8L2F1dGgtYWRkcmVzcz48dGl0bGVz
Pjx0aXRsZT5DaGFyYWN0ZXJpemF0aW9uIG9mIGEgbmF0dXJhbGx5IG9jY3VycmluZyBicmVhc3Qg
Y2FuY2VyIHN1YnNldCBlbnJpY2hlZCBpbiBlcGl0aGVsaWFsLXRvLW1lc2VuY2h5bWFsIHRyYW5z
aXRpb24gYW5kIHN0ZW0gY2VsbCBjaGFyYWN0ZXJpc3RpY3M8L3RpdGxlPjxzZWNvbmRhcnktdGl0
bGU+Q2FuY2VyIFJlczwvc2Vjb25kYXJ5LXRpdGxlPjxhbHQtdGl0bGU+Q2FuY2VyIHJlc2VhcmNo
PC9hbHQtdGl0bGU+PC90aXRsZXM+PHBlcmlvZGljYWw+PGZ1bGwtdGl0bGU+Q2FuY2VyIFJlczwv
ZnVsbC10aXRsZT48YWJici0xPkNhbmNlciByZXNlYXJjaDwvYWJici0xPjwvcGVyaW9kaWNhbD48
YWx0LXBlcmlvZGljYWw+PGZ1bGwtdGl0bGU+Q2FuY2VyIFJlczwvZnVsbC10aXRsZT48YWJici0x
PkNhbmNlciByZXNlYXJjaDwvYWJici0xPjwvYWx0LXBlcmlvZGljYWw+PHBhZ2VzPjQxMTYtMjQ8
L3BhZ2VzPjx2b2x1bWU+Njk8L3ZvbHVtZT48bnVtYmVyPjEwPC9udW1iZXI+PGVkaXRpb24+MjAw
OS8wNS8xNDwvZWRpdGlvbj48a2V5d29yZHM+PGtleXdvcmQ+QmlvbWFya2VycywgVHVtb3IvZ2Vu
ZXRpY3M8L2tleXdvcmQ+PGtleXdvcmQ+QnJlYXN0IE5lb3BsYXNtcy8qY2xhc3NpZmljYXRpb24v
KmdlbmV0aWNzLypwYXRob2xvZ3k8L2tleXdvcmQ+PGtleXdvcmQ+Q2FyY2lub21hLCBTcXVhbW91
cyBDZWxsL2dlbmV0aWNzL3BhdGhvbG9neTwva2V5d29yZD48a2V5d29yZD5DbGFzcyBJIFBob3Nw
aGF0aWR5bGlub3NpdG9sIDMtS2luYXNlczwva2V5d29yZD48a2V5d29yZD5Db2hvcnQgU3R1ZGll
czwva2V5d29yZD48a2V5d29yZD5Db21wYXJhdGl2ZSBHZW5vbWljIEh5YnJpZGl6YXRpb248L2tl
eXdvcmQ+PGtleXdvcmQ+RE5BLCBOZW9wbGFzbS9nZW5ldGljczwva2V5d29yZD48a2V5d29yZD5F
cGl0aGVsaWFsIENlbGxzLypwYXRob2xvZ3k8L2tleXdvcmQ+PGtleXdvcmQ+RmVtYWxlPC9rZXl3
b3JkPjxrZXl3b3JkPkdlbmUgRXhwcmVzc2lvbiBQcm9maWxpbmc8L2tleXdvcmQ+PGtleXdvcmQ+
SHVtYW5zPC9rZXl3b3JkPjxrZXl3b3JkPk1lc2VuY2h5bWFsIFN0cm9tYWwgQ2VsbHMvKnBhdGhv
bG9neTwva2V5d29yZD48a2V5d29yZD5NZXRhcGxhc2lhPC9rZXl3b3JkPjxrZXl3b3JkPk11dGF0
aW9uPC9rZXl3b3JkPjxrZXl3b3JkPlBURU4gUGhvc3Bob2h5ZHJvbGFzZS9nZW5ldGljczwva2V5
d29yZD48a2V5d29yZD5QaG9zcGhhdGlkeWxpbm9zaXRvbCAzLUtpbmFzZXMvZ2VuZXRpY3M8L2tl
eXdvcmQ+PGtleXdvcmQ+UHJvdG8tT25jb2dlbmUgUHJvdGVpbnMvZ2VuZXRpY3M8L2tleXdvcmQ+
PGtleXdvcmQ+UHJvdG8tT25jb2dlbmUgUHJvdGVpbnMgYy1ha3QvZ2VuZXRpY3M8L2tleXdvcmQ+
PGtleXdvcmQ+UHJvdG8tT25jb2dlbmUgUHJvdGVpbnMgcDIxKHJhcyk8L2tleXdvcmQ+PGtleXdv
cmQ+Uk5BLCBOZW9wbGFzbS9nZW5ldGljcy9pc29sYXRpb24gJmFtcDsgcHVyaWZpY2F0aW9uPC9r
ZXl3b3JkPjxrZXl3b3JkPlJlY2VwdG9ycywgU3Rlcm9pZC9nZW5ldGljczwva2V5d29yZD48a2V5
d29yZD5TYXJjb21hL2dlbmV0aWNzL3BhdGhvbG9neTwva2V5d29yZD48a2V5d29yZD5UcmFuc2Ny
aXB0aW9uLCBHZW5ldGljPC9rZXl3b3JkPjxrZXl3b3JkPnJhcyBQcm90ZWlucy9nZW5ldGljczwv
a2V5d29yZD48L2tleXdvcmRzPjxkYXRlcz48eWVhcj4yMDA5PC95ZWFyPjxwdWItZGF0ZXM+PGRh
dGU+TWF5IDE1PC9kYXRlPjwvcHViLWRhdGVzPjwvZGF0ZXM+PGlzYm4+MDAwOC01NDcyPC9pc2Ju
PjxhY2Nlc3Npb24tbnVtPjE5NDM1OTE2PC9hY2Nlc3Npb24tbnVtPjx1cmxzPjwvdXJscz48Y3Vz
dG9tMj5QTUMyNzM3MTkxPC9jdXN0b20yPjxjdXN0b202Pk5JSE1TMTIyMTQxPC9jdXN0b202Pjxl
bGVjdHJvbmljLXJlc291cmNlLW51bT4xMC4xMTU4LzAwMDgtNTQ3Mi5jYW4tMDgtMzQ0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5uZXNzeTwvQXV0aG9yPjxZZWFyPjIwMDk8L1llYXI+
PFJlY051bT4xNTwvUmVjTnVtPjxEaXNwbGF5VGV4dD5bMTRdPC9EaXNwbGF5VGV4dD48cmVjb3Jk
PjxyZWMtbnVtYmVyPjE1PC9yZWMtbnVtYmVyPjxmb3JlaWduLWtleXM+PGtleSBhcHA9IkVOIiBk
Yi1pZD0iNTJmNWU5MnYzOXBhcmZldDJwOHg5czI1MmFwenpyZnc5ZTA1IiB0aW1lc3RhbXA9IjE1
MjQwMzcxNjkiPjE1PC9rZXk+PC9mb3JlaWduLWtleXM+PHJlZi10eXBlIG5hbWU9IkpvdXJuYWwg
QXJ0aWNsZSI+MTc8L3JlZi10eXBlPjxjb250cmlidXRvcnM+PGF1dGhvcnM+PGF1dGhvcj5IZW5u
ZXNzeSwgQi4gVC48L2F1dGhvcj48YXV0aG9yPkdvbnphbGV6LUFuZ3VsbywgQS4gTS48L2F1dGhv
cj48YXV0aG9yPlN0ZW1rZS1IYWxlLCBLLjwvYXV0aG9yPjxhdXRob3I+R2lsY3JlYXNlLCBNLiBa
LjwvYXV0aG9yPjxhdXRob3I+S3Jpc2huYW11cnRoeSwgUy48L2F1dGhvcj48YXV0aG9yPkxlZSwg
Si4gUy48L2F1dGhvcj48YXV0aG9yPkZyaWRseWFuZCwgSi48L2F1dGhvcj48YXV0aG9yPlNhaGlu
LCBBLjwvYXV0aG9yPjxhdXRob3I+QWdhcndhbCwgUi48L2F1dGhvcj48YXV0aG9yPkpveSwgQy48
L2F1dGhvcj48YXV0aG9yPkxpdSwgVy48L2F1dGhvcj48YXV0aG9yPlN0aXZlcnMsIEQuPC9hdXRo
b3I+PGF1dGhvcj5CYWdnZXJseSwgSy48L2F1dGhvcj48YXV0aG9yPkNhcmV5LCBNLjwvYXV0aG9y
PjxhdXRob3I+TGx1Y2gsIEEuPC9hdXRob3I+PGF1dGhvcj5Nb250ZWFndWRvLCBDLjwvYXV0aG9y
PjxhdXRob3I+SGUsIFguPC9hdXRob3I+PGF1dGhvcj5XZWlnbWFuLCBWLjwvYXV0aG9yPjxhdXRo
b3I+RmFuLCBDLjwvYXV0aG9yPjxhdXRob3I+UGFsYXp6bywgSi48L2F1dGhvcj48YXV0aG9yPkhv
cnRvYmFneWksIEcuIE4uPC9hdXRob3I+PGF1dGhvcj5Ob2xkZW4sIEwuIEsuPC9hdXRob3I+PGF1
dGhvcj5XYW5nLCBOLiBKLjwvYXV0aG9yPjxhdXRob3I+VmFsZXJvLCBWLjwvYXV0aG9yPjxhdXRo
b3I+R3JheSwgSi4gVy48L2F1dGhvcj48YXV0aG9yPlBlcm91LCBDLiBNLjwvYXV0aG9yPjxhdXRo
b3I+TWlsbHMsIEcuIEIuPC9hdXRob3I+PC9hdXRob3JzPjwvY29udHJpYnV0b3JzPjxhdXRoLWFk
ZHJlc3M+RGVwYXJ0bWVudCBvZiBHeW5lY29sb2dpYyBNZWRpY2FsIE9uY29sb2d5LCBUaGUgVW5p
dmVyc2l0eSBvZiBUZXhhcyBNRCBBbmRlcnNvbiBDYW5jZXIgQ2VudGVyLCBIb3VzdG9uLCBUWCA3
NzAzMCwgVVNBLiBiaGVubmVzc3lAbWRhbmRlcnNvbi5vcmc8L2F1dGgtYWRkcmVzcz48dGl0bGVz
Pjx0aXRsZT5DaGFyYWN0ZXJpemF0aW9uIG9mIGEgbmF0dXJhbGx5IG9jY3VycmluZyBicmVhc3Qg
Y2FuY2VyIHN1YnNldCBlbnJpY2hlZCBpbiBlcGl0aGVsaWFsLXRvLW1lc2VuY2h5bWFsIHRyYW5z
aXRpb24gYW5kIHN0ZW0gY2VsbCBjaGFyYWN0ZXJpc3RpY3M8L3RpdGxlPjxzZWNvbmRhcnktdGl0
bGU+Q2FuY2VyIFJlczwvc2Vjb25kYXJ5LXRpdGxlPjxhbHQtdGl0bGU+Q2FuY2VyIHJlc2VhcmNo
PC9hbHQtdGl0bGU+PC90aXRsZXM+PHBlcmlvZGljYWw+PGZ1bGwtdGl0bGU+Q2FuY2VyIFJlczwv
ZnVsbC10aXRsZT48YWJici0xPkNhbmNlciByZXNlYXJjaDwvYWJici0xPjwvcGVyaW9kaWNhbD48
YWx0LXBlcmlvZGljYWw+PGZ1bGwtdGl0bGU+Q2FuY2VyIFJlczwvZnVsbC10aXRsZT48YWJici0x
PkNhbmNlciByZXNlYXJjaDwvYWJici0xPjwvYWx0LXBlcmlvZGljYWw+PHBhZ2VzPjQxMTYtMjQ8
L3BhZ2VzPjx2b2x1bWU+Njk8L3ZvbHVtZT48bnVtYmVyPjEwPC9udW1iZXI+PGVkaXRpb24+MjAw
OS8wNS8xNDwvZWRpdGlvbj48a2V5d29yZHM+PGtleXdvcmQ+QmlvbWFya2VycywgVHVtb3IvZ2Vu
ZXRpY3M8L2tleXdvcmQ+PGtleXdvcmQ+QnJlYXN0IE5lb3BsYXNtcy8qY2xhc3NpZmljYXRpb24v
KmdlbmV0aWNzLypwYXRob2xvZ3k8L2tleXdvcmQ+PGtleXdvcmQ+Q2FyY2lub21hLCBTcXVhbW91
cyBDZWxsL2dlbmV0aWNzL3BhdGhvbG9neTwva2V5d29yZD48a2V5d29yZD5DbGFzcyBJIFBob3Nw
aGF0aWR5bGlub3NpdG9sIDMtS2luYXNlczwva2V5d29yZD48a2V5d29yZD5Db2hvcnQgU3R1ZGll
czwva2V5d29yZD48a2V5d29yZD5Db21wYXJhdGl2ZSBHZW5vbWljIEh5YnJpZGl6YXRpb248L2tl
eXdvcmQ+PGtleXdvcmQ+RE5BLCBOZW9wbGFzbS9nZW5ldGljczwva2V5d29yZD48a2V5d29yZD5F
cGl0aGVsaWFsIENlbGxzLypwYXRob2xvZ3k8L2tleXdvcmQ+PGtleXdvcmQ+RmVtYWxlPC9rZXl3
b3JkPjxrZXl3b3JkPkdlbmUgRXhwcmVzc2lvbiBQcm9maWxpbmc8L2tleXdvcmQ+PGtleXdvcmQ+
SHVtYW5zPC9rZXl3b3JkPjxrZXl3b3JkPk1lc2VuY2h5bWFsIFN0cm9tYWwgQ2VsbHMvKnBhdGhv
bG9neTwva2V5d29yZD48a2V5d29yZD5NZXRhcGxhc2lhPC9rZXl3b3JkPjxrZXl3b3JkPk11dGF0
aW9uPC9rZXl3b3JkPjxrZXl3b3JkPlBURU4gUGhvc3Bob2h5ZHJvbGFzZS9nZW5ldGljczwva2V5
d29yZD48a2V5d29yZD5QaG9zcGhhdGlkeWxpbm9zaXRvbCAzLUtpbmFzZXMvZ2VuZXRpY3M8L2tl
eXdvcmQ+PGtleXdvcmQ+UHJvdG8tT25jb2dlbmUgUHJvdGVpbnMvZ2VuZXRpY3M8L2tleXdvcmQ+
PGtleXdvcmQ+UHJvdG8tT25jb2dlbmUgUHJvdGVpbnMgYy1ha3QvZ2VuZXRpY3M8L2tleXdvcmQ+
PGtleXdvcmQ+UHJvdG8tT25jb2dlbmUgUHJvdGVpbnMgcDIxKHJhcyk8L2tleXdvcmQ+PGtleXdv
cmQ+Uk5BLCBOZW9wbGFzbS9nZW5ldGljcy9pc29sYXRpb24gJmFtcDsgcHVyaWZpY2F0aW9uPC9r
ZXl3b3JkPjxrZXl3b3JkPlJlY2VwdG9ycywgU3Rlcm9pZC9nZW5ldGljczwva2V5d29yZD48a2V5
d29yZD5TYXJjb21hL2dlbmV0aWNzL3BhdGhvbG9neTwva2V5d29yZD48a2V5d29yZD5UcmFuc2Ny
aXB0aW9uLCBHZW5ldGljPC9rZXl3b3JkPjxrZXl3b3JkPnJhcyBQcm90ZWlucy9nZW5ldGljczwv
a2V5d29yZD48L2tleXdvcmRzPjxkYXRlcz48eWVhcj4yMDA5PC95ZWFyPjxwdWItZGF0ZXM+PGRh
dGU+TWF5IDE1PC9kYXRlPjwvcHViLWRhdGVzPjwvZGF0ZXM+PGlzYm4+MDAwOC01NDcyPC9pc2Ju
PjxhY2Nlc3Npb24tbnVtPjE5NDM1OTE2PC9hY2Nlc3Npb24tbnVtPjx1cmxzPjwvdXJscz48Y3Vz
dG9tMj5QTUMyNzM3MTkxPC9jdXN0b20yPjxjdXN0b202Pk5JSE1TMTIyMTQxPC9jdXN0b202Pjxl
bGVjdHJvbmljLXJlc291cmNlLW51bT4xMC4xMTU4LzAwMDgtNTQ3Mi5jYW4tMDgtMzQ0M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4]</w: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699956D3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3AA4BC30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</w:p>
        </w:tc>
        <w:tc>
          <w:tcPr>
            <w:tcW w:w="989" w:type="dxa"/>
          </w:tcPr>
          <w:p w14:paraId="5CD4479D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6CC4B7E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</w:tcPr>
          <w:p w14:paraId="76790B78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CB9ED9C" w14:textId="77777777" w:rsidR="00B25D10" w:rsidRPr="0086240B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Agilent-012097 Human 1A Microarray (V2) G4110B</w:t>
            </w:r>
          </w:p>
        </w:tc>
      </w:tr>
      <w:tr w:rsidR="00B25D10" w14:paraId="27417F52" w14:textId="77777777" w:rsidTr="00046A57">
        <w:tc>
          <w:tcPr>
            <w:tcW w:w="1560" w:type="dxa"/>
          </w:tcPr>
          <w:p w14:paraId="7BD12628" w14:textId="77777777" w:rsidR="00B25D10" w:rsidRPr="0086240B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chmidt M</w:t>
            </w: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2htaWR0PC9BdXRob3I+PFllYXI+MjAwODwvWWVhcj48
UmVjTnVtPjE2PC9SZWNOdW0+PERpc3BsYXlUZXh0PlsxNV08L0Rpc3BsYXlUZXh0PjxyZWNvcmQ+
PHJlYy1udW1iZXI+MTY8L3JlYy1udW1iZXI+PGZvcmVpZ24ta2V5cz48a2V5IGFwcD0iRU4iIGRi
LWlkPSI1MmY1ZTkydjM5cGFyZmV0MnA4eDlzMjUyYXB6enJmdzllMDUiIHRpbWVzdGFtcD0iMTUy
NDExMDIyMCI+MTY8L2tleT48L2ZvcmVpZ24ta2V5cz48cmVmLXR5cGUgbmFtZT0iSm91cm5hbCBB
cnRpY2xlIj4xNzwvcmVmLXR5cGU+PGNvbnRyaWJ1dG9ycz48YXV0aG9ycz48YXV0aG9yPlNjaG1p
ZHQsIE0uPC9hdXRob3I+PGF1dGhvcj5Cb2htLCBELjwvYXV0aG9yPjxhdXRob3I+dm9uIFRvcm5l
LCBDLjwvYXV0aG9yPjxhdXRob3I+U3RlaW5lciwgRS48L2F1dGhvcj48YXV0aG9yPlB1aGwsIEEu
PC9hdXRob3I+PGF1dGhvcj5QaWxjaCwgSC48L2F1dGhvcj48YXV0aG9yPkxlaHIsIEguIEEuPC9h
dXRob3I+PGF1dGhvcj5IZW5nc3RsZXIsIEouIEcuPC9hdXRob3I+PGF1dGhvcj5Lb2xibCwgSC48
L2F1dGhvcj48YXV0aG9yPkdlaHJtYW5uLCBNLjwvYXV0aG9yPjwvYXV0aG9ycz48L2NvbnRyaWJ1
dG9ycz48YXV0aC1hZGRyZXNzPkRlcGFydG1lbnQgb2YgT2JzdGV0cmljcyBhbmQgR3luZWNvbG9n
eSwgTWVkaWNhbCBTY2hvb2wsIEpvaGFubmVzIEd1dGVuYmVyZyBVbml2ZXJzaXR5LCBNYWlueiwg
R2VybWFueS48L2F1dGgtYWRkcmVzcz48dGl0bGVzPjx0aXRsZT5UaGUgaHVtb3JhbCBpbW11bmUg
c3lzdGVtIGhhcyBhIGtleSBwcm9nbm9zdGljIGltcGFjdCBpbiBub2RlLW5lZ2F0aXZlIGJyZWFz
dC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U0MDUtMTM8L3BhZ2VzPjx2b2x1bWU+Njg8L3ZvbHVtZT48
bnVtYmVyPjEzPC9udW1iZXI+PGVkaXRpb24+MjAwOC8wNy8wMzwvZWRpdGlvbj48a2V5d29yZHM+
PGtleXdvcmQ+QWR1bHQ8L2tleXdvcmQ+PGtleXdvcmQ+QWdlZDwva2V5d29yZD48a2V5d29yZD5B
Z2VkLCA4MCBhbmQgb3Zlcjwva2V5d29yZD48a2V5d29yZD5BbnRpYm9keSBGb3JtYXRpb24vKnBo
eXNpb2xvZ3k8L2tleXdvcmQ+PGtleXdvcmQ+QnJlYXN0IE5lb3BsYXNtcy8qZGlhZ25vc2lzL2dl
bmV0aWNzLyppbW11bm9sb2d5L3BhdGhvbG9neTwva2V5d29yZD48a2V5d29yZD5DYXJjaW5vbWEv
KmRpYWdub3Npcy9nZW5ldGljcy8qaW1tdW5vbG9neS9wYXRob2xvZ3k8L2tleXdvcmQ+PGtleXdv
cmQ+Q2VsbCBQcm9saWZlcmF0aW9uPC9rZXl3b3JkPjxrZXl3b3JkPkNsdXN0ZXIgQW5hbHlzaXM8
L2tleXdvcmQ+PGtleXdvcmQ+Q29ob3J0IFN0dWRpZXM8L2tleXdvcmQ+PGtleXdvcmQ+RmVtYWxl
PC9rZXl3b3JkPjxrZXl3b3JkPkdlbmUgRXhwcmVzc2lvbiBQcm9maWxpbmc8L2tleXdvcmQ+PGtl
eXdvcmQ+R2VuZSBFeHByZXNzaW9uIFJlZ3VsYXRpb24sIE5lb3BsYXN0aWM8L2tleXdvcmQ+PGtl
eXdvcmQ+R2VuZXMsIE5lb3BsYXNtPC9rZXl3b3JkPjxrZXl3b3JkPkh1bWFuczwva2V5d29yZD48
a2V5d29yZD5MeW1waCBOb2Rlcy9pbW11bm9sb2d5L3BhdGhvbG9neTwva2V5d29yZD48a2V5d29y
ZD5MeW1waGF0aWMgTWV0YXN0YXNpczwva2V5d29yZD48a2V5d29yZD5NaWRkbGUgQWdlZDwva2V5
d29yZD48a2V5d29yZD5OZXV0cm9waGlsIEluZmlsdHJhdGlvbi9nZW5ldGljczwva2V5d29yZD48
a2V5d29yZD5PbGlnb251Y2xlb3RpZGUgQXJyYXkgU2VxdWVuY2UgQW5hbHlzaXM8L2tleXdvcmQ+
PGtleXdvcmQ+UHJvZ25vc2lzPC9rZXl3b3JkPjwva2V5d29yZHM+PGRhdGVzPjx5ZWFyPjIwMDg8
L3llYXI+PHB1Yi1kYXRlcz48ZGF0ZT5KdWwgMTwvZGF0ZT48L3B1Yi1kYXRlcz48L2RhdGVzPjxp
c2JuPjAwMDgtNTQ3MjwvaXNibj48YWNjZXNzaW9uLW51bT4xODU5Mzk0MzwvYWNjZXNzaW9uLW51
bT48dXJscz48L3VybHM+PGVsZWN0cm9uaWMtcmVzb3VyY2UtbnVtPjEwLjExNTgvMDAwOC01NDcy
LmNhbi0wNy01MjA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2htaWR0PC9BdXRob3I+PFllYXI+MjAwODwvWWVhcj48
UmVjTnVtPjE2PC9SZWNOdW0+PERpc3BsYXlUZXh0PlsxNV08L0Rpc3BsYXlUZXh0PjxyZWNvcmQ+
PHJlYy1udW1iZXI+MTY8L3JlYy1udW1iZXI+PGZvcmVpZ24ta2V5cz48a2V5IGFwcD0iRU4iIGRi
LWlkPSI1MmY1ZTkydjM5cGFyZmV0MnA4eDlzMjUyYXB6enJmdzllMDUiIHRpbWVzdGFtcD0iMTUy
NDExMDIyMCI+MTY8L2tleT48L2ZvcmVpZ24ta2V5cz48cmVmLXR5cGUgbmFtZT0iSm91cm5hbCBB
cnRpY2xlIj4xNzwvcmVmLXR5cGU+PGNvbnRyaWJ1dG9ycz48YXV0aG9ycz48YXV0aG9yPlNjaG1p
ZHQsIE0uPC9hdXRob3I+PGF1dGhvcj5Cb2htLCBELjwvYXV0aG9yPjxhdXRob3I+dm9uIFRvcm5l
LCBDLjwvYXV0aG9yPjxhdXRob3I+U3RlaW5lciwgRS48L2F1dGhvcj48YXV0aG9yPlB1aGwsIEEu
PC9hdXRob3I+PGF1dGhvcj5QaWxjaCwgSC48L2F1dGhvcj48YXV0aG9yPkxlaHIsIEguIEEuPC9h
dXRob3I+PGF1dGhvcj5IZW5nc3RsZXIsIEouIEcuPC9hdXRob3I+PGF1dGhvcj5Lb2xibCwgSC48
L2F1dGhvcj48YXV0aG9yPkdlaHJtYW5uLCBNLjwvYXV0aG9yPjwvYXV0aG9ycz48L2NvbnRyaWJ1
dG9ycz48YXV0aC1hZGRyZXNzPkRlcGFydG1lbnQgb2YgT2JzdGV0cmljcyBhbmQgR3luZWNvbG9n
eSwgTWVkaWNhbCBTY2hvb2wsIEpvaGFubmVzIEd1dGVuYmVyZyBVbml2ZXJzaXR5LCBNYWlueiwg
R2VybWFueS48L2F1dGgtYWRkcmVzcz48dGl0bGVzPjx0aXRsZT5UaGUgaHVtb3JhbCBpbW11bmUg
c3lzdGVtIGhhcyBhIGtleSBwcm9nbm9zdGljIGltcGFjdCBpbiBub2RlLW5lZ2F0aXZlIGJyZWFz
dC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U0MDUtMTM8L3BhZ2VzPjx2b2x1bWU+Njg8L3ZvbHVtZT48
bnVtYmVyPjEzPC9udW1iZXI+PGVkaXRpb24+MjAwOC8wNy8wMzwvZWRpdGlvbj48a2V5d29yZHM+
PGtleXdvcmQ+QWR1bHQ8L2tleXdvcmQ+PGtleXdvcmQ+QWdlZDwva2V5d29yZD48a2V5d29yZD5B
Z2VkLCA4MCBhbmQgb3Zlcjwva2V5d29yZD48a2V5d29yZD5BbnRpYm9keSBGb3JtYXRpb24vKnBo
eXNpb2xvZ3k8L2tleXdvcmQ+PGtleXdvcmQ+QnJlYXN0IE5lb3BsYXNtcy8qZGlhZ25vc2lzL2dl
bmV0aWNzLyppbW11bm9sb2d5L3BhdGhvbG9neTwva2V5d29yZD48a2V5d29yZD5DYXJjaW5vbWEv
KmRpYWdub3Npcy9nZW5ldGljcy8qaW1tdW5vbG9neS9wYXRob2xvZ3k8L2tleXdvcmQ+PGtleXdv
cmQ+Q2VsbCBQcm9saWZlcmF0aW9uPC9rZXl3b3JkPjxrZXl3b3JkPkNsdXN0ZXIgQW5hbHlzaXM8
L2tleXdvcmQ+PGtleXdvcmQ+Q29ob3J0IFN0dWRpZXM8L2tleXdvcmQ+PGtleXdvcmQ+RmVtYWxl
PC9rZXl3b3JkPjxrZXl3b3JkPkdlbmUgRXhwcmVzc2lvbiBQcm9maWxpbmc8L2tleXdvcmQ+PGtl
eXdvcmQ+R2VuZSBFeHByZXNzaW9uIFJlZ3VsYXRpb24sIE5lb3BsYXN0aWM8L2tleXdvcmQ+PGtl
eXdvcmQ+R2VuZXMsIE5lb3BsYXNtPC9rZXl3b3JkPjxrZXl3b3JkPkh1bWFuczwva2V5d29yZD48
a2V5d29yZD5MeW1waCBOb2Rlcy9pbW11bm9sb2d5L3BhdGhvbG9neTwva2V5d29yZD48a2V5d29y
ZD5MeW1waGF0aWMgTWV0YXN0YXNpczwva2V5d29yZD48a2V5d29yZD5NaWRkbGUgQWdlZDwva2V5
d29yZD48a2V5d29yZD5OZXV0cm9waGlsIEluZmlsdHJhdGlvbi9nZW5ldGljczwva2V5d29yZD48
a2V5d29yZD5PbGlnb251Y2xlb3RpZGUgQXJyYXkgU2VxdWVuY2UgQW5hbHlzaXM8L2tleXdvcmQ+
PGtleXdvcmQ+UHJvZ25vc2lzPC9rZXl3b3JkPjwva2V5d29yZHM+PGRhdGVzPjx5ZWFyPjIwMDg8
L3llYXI+PHB1Yi1kYXRlcz48ZGF0ZT5KdWwgMTwvZGF0ZT48L3B1Yi1kYXRlcz48L2RhdGVzPjxp
c2JuPjAwMDgtNTQ3MjwvaXNibj48YWNjZXNzaW9uLW51bT4xODU5Mzk0MzwvYWNjZXNzaW9uLW51
bT48dXJscz48L3VybHM+PGVsZWN0cm9uaWMtcmVzb3VyY2UtbnVtPjEwLjExNTgvMDAwOC01NDcy
LmNhbi0wNy01MjA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5]</w:t>
            </w: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21B1C7CA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3C4A6294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40</w:t>
            </w:r>
          </w:p>
        </w:tc>
        <w:tc>
          <w:tcPr>
            <w:tcW w:w="989" w:type="dxa"/>
          </w:tcPr>
          <w:p w14:paraId="0CB4AB93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A26D7C9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</w:p>
        </w:tc>
        <w:tc>
          <w:tcPr>
            <w:tcW w:w="992" w:type="dxa"/>
          </w:tcPr>
          <w:p w14:paraId="0F30E209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15C2698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562558BF" w14:textId="77777777" w:rsidTr="00046A57">
        <w:tc>
          <w:tcPr>
            <w:tcW w:w="1560" w:type="dxa"/>
          </w:tcPr>
          <w:p w14:paraId="16BE280F" w14:textId="77777777" w:rsidR="00B25D10" w:rsidRPr="00871368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a XJ</w:t>
            </w: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YTwvQXV0aG9yPjxZZWFyPjIwMDk8L1llYXI+PFJlY051
bT4xNzwvUmVjTnVtPjxEaXNwbGF5VGV4dD5bMTZdPC9EaXNwbGF5VGV4dD48cmVjb3JkPjxyZWMt
bnVtYmVyPjE3PC9yZWMtbnVtYmVyPjxmb3JlaWduLWtleXM+PGtleSBhcHA9IkVOIiBkYi1pZD0i
NTJmNWU5MnYzOXBhcmZldDJwOHg5czI1MmFwenpyZnc5ZTA1IiB0aW1lc3RhbXA9IjE1MjQxMTA5
MjQiPjE3PC9rZXk+PC9mb3JlaWduLWtleXM+PHJlZi10eXBlIG5hbWU9IkpvdXJuYWwgQXJ0aWNs
ZSI+MTc8L3JlZi10eXBlPjxjb250cmlidXRvcnM+PGF1dGhvcnM+PGF1dGhvcj5NYSwgWC4gSi48
L2F1dGhvcj48YXV0aG9yPkRhaGl5YSwgUy48L2F1dGhvcj48YXV0aG9yPlJpY2hhcmRzb24sIEUu
PC9hdXRob3I+PGF1dGhvcj5FcmxhbmRlciwgTS48L2F1dGhvcj48YXV0aG9yPlNncm9pLCBELiBD
LjwvYXV0aG9yPjwvYXV0aG9ycz48L2NvbnRyaWJ1dG9ycz48YXV0aC1hZGRyZXNzPmJpb1RoZXJh
bm9zdGljcywgSW5jLCAxMTAyNSBSb3NlbGxlIFN0cmVldCwgU2FuIERpZWdvLCBDQSA5MjEyMSwg
VVNBLiB4bWFAYXZpYXJhZHguY29tPC9hdXRoLWFkZHJlc3M+PHRpdGxlcz48dGl0bGU+R2VuZSBl
eHByZXNzaW9uIHByb2ZpbGluZyBvZiB0aGUgdHVtb3IgbWljcm9lbnZpcm9ubWVudCBkdXJpbmcg
YnJlYXN0IGNhbmNlciBwcm9ncmVzc2lvbjwvdGl0bGU+PHNlY29uZGFyeS10aXRsZT5CcmVhc3Qg
Q2FuY2VyIFJlczwvc2Vjb25kYXJ5LXRpdGxlPjxhbHQtdGl0bGU+QnJlYXN0IGNhbmNlciByZXNl
YXJjaCA6IEJDUjwvYWx0LXRpdGxlPjwvdGl0bGVzPjxwZXJpb2RpY2FsPjxmdWxsLXRpdGxlPkJy
ZWFzdCBDYW5jZXIgUmVzPC9mdWxsLXRpdGxlPjxhYmJyLTE+QnJlYXN0IGNhbmNlciByZXNlYXJj
aCA6IEJDUjwvYWJici0xPjwvcGVyaW9kaWNhbD48YWx0LXBlcmlvZGljYWw+PGZ1bGwtdGl0bGU+
QnJlYXN0IENhbmNlciBSZXM8L2Z1bGwtdGl0bGU+PGFiYnItMT5CcmVhc3QgY2FuY2VyIHJlc2Vh
cmNoIDogQkNSPC9hYmJyLTE+PC9hbHQtcGVyaW9kaWNhbD48cGFnZXM+Ujc8L3BhZ2VzPjx2b2x1
bWU+MTE8L3ZvbHVtZT48bnVtYmVyPjE8L251bWJlcj48ZWRpdGlvbj4yMDA5LzAyLzA0PC9lZGl0
aW9uPjxrZXl3b3Jkcz48a2V5d29yZD5BZHVsdDwva2V5d29yZD48a2V5d29yZD5CcmVhc3QgTmVv
cGxhc21zLypnZW5ldGljcy9tZXRhYm9saXNtL3BhdGhvbG9neTwva2V5d29yZD48a2V5d29yZD5D
YXJjaW5vbWEsIER1Y3RhbCwgQnJlYXN0L2dlbmV0aWNzL21ldGFib2xpc20vcGF0aG9sb2d5PC9r
ZXl3b3JkPjxrZXl3b3JkPkNhcmNpbm9tYSwgSW50cmFkdWN0YWwsIE5vbmluZmlsdHJhdGluZy9n
ZW5ldGljcy9tZXRhYm9saXNtL3BhdGhvbG9neTwva2V5d29yZD48a2V5d29yZD5EaXNlYXNlIFBy
b2dyZXNzaW9uPC9rZXl3b3JkPjxrZXl3b3JkPkVwaXRoZWxpYWwgQ2VsbHMvKm1ldGFib2xpc20v
cGF0aG9sb2d5PC9rZXl3b3JkPjxrZXl3b3JkPkV4dHJhY2VsbHVsYXIgTWF0cml4L21ldGFib2xp
c20vcGF0aG9sb2d5PC9rZXl3b3JkPjxrZXl3b3JkPkZlbWFsZTwva2V5d29yZD48a2V5d29yZD4q
R2VuZSBFeHByZXNzaW9uIFByb2ZpbGluZzwva2V5d29yZD48a2V5d29yZD5HZW5lIEV4cHJlc3Np
b24gUmVndWxhdGlvbiwgTmVvcGxhc3RpYy8qcGh5c2lvbG9neTwva2V5d29yZD48a2V5d29yZD5I
dW1hbnM8L2tleXdvcmQ+PGtleXdvcmQ+SW1tdW5vZW56eW1lIFRlY2huaXF1ZXM8L2tleXdvcmQ+
PGtleXdvcmQ+TGFzZXJzPC9rZXl3b3JkPjxrZXl3b3JkPk1pY3JvZGlzc2VjdGlvbjwva2V5d29y
ZD48a2V5d29yZD5NaWRkbGUgQWdlZDwva2V5d29yZD48a2V5d29yZD5OZW9wbGFzbSBJbnZhc2l2
ZW5lc3M8L2tleXdvcmQ+PGtleXdvcmQ+T2xpZ29udWNsZW90aWRlIEFycmF5IFNlcXVlbmNlIEFu
YWx5c2lzPC9rZXl3b3JkPjxrZXl3b3JkPlJOQSwgTWVzc2VuZ2VyL2dlbmV0aWNzL21ldGFib2xp
c208L2tleXdvcmQ+PGtleXdvcmQ+UmV2ZXJzZSBUcmFuc2NyaXB0YXNlIFBvbHltZXJhc2UgQ2hh
aW4gUmVhY3Rpb248L2tleXdvcmQ+PGtleXdvcmQ+U3Ryb21hbCBDZWxscy8qbWV0YWJvbGlzbS9w
YXRob2xvZ3k8L2tleXdvcmQ+PC9rZXl3b3Jkcz48ZGF0ZXM+PHllYXI+MjAwOTwveWVhcj48L2Rh
dGVzPjxpc2JuPjE0NjUtNTQxMTwvaXNibj48YWNjZXNzaW9uLW51bT4xOTE4NzUzNzwvYWNjZXNz
aW9uLW51bT48dXJscz48L3VybHM+PGN1c3RvbTI+UE1DMjY4NzcxMDwvY3VzdG9tMj48ZWxlY3Ry
b25pYy1yZXNvdXJjZS1udW0+MTAuMTE4Ni9iY3IyMjI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YTwvQXV0aG9yPjxZZWFyPjIwMDk8L1llYXI+PFJlY051
bT4xNzwvUmVjTnVtPjxEaXNwbGF5VGV4dD5bMTZdPC9EaXNwbGF5VGV4dD48cmVjb3JkPjxyZWMt
bnVtYmVyPjE3PC9yZWMtbnVtYmVyPjxmb3JlaWduLWtleXM+PGtleSBhcHA9IkVOIiBkYi1pZD0i
NTJmNWU5MnYzOXBhcmZldDJwOHg5czI1MmFwenpyZnc5ZTA1IiB0aW1lc3RhbXA9IjE1MjQxMTA5
MjQiPjE3PC9rZXk+PC9mb3JlaWduLWtleXM+PHJlZi10eXBlIG5hbWU9IkpvdXJuYWwgQXJ0aWNs
ZSI+MTc8L3JlZi10eXBlPjxjb250cmlidXRvcnM+PGF1dGhvcnM+PGF1dGhvcj5NYSwgWC4gSi48
L2F1dGhvcj48YXV0aG9yPkRhaGl5YSwgUy48L2F1dGhvcj48YXV0aG9yPlJpY2hhcmRzb24sIEUu
PC9hdXRob3I+PGF1dGhvcj5FcmxhbmRlciwgTS48L2F1dGhvcj48YXV0aG9yPlNncm9pLCBELiBD
LjwvYXV0aG9yPjwvYXV0aG9ycz48L2NvbnRyaWJ1dG9ycz48YXV0aC1hZGRyZXNzPmJpb1RoZXJh
bm9zdGljcywgSW5jLCAxMTAyNSBSb3NlbGxlIFN0cmVldCwgU2FuIERpZWdvLCBDQSA5MjEyMSwg
VVNBLiB4bWFAYXZpYXJhZHguY29tPC9hdXRoLWFkZHJlc3M+PHRpdGxlcz48dGl0bGU+R2VuZSBl
eHByZXNzaW9uIHByb2ZpbGluZyBvZiB0aGUgdHVtb3IgbWljcm9lbnZpcm9ubWVudCBkdXJpbmcg
YnJlYXN0IGNhbmNlciBwcm9ncmVzc2lvbjwvdGl0bGU+PHNlY29uZGFyeS10aXRsZT5CcmVhc3Qg
Q2FuY2VyIFJlczwvc2Vjb25kYXJ5LXRpdGxlPjxhbHQtdGl0bGU+QnJlYXN0IGNhbmNlciByZXNl
YXJjaCA6IEJDUjwvYWx0LXRpdGxlPjwvdGl0bGVzPjxwZXJpb2RpY2FsPjxmdWxsLXRpdGxlPkJy
ZWFzdCBDYW5jZXIgUmVzPC9mdWxsLXRpdGxlPjxhYmJyLTE+QnJlYXN0IGNhbmNlciByZXNlYXJj
aCA6IEJDUjwvYWJici0xPjwvcGVyaW9kaWNhbD48YWx0LXBlcmlvZGljYWw+PGZ1bGwtdGl0bGU+
QnJlYXN0IENhbmNlciBSZXM8L2Z1bGwtdGl0bGU+PGFiYnItMT5CcmVhc3QgY2FuY2VyIHJlc2Vh
cmNoIDogQkNSPC9hYmJyLTE+PC9hbHQtcGVyaW9kaWNhbD48cGFnZXM+Ujc8L3BhZ2VzPjx2b2x1
bWU+MTE8L3ZvbHVtZT48bnVtYmVyPjE8L251bWJlcj48ZWRpdGlvbj4yMDA5LzAyLzA0PC9lZGl0
aW9uPjxrZXl3b3Jkcz48a2V5d29yZD5BZHVsdDwva2V5d29yZD48a2V5d29yZD5CcmVhc3QgTmVv
cGxhc21zLypnZW5ldGljcy9tZXRhYm9saXNtL3BhdGhvbG9neTwva2V5d29yZD48a2V5d29yZD5D
YXJjaW5vbWEsIER1Y3RhbCwgQnJlYXN0L2dlbmV0aWNzL21ldGFib2xpc20vcGF0aG9sb2d5PC9r
ZXl3b3JkPjxrZXl3b3JkPkNhcmNpbm9tYSwgSW50cmFkdWN0YWwsIE5vbmluZmlsdHJhdGluZy9n
ZW5ldGljcy9tZXRhYm9saXNtL3BhdGhvbG9neTwva2V5d29yZD48a2V5d29yZD5EaXNlYXNlIFBy
b2dyZXNzaW9uPC9rZXl3b3JkPjxrZXl3b3JkPkVwaXRoZWxpYWwgQ2VsbHMvKm1ldGFib2xpc20v
cGF0aG9sb2d5PC9rZXl3b3JkPjxrZXl3b3JkPkV4dHJhY2VsbHVsYXIgTWF0cml4L21ldGFib2xp
c20vcGF0aG9sb2d5PC9rZXl3b3JkPjxrZXl3b3JkPkZlbWFsZTwva2V5d29yZD48a2V5d29yZD4q
R2VuZSBFeHByZXNzaW9uIFByb2ZpbGluZzwva2V5d29yZD48a2V5d29yZD5HZW5lIEV4cHJlc3Np
b24gUmVndWxhdGlvbiwgTmVvcGxhc3RpYy8qcGh5c2lvbG9neTwva2V5d29yZD48a2V5d29yZD5I
dW1hbnM8L2tleXdvcmQ+PGtleXdvcmQ+SW1tdW5vZW56eW1lIFRlY2huaXF1ZXM8L2tleXdvcmQ+
PGtleXdvcmQ+TGFzZXJzPC9rZXl3b3JkPjxrZXl3b3JkPk1pY3JvZGlzc2VjdGlvbjwva2V5d29y
ZD48a2V5d29yZD5NaWRkbGUgQWdlZDwva2V5d29yZD48a2V5d29yZD5OZW9wbGFzbSBJbnZhc2l2
ZW5lc3M8L2tleXdvcmQ+PGtleXdvcmQ+T2xpZ29udWNsZW90aWRlIEFycmF5IFNlcXVlbmNlIEFu
YWx5c2lzPC9rZXl3b3JkPjxrZXl3b3JkPlJOQSwgTWVzc2VuZ2VyL2dlbmV0aWNzL21ldGFib2xp
c208L2tleXdvcmQ+PGtleXdvcmQ+UmV2ZXJzZSBUcmFuc2NyaXB0YXNlIFBvbHltZXJhc2UgQ2hh
aW4gUmVhY3Rpb248L2tleXdvcmQ+PGtleXdvcmQ+U3Ryb21hbCBDZWxscy8qbWV0YWJvbGlzbS9w
YXRob2xvZ3k8L2tleXdvcmQ+PC9rZXl3b3Jkcz48ZGF0ZXM+PHllYXI+MjAwOTwveWVhcj48L2Rh
dGVzPjxpc2JuPjE0NjUtNTQxMTwvaXNibj48YWNjZXNzaW9uLW51bT4xOTE4NzUzNzwvYWNjZXNz
aW9uLW51bT48dXJscz48L3VybHM+PGN1c3RvbTI+UE1DMjY4NzcxMDwvY3VzdG9tMj48ZWxlY3Ry
b25pYy1yZXNvdXJjZS1udW0+MTAuMTE4Ni9iY3IyMjI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6]</w:t>
            </w: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81394EE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42451AE5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70259203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6C5F8096" w14:textId="77777777" w:rsidR="00B25D10" w:rsidRPr="00871368" w:rsidRDefault="00CF090A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</w:tcPr>
          <w:p w14:paraId="26D4F24E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52605EE5" w14:textId="77777777" w:rsidR="00B25D10" w:rsidRPr="00871368" w:rsidRDefault="00B25D10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0024">
              <w:rPr>
                <w:rFonts w:ascii="Times New Roman" w:hAnsi="Times New Roman" w:cs="Times New Roman"/>
                <w:sz w:val="15"/>
                <w:szCs w:val="15"/>
              </w:rPr>
              <w:t>Affymetrix Human X3P Array</w:t>
            </w:r>
          </w:p>
        </w:tc>
      </w:tr>
      <w:tr w:rsidR="00B25D10" w14:paraId="434A96D2" w14:textId="77777777" w:rsidTr="00046A57">
        <w:tc>
          <w:tcPr>
            <w:tcW w:w="1560" w:type="dxa"/>
          </w:tcPr>
          <w:p w14:paraId="71CA8441" w14:textId="77777777" w:rsidR="00B25D10" w:rsidRPr="00485CF0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esmedt C</w: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xMTwvWWVhcj48
UmVjTnVtPjE4PC9SZWNOdW0+PERpc3BsYXlUZXh0PlsxN108L0Rpc3BsYXlUZXh0PjxyZWNvcmQ+
PHJlYy1udW1iZXI+MTg8L3JlYy1udW1iZXI+PGZvcmVpZ24ta2V5cz48a2V5IGFwcD0iRU4iIGRi
LWlkPSI1MmY1ZTkydjM5cGFyZmV0MnA4eDlzMjUyYXB6enJmdzllMDUiIHRpbWVzdGFtcD0iMTUy
NDExMTIyOCI+MTg8L2tleT48L2ZvcmVpZ24ta2V5cz48cmVmLXR5cGUgbmFtZT0iSm91cm5hbCBB
cnRpY2xlIj4xNzwvcmVmLXR5cGU+PGNvbnRyaWJ1dG9ycz48YXV0aG9ycz48YXV0aG9yPkRlc21l
ZHQsIEMuPC9hdXRob3I+PGF1dGhvcj5EaSBMZW8sIEEuPC9hdXRob3I+PGF1dGhvcj5kZSBBemFt
YnVqYSwgRS48L2F1dGhvcj48YXV0aG9yPkxhcnNpbW9udCwgRC48L2F1dGhvcj48YXV0aG9yPkhh
aWJlLUthaW5zLCBCLjwvYXV0aG9yPjxhdXRob3I+U2VsbGVzbGFncywgSi48L2F1dGhvcj48YXV0
aG9yPkRlbGFsb2dlLCBTLjwvYXV0aG9yPjxhdXRob3I+RHVoZW0sIEMuPC9hdXRob3I+PGF1dGhv
cj5LYWlucywgSi4gUC48L2F1dGhvcj48YXV0aG9yPkNhcmx5LCBCLjwvYXV0aG9yPjxhdXRob3I+
TWFlcmV2b2V0LCBNLjwvYXV0aG9yPjxhdXRob3I+VmluZGV2b2doZWwsIEEuPC9hdXRob3I+PGF1
dGhvcj5Sb3VhcywgRy48L2F1dGhvcj48YXV0aG9yPkxhbGxlbWFuZCwgRi48L2F1dGhvcj48YXV0
aG9yPkR1cmJlY3EsIFYuPC9hdXRob3I+PGF1dGhvcj5DYXJkb3NvLCBGLjwvYXV0aG9yPjxhdXRo
b3I+U2FsZ2FkbywgUi48L2F1dGhvcj48YXV0aG9yPlJvdmVyZSwgUi48L2F1dGhvcj48YXV0aG9y
PkJvbnRlbXBpLCBHLjwvYXV0aG9yPjxhdXRob3I+TWljaGllbHMsIFMuPC9hdXRob3I+PGF1dGhv
cj5CdXlzZSwgTS48L2F1dGhvcj48YXV0aG9yPk5vZ2FyZXQsIEouIE0uPC9hdXRob3I+PGF1dGhv
cj5RaSwgWS48L2F1dGhvcj48YXV0aG9yPlN5bW1hbnMsIEYuPC9hdXRob3I+PGF1dGhvcj5QdXN6
dGFpLCBMLjwvYXV0aG9yPjxhdXRob3I+RCZhcG9zO0hvbmR0LCBWLjwvYXV0aG9yPjxhdXRob3I+
UGljY2FydC1HZWJoYXJ0LCBNLjwvYXV0aG9yPjxhdXRob3I+U290aXJpb3UsIEMuPC9hdXRob3I+
PC9hdXRob3JzPjwvY29udHJpYnV0b3JzPjxhdXRoLWFkZHJlc3M+QnJlYXN0IENhbmNlciBUcmFu
c2xhdGlvbmFsIFJlc2VhcmNoIExhYm9yYXRvcnkgSkMgSGV1c29uLCBVbml2ZXJzaXRlIExpYnJl
IGRlIEJydXhlbGxlcywgSW5zdGl0dXQgSnVsZXMgQm9yZGV0LCAxMjUgQmxkIGRlIFdhdGVybG9v
LCAxMDAwIEJydXNzZWxzLCBCZWxnaXVtLiBjaHJpc3RpbmUuZGVzbWVkdEBib3JkZXQuYmU8L2F1
dGgtYWRkcmVzcz48dGl0bGVzPjx0aXRsZT5NdWx0aWZhY3RvcmlhbCBhcHByb2FjaCB0byBwcmVk
aWN0aW5nIHJlc2lzdGFuY2UgdG8gYW50aHJhY3ljbGluZXM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E1NzgtODY8L3BhZ2VzPjx2b2x1bWU+Mjk8L3ZvbHVtZT48bnVtYmVyPjEyPC9udW1iZXI+PGVk
aXRpb24+MjAxMS8wMy8yMzwvZWRpdGlvbj48a2V5d29yZHM+PGtleXdvcmQ+QW50aWJpb3RpY3Ms
IEFudGluZW9wbGFzdGljL2FkdmVyc2UgZWZmZWN0cy8qdGhlcmFwZXV0aWMgdXNlPC9rZXl3b3Jk
PjxrZXl3b3JkPkFudGlnZW5zLCBOZW9wbGFzbS9hbmFseXNpcy9nZW5ldGljczwva2V5d29yZD48
a2V5d29yZD5CaW9tYXJrZXJzLCBUdW1vci9hbmFseXNpczwva2V5d29yZD48a2V5d29yZD5CaW9w
c3k8L2tleXdvcmQ+PGtleXdvcmQ+QnJlYXN0IE5lb3BsYXNtcy8qZHJ1ZyB0aGVyYXB5L2Vuenlt
b2xvZ3kvZ2VuZXRpY3MvcGF0aG9sb2d5PC9rZXl3b3JkPjxrZXl3b3JkPkNoZW1vdGhlcmFweSwg
QWRqdXZhbnQ8L2tleXdvcmQ+PGtleXdvcmQ+RE5BIFRvcG9pc29tZXJhc2VzLCBUeXBlIElJL2Fu
YWx5c2lzL2dlbmV0aWNzPC9rZXl3b3JkPjxrZXl3b3JkPkROQS1CaW5kaW5nIFByb3RlaW5zL2Fu
YWx5c2lzL2FudGFnb25pc3RzICZhbXA7IGluaGliaXRvcnMvZ2VuZXRpY3M8L2tleXdvcmQ+PGtl
eXdvcmQ+KkRydWcgUmVzaXN0YW5jZSwgTmVvcGxhc20vZ2VuZXRpY3M8L2tleXdvcmQ+PGtleXdv
cmQ+RXBpcnViaWNpbi9hZHZlcnNlIGVmZmVjdHMvKnRoZXJhcGV1dGljIHVzZTwva2V5d29yZD48
a2V5d29yZD5FdXJvcGU8L2tleXdvcmQ+PGtleXdvcmQ+RmVtYWxlPC9rZXl3b3JkPjxrZXl3b3Jk
PkdlbmUgRXhwcmVzc2lvbiBQcm9maWxpbmc8L2tleXdvcmQ+PGtleXdvcmQ+R2VuZSBFeHByZXNz
aW9uIFJlZ3VsYXRpb24sIE5lb3BsYXN0aWM8L2tleXdvcmQ+PGtleXdvcmQ+SHVtYW5zPC9rZXl3
b3JkPjxrZXl3b3JkPk1pZGRsZSBBZ2VkPC9rZXl3b3JkPjxrZXl3b3JkPk5lb2FkanV2YW50IFRo
ZXJhcHk8L2tleXdvcmQ+PGtleXdvcmQ+T2RkcyBSYXRpbzwva2V5d29yZD48a2V5d29yZD5QYXRp
ZW50IFNlbGVjdGlvbjwva2V5d29yZD48a2V5d29yZD5Qb2x5LUFEUC1SaWJvc2UgQmluZGluZyBQ
cm90ZWluczwva2V5d29yZD48a2V5d29yZD5QcmVkaWN0aXZlIFZhbHVlIG9mIFRlc3RzPC9rZXl3
b3JkPjxrZXl3b3JkPlByb3NwZWN0aXZlIFN0dWRpZXM8L2tleXdvcmQ+PGtleXdvcmQ+UmVjZXB0
b3IsIEVyYkItMi9hbmFseXNpczwva2V5d29yZD48a2V5d29yZD5SZWNlcHRvcnMsIEVzdHJvZ2Vu
L2FuYWx5c2lzPC9rZXl3b3JkPjxrZXl3b3JkPlJlcHJvZHVjaWJpbGl0eSBvZiBSZXN1bHRzPC9r
ZXl3b3JkPjxrZXl3b3JkPlJpc2sgQXNzZXNzbWVudDwva2V5d29yZD48a2V5d29yZD5SaXNrIEZh
Y3RvcnM8L2tleXdvcmQ+PGtleXdvcmQ+VGV4YXM8L2tleXdvcmQ+PGtleXdvcmQ+VHJlYXRtZW50
IEZhaWx1cmU8L2tleXdvcmQ+PC9rZXl3b3Jkcz48ZGF0ZXM+PHllYXI+MjAxMTwveWVhcj48cHVi
LWRhdGVzPjxkYXRlPkFwciAyMDwvZGF0ZT48L3B1Yi1kYXRlcz48L2RhdGVzPjxpc2JuPjA3MzIt
MTgzeDwvaXNibj48YWNjZXNzaW9uLW51bT4yMTQyMjQxODwvYWNjZXNzaW9uLW51bT48dXJscz48
L3VybHM+PGVsZWN0cm9uaWMtcmVzb3VyY2UtbnVtPjEwLjEyMDAvamNvLjIwMTAuMzEuMjIz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xMTwvWWVhcj48
UmVjTnVtPjE4PC9SZWNOdW0+PERpc3BsYXlUZXh0PlsxN108L0Rpc3BsYXlUZXh0PjxyZWNvcmQ+
PHJlYy1udW1iZXI+MTg8L3JlYy1udW1iZXI+PGZvcmVpZ24ta2V5cz48a2V5IGFwcD0iRU4iIGRi
LWlkPSI1MmY1ZTkydjM5cGFyZmV0MnA4eDlzMjUyYXB6enJmdzllMDUiIHRpbWVzdGFtcD0iMTUy
NDExMTIyOCI+MTg8L2tleT48L2ZvcmVpZ24ta2V5cz48cmVmLXR5cGUgbmFtZT0iSm91cm5hbCBB
cnRpY2xlIj4xNzwvcmVmLXR5cGU+PGNvbnRyaWJ1dG9ycz48YXV0aG9ycz48YXV0aG9yPkRlc21l
ZHQsIEMuPC9hdXRob3I+PGF1dGhvcj5EaSBMZW8sIEEuPC9hdXRob3I+PGF1dGhvcj5kZSBBemFt
YnVqYSwgRS48L2F1dGhvcj48YXV0aG9yPkxhcnNpbW9udCwgRC48L2F1dGhvcj48YXV0aG9yPkhh
aWJlLUthaW5zLCBCLjwvYXV0aG9yPjxhdXRob3I+U2VsbGVzbGFncywgSi48L2F1dGhvcj48YXV0
aG9yPkRlbGFsb2dlLCBTLjwvYXV0aG9yPjxhdXRob3I+RHVoZW0sIEMuPC9hdXRob3I+PGF1dGhv
cj5LYWlucywgSi4gUC48L2F1dGhvcj48YXV0aG9yPkNhcmx5LCBCLjwvYXV0aG9yPjxhdXRob3I+
TWFlcmV2b2V0LCBNLjwvYXV0aG9yPjxhdXRob3I+VmluZGV2b2doZWwsIEEuPC9hdXRob3I+PGF1
dGhvcj5Sb3VhcywgRy48L2F1dGhvcj48YXV0aG9yPkxhbGxlbWFuZCwgRi48L2F1dGhvcj48YXV0
aG9yPkR1cmJlY3EsIFYuPC9hdXRob3I+PGF1dGhvcj5DYXJkb3NvLCBGLjwvYXV0aG9yPjxhdXRo
b3I+U2FsZ2FkbywgUi48L2F1dGhvcj48YXV0aG9yPlJvdmVyZSwgUi48L2F1dGhvcj48YXV0aG9y
PkJvbnRlbXBpLCBHLjwvYXV0aG9yPjxhdXRob3I+TWljaGllbHMsIFMuPC9hdXRob3I+PGF1dGhv
cj5CdXlzZSwgTS48L2F1dGhvcj48YXV0aG9yPk5vZ2FyZXQsIEouIE0uPC9hdXRob3I+PGF1dGhv
cj5RaSwgWS48L2F1dGhvcj48YXV0aG9yPlN5bW1hbnMsIEYuPC9hdXRob3I+PGF1dGhvcj5QdXN6
dGFpLCBMLjwvYXV0aG9yPjxhdXRob3I+RCZhcG9zO0hvbmR0LCBWLjwvYXV0aG9yPjxhdXRob3I+
UGljY2FydC1HZWJoYXJ0LCBNLjwvYXV0aG9yPjxhdXRob3I+U290aXJpb3UsIEMuPC9hdXRob3I+
PC9hdXRob3JzPjwvY29udHJpYnV0b3JzPjxhdXRoLWFkZHJlc3M+QnJlYXN0IENhbmNlciBUcmFu
c2xhdGlvbmFsIFJlc2VhcmNoIExhYm9yYXRvcnkgSkMgSGV1c29uLCBVbml2ZXJzaXRlIExpYnJl
IGRlIEJydXhlbGxlcywgSW5zdGl0dXQgSnVsZXMgQm9yZGV0LCAxMjUgQmxkIGRlIFdhdGVybG9v
LCAxMDAwIEJydXNzZWxzLCBCZWxnaXVtLiBjaHJpc3RpbmUuZGVzbWVkdEBib3JkZXQuYmU8L2F1
dGgtYWRkcmVzcz48dGl0bGVzPjx0aXRsZT5NdWx0aWZhY3RvcmlhbCBhcHByb2FjaCB0byBwcmVk
aWN0aW5nIHJlc2lzdGFuY2UgdG8gYW50aHJhY3ljbGluZXM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E1NzgtODY8L3BhZ2VzPjx2b2x1bWU+Mjk8L3ZvbHVtZT48bnVtYmVyPjEyPC9udW1iZXI+PGVk
aXRpb24+MjAxMS8wMy8yMzwvZWRpdGlvbj48a2V5d29yZHM+PGtleXdvcmQ+QW50aWJpb3RpY3Ms
IEFudGluZW9wbGFzdGljL2FkdmVyc2UgZWZmZWN0cy8qdGhlcmFwZXV0aWMgdXNlPC9rZXl3b3Jk
PjxrZXl3b3JkPkFudGlnZW5zLCBOZW9wbGFzbS9hbmFseXNpcy9nZW5ldGljczwva2V5d29yZD48
a2V5d29yZD5CaW9tYXJrZXJzLCBUdW1vci9hbmFseXNpczwva2V5d29yZD48a2V5d29yZD5CaW9w
c3k8L2tleXdvcmQ+PGtleXdvcmQ+QnJlYXN0IE5lb3BsYXNtcy8qZHJ1ZyB0aGVyYXB5L2Vuenlt
b2xvZ3kvZ2VuZXRpY3MvcGF0aG9sb2d5PC9rZXl3b3JkPjxrZXl3b3JkPkNoZW1vdGhlcmFweSwg
QWRqdXZhbnQ8L2tleXdvcmQ+PGtleXdvcmQ+RE5BIFRvcG9pc29tZXJhc2VzLCBUeXBlIElJL2Fu
YWx5c2lzL2dlbmV0aWNzPC9rZXl3b3JkPjxrZXl3b3JkPkROQS1CaW5kaW5nIFByb3RlaW5zL2Fu
YWx5c2lzL2FudGFnb25pc3RzICZhbXA7IGluaGliaXRvcnMvZ2VuZXRpY3M8L2tleXdvcmQ+PGtl
eXdvcmQ+KkRydWcgUmVzaXN0YW5jZSwgTmVvcGxhc20vZ2VuZXRpY3M8L2tleXdvcmQ+PGtleXdv
cmQ+RXBpcnViaWNpbi9hZHZlcnNlIGVmZmVjdHMvKnRoZXJhcGV1dGljIHVzZTwva2V5d29yZD48
a2V5d29yZD5FdXJvcGU8L2tleXdvcmQ+PGtleXdvcmQ+RmVtYWxlPC9rZXl3b3JkPjxrZXl3b3Jk
PkdlbmUgRXhwcmVzc2lvbiBQcm9maWxpbmc8L2tleXdvcmQ+PGtleXdvcmQ+R2VuZSBFeHByZXNz
aW9uIFJlZ3VsYXRpb24sIE5lb3BsYXN0aWM8L2tleXdvcmQ+PGtleXdvcmQ+SHVtYW5zPC9rZXl3
b3JkPjxrZXl3b3JkPk1pZGRsZSBBZ2VkPC9rZXl3b3JkPjxrZXl3b3JkPk5lb2FkanV2YW50IFRo
ZXJhcHk8L2tleXdvcmQ+PGtleXdvcmQ+T2RkcyBSYXRpbzwva2V5d29yZD48a2V5d29yZD5QYXRp
ZW50IFNlbGVjdGlvbjwva2V5d29yZD48a2V5d29yZD5Qb2x5LUFEUC1SaWJvc2UgQmluZGluZyBQ
cm90ZWluczwva2V5d29yZD48a2V5d29yZD5QcmVkaWN0aXZlIFZhbHVlIG9mIFRlc3RzPC9rZXl3
b3JkPjxrZXl3b3JkPlByb3NwZWN0aXZlIFN0dWRpZXM8L2tleXdvcmQ+PGtleXdvcmQ+UmVjZXB0
b3IsIEVyYkItMi9hbmFseXNpczwva2V5d29yZD48a2V5d29yZD5SZWNlcHRvcnMsIEVzdHJvZ2Vu
L2FuYWx5c2lzPC9rZXl3b3JkPjxrZXl3b3JkPlJlcHJvZHVjaWJpbGl0eSBvZiBSZXN1bHRzPC9r
ZXl3b3JkPjxrZXl3b3JkPlJpc2sgQXNzZXNzbWVudDwva2V5d29yZD48a2V5d29yZD5SaXNrIEZh
Y3RvcnM8L2tleXdvcmQ+PGtleXdvcmQ+VGV4YXM8L2tleXdvcmQ+PGtleXdvcmQ+VHJlYXRtZW50
IEZhaWx1cmU8L2tleXdvcmQ+PC9rZXl3b3Jkcz48ZGF0ZXM+PHllYXI+MjAxMTwveWVhcj48cHVi
LWRhdGVzPjxkYXRlPkFwciAyMDwvZGF0ZT48L3B1Yi1kYXRlcz48L2RhdGVzPjxpc2JuPjA3MzIt
MTgzeDwvaXNibj48YWNjZXNzaW9uLW51bT4yMTQyMjQxODwvYWNjZXNzaW9uLW51bT48dXJscz48
L3VybHM+PGVsZWN0cm9uaWMtcmVzb3VyY2UtbnVtPjEwLjEyMDAvamNvLjIwMTAuMzEuMjIz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7]</w: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0140AEE6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298255A5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989" w:type="dxa"/>
          </w:tcPr>
          <w:p w14:paraId="081C553E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41FED047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992" w:type="dxa"/>
          </w:tcPr>
          <w:p w14:paraId="6788FE15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D885C53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39EE1D45" w14:textId="77777777" w:rsidTr="00046A57">
        <w:tc>
          <w:tcPr>
            <w:tcW w:w="1560" w:type="dxa"/>
          </w:tcPr>
          <w:p w14:paraId="1F88D8BF" w14:textId="77777777" w:rsidR="00B25D10" w:rsidRPr="00485CF0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mmans</w:t>
            </w:r>
            <w:proofErr w:type="spellEnd"/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WF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eW1tYW5zPC9BdXRob3I+PFllYXI+MjAxMDwvWWVhcj48
UmVjTnVtPjE5PC9SZWNOdW0+PERpc3BsYXlUZXh0PlsxOF08L0Rpc3BsYXlUZXh0PjxyZWNvcmQ+
PHJlYy1udW1iZXI+MTk8L3JlYy1udW1iZXI+PGZvcmVpZ24ta2V5cz48a2V5IGFwcD0iRU4iIGRi
LWlkPSI1MmY1ZTkydjM5cGFyZmV0MnA4eDlzMjUyYXB6enJmdzllMDUiIHRpbWVzdGFtcD0iMTUy
NDExMTQzNyI+MTk8L2tleT48L2ZvcmVpZ24ta2V5cz48cmVmLXR5cGUgbmFtZT0iSm91cm5hbCBB
cnRpY2xlIj4xNzwvcmVmLXR5cGU+PGNvbnRyaWJ1dG9ycz48YXV0aG9ycz48YXV0aG9yPlN5bW1h
bnMsIFcuIEYuPC9hdXRob3I+PGF1dGhvcj5IYXR6aXMsIEMuPC9hdXRob3I+PGF1dGhvcj5Tb3Rp
cmlvdSwgQy48L2F1dGhvcj48YXV0aG9yPkFuZHJlLCBGLjwvYXV0aG9yPjxhdXRob3I+UGVpbnRp
bmdlciwgRi48L2F1dGhvcj48YXV0aG9yPlJlZ2l0bmlnLCBQLjwvYXV0aG9yPjxhdXRob3I+RGF4
ZW5iaWNobGVyLCBHLjwvYXV0aG9yPjxhdXRob3I+RGVzbWVkdCwgQy48L2F1dGhvcj48YXV0aG9y
PkRvbW9udCwgSi48L2F1dGhvcj48YXV0aG9yPk1hcnRoLCBDLjwvYXV0aG9yPjxhdXRob3I+RGVs
YWxvZ2UsIFMuPC9hdXRob3I+PGF1dGhvcj5CYXVlcm5ob2ZlciwgVC48L2F1dGhvcj48YXV0aG9y
PlZhbGVybywgVi48L2F1dGhvcj48YXV0aG9yPkJvb3NlciwgRC4gSi48L2F1dGhvcj48YXV0aG9y
PkhvcnRvYmFneWksIEcuIE4uPC9hdXRob3I+PGF1dGhvcj5QdXN6dGFpLCBMLjwvYXV0aG9yPjwv
YXV0aG9ycz48L2NvbnRyaWJ1dG9ycz48YXV0aC1hZGRyZXNzPkRlcGFydG1lbnQgb2YgUGF0aG9s
b2d5LCBUaGUgVW5pdmVyc2l0eSBvZiBUZXhhcyBNRCBBbmRlcnNvbiBDYW5jZXIgQ2VudGVyLCAx
NTE1IEhvbGNvbWJlIEJsdmQsIEhvdXN0b24sIFRYIDc3MDMwLCBVU0EuIGZzeW1tYW5zQG1kYW5k
ZXJzb24ub3JnPC9hdXRoLWFkZHJlc3M+PHRpdGxlcz48dGl0bGU+R2Vub21pYyBpbmRleCBvZiBz
ZW5zaXRpdml0eSB0byBlbmRvY3JpbmUgdGhlcmFweSBmb3IgYnJlYXN0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NDExMS05PC9wYWdlcz48dm9sdW1lPjI4PC92b2x1bWU+PG51bWJlcj4y
NzwvbnVtYmVyPjxlZGl0aW9uPjIwMTAvMDgvMTE8L2VkaXRpb24+PGtleXdvcmRzPjxrZXl3b3Jk
PkFudGluZW9wbGFzdGljIEFnZW50cywgSG9ybW9uYWwvKnRoZXJhcGV1dGljIHVzZTwva2V5d29y
ZD48a2V5d29yZD5Bcm9tYXRhc2UgSW5oaWJpdG9ycy90aGVyYXBldXRpYyB1c2U8L2tleXdvcmQ+
PGtleXdvcmQ+QmlvbWFya2VycywgVHVtb3IvKmdlbmV0aWNzL21ldGFib2xpc208L2tleXdvcmQ+
PGtleXdvcmQ+QnJlYXN0IE5lb3BsYXNtcy8qZHJ1ZyB0aGVyYXB5LypnZW5ldGljcy9tb3J0YWxp
dHkvc2Vjb25kYXJ5PC9rZXl3b3JkPjxrZXl3b3JkPkNoZW1vdGhlcmFweSwgQWRqdXZhbnQ8L2tl
eXdvcmQ+PGtleXdvcmQ+Q2hpLVNxdWFyZSBEaXN0cmlidXRpb248L2tleXdvcmQ+PGtleXdvcmQ+
RGlzZWFzZS1GcmVlIFN1cnZpdmFsPC9rZXl3b3JkPjxrZXl3b3JkPkVzdHJvZ2VuIFJlY2VwdG9y
IGFscGhhLypnZW5ldGljcy9tZXRhYm9saXNtPC9rZXl3b3JkPjxrZXl3b3JkPkZlbWFsZTwva2V5
d29yZD48a2V5d29yZD5HZW5lIEV4cHJlc3Npb24gUHJvZmlsaW5nPC9rZXl3b3JkPjxrZXl3b3Jk
PipHZW5lIEV4cHJlc3Npb24gUmVndWxhdGlvbiwgTmVvcGxhc3RpYzwva2V5d29yZD48a2V5d29y
ZD4qR2Vub21pY3MvbWV0aG9kczwva2V5d29yZD48a2V5d29yZD5IdW1hbnM8L2tleXdvcmQ+PGtl
eXdvcmQ+TWlkZGxlIEFnZWQ8L2tleXdvcmQ+PGtleXdvcmQ+TmVvcGxhc20gU3RhZ2luZzwva2V5
d29yZD48a2V5d29yZD5PbGlnb251Y2xlb3RpZGUgQXJyYXkgU2VxdWVuY2UgQW5hbHlzaXM8L2tl
eXdvcmQ+PGtleXdvcmQ+UGF0aWVudCBTZWxlY3Rpb248L2tleXdvcmQ+PGtleXdvcmQ+UHJvcG9y
dGlvbmFsIEhhemFyZHMgTW9kZWxzPC9rZXl3b3JkPjxrZXl3b3JkPlJpc2sgQXNzZXNzbWVudDwv
a2V5d29yZD48a2V5d29yZD5SaXNrIEZhY3RvcnM8L2tleXdvcmQ+PGtleXdvcmQ+U3Vydml2YWwg
QW5hbHlzaXM8L2tleXdvcmQ+PGtleXdvcmQ+VGFtb3hpZmVuL3RoZXJhcGV1dGljIHVzZTwva2V5
d29yZD48a2V5d29yZD5UaW1lIEZhY3RvcnM8L2tleXdvcmQ+PGtleXdvcmQ+VHJhbnNjcmlwdGlv
biwgR2VuZXRpYzwva2V5d29yZD48a2V5d29yZD5UcmVhdG1lbnQgT3V0Y29tZTwva2V5d29yZD48
L2tleXdvcmRzPjxkYXRlcz48eWVhcj4yMDEwPC95ZWFyPjxwdWItZGF0ZXM+PGRhdGU+U2VwIDIw
PC9kYXRlPjwvcHViLWRhdGVzPjwvZGF0ZXM+PGlzYm4+MDczMi0xODN4PC9pc2JuPjxhY2Nlc3Np
b24tbnVtPjIwNjk3MDY4PC9hY2Nlc3Npb24tbnVtPjx1cmxzPjwvdXJscz48Y3VzdG9tMj5QTUMy
OTUzOTY5PC9jdXN0b20yPjxlbGVjdHJvbmljLXJlc291cmNlLW51bT4xMC4xMjAwL2pjby4yMDEw
LjI4LjQyN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eW1tYW5zPC9BdXRob3I+PFllYXI+MjAxMDwvWWVhcj48
UmVjTnVtPjE5PC9SZWNOdW0+PERpc3BsYXlUZXh0PlsxOF08L0Rpc3BsYXlUZXh0PjxyZWNvcmQ+
PHJlYy1udW1iZXI+MTk8L3JlYy1udW1iZXI+PGZvcmVpZ24ta2V5cz48a2V5IGFwcD0iRU4iIGRi
LWlkPSI1MmY1ZTkydjM5cGFyZmV0MnA4eDlzMjUyYXB6enJmdzllMDUiIHRpbWVzdGFtcD0iMTUy
NDExMTQzNyI+MTk8L2tleT48L2ZvcmVpZ24ta2V5cz48cmVmLXR5cGUgbmFtZT0iSm91cm5hbCBB
cnRpY2xlIj4xNzwvcmVmLXR5cGU+PGNvbnRyaWJ1dG9ycz48YXV0aG9ycz48YXV0aG9yPlN5bW1h
bnMsIFcuIEYuPC9hdXRob3I+PGF1dGhvcj5IYXR6aXMsIEMuPC9hdXRob3I+PGF1dGhvcj5Tb3Rp
cmlvdSwgQy48L2F1dGhvcj48YXV0aG9yPkFuZHJlLCBGLjwvYXV0aG9yPjxhdXRob3I+UGVpbnRp
bmdlciwgRi48L2F1dGhvcj48YXV0aG9yPlJlZ2l0bmlnLCBQLjwvYXV0aG9yPjxhdXRob3I+RGF4
ZW5iaWNobGVyLCBHLjwvYXV0aG9yPjxhdXRob3I+RGVzbWVkdCwgQy48L2F1dGhvcj48YXV0aG9y
PkRvbW9udCwgSi48L2F1dGhvcj48YXV0aG9yPk1hcnRoLCBDLjwvYXV0aG9yPjxhdXRob3I+RGVs
YWxvZ2UsIFMuPC9hdXRob3I+PGF1dGhvcj5CYXVlcm5ob2ZlciwgVC48L2F1dGhvcj48YXV0aG9y
PlZhbGVybywgVi48L2F1dGhvcj48YXV0aG9yPkJvb3NlciwgRC4gSi48L2F1dGhvcj48YXV0aG9y
PkhvcnRvYmFneWksIEcuIE4uPC9hdXRob3I+PGF1dGhvcj5QdXN6dGFpLCBMLjwvYXV0aG9yPjwv
YXV0aG9ycz48L2NvbnRyaWJ1dG9ycz48YXV0aC1hZGRyZXNzPkRlcGFydG1lbnQgb2YgUGF0aG9s
b2d5LCBUaGUgVW5pdmVyc2l0eSBvZiBUZXhhcyBNRCBBbmRlcnNvbiBDYW5jZXIgQ2VudGVyLCAx
NTE1IEhvbGNvbWJlIEJsdmQsIEhvdXN0b24sIFRYIDc3MDMwLCBVU0EuIGZzeW1tYW5zQG1kYW5k
ZXJzb24ub3JnPC9hdXRoLWFkZHJlc3M+PHRpdGxlcz48dGl0bGU+R2Vub21pYyBpbmRleCBvZiBz
ZW5zaXRpdml0eSB0byBlbmRvY3JpbmUgdGhlcmFweSBmb3IgYnJlYXN0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NDExMS05PC9wYWdlcz48dm9sdW1lPjI4PC92b2x1bWU+PG51bWJlcj4y
NzwvbnVtYmVyPjxlZGl0aW9uPjIwMTAvMDgvMTE8L2VkaXRpb24+PGtleXdvcmRzPjxrZXl3b3Jk
PkFudGluZW9wbGFzdGljIEFnZW50cywgSG9ybW9uYWwvKnRoZXJhcGV1dGljIHVzZTwva2V5d29y
ZD48a2V5d29yZD5Bcm9tYXRhc2UgSW5oaWJpdG9ycy90aGVyYXBldXRpYyB1c2U8L2tleXdvcmQ+
PGtleXdvcmQ+QmlvbWFya2VycywgVHVtb3IvKmdlbmV0aWNzL21ldGFib2xpc208L2tleXdvcmQ+
PGtleXdvcmQ+QnJlYXN0IE5lb3BsYXNtcy8qZHJ1ZyB0aGVyYXB5LypnZW5ldGljcy9tb3J0YWxp
dHkvc2Vjb25kYXJ5PC9rZXl3b3JkPjxrZXl3b3JkPkNoZW1vdGhlcmFweSwgQWRqdXZhbnQ8L2tl
eXdvcmQ+PGtleXdvcmQ+Q2hpLVNxdWFyZSBEaXN0cmlidXRpb248L2tleXdvcmQ+PGtleXdvcmQ+
RGlzZWFzZS1GcmVlIFN1cnZpdmFsPC9rZXl3b3JkPjxrZXl3b3JkPkVzdHJvZ2VuIFJlY2VwdG9y
IGFscGhhLypnZW5ldGljcy9tZXRhYm9saXNtPC9rZXl3b3JkPjxrZXl3b3JkPkZlbWFsZTwva2V5
d29yZD48a2V5d29yZD5HZW5lIEV4cHJlc3Npb24gUHJvZmlsaW5nPC9rZXl3b3JkPjxrZXl3b3Jk
PipHZW5lIEV4cHJlc3Npb24gUmVndWxhdGlvbiwgTmVvcGxhc3RpYzwva2V5d29yZD48a2V5d29y
ZD4qR2Vub21pY3MvbWV0aG9kczwva2V5d29yZD48a2V5d29yZD5IdW1hbnM8L2tleXdvcmQ+PGtl
eXdvcmQ+TWlkZGxlIEFnZWQ8L2tleXdvcmQ+PGtleXdvcmQ+TmVvcGxhc20gU3RhZ2luZzwva2V5
d29yZD48a2V5d29yZD5PbGlnb251Y2xlb3RpZGUgQXJyYXkgU2VxdWVuY2UgQW5hbHlzaXM8L2tl
eXdvcmQ+PGtleXdvcmQ+UGF0aWVudCBTZWxlY3Rpb248L2tleXdvcmQ+PGtleXdvcmQ+UHJvcG9y
dGlvbmFsIEhhemFyZHMgTW9kZWxzPC9rZXl3b3JkPjxrZXl3b3JkPlJpc2sgQXNzZXNzbWVudDwv
a2V5d29yZD48a2V5d29yZD5SaXNrIEZhY3RvcnM8L2tleXdvcmQ+PGtleXdvcmQ+U3Vydml2YWwg
QW5hbHlzaXM8L2tleXdvcmQ+PGtleXdvcmQ+VGFtb3hpZmVuL3RoZXJhcGV1dGljIHVzZTwva2V5
d29yZD48a2V5d29yZD5UaW1lIEZhY3RvcnM8L2tleXdvcmQ+PGtleXdvcmQ+VHJhbnNjcmlwdGlv
biwgR2VuZXRpYzwva2V5d29yZD48a2V5d29yZD5UcmVhdG1lbnQgT3V0Y29tZTwva2V5d29yZD48
L2tleXdvcmRzPjxkYXRlcz48eWVhcj4yMDEwPC95ZWFyPjxwdWItZGF0ZXM+PGRhdGU+U2VwIDIw
PC9kYXRlPjwvcHViLWRhdGVzPjwvZGF0ZXM+PGlzYm4+MDczMi0xODN4PC9pc2JuPjxhY2Nlc3Np
b24tbnVtPjIwNjk3MDY4PC9hY2Nlc3Npb24tbnVtPjx1cmxzPjwvdXJscz48Y3VzdG9tMj5QTUMy
OTUzOTY5PC9jdXN0b20yPjxlbGVjdHJvbmljLXJlc291cmNlLW51bT4xMC4xMjAwL2pjby4yMDEw
LjI4LjQyN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8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FEFE4C9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1128E537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6</w:t>
            </w:r>
          </w:p>
        </w:tc>
        <w:tc>
          <w:tcPr>
            <w:tcW w:w="989" w:type="dxa"/>
          </w:tcPr>
          <w:p w14:paraId="68EE1B90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1A44014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8</w:t>
            </w:r>
          </w:p>
        </w:tc>
        <w:tc>
          <w:tcPr>
            <w:tcW w:w="992" w:type="dxa"/>
          </w:tcPr>
          <w:p w14:paraId="653AEDCB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0C17D3C" w14:textId="77777777" w:rsidR="00B25D10" w:rsidRPr="00485CF0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76348557" w14:textId="77777777" w:rsidTr="00046A57">
        <w:tc>
          <w:tcPr>
            <w:tcW w:w="1560" w:type="dxa"/>
          </w:tcPr>
          <w:p w14:paraId="7EE5BBED" w14:textId="77777777" w:rsidR="00B25D10" w:rsidRPr="00B34441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ircoulomb</w:t>
            </w:r>
            <w:proofErr w:type="spellEnd"/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F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aXJjb3Vsb21iPC9BdXRob3I+PFllYXI+MjAxMDwvWWVh
cj48UmVjTnVtPjIwPC9SZWNOdW0+PERpc3BsYXlUZXh0PlsxOV08L0Rpc3BsYXlUZXh0PjxyZWNv
cmQ+PHJlYy1udW1iZXI+MjA8L3JlYy1udW1iZXI+PGZvcmVpZ24ta2V5cz48a2V5IGFwcD0iRU4i
IGRiLWlkPSI1MmY1ZTkydjM5cGFyZmV0MnA4eDlzMjUyYXB6enJmdzllMDUiIHRpbWVzdGFtcD0i
MTUyNDExMTczMiI+MjA8L2tleT48L2ZvcmVpZ24ta2V5cz48cmVmLXR5cGUgbmFtZT0iSm91cm5h
bCBBcnRpY2xlIj4xNzwvcmVmLXR5cGU+PGNvbnRyaWJ1dG9ycz48YXV0aG9ycz48YXV0aG9yPlNp
cmNvdWxvbWIsIEYuPC9hdXRob3I+PGF1dGhvcj5CZWtob3VjaGUsIEkuPC9hdXRob3I+PGF1dGhv
cj5GaW5ldHRpLCBQLjwvYXV0aG9yPjxhdXRob3I+QWRlbGFpZGUsIEouPC9hdXRob3I+PGF1dGhv
cj5CZW4gSGFtaWRhLCBBLjwvYXV0aG9yPjxhdXRob3I+Qm9uYW5zZWEsIEouPC9hdXRob3I+PGF1
dGhvcj5SYXluYXVkLCBTLjwvYXV0aG9yPjxhdXRob3I+SW5ub2NlbnRpLCBDLjwvYXV0aG9yPjxh
dXRob3I+Q2hhcmFmZS1KYXVmZnJldCwgRS48L2F1dGhvcj48YXV0aG9yPlRhcnBpbiwgQy48L2F1
dGhvcj48YXV0aG9yPkJlbiBBeWVkLCBGLjwvYXV0aG9yPjxhdXRob3I+VmllbnMsIFAuPC9hdXRo
b3I+PGF1dGhvcj5KYWNxdWVtaWVyLCBKLjwvYXV0aG9yPjxhdXRob3I+QmVydHVjY2ksIEYuPC9h
dXRob3I+PGF1dGhvcj5CaXJuYmF1bSwgRC48L2F1dGhvcj48YXV0aG9yPkNoYWZmYW5ldCwgTS48
L2F1dGhvcj48L2F1dGhvcnM+PC9jb250cmlidXRvcnM+PGF1dGgtYWRkcmVzcz5NYXJzZWlsbGUg
Q2FuY2VyIFJlc2VhcmNoIENlbnRlciwgVU1SODkxIEluc2VybSwgSW5zdGl0dXQgUGFvbGktQ2Fs
bWV0dGVzLCBEZXBhcnRtZW50IG9mIE1vbGVjdWxhciBPbmNvbG9neSwgTWFyc2VpbGxlLCBGcmFu
Y2UuPC9hdXRoLWFkZHJlc3M+PHRpdGxlcz48dGl0bGU+R2Vub21lIHByb2ZpbGluZyBvZiBFUkJC
Mi1hbXBsaWZpZWQgYnJlYXN0IGNhbmNlcnM8L3RpdGxlPjxzZWNvbmRhcnktdGl0bGU+Qk1DIENh
bmNlcjwvc2Vjb25kYXJ5LXRpdGxlPjxhbHQtdGl0bGU+Qk1DIGNhbmNlcjwvYWx0LXRpdGxlPjwv
dGl0bGVzPjxwZXJpb2RpY2FsPjxmdWxsLXRpdGxlPkJNQyBDYW5jZXI8L2Z1bGwtdGl0bGU+PGFi
YnItMT5CTUMgY2FuY2VyPC9hYmJyLTE+PC9wZXJpb2RpY2FsPjxhbHQtcGVyaW9kaWNhbD48ZnVs
bC10aXRsZT5CTUMgQ2FuY2VyPC9mdWxsLXRpdGxlPjxhYmJyLTE+Qk1DIGNhbmNlcjwvYWJici0x
PjwvYWx0LXBlcmlvZGljYWw+PHBhZ2VzPjUzOTwvcGFnZXM+PHZvbHVtZT4xMDwvdm9sdW1lPjxl
ZGl0aW9uPjIwMTAvMTAvMTI8L2VkaXRpb24+PGtleXdvcmRzPjxrZXl3b3JkPkFkZW5vY2FyY2lu
b21hL21ldGFib2xpc208L2tleXdvcmQ+PGtleXdvcmQ+QnJlYXN0IE5lb3BsYXNtcy8qZ2VuZXRp
Y3MvKm1ldGFib2xpc208L2tleXdvcmQ+PGtleXdvcmQ+Q2VsbCBMaW5lLCBUdW1vcjwva2V5d29y
ZD48a2V5d29yZD5Db2hvcnQgU3R1ZGllczwva2V5d29yZD48a2V5d29yZD5GZW1hbGU8L2tleXdv
cmQ+PGtleXdvcmQ+KkdlbmUgRXhwcmVzc2lvbiBQcm9maWxpbmc8L2tleXdvcmQ+PGtleXdvcmQ+
Kkdlbm9tZSwgSHVtYW48L2tleXdvcmQ+PGtleXdvcmQ+SHVtYW5zPC9rZXl3b3JkPjxrZXl3b3Jk
PkltbXVub2hpc3RvY2hlbWlzdHJ5L21ldGhvZHM8L2tleXdvcmQ+PGtleXdvcmQ+SW4gU2l0dSBI
eWJyaWRpemF0aW9uLCBGbHVvcmVzY2VuY2U8L2tleXdvcmQ+PGtleXdvcmQ+TnVjbGVpYyBBY2lk
IEh5YnJpZGl6YXRpb248L2tleXdvcmQ+PGtleXdvcmQ+T2xpZ29udWNsZW90aWRlIEFycmF5IFNl
cXVlbmNlIEFuYWx5c2lzPC9rZXl3b3JkPjxrZXl3b3JkPlBob3NwaG9yeWxhdGlvbjwva2V5d29y
ZD48a2V5d29yZD5SZWNlcHRvciwgRXJiQi0yLypiaW9zeW50aGVzaXMvKmdlbmV0aWNzPC9rZXl3
b3JkPjxrZXl3b3JkPlRyZWF0bWVudCBPdXRjb21lPC9rZXl3b3JkPjwva2V5d29yZHM+PGRhdGVz
Pjx5ZWFyPjIwMTA8L3llYXI+PHB1Yi1kYXRlcz48ZGF0ZT5PY3QgODwvZGF0ZT48L3B1Yi1kYXRl
cz48L2RhdGVzPjxpc2JuPjE0NzEtMjQwNzwvaXNibj48YWNjZXNzaW9uLW51bT4yMDkzMjI5Mjwv
YWNjZXNzaW9uLW51bT48dXJscz48L3VybHM+PGN1c3RvbTI+UE1DMjk1ODk1MDwvY3VzdG9tMj48
ZWxlY3Ryb25pYy1yZXNvdXJjZS1udW0+MTAuMTE4Ni8xNDcxLTI0MDctMTAtNTM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aXJjb3Vsb21iPC9BdXRob3I+PFllYXI+MjAxMDwvWWVh
cj48UmVjTnVtPjIwPC9SZWNOdW0+PERpc3BsYXlUZXh0PlsxOV08L0Rpc3BsYXlUZXh0PjxyZWNv
cmQ+PHJlYy1udW1iZXI+MjA8L3JlYy1udW1iZXI+PGZvcmVpZ24ta2V5cz48a2V5IGFwcD0iRU4i
IGRiLWlkPSI1MmY1ZTkydjM5cGFyZmV0MnA4eDlzMjUyYXB6enJmdzllMDUiIHRpbWVzdGFtcD0i
MTUyNDExMTczMiI+MjA8L2tleT48L2ZvcmVpZ24ta2V5cz48cmVmLXR5cGUgbmFtZT0iSm91cm5h
bCBBcnRpY2xlIj4xNzwvcmVmLXR5cGU+PGNvbnRyaWJ1dG9ycz48YXV0aG9ycz48YXV0aG9yPlNp
cmNvdWxvbWIsIEYuPC9hdXRob3I+PGF1dGhvcj5CZWtob3VjaGUsIEkuPC9hdXRob3I+PGF1dGhv
cj5GaW5ldHRpLCBQLjwvYXV0aG9yPjxhdXRob3I+QWRlbGFpZGUsIEouPC9hdXRob3I+PGF1dGhv
cj5CZW4gSGFtaWRhLCBBLjwvYXV0aG9yPjxhdXRob3I+Qm9uYW5zZWEsIEouPC9hdXRob3I+PGF1
dGhvcj5SYXluYXVkLCBTLjwvYXV0aG9yPjxhdXRob3I+SW5ub2NlbnRpLCBDLjwvYXV0aG9yPjxh
dXRob3I+Q2hhcmFmZS1KYXVmZnJldCwgRS48L2F1dGhvcj48YXV0aG9yPlRhcnBpbiwgQy48L2F1
dGhvcj48YXV0aG9yPkJlbiBBeWVkLCBGLjwvYXV0aG9yPjxhdXRob3I+VmllbnMsIFAuPC9hdXRo
b3I+PGF1dGhvcj5KYWNxdWVtaWVyLCBKLjwvYXV0aG9yPjxhdXRob3I+QmVydHVjY2ksIEYuPC9h
dXRob3I+PGF1dGhvcj5CaXJuYmF1bSwgRC48L2F1dGhvcj48YXV0aG9yPkNoYWZmYW5ldCwgTS48
L2F1dGhvcj48L2F1dGhvcnM+PC9jb250cmlidXRvcnM+PGF1dGgtYWRkcmVzcz5NYXJzZWlsbGUg
Q2FuY2VyIFJlc2VhcmNoIENlbnRlciwgVU1SODkxIEluc2VybSwgSW5zdGl0dXQgUGFvbGktQ2Fs
bWV0dGVzLCBEZXBhcnRtZW50IG9mIE1vbGVjdWxhciBPbmNvbG9neSwgTWFyc2VpbGxlLCBGcmFu
Y2UuPC9hdXRoLWFkZHJlc3M+PHRpdGxlcz48dGl0bGU+R2Vub21lIHByb2ZpbGluZyBvZiBFUkJC
Mi1hbXBsaWZpZWQgYnJlYXN0IGNhbmNlcnM8L3RpdGxlPjxzZWNvbmRhcnktdGl0bGU+Qk1DIENh
bmNlcjwvc2Vjb25kYXJ5LXRpdGxlPjxhbHQtdGl0bGU+Qk1DIGNhbmNlcjwvYWx0LXRpdGxlPjwv
dGl0bGVzPjxwZXJpb2RpY2FsPjxmdWxsLXRpdGxlPkJNQyBDYW5jZXI8L2Z1bGwtdGl0bGU+PGFi
YnItMT5CTUMgY2FuY2VyPC9hYmJyLTE+PC9wZXJpb2RpY2FsPjxhbHQtcGVyaW9kaWNhbD48ZnVs
bC10aXRsZT5CTUMgQ2FuY2VyPC9mdWxsLXRpdGxlPjxhYmJyLTE+Qk1DIGNhbmNlcjwvYWJici0x
PjwvYWx0LXBlcmlvZGljYWw+PHBhZ2VzPjUzOTwvcGFnZXM+PHZvbHVtZT4xMDwvdm9sdW1lPjxl
ZGl0aW9uPjIwMTAvMTAvMTI8L2VkaXRpb24+PGtleXdvcmRzPjxrZXl3b3JkPkFkZW5vY2FyY2lu
b21hL21ldGFib2xpc208L2tleXdvcmQ+PGtleXdvcmQ+QnJlYXN0IE5lb3BsYXNtcy8qZ2VuZXRp
Y3MvKm1ldGFib2xpc208L2tleXdvcmQ+PGtleXdvcmQ+Q2VsbCBMaW5lLCBUdW1vcjwva2V5d29y
ZD48a2V5d29yZD5Db2hvcnQgU3R1ZGllczwva2V5d29yZD48a2V5d29yZD5GZW1hbGU8L2tleXdv
cmQ+PGtleXdvcmQ+KkdlbmUgRXhwcmVzc2lvbiBQcm9maWxpbmc8L2tleXdvcmQ+PGtleXdvcmQ+
Kkdlbm9tZSwgSHVtYW48L2tleXdvcmQ+PGtleXdvcmQ+SHVtYW5zPC9rZXl3b3JkPjxrZXl3b3Jk
PkltbXVub2hpc3RvY2hlbWlzdHJ5L21ldGhvZHM8L2tleXdvcmQ+PGtleXdvcmQ+SW4gU2l0dSBI
eWJyaWRpemF0aW9uLCBGbHVvcmVzY2VuY2U8L2tleXdvcmQ+PGtleXdvcmQ+TnVjbGVpYyBBY2lk
IEh5YnJpZGl6YXRpb248L2tleXdvcmQ+PGtleXdvcmQ+T2xpZ29udWNsZW90aWRlIEFycmF5IFNl
cXVlbmNlIEFuYWx5c2lzPC9rZXl3b3JkPjxrZXl3b3JkPlBob3NwaG9yeWxhdGlvbjwva2V5d29y
ZD48a2V5d29yZD5SZWNlcHRvciwgRXJiQi0yLypiaW9zeW50aGVzaXMvKmdlbmV0aWNzPC9rZXl3
b3JkPjxrZXl3b3JkPlRyZWF0bWVudCBPdXRjb21lPC9rZXl3b3JkPjwva2V5d29yZHM+PGRhdGVz
Pjx5ZWFyPjIwMTA8L3llYXI+PHB1Yi1kYXRlcz48ZGF0ZT5PY3QgODwvZGF0ZT48L3B1Yi1kYXRl
cz48L2RhdGVzPjxpc2JuPjE0NzEtMjQwNzwvaXNibj48YWNjZXNzaW9uLW51bT4yMDkzMjI5Mjwv
YWNjZXNzaW9uLW51bT48dXJscz48L3VybHM+PGN1c3RvbTI+UE1DMjk1ODk1MDwvY3VzdG9tMj48
ZWxlY3Ryb25pYy1yZXNvdXJjZS1udW0+MTAuMTE4Ni8xNDcxLTI0MDctMTAtNTM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9]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4E676776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6FF8F726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2</w:t>
            </w:r>
          </w:p>
        </w:tc>
        <w:tc>
          <w:tcPr>
            <w:tcW w:w="989" w:type="dxa"/>
          </w:tcPr>
          <w:p w14:paraId="3D2E727A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39EA8DF5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992" w:type="dxa"/>
          </w:tcPr>
          <w:p w14:paraId="7654CF76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EA7CB71" w14:textId="77777777" w:rsidR="00B25D10" w:rsidRPr="00871368" w:rsidRDefault="00B25D10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497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38F67CE5" w14:textId="77777777" w:rsidTr="00046A57">
        <w:tc>
          <w:tcPr>
            <w:tcW w:w="1560" w:type="dxa"/>
          </w:tcPr>
          <w:p w14:paraId="57EC4BE5" w14:textId="77777777" w:rsidR="00B25D10" w:rsidRPr="00E36101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abchy</w:t>
            </w:r>
            <w:proofErr w:type="spellEnd"/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YWJjaHk8L0F1dGhvcj48WWVhcj4yMDEwPC9ZZWFyPjxS
ZWNOdW0+MjE8L1JlY051bT48RGlzcGxheVRleHQ+WzIwXTwvRGlzcGxheVRleHQ+PHJlY29yZD48
cmVjLW51bWJlcj4yMTwvcmVjLW51bWJlcj48Zm9yZWlnbi1rZXlzPjxrZXkgYXBwPSJFTiIgZGIt
aWQ9IjUyZjVlOTJ2MzlwYXJmZXQycDh4OXMyNTJhcHp6cmZ3OWUwNSIgdGltZXN0YW1wPSIxNTI0
MTExOTMwIj4yMTwva2V5PjwvZm9yZWlnbi1rZXlzPjxyZWYtdHlwZSBuYW1lPSJKb3VybmFsIEFy
dGljbGUiPjE3PC9yZWYtdHlwZT48Y29udHJpYnV0b3JzPjxhdXRob3JzPjxhdXRob3I+VGFiY2h5
LCBBLjwvYXV0aG9yPjxhdXRob3I+VmFsZXJvLCBWLjwvYXV0aG9yPjxhdXRob3I+VmlkYXVycmUs
IFQuPC9hdXRob3I+PGF1dGhvcj5MbHVjaCwgQS48L2F1dGhvcj48YXV0aG9yPkdvbWV6LCBILjwv
YXV0aG9yPjxhdXRob3I+TWFydGluLCBNLjwvYXV0aG9yPjxhdXRob3I+UWksIFkuPC9hdXRob3I+
PGF1dGhvcj5CYXJhamFzLUZpZ3Vlcm9hLCBMLiBKLjwvYXV0aG9yPjxhdXRob3I+U291Y2hvbiwg
RS48L2F1dGhvcj48YXV0aG9yPkNvdXRhbnQsIEMuPC9hdXRob3I+PGF1dGhvcj5Eb2ltaSwgRi4g
RC48L2F1dGhvcj48YXV0aG9yPklicmFoaW0sIE4uIEsuPC9hdXRob3I+PGF1dGhvcj5Hb25nLCBZ
LjwvYXV0aG9yPjxhdXRob3I+SG9ydG9iYWd5aSwgRy4gTi48L2F1dGhvcj48YXV0aG9yPkhlc3Ms
IEsuIFIuPC9hdXRob3I+PGF1dGhvcj5TeW1tYW5zLCBXLiBGLjwvYXV0aG9yPjxhdXRob3I+UHVz
enRhaSwgTC48L2F1dGhvcj48L2F1dGhvcnM+PC9jb250cmlidXRvcnM+PGF1dGgtYWRkcmVzcz5E
ZXBhcnRtZW50IG9mIEJyZWFzdCBNZWRpY2FsIE9uY29sb2d5LCBUaGUgVW5pdmVyc2l0eSBvZiBU
ZXhhcyBNLkQuIEFuZGVyc29uIENhbmNlciBDZW50ZXIsIEhvdXN0b24sIFRleGFzIDc3MjMwLTE0
MzksIFVTQS48L2F1dGgtYWRkcmVzcz48dGl0bGVzPjx0aXRsZT5FdmFsdWF0aW9uIG9mIGEgMzAt
Z2VuZSBwYWNsaXRheGVsLCBmbHVvcm91cmFjaWwsIGRveG9ydWJpY2luLCBhbmQgY3ljbG9waG9z
cGhhbWlkZSBjaGVtb3RoZXJhcHkgcmVzcG9uc2UgcHJlZGljdG9yIGluIGEgbXVsdGljZW50ZXIg
cmFuZG9taXplZCB0cmlhbCBpbiBicmVhc3QgY2FuY2Vy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1MzUxLTYxPC9wYWdlcz48dm9sdW1lPjE2PC92b2x1bWU+PG51bWJlcj4y
MTwvbnVtYmVyPjxlZGl0aW9uPjIwMTAvMDkvMTE8L2VkaXRpb24+PGtleXdvcmRzPjxrZXl3b3Jk
PkFkdWx0PC9rZXl3b3JkPjxrZXl3b3JkPkFnZWQ8L2tleXdvcmQ+PGtleXdvcmQ+QW50aW5lb3Bs
YXN0aWMgQ29tYmluZWQgQ2hlbW90aGVyYXB5IFByb3RvY29scy8qdGhlcmFwZXV0aWMgdXNlPC9r
ZXl3b3JkPjxrZXl3b3JkPkJpb21hcmtlcnMsIFBoYXJtYWNvbG9naWNhbC9hbmFseXNpcy9tZXRh
Ym9saXNtPC9rZXl3b3JkPjxrZXl3b3JkPkJpb21hcmtlcnMsIFR1bW9yL2FuYWx5c2lzLypnZW5l
dGljcy9tZXRhYm9saXNtPC9rZXl3b3JkPjxrZXl3b3JkPkJyZWFzdCBOZW9wbGFzbXMvKmRpYWdu
b3Npcy8qZHJ1ZyB0aGVyYXB5L2dlbmV0aWNzPC9rZXl3b3JkPjxrZXl3b3JkPkNhcmNpbm9tYSwg
RHVjdGFsLCBCcmVhc3QvKmRpYWdub3Npcy8qZHJ1ZyB0aGVyYXB5L2dlbmV0aWNzPC9rZXl3b3Jk
PjxrZXl3b3JkPkN5Y2xvcGhvc3BoYW1pZGUvYWRtaW5pc3RyYXRpb24gJmFtcDsgZG9zYWdlPC9r
ZXl3b3JkPjxrZXl3b3JkPkRveG9ydWJpY2luL2FkbWluaXN0cmF0aW9uICZhbXA7IGRvc2FnZTwv
a2V5d29yZD48a2V5d29yZD5GZW1hbGU8L2tleXdvcmQ+PGtleXdvcmQ+Rmx1b3JvdXJhY2lsL2Fk
bWluaXN0cmF0aW9uICZhbXA7IGRvc2FnZTwva2V5d29yZD48a2V5d29yZD5HZW5lIEV4cHJlc3Np
b24gUmVndWxhdGlvbiwgTmVvcGxhc3RpYy9kcnVnIGVmZmVjdHM8L2tleXdvcmQ+PGtleXdvcmQ+
SHVtYW5zPC9rZXl3b3JkPjxrZXl3b3JkPk1pZGRsZSBBZ2VkPC9rZXl3b3JkPjxrZXl3b3JkPlBh
Y2xpdGF4ZWwvYWRtaW5pc3RyYXRpb24gJmFtcDsgZG9zYWdlPC9rZXl3b3JkPjxrZXl3b3JkPlBy
ZWRpY3RpdmUgVmFsdWUgb2YgVGVzdHM8L2tleXdvcmQ+PGtleXdvcmQ+UHJvZ25vc2lzPC9rZXl3
b3JkPjxrZXl3b3JkPlRyZWF0bWVudCBPdXRjb21lPC9rZXl3b3JkPjwva2V5d29yZHM+PGRhdGVz
Pjx5ZWFyPjIwMTA8L3llYXI+PHB1Yi1kYXRlcz48ZGF0ZT5Ob3YgMTwvZGF0ZT48L3B1Yi1kYXRl
cz48L2RhdGVzPjxpc2JuPjEwNzgtMDQzMiAoUHJpbnQpJiN4RDsxMDc4LTA0MzI8L2lzYm4+PGFj
Y2Vzc2lvbi1udW0+MjA4MjkzMjk8L2FjY2Vzc2lvbi1udW0+PHVybHM+PC91cmxzPjxjdXN0b20y
PlBNQzQxODE4NTI8L2N1c3RvbTI+PGN1c3RvbTY+TklITVMyNDE2MDg8L2N1c3RvbTY+PGVsZWN0
cm9uaWMtcmVzb3VyY2UtbnVtPjEwLjExNTgvMTA3OC0wNDMyLmNjci0xMC0xMjY1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YWJjaHk8L0F1dGhvcj48WWVhcj4yMDEwPC9ZZWFyPjxS
ZWNOdW0+MjE8L1JlY051bT48RGlzcGxheVRleHQ+WzIwXTwvRGlzcGxheVRleHQ+PHJlY29yZD48
cmVjLW51bWJlcj4yMTwvcmVjLW51bWJlcj48Zm9yZWlnbi1rZXlzPjxrZXkgYXBwPSJFTiIgZGIt
aWQ9IjUyZjVlOTJ2MzlwYXJmZXQycDh4OXMyNTJhcHp6cmZ3OWUwNSIgdGltZXN0YW1wPSIxNTI0
MTExOTMwIj4yMTwva2V5PjwvZm9yZWlnbi1rZXlzPjxyZWYtdHlwZSBuYW1lPSJKb3VybmFsIEFy
dGljbGUiPjE3PC9yZWYtdHlwZT48Y29udHJpYnV0b3JzPjxhdXRob3JzPjxhdXRob3I+VGFiY2h5
LCBBLjwvYXV0aG9yPjxhdXRob3I+VmFsZXJvLCBWLjwvYXV0aG9yPjxhdXRob3I+VmlkYXVycmUs
IFQuPC9hdXRob3I+PGF1dGhvcj5MbHVjaCwgQS48L2F1dGhvcj48YXV0aG9yPkdvbWV6LCBILjwv
YXV0aG9yPjxhdXRob3I+TWFydGluLCBNLjwvYXV0aG9yPjxhdXRob3I+UWksIFkuPC9hdXRob3I+
PGF1dGhvcj5CYXJhamFzLUZpZ3Vlcm9hLCBMLiBKLjwvYXV0aG9yPjxhdXRob3I+U291Y2hvbiwg
RS48L2F1dGhvcj48YXV0aG9yPkNvdXRhbnQsIEMuPC9hdXRob3I+PGF1dGhvcj5Eb2ltaSwgRi4g
RC48L2F1dGhvcj48YXV0aG9yPklicmFoaW0sIE4uIEsuPC9hdXRob3I+PGF1dGhvcj5Hb25nLCBZ
LjwvYXV0aG9yPjxhdXRob3I+SG9ydG9iYWd5aSwgRy4gTi48L2F1dGhvcj48YXV0aG9yPkhlc3Ms
IEsuIFIuPC9hdXRob3I+PGF1dGhvcj5TeW1tYW5zLCBXLiBGLjwvYXV0aG9yPjxhdXRob3I+UHVz
enRhaSwgTC48L2F1dGhvcj48L2F1dGhvcnM+PC9jb250cmlidXRvcnM+PGF1dGgtYWRkcmVzcz5E
ZXBhcnRtZW50IG9mIEJyZWFzdCBNZWRpY2FsIE9uY29sb2d5LCBUaGUgVW5pdmVyc2l0eSBvZiBU
ZXhhcyBNLkQuIEFuZGVyc29uIENhbmNlciBDZW50ZXIsIEhvdXN0b24sIFRleGFzIDc3MjMwLTE0
MzksIFVTQS48L2F1dGgtYWRkcmVzcz48dGl0bGVzPjx0aXRsZT5FdmFsdWF0aW9uIG9mIGEgMzAt
Z2VuZSBwYWNsaXRheGVsLCBmbHVvcm91cmFjaWwsIGRveG9ydWJpY2luLCBhbmQgY3ljbG9waG9z
cGhhbWlkZSBjaGVtb3RoZXJhcHkgcmVzcG9uc2UgcHJlZGljdG9yIGluIGEgbXVsdGljZW50ZXIg
cmFuZG9taXplZCB0cmlhbCBpbiBicmVhc3QgY2FuY2Vy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1MzUxLTYxPC9wYWdlcz48dm9sdW1lPjE2PC92b2x1bWU+PG51bWJlcj4y
MTwvbnVtYmVyPjxlZGl0aW9uPjIwMTAvMDkvMTE8L2VkaXRpb24+PGtleXdvcmRzPjxrZXl3b3Jk
PkFkdWx0PC9rZXl3b3JkPjxrZXl3b3JkPkFnZWQ8L2tleXdvcmQ+PGtleXdvcmQ+QW50aW5lb3Bs
YXN0aWMgQ29tYmluZWQgQ2hlbW90aGVyYXB5IFByb3RvY29scy8qdGhlcmFwZXV0aWMgdXNlPC9r
ZXl3b3JkPjxrZXl3b3JkPkJpb21hcmtlcnMsIFBoYXJtYWNvbG9naWNhbC9hbmFseXNpcy9tZXRh
Ym9saXNtPC9rZXl3b3JkPjxrZXl3b3JkPkJpb21hcmtlcnMsIFR1bW9yL2FuYWx5c2lzLypnZW5l
dGljcy9tZXRhYm9saXNtPC9rZXl3b3JkPjxrZXl3b3JkPkJyZWFzdCBOZW9wbGFzbXMvKmRpYWdu
b3Npcy8qZHJ1ZyB0aGVyYXB5L2dlbmV0aWNzPC9rZXl3b3JkPjxrZXl3b3JkPkNhcmNpbm9tYSwg
RHVjdGFsLCBCcmVhc3QvKmRpYWdub3Npcy8qZHJ1ZyB0aGVyYXB5L2dlbmV0aWNzPC9rZXl3b3Jk
PjxrZXl3b3JkPkN5Y2xvcGhvc3BoYW1pZGUvYWRtaW5pc3RyYXRpb24gJmFtcDsgZG9zYWdlPC9r
ZXl3b3JkPjxrZXl3b3JkPkRveG9ydWJpY2luL2FkbWluaXN0cmF0aW9uICZhbXA7IGRvc2FnZTwv
a2V5d29yZD48a2V5d29yZD5GZW1hbGU8L2tleXdvcmQ+PGtleXdvcmQ+Rmx1b3JvdXJhY2lsL2Fk
bWluaXN0cmF0aW9uICZhbXA7IGRvc2FnZTwva2V5d29yZD48a2V5d29yZD5HZW5lIEV4cHJlc3Np
b24gUmVndWxhdGlvbiwgTmVvcGxhc3RpYy9kcnVnIGVmZmVjdHM8L2tleXdvcmQ+PGtleXdvcmQ+
SHVtYW5zPC9rZXl3b3JkPjxrZXl3b3JkPk1pZGRsZSBBZ2VkPC9rZXl3b3JkPjxrZXl3b3JkPlBh
Y2xpdGF4ZWwvYWRtaW5pc3RyYXRpb24gJmFtcDsgZG9zYWdlPC9rZXl3b3JkPjxrZXl3b3JkPlBy
ZWRpY3RpdmUgVmFsdWUgb2YgVGVzdHM8L2tleXdvcmQ+PGtleXdvcmQ+UHJvZ25vc2lzPC9rZXl3
b3JkPjxrZXl3b3JkPlRyZWF0bWVudCBPdXRjb21lPC9rZXl3b3JkPjwva2V5d29yZHM+PGRhdGVz
Pjx5ZWFyPjIwMTA8L3llYXI+PHB1Yi1kYXRlcz48ZGF0ZT5Ob3YgMTwvZGF0ZT48L3B1Yi1kYXRl
cz48L2RhdGVzPjxpc2JuPjEwNzgtMDQzMiAoUHJpbnQpJiN4RDsxMDc4LTA0MzI8L2lzYm4+PGFj
Y2Vzc2lvbi1udW0+MjA4MjkzMjk8L2FjY2Vzc2lvbi1udW0+PHVybHM+PC91cmxzPjxjdXN0b20y
PlBNQzQxODE4NTI8L2N1c3RvbTI+PGN1c3RvbTY+TklITVMyNDE2MDg8L2N1c3RvbTY+PGVsZWN0
cm9uaWMtcmVzb3VyY2UtbnVtPjEwLjExNTgvMTA3OC0wNDMyLmNjci0xMC0xMjY1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0]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F28829C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70275C28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3107614B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32C5058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8</w:t>
            </w:r>
          </w:p>
        </w:tc>
        <w:tc>
          <w:tcPr>
            <w:tcW w:w="992" w:type="dxa"/>
          </w:tcPr>
          <w:p w14:paraId="5612E821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E60219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494C6E9A" w14:textId="77777777" w:rsidTr="00046A57">
        <w:tc>
          <w:tcPr>
            <w:tcW w:w="1560" w:type="dxa"/>
          </w:tcPr>
          <w:p w14:paraId="63223681" w14:textId="77777777" w:rsidR="00B25D10" w:rsidRPr="00E36101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Kao KJ</w:t>
            </w:r>
            <w:r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Kao&lt;/Author&gt;&lt;Year&gt;2011&lt;/Year&gt;&lt;RecNum&gt;22&lt;/RecNum&gt;&lt;DisplayText&gt;[21]&lt;/DisplayText&gt;&lt;record&gt;&lt;rec-number&gt;22&lt;/rec-number&gt;&lt;foreign-keys&gt;&lt;key app="EN" db-id="52f5e92v39parfet2p8x9s252apzzrfw9e05" timestamp="1524112392"&gt;22&lt;/key&gt;&lt;/foreign-keys&gt;&lt;ref-type name="Journal Article"&gt;17&lt;/ref-type&gt;&lt;contributors&gt;&lt;authors&gt;&lt;author&gt;Kao, K. J.&lt;/author&gt;&lt;author&gt;Chang, K. M.&lt;/author&gt;&lt;author&gt;Hsu, H. C.&lt;/author&gt;&lt;author&gt;Huang, A. T.&lt;/author&gt;&lt;/authors&gt;&lt;/contributors&gt;&lt;auth-address&gt;Department of Research, Koo Foundation SYS Cancer Center, Taipei, Taiwan. kuojang.kao@gmail.com&lt;/auth-address&gt;&lt;titles&gt;&lt;title&gt;Correlation of microarray-based breast cancer molecular subtypes and clinical outcomes: implications for treatment optimization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143&lt;/pages&gt;&lt;volume&gt;11&lt;/volume&gt;&lt;edition&gt;2011/04/20&lt;/edition&gt;&lt;keywords&gt;&lt;keyword&gt;Breast Neoplasms/*classification/drug therapy/*genetics/mortality/pathology&lt;/keyword&gt;&lt;keyword&gt;Chemotherapy, Adjuvant&lt;/keyword&gt;&lt;keyword&gt;Female&lt;/keyword&gt;&lt;keyword&gt;Follow-Up Studies&lt;/keyword&gt;&lt;keyword&gt;Gene Expression Profiling&lt;/keyword&gt;&lt;keyword&gt;Humans&lt;/keyword&gt;&lt;keyword&gt;*Microarray Analysis&lt;/keyword&gt;&lt;keyword&gt;Middle Aged&lt;/keyword&gt;&lt;keyword&gt;Neoplasm Recurrence, Local&lt;/keyword&gt;&lt;keyword&gt;Neoplasm Staging&lt;/keyword&gt;&lt;keyword&gt;Precision Medicine&lt;/keyword&gt;&lt;keyword&gt;Retrospective Studies&lt;/keyword&gt;&lt;keyword&gt;Survival Analysis&lt;/keyword&gt;&lt;/keywords&gt;&lt;dates&gt;&lt;year&gt;2011&lt;/year&gt;&lt;pub-dates&gt;&lt;date&gt;Apr 18&lt;/date&gt;&lt;/pub-dates&gt;&lt;/dates&gt;&lt;isbn&gt;1471-2407&lt;/isbn&gt;&lt;accession-num&gt;21501481&lt;/accession-num&gt;&lt;urls&gt;&lt;/urls&gt;&lt;custom2&gt;PMC3094326&lt;/custom2&gt;&lt;electronic-resource-num&gt;10.1186/1471-2407-11-143&lt;/electronic-resource-num&gt;&lt;remote-database-provider&gt;NLM&lt;/remote-database-provider&gt;&lt;language&gt;eng&lt;/language&gt;&lt;/record&gt;&lt;/Cite&gt;&lt;/EndNote&gt;</w:instrText>
            </w:r>
            <w:r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21]</w:t>
            </w:r>
            <w:r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3291E07C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215DC4EC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9</w:t>
            </w:r>
          </w:p>
        </w:tc>
        <w:tc>
          <w:tcPr>
            <w:tcW w:w="989" w:type="dxa"/>
          </w:tcPr>
          <w:p w14:paraId="25585D5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A0190A5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7</w:t>
            </w:r>
          </w:p>
        </w:tc>
        <w:tc>
          <w:tcPr>
            <w:tcW w:w="992" w:type="dxa"/>
          </w:tcPr>
          <w:p w14:paraId="3916F311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077A6F2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B25D10" w14:paraId="74E87D45" w14:textId="77777777" w:rsidTr="00046A57">
        <w:tc>
          <w:tcPr>
            <w:tcW w:w="1560" w:type="dxa"/>
          </w:tcPr>
          <w:p w14:paraId="143BD7E0" w14:textId="77777777" w:rsidR="00B25D10" w:rsidRPr="00D07497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46A57">
              <w:rPr>
                <w:rFonts w:ascii="Times New Roman" w:hAnsi="Times New Roman" w:cs="Times New Roman"/>
                <w:sz w:val="15"/>
                <w:szCs w:val="15"/>
              </w:rPr>
              <w:t>Dedeurwaerder</w:t>
            </w:r>
            <w:proofErr w:type="spellEnd"/>
            <w:r w:rsidRPr="00046A57">
              <w:rPr>
                <w:rFonts w:ascii="Times New Roman" w:hAnsi="Times New Roman" w:cs="Times New Roman"/>
                <w:sz w:val="15"/>
                <w:szCs w:val="15"/>
              </w:rPr>
              <w:t xml:space="preserve"> 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RldXJ3YWVyZGVyPC9BdXRob3I+PFllYXI+MjAxMTwv
WWVhcj48UmVjTnVtPjIzPC9SZWNOdW0+PERpc3BsYXlUZXh0PlsyMl08L0Rpc3BsYXlUZXh0Pjxy
ZWNvcmQ+PHJlYy1udW1iZXI+MjM8L3JlYy1udW1iZXI+PGZvcmVpZ24ta2V5cz48a2V5IGFwcD0i
RU4iIGRiLWlkPSI1MmY1ZTkydjM5cGFyZmV0MnA4eDlzMjUyYXB6enJmdzllMDUiIHRpbWVzdGFt
cD0iMTUyNDExMjc1NSI+MjM8L2tleT48L2ZvcmVpZ24ta2V5cz48cmVmLXR5cGUgbmFtZT0iSm91
cm5hbCBBcnRpY2xlIj4xNzwvcmVmLXR5cGU+PGNvbnRyaWJ1dG9ycz48YXV0aG9ycz48YXV0aG9y
PkRlZGV1cndhZXJkZXIsIFMuPC9hdXRob3I+PGF1dGhvcj5EZXNtZWR0LCBDLjwvYXV0aG9yPjxh
dXRob3I+Q2Fsb25uZSwgRS48L2F1dGhvcj48YXV0aG9yPlNpbmdoYWwsIFMuIEsuPC9hdXRob3I+
PGF1dGhvcj5IYWliZS1LYWlucywgQi48L2F1dGhvcj48YXV0aG9yPkRlZnJhbmNlLCBNLjwvYXV0
aG9yPjxhdXRob3I+TWljaGllbHMsIFMuPC9hdXRob3I+PGF1dGhvcj5Wb2xrbWFyLCBNLjwvYXV0
aG9yPjxhdXRob3I+RGVwbHVzLCBSLjwvYXV0aG9yPjxhdXRob3I+THVjaWFuaSwgSi48L2F1dGhv
cj48YXV0aG9yPkxhbGxlbWFuZCwgRi48L2F1dGhvcj48YXV0aG9yPkxhcnNpbW9udCwgRC48L2F1
dGhvcj48YXV0aG9yPlRvdXNzYWludCwgSi48L2F1dGhvcj48YXV0aG9yPkhhdXNzeSwgUy48L2F1
dGhvcj48YXV0aG9yPlJvdGhlLCBGLjwvYXV0aG9yPjxhdXRob3I+Um91YXMsIEcuPC9hdXRob3I+
PGF1dGhvcj5NZXR6Z2VyLCBPLjwvYXV0aG9yPjxhdXRob3I+TWFqamFqLCBTLjwvYXV0aG9yPjxh
dXRob3I+U2FpbmksIEsuPC9hdXRob3I+PGF1dGhvcj5QdXRtYW5zLCBQLjwvYXV0aG9yPjxhdXRo
b3I+SGFtZXMsIEcuPC9hdXRob3I+PGF1dGhvcj52YW4gQmFyZW4sIE4uPC9hdXRob3I+PGF1dGhv
cj5Db3VsaWUsIFAuIEcuPC9hdXRob3I+PGF1dGhvcj5QaWNjYXJ0LCBNLjwvYXV0aG9yPjxhdXRo
b3I+U290aXJpb3UsIEMuPC9hdXRob3I+PGF1dGhvcj5GdWtzLCBGLjwvYXV0aG9yPjwvYXV0aG9y
cz48L2NvbnRyaWJ1dG9ycz48YXV0aC1hZGRyZXNzPkxhYm9yYXRvcnkgb2YgQ2FuY2VyIEVwaWdl
bmV0aWNzLCBGYWN1bHR5IG9mIE1lZGljaW5lLCBVbml2ZXJzaXRlIExpYnJlIGRlIEJydXhlbGxl
cywgQnJ1c3NlbHMsIEJlbGdpdW0uPC9hdXRoLWFkZHJlc3M+PHRpdGxlcz48dGl0bGU+RE5BIG1l
dGh5bGF0aW9uIHByb2ZpbGluZyByZXZlYWxzIGEgcHJlZG9taW5hbnQgaW1tdW5lIGNvbXBvbmVu
dCBpbiBicmVhc3QgY2FuY2VyczwvdGl0bGU+PHNlY29uZGFyeS10aXRsZT5FTUJPIE1vbCBNZWQ8
L3NlY29uZGFyeS10aXRsZT48YWx0LXRpdGxlPkVNQk8gbW9sZWN1bGFyIG1lZGljaW5lPC9hbHQt
dGl0bGU+PC90aXRsZXM+PHBlcmlvZGljYWw+PGZ1bGwtdGl0bGU+RU1CTyBNb2wgTWVkPC9mdWxs
LXRpdGxlPjxhYmJyLTE+RU1CTyBtb2xlY3VsYXIgbWVkaWNpbmU8L2FiYnItMT48L3BlcmlvZGlj
YWw+PGFsdC1wZXJpb2RpY2FsPjxmdWxsLXRpdGxlPkVNQk8gTW9sIE1lZDwvZnVsbC10aXRsZT48
YWJici0xPkVNQk8gbW9sZWN1bGFyIG1lZGljaW5lPC9hYmJyLTE+PC9hbHQtcGVyaW9kaWNhbD48
cGFnZXM+NzI2LTQxPC9wYWdlcz48dm9sdW1lPjM8L3ZvbHVtZT48bnVtYmVyPjEyPC9udW1iZXI+
PGVkaXRpb24+MjAxMS8wOS8xMzwvZWRpdGlvbj48a2V5d29yZHM+PGtleXdvcmQ+QnJlYXN0IE5l
b3BsYXNtcy8qaW1tdW5vbG9neS8qcGh5c2lvcGF0aG9sb2d5PC9rZXl3b3JkPjxrZXl3b3JkPipE
TkEgTWV0aHlsYXRpb248L2tleXdvcmQ+PGtleXdvcmQ+KkVwaWdlbmVzaXMsIEdlbmV0aWM8L2tl
eXdvcmQ+PGtleXdvcmQ+RmVtYWxlPC9rZXl3b3JkPjxrZXl3b3JkPkdlbmUgRXhwcmVzc2lvbiBS
ZWd1bGF0aW9uPC9rZXl3b3JkPjxrZXl3b3JkPkh1bWFuczwva2V5d29yZD48a2V5d29yZD5ULUx5
bXBob2N5dGVzLyppbW11bm9sb2d5PC9rZXl3b3JkPjwva2V5d29yZHM+PGRhdGVzPjx5ZWFyPjIw
MTE8L3llYXI+PHB1Yi1kYXRlcz48ZGF0ZT5EZWM8L2RhdGU+PC9wdWItZGF0ZXM+PC9kYXRlcz48
aXNibj4xNzU3LTQ2NzY8L2lzYm4+PGFjY2Vzc2lvbi1udW0+MjE5MTAyNTA8L2FjY2Vzc2lvbi1u
dW0+PHVybHM+PC91cmxzPjxjdXN0b20yPlBNQzMzNzcxMTU8L2N1c3RvbTI+PGVsZWN0cm9uaWMt
cmVzb3VyY2UtbnVtPjEwLjEwMDIvZW1tbS4yMDExMDA4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RldXJ3YWVyZGVyPC9BdXRob3I+PFllYXI+MjAxMTwv
WWVhcj48UmVjTnVtPjIzPC9SZWNOdW0+PERpc3BsYXlUZXh0PlsyMl08L0Rpc3BsYXlUZXh0Pjxy
ZWNvcmQ+PHJlYy1udW1iZXI+MjM8L3JlYy1udW1iZXI+PGZvcmVpZ24ta2V5cz48a2V5IGFwcD0i
RU4iIGRiLWlkPSI1MmY1ZTkydjM5cGFyZmV0MnA4eDlzMjUyYXB6enJmdzllMDUiIHRpbWVzdGFt
cD0iMTUyNDExMjc1NSI+MjM8L2tleT48L2ZvcmVpZ24ta2V5cz48cmVmLXR5cGUgbmFtZT0iSm91
cm5hbCBBcnRpY2xlIj4xNzwvcmVmLXR5cGU+PGNvbnRyaWJ1dG9ycz48YXV0aG9ycz48YXV0aG9y
PkRlZGV1cndhZXJkZXIsIFMuPC9hdXRob3I+PGF1dGhvcj5EZXNtZWR0LCBDLjwvYXV0aG9yPjxh
dXRob3I+Q2Fsb25uZSwgRS48L2F1dGhvcj48YXV0aG9yPlNpbmdoYWwsIFMuIEsuPC9hdXRob3I+
PGF1dGhvcj5IYWliZS1LYWlucywgQi48L2F1dGhvcj48YXV0aG9yPkRlZnJhbmNlLCBNLjwvYXV0
aG9yPjxhdXRob3I+TWljaGllbHMsIFMuPC9hdXRob3I+PGF1dGhvcj5Wb2xrbWFyLCBNLjwvYXV0
aG9yPjxhdXRob3I+RGVwbHVzLCBSLjwvYXV0aG9yPjxhdXRob3I+THVjaWFuaSwgSi48L2F1dGhv
cj48YXV0aG9yPkxhbGxlbWFuZCwgRi48L2F1dGhvcj48YXV0aG9yPkxhcnNpbW9udCwgRC48L2F1
dGhvcj48YXV0aG9yPlRvdXNzYWludCwgSi48L2F1dGhvcj48YXV0aG9yPkhhdXNzeSwgUy48L2F1
dGhvcj48YXV0aG9yPlJvdGhlLCBGLjwvYXV0aG9yPjxhdXRob3I+Um91YXMsIEcuPC9hdXRob3I+
PGF1dGhvcj5NZXR6Z2VyLCBPLjwvYXV0aG9yPjxhdXRob3I+TWFqamFqLCBTLjwvYXV0aG9yPjxh
dXRob3I+U2FpbmksIEsuPC9hdXRob3I+PGF1dGhvcj5QdXRtYW5zLCBQLjwvYXV0aG9yPjxhdXRo
b3I+SGFtZXMsIEcuPC9hdXRob3I+PGF1dGhvcj52YW4gQmFyZW4sIE4uPC9hdXRob3I+PGF1dGhv
cj5Db3VsaWUsIFAuIEcuPC9hdXRob3I+PGF1dGhvcj5QaWNjYXJ0LCBNLjwvYXV0aG9yPjxhdXRo
b3I+U290aXJpb3UsIEMuPC9hdXRob3I+PGF1dGhvcj5GdWtzLCBGLjwvYXV0aG9yPjwvYXV0aG9y
cz48L2NvbnRyaWJ1dG9ycz48YXV0aC1hZGRyZXNzPkxhYm9yYXRvcnkgb2YgQ2FuY2VyIEVwaWdl
bmV0aWNzLCBGYWN1bHR5IG9mIE1lZGljaW5lLCBVbml2ZXJzaXRlIExpYnJlIGRlIEJydXhlbGxl
cywgQnJ1c3NlbHMsIEJlbGdpdW0uPC9hdXRoLWFkZHJlc3M+PHRpdGxlcz48dGl0bGU+RE5BIG1l
dGh5bGF0aW9uIHByb2ZpbGluZyByZXZlYWxzIGEgcHJlZG9taW5hbnQgaW1tdW5lIGNvbXBvbmVu
dCBpbiBicmVhc3QgY2FuY2VyczwvdGl0bGU+PHNlY29uZGFyeS10aXRsZT5FTUJPIE1vbCBNZWQ8
L3NlY29uZGFyeS10aXRsZT48YWx0LXRpdGxlPkVNQk8gbW9sZWN1bGFyIG1lZGljaW5lPC9hbHQt
dGl0bGU+PC90aXRsZXM+PHBlcmlvZGljYWw+PGZ1bGwtdGl0bGU+RU1CTyBNb2wgTWVkPC9mdWxs
LXRpdGxlPjxhYmJyLTE+RU1CTyBtb2xlY3VsYXIgbWVkaWNpbmU8L2FiYnItMT48L3BlcmlvZGlj
YWw+PGFsdC1wZXJpb2RpY2FsPjxmdWxsLXRpdGxlPkVNQk8gTW9sIE1lZDwvZnVsbC10aXRsZT48
YWJici0xPkVNQk8gbW9sZWN1bGFyIG1lZGljaW5lPC9hYmJyLTE+PC9hbHQtcGVyaW9kaWNhbD48
cGFnZXM+NzI2LTQxPC9wYWdlcz48dm9sdW1lPjM8L3ZvbHVtZT48bnVtYmVyPjEyPC9udW1iZXI+
PGVkaXRpb24+MjAxMS8wOS8xMzwvZWRpdGlvbj48a2V5d29yZHM+PGtleXdvcmQ+QnJlYXN0IE5l
b3BsYXNtcy8qaW1tdW5vbG9neS8qcGh5c2lvcGF0aG9sb2d5PC9rZXl3b3JkPjxrZXl3b3JkPipE
TkEgTWV0aHlsYXRpb248L2tleXdvcmQ+PGtleXdvcmQ+KkVwaWdlbmVzaXMsIEdlbmV0aWM8L2tl
eXdvcmQ+PGtleXdvcmQ+RmVtYWxlPC9rZXl3b3JkPjxrZXl3b3JkPkdlbmUgRXhwcmVzc2lvbiBS
ZWd1bGF0aW9uPC9rZXl3b3JkPjxrZXl3b3JkPkh1bWFuczwva2V5d29yZD48a2V5d29yZD5ULUx5
bXBob2N5dGVzLyppbW11bm9sb2d5PC9rZXl3b3JkPjwva2V5d29yZHM+PGRhdGVzPjx5ZWFyPjIw
MTE8L3llYXI+PHB1Yi1kYXRlcz48ZGF0ZT5EZWM8L2RhdGU+PC9wdWItZGF0ZXM+PC9kYXRlcz48
aXNibj4xNzU3LTQ2NzY8L2lzYm4+PGFjY2Vzc2lvbi1udW0+MjE5MTAyNTA8L2FjY2Vzc2lvbi1u
dW0+PHVybHM+PC91cmxzPjxjdXN0b20yPlBNQzMzNzcxMTU8L2N1c3RvbTI+PGVsZWN0cm9uaWMt
cmVzb3VyY2UtbnVtPjEwLjEwMDIvZW1tbS4yMDExMDA4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2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56D55C41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5241061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9</w:t>
            </w:r>
          </w:p>
        </w:tc>
        <w:tc>
          <w:tcPr>
            <w:tcW w:w="989" w:type="dxa"/>
          </w:tcPr>
          <w:p w14:paraId="2392E64A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599612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992" w:type="dxa"/>
          </w:tcPr>
          <w:p w14:paraId="782FE3F6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0493E5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5ACC62D2" w14:textId="77777777" w:rsidTr="00046A57">
        <w:tc>
          <w:tcPr>
            <w:tcW w:w="1560" w:type="dxa"/>
          </w:tcPr>
          <w:p w14:paraId="161AA3B9" w14:textId="77777777" w:rsidR="00B25D10" w:rsidRPr="00D07497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abatier R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WJhdGllcjwvQXV0aG9yPjxZZWFyPjIwMTE8L1llYXI+
PFJlY051bT4yNDwvUmVjTnVtPjxEaXNwbGF5VGV4dD5bMjNdPC9EaXNwbGF5VGV4dD48cmVjb3Jk
PjxyZWMtbnVtYmVyPjI0PC9yZWMtbnVtYmVyPjxmb3JlaWduLWtleXM+PGtleSBhcHA9IkVOIiBk
Yi1pZD0iNTJmNWU5MnYzOXBhcmZldDJwOHg5czI1MmFwenpyZnc5ZTA1IiB0aW1lc3RhbXA9IjE1
MjQxMTM3NTgiPjI0PC9rZXk+PC9mb3JlaWduLWtleXM+PHJlZi10eXBlIG5hbWU9IkpvdXJuYWwg
QXJ0aWNsZSI+MTc8L3JlZi10eXBlPjxjb250cmlidXRvcnM+PGF1dGhvcnM+PGF1dGhvcj5TYWJh
dGllciwgUi48L2F1dGhvcj48YXV0aG9yPkZpbmV0dGksIFAuPC9hdXRob3I+PGF1dGhvcj5DZXJ2
ZXJhLCBOLjwvYXV0aG9yPjxhdXRob3I+TGFtYmF1ZGllLCBFLjwvYXV0aG9yPjxhdXRob3I+RXN0
ZXJuaSwgQi48L2F1dGhvcj48YXV0aG9yPk1hbWVzc2llciwgRS48L2F1dGhvcj48YXV0aG9yPlRh
bGxldCwgQS48L2F1dGhvcj48YXV0aG9yPkNoYWJhbm5vbiwgQy48L2F1dGhvcj48YXV0aG9yPkV4
dHJhLCBKLiBNLjwvYXV0aG9yPjxhdXRob3I+SmFjcXVlbWllciwgSi48L2F1dGhvcj48YXV0aG9y
PlZpZW5zLCBQLjwvYXV0aG9yPjxhdXRob3I+QmlybmJhdW0sIEQuPC9hdXRob3I+PGF1dGhvcj5C
ZXJ0dWNjaSwgRi48L2F1dGhvcj48L2F1dGhvcnM+PC9jb250cmlidXRvcnM+PGF1dGgtYWRkcmVz
cz5EZXBhcnRlbWVudCBkJmFwb3M7T25jb2xvZ2llIE1vbGVjdWxhaXJlLCBDZW50cmUgZGUgUmVj
aGVyY2hlIGVuIENhbmNlcm9sb2dpZSBkZSBNYXJzZWlsbGUsIFVNUjg5MSBJbnNlcm0sIEluc3Rp
dHV0IFBhb2xpLUNhbG1ldHRlcywgTWFyc2VpbGxlLCBGcmFuY2UuPC9hdXRoLWFkZHJlc3M+PHRp
dGxlcz48dGl0bGU+QSBnZW5lIGV4cHJlc3Npb24gc2lnbmF0dXJlIGlkZW50aWZpZXMgdHdvIHBy
b2dub3N0aWMgc3ViZ3JvdXBzIG9mIGJhc2FsIGJyZWFzdCBjYW5jZXI8L3RpdGxlPjxzZWNvbmRh
cnktdGl0bGU+QnJlYXN0IENhbmNlciBSZXMgVHJlYXQ8L3NlY29uZGFyeS10aXRsZT48YWx0LXRp
dGxlPkJyZWFzdCBjYW5jZXIgcmVzZWFyY2ggYW5kIHRyZWF0bWVudDwvYWx0LXRpdGxlPjwvdGl0
bGVzPjxwZXJpb2RpY2FsPjxmdWxsLXRpdGxlPkJyZWFzdCBDYW5jZXIgUmVzIFRyZWF0PC9mdWxs
LXRpdGxlPjxhYmJyLTE+QnJlYXN0IGNhbmNlciByZXNlYXJjaCBhbmQgdHJlYXRtZW50PC9hYmJy
LTE+PC9wZXJpb2RpY2FsPjxhbHQtcGVyaW9kaWNhbD48ZnVsbC10aXRsZT5CcmVhc3QgQ2FuY2Vy
IFJlcyBUcmVhdDwvZnVsbC10aXRsZT48YWJici0xPkJyZWFzdCBjYW5jZXIgcmVzZWFyY2ggYW5k
IHRyZWF0bWVudDwvYWJici0xPjwvYWx0LXBlcmlvZGljYWw+PHBhZ2VzPjQwNy0yMDwvcGFnZXM+
PHZvbHVtZT4xMjY8L3ZvbHVtZT48bnVtYmVyPjI8L251bWJlcj48ZWRpdGlvbj4yMDEwLzA1LzIy
PC9lZGl0aW9uPjxrZXl3b3Jkcz48a2V5d29yZD5BcnRpZmljaWFsIEludGVsbGlnZW5jZTwva2V5
d29yZD48a2V5d29yZD5CcmVhc3QgTmVvcGxhc21zL2RpYWdub3Npcy8qZ2VuZXRpY3MvbWV0YWJv
bGlzbTwva2V5d29yZD48a2V5d29yZD5DYXJjaW5vbWEsIER1Y3RhbCwgQnJlYXN0L2RpYWdub3Np
cy8qZ2VuZXRpY3MvbWV0YWJvbGlzbTwva2V5d29yZD48a2V5d29yZD5DYXJjaW5vbWEsIExvYnVs
YXIvZGlhZ25vc2lzLypnZW5ldGljcy9tZXRhYm9saXNtPC9rZXl3b3JkPjxrZXl3b3JkPkNhcmNp
bm9tYSwgTWVkdWxsYXJ5L2RpYWdub3Npcy8qZ2VuZXRpY3MvbWV0YWJvbGlzbTwva2V5d29yZD48
a2V5d29yZD5Db21wdXRlciBTaW11bGF0aW9uPC9rZXl3b3JkPjxrZXl3b3JkPkRpc2Vhc2UtRnJl
ZSBTdXJ2aXZhbDwva2V5d29yZD48a2V5d29yZD5GZW1hbGU8L2tleXdvcmQ+PGtleXdvcmQ+Kkdl
bmUgRXhwcmVzc2lvbiBQcm9maWxpbmc8L2tleXdvcmQ+PGtleXdvcmQ+SHVtYW5zPC9rZXl3b3Jk
PjxrZXl3b3JkPktpLTY3IEFudGlnZW4vbWV0YWJvbGlzbTwva2V5d29yZD48a2V5d29yZD5MeW1w
aGF0aWMgTWV0YXN0YXNpczwva2V5d29yZD48a2V5d29yZD5NaWRkbGUgQWdlZDwva2V5d29yZD48
a2V5d29yZD5NdWx0aXZhcmlhdGUgQW5hbHlzaXM8L2tleXdvcmQ+PGtleXdvcmQ+UHJvcG9ydGlv
bmFsIEhhemFyZHMgTW9kZWxzPC9rZXl3b3JkPjxrZXl3b3JkPlJlY2VwdG9yLCBFcmJCLTIvbWV0
YWJvbGlzbTwva2V5d29yZD48a2V5d29yZD5SZWNlcHRvcnMsIEVzdHJvZ2VuL21ldGFib2xpc208
L2tleXdvcmQ+PGtleXdvcmQ+VHVtb3IgQnVyZGVuPC9rZXl3b3JkPjxrZXl3b3JkPlR1bW9yIFN1
cHByZXNzb3IgUHJvdGVpbiBwNTMvbWV0YWJvbGlzbTwva2V5d29yZD48L2tleXdvcmRzPjxkYXRl
cz48eWVhcj4yMDExPC95ZWFyPjxwdWItZGF0ZXM+PGRhdGU+QXByPC9kYXRlPjwvcHViLWRhdGVz
PjwvZGF0ZXM+PGlzYm4+MDE2Ny02ODA2PC9pc2JuPjxhY2Nlc3Npb24tbnVtPjIwNDkwNjU1PC9h
Y2Nlc3Npb24tbnVtPjx1cmxzPjwvdXJscz48ZWxlY3Ryb25pYy1yZXNvdXJjZS1udW0+MTAuMTAw
Ny9zMTA1NDktMDEwLTA4OTct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WJhdGllcjwvQXV0aG9yPjxZZWFyPjIwMTE8L1llYXI+
PFJlY051bT4yNDwvUmVjTnVtPjxEaXNwbGF5VGV4dD5bMjNdPC9EaXNwbGF5VGV4dD48cmVjb3Jk
PjxyZWMtbnVtYmVyPjI0PC9yZWMtbnVtYmVyPjxmb3JlaWduLWtleXM+PGtleSBhcHA9IkVOIiBk
Yi1pZD0iNTJmNWU5MnYzOXBhcmZldDJwOHg5czI1MmFwenpyZnc5ZTA1IiB0aW1lc3RhbXA9IjE1
MjQxMTM3NTgiPjI0PC9rZXk+PC9mb3JlaWduLWtleXM+PHJlZi10eXBlIG5hbWU9IkpvdXJuYWwg
QXJ0aWNsZSI+MTc8L3JlZi10eXBlPjxjb250cmlidXRvcnM+PGF1dGhvcnM+PGF1dGhvcj5TYWJh
dGllciwgUi48L2F1dGhvcj48YXV0aG9yPkZpbmV0dGksIFAuPC9hdXRob3I+PGF1dGhvcj5DZXJ2
ZXJhLCBOLjwvYXV0aG9yPjxhdXRob3I+TGFtYmF1ZGllLCBFLjwvYXV0aG9yPjxhdXRob3I+RXN0
ZXJuaSwgQi48L2F1dGhvcj48YXV0aG9yPk1hbWVzc2llciwgRS48L2F1dGhvcj48YXV0aG9yPlRh
bGxldCwgQS48L2F1dGhvcj48YXV0aG9yPkNoYWJhbm5vbiwgQy48L2F1dGhvcj48YXV0aG9yPkV4
dHJhLCBKLiBNLjwvYXV0aG9yPjxhdXRob3I+SmFjcXVlbWllciwgSi48L2F1dGhvcj48YXV0aG9y
PlZpZW5zLCBQLjwvYXV0aG9yPjxhdXRob3I+QmlybmJhdW0sIEQuPC9hdXRob3I+PGF1dGhvcj5C
ZXJ0dWNjaSwgRi48L2F1dGhvcj48L2F1dGhvcnM+PC9jb250cmlidXRvcnM+PGF1dGgtYWRkcmVz
cz5EZXBhcnRlbWVudCBkJmFwb3M7T25jb2xvZ2llIE1vbGVjdWxhaXJlLCBDZW50cmUgZGUgUmVj
aGVyY2hlIGVuIENhbmNlcm9sb2dpZSBkZSBNYXJzZWlsbGUsIFVNUjg5MSBJbnNlcm0sIEluc3Rp
dHV0IFBhb2xpLUNhbG1ldHRlcywgTWFyc2VpbGxlLCBGcmFuY2UuPC9hdXRoLWFkZHJlc3M+PHRp
dGxlcz48dGl0bGU+QSBnZW5lIGV4cHJlc3Npb24gc2lnbmF0dXJlIGlkZW50aWZpZXMgdHdvIHBy
b2dub3N0aWMgc3ViZ3JvdXBzIG9mIGJhc2FsIGJyZWFzdCBjYW5jZXI8L3RpdGxlPjxzZWNvbmRh
cnktdGl0bGU+QnJlYXN0IENhbmNlciBSZXMgVHJlYXQ8L3NlY29uZGFyeS10aXRsZT48YWx0LXRp
dGxlPkJyZWFzdCBjYW5jZXIgcmVzZWFyY2ggYW5kIHRyZWF0bWVudDwvYWx0LXRpdGxlPjwvdGl0
bGVzPjxwZXJpb2RpY2FsPjxmdWxsLXRpdGxlPkJyZWFzdCBDYW5jZXIgUmVzIFRyZWF0PC9mdWxs
LXRpdGxlPjxhYmJyLTE+QnJlYXN0IGNhbmNlciByZXNlYXJjaCBhbmQgdHJlYXRtZW50PC9hYmJy
LTE+PC9wZXJpb2RpY2FsPjxhbHQtcGVyaW9kaWNhbD48ZnVsbC10aXRsZT5CcmVhc3QgQ2FuY2Vy
IFJlcyBUcmVhdDwvZnVsbC10aXRsZT48YWJici0xPkJyZWFzdCBjYW5jZXIgcmVzZWFyY2ggYW5k
IHRyZWF0bWVudDwvYWJici0xPjwvYWx0LXBlcmlvZGljYWw+PHBhZ2VzPjQwNy0yMDwvcGFnZXM+
PHZvbHVtZT4xMjY8L3ZvbHVtZT48bnVtYmVyPjI8L251bWJlcj48ZWRpdGlvbj4yMDEwLzA1LzIy
PC9lZGl0aW9uPjxrZXl3b3Jkcz48a2V5d29yZD5BcnRpZmljaWFsIEludGVsbGlnZW5jZTwva2V5
d29yZD48a2V5d29yZD5CcmVhc3QgTmVvcGxhc21zL2RpYWdub3Npcy8qZ2VuZXRpY3MvbWV0YWJv
bGlzbTwva2V5d29yZD48a2V5d29yZD5DYXJjaW5vbWEsIER1Y3RhbCwgQnJlYXN0L2RpYWdub3Np
cy8qZ2VuZXRpY3MvbWV0YWJvbGlzbTwva2V5d29yZD48a2V5d29yZD5DYXJjaW5vbWEsIExvYnVs
YXIvZGlhZ25vc2lzLypnZW5ldGljcy9tZXRhYm9saXNtPC9rZXl3b3JkPjxrZXl3b3JkPkNhcmNp
bm9tYSwgTWVkdWxsYXJ5L2RpYWdub3Npcy8qZ2VuZXRpY3MvbWV0YWJvbGlzbTwva2V5d29yZD48
a2V5d29yZD5Db21wdXRlciBTaW11bGF0aW9uPC9rZXl3b3JkPjxrZXl3b3JkPkRpc2Vhc2UtRnJl
ZSBTdXJ2aXZhbDwva2V5d29yZD48a2V5d29yZD5GZW1hbGU8L2tleXdvcmQ+PGtleXdvcmQ+Kkdl
bmUgRXhwcmVzc2lvbiBQcm9maWxpbmc8L2tleXdvcmQ+PGtleXdvcmQ+SHVtYW5zPC9rZXl3b3Jk
PjxrZXl3b3JkPktpLTY3IEFudGlnZW4vbWV0YWJvbGlzbTwva2V5d29yZD48a2V5d29yZD5MeW1w
aGF0aWMgTWV0YXN0YXNpczwva2V5d29yZD48a2V5d29yZD5NaWRkbGUgQWdlZDwva2V5d29yZD48
a2V5d29yZD5NdWx0aXZhcmlhdGUgQW5hbHlzaXM8L2tleXdvcmQ+PGtleXdvcmQ+UHJvcG9ydGlv
bmFsIEhhemFyZHMgTW9kZWxzPC9rZXl3b3JkPjxrZXl3b3JkPlJlY2VwdG9yLCBFcmJCLTIvbWV0
YWJvbGlzbTwva2V5d29yZD48a2V5d29yZD5SZWNlcHRvcnMsIEVzdHJvZ2VuL21ldGFib2xpc208
L2tleXdvcmQ+PGtleXdvcmQ+VHVtb3IgQnVyZGVuPC9rZXl3b3JkPjxrZXl3b3JkPlR1bW9yIFN1
cHByZXNzb3IgUHJvdGVpbiBwNTMvbWV0YWJvbGlzbTwva2V5d29yZD48L2tleXdvcmRzPjxkYXRl
cz48eWVhcj4yMDExPC95ZWFyPjxwdWItZGF0ZXM+PGRhdGU+QXByPC9kYXRlPjwvcHViLWRhdGVz
PjwvZGF0ZXM+PGlzYm4+MDE2Ny02ODA2PC9pc2JuPjxhY2Nlc3Npb24tbnVtPjIwNDkwNjU1PC9h
Y2Nlc3Npb24tbnVtPjx1cmxzPjwvdXJscz48ZWxlY3Ryb25pYy1yZXNvdXJjZS1udW0+MTAuMTAw
Ny9zMTA1NDktMDEwLTA4OTct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3]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707BA2A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1E7D9B7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989" w:type="dxa"/>
          </w:tcPr>
          <w:p w14:paraId="53C15B79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3BDF22D9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6</w:t>
            </w:r>
          </w:p>
        </w:tc>
        <w:tc>
          <w:tcPr>
            <w:tcW w:w="992" w:type="dxa"/>
          </w:tcPr>
          <w:p w14:paraId="7A48BC44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536B69F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FBF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B25D10" w14:paraId="78A30C2D" w14:textId="77777777" w:rsidTr="00046A57">
        <w:tc>
          <w:tcPr>
            <w:tcW w:w="1560" w:type="dxa"/>
          </w:tcPr>
          <w:p w14:paraId="6DF8006E" w14:textId="77777777" w:rsidR="00B25D10" w:rsidRPr="00046A57" w:rsidRDefault="00B25D10" w:rsidP="009C68F2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uranen</w:t>
            </w:r>
            <w:proofErr w:type="spellEnd"/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A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dXJhbmVuPC9BdXRob3I+PFllYXI+MjAxMTwvWWVhcj48
UmVjTnVtPjI1PC9SZWNOdW0+PERpc3BsYXlUZXh0PlsyNF08L0Rpc3BsYXlUZXh0PjxyZWNvcmQ+
PHJlYy1udW1iZXI+MjU8L3JlYy1udW1iZXI+PGZvcmVpZ24ta2V5cz48a2V5IGFwcD0iRU4iIGRi
LWlkPSI1MmY1ZTkydjM5cGFyZmV0MnA4eDlzMjUyYXB6enJmdzllMDUiIHRpbWVzdGFtcD0iMTUy
NDExNDA2MyI+MjU8L2tleT48L2ZvcmVpZ24ta2V5cz48cmVmLXR5cGUgbmFtZT0iSm91cm5hbCBB
cnRpY2xlIj4xNzwvcmVmLXR5cGU+PGNvbnRyaWJ1dG9ycz48YXV0aG9ycz48YXV0aG9yPk11cmFu
ZW4sIFQuIEEuPC9hdXRob3I+PGF1dGhvcj5HcmVjbywgRC48L2F1dGhvcj48YXV0aG9yPkZhZ2Vy
aG9sbSwgUi48L2F1dGhvcj48YXV0aG9yPktpbHBpdmFhcmEsIE8uPC9hdXRob3I+PGF1dGhvcj5L
YW1wamFydmksIEsuPC9hdXRob3I+PGF1dGhvcj5BaXR0b21ha2ksIEsuPC9hdXRob3I+PGF1dGhv
cj5CbG9tcXZpc3QsIEMuPC9hdXRob3I+PGF1dGhvcj5IZWlra2lsYSwgUC48L2F1dGhvcj48YXV0
aG9yPkJvcmcsIEEuPC9hdXRob3I+PGF1dGhvcj5OZXZhbmxpbm5hLCBILjwvYXV0aG9yPjwvYXV0
aG9ycz48L2NvbnRyaWJ1dG9ycz48YXV0aC1hZGRyZXNzPkRlcGFydG1lbnQgb2YgT2JzdGV0cmlj
cyBhbmQgR3luZWNvbG9neSwgSGVsc2lua2kgVW5pdmVyc2l0eSBDZW50cmFsIEhvc3BpdGFsLCBI
YWFydG1hbmlua2F0dSA4LCBIZWxzaW5raSwgRkktMDAwMjksIEZpbmxhbmQuPC9hdXRoLWFkZHJl
c3M+PHRpdGxlcz48dGl0bGU+QnJlYXN0IHR1bW9ycyBmcm9tIENIRUsyIDExMDBkZWxDLW11dGF0
aW9uIGNhcnJpZXJzOiBnZW5vbWljIGxhbmRzY2FwZSBhbmQgY2xpbmljYWwgaW1wbGljYXRpb25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A8L3BhZ2VzPjx2b2x1bWU+MTM8L3ZvbHVtZT48bnVtYmVyPjU8
L251bWJlcj48ZWRpdGlvbj4yMDExLzA1LzA2PC9lZGl0aW9uPjxrZXl3b3Jkcz48a2V5d29yZD5C
YXllcyBUaGVvcmVtPC9rZXl3b3JkPjxrZXl3b3JkPkJyZWFzdCBOZW9wbGFzbXMvKmdlbmV0aWNz
L21vcnRhbGl0eTwva2V5d29yZD48a2V5d29yZD5DYXJyaWVyIFByb3RlaW5zL2dlbmV0aWNzPC9r
ZXl3b3JkPjxrZXl3b3JkPkNoZWNrcG9pbnQgS2luYXNlIDI8L2tleXdvcmQ+PGtleXdvcmQ+Q2hs
b3JpZGUgQ2hhbm5lbHMvZ2VuZXRpY3M8L2tleXdvcmQ+PGtleXdvcmQ+Q2hyb21vc29tZXMsIEh1
bWFuLCBQYWlyIDE8L2tleXdvcmQ+PGtleXdvcmQ+Q29tcGFyYXRpdmUgR2Vub21pYyBIeWJyaWRp
emF0aW9uPC9rZXl3b3JkPjxrZXl3b3JkPkZlbWFsZTwva2V5d29yZD48a2V5d29yZD5HZW5lIERv
c2FnZTwva2V5d29yZD48a2V5d29yZD5HZW5lIEV4cHJlc3Npb24gUmVndWxhdGlvbiwgTmVvcGxh
c3RpYzwva2V5d29yZD48a2V5d29yZD5IdW1hbnM8L2tleXdvcmQ+PGtleXdvcmQ+TG93IERlbnNp
dHkgTGlwb3Byb3RlaW4gUmVjZXB0b3ItUmVsYXRlZCBQcm90ZWluLTEvZ2VuZXRpY3M8L2tleXdv
cmQ+PGtleXdvcmQ+Kk11dGF0aW9uPC9rZXl3b3JkPjxrZXl3b3JkPlByb3RlaW4tU2VyaW5lLVRo
cmVvbmluZSBLaW5hc2VzLypnZW5ldGljczwva2V5d29yZD48a2V5d29yZD5TZXF1ZW5jZSBEZWxl
dGlvbjwva2V5d29yZD48a2V5d29yZD5XbnQgU2lnbmFsaW5nIFBhdGh3YXkvZ2VuZXRpY3M8L2tl
eXdvcmQ+PC9rZXl3b3Jkcz48ZGF0ZXM+PHllYXI+MjAxMTwveWVhcj48cHViLWRhdGVzPjxkYXRl
PlNlcCAyMDwvZGF0ZT48L3B1Yi1kYXRlcz48L2RhdGVzPjxpc2JuPjE0NjUtNTQxMTwvaXNibj48
YWNjZXNzaW9uLW51bT4yMTU0Mjg5ODwvYWNjZXNzaW9uLW51bT48dXJscz48L3VybHM+PGN1c3Rv
bTI+UE1DMzI2MjIwMjwvY3VzdG9tMj48ZWxlY3Ryb25pYy1yZXNvdXJjZS1udW0+MTAuMTE4Ni9i
Y3IzMDE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dXJhbmVuPC9BdXRob3I+PFllYXI+MjAxMTwvWWVhcj48
UmVjTnVtPjI1PC9SZWNOdW0+PERpc3BsYXlUZXh0PlsyNF08L0Rpc3BsYXlUZXh0PjxyZWNvcmQ+
PHJlYy1udW1iZXI+MjU8L3JlYy1udW1iZXI+PGZvcmVpZ24ta2V5cz48a2V5IGFwcD0iRU4iIGRi
LWlkPSI1MmY1ZTkydjM5cGFyZmV0MnA4eDlzMjUyYXB6enJmdzllMDUiIHRpbWVzdGFtcD0iMTUy
NDExNDA2MyI+MjU8L2tleT48L2ZvcmVpZ24ta2V5cz48cmVmLXR5cGUgbmFtZT0iSm91cm5hbCBB
cnRpY2xlIj4xNzwvcmVmLXR5cGU+PGNvbnRyaWJ1dG9ycz48YXV0aG9ycz48YXV0aG9yPk11cmFu
ZW4sIFQuIEEuPC9hdXRob3I+PGF1dGhvcj5HcmVjbywgRC48L2F1dGhvcj48YXV0aG9yPkZhZ2Vy
aG9sbSwgUi48L2F1dGhvcj48YXV0aG9yPktpbHBpdmFhcmEsIE8uPC9hdXRob3I+PGF1dGhvcj5L
YW1wamFydmksIEsuPC9hdXRob3I+PGF1dGhvcj5BaXR0b21ha2ksIEsuPC9hdXRob3I+PGF1dGhv
cj5CbG9tcXZpc3QsIEMuPC9hdXRob3I+PGF1dGhvcj5IZWlra2lsYSwgUC48L2F1dGhvcj48YXV0
aG9yPkJvcmcsIEEuPC9hdXRob3I+PGF1dGhvcj5OZXZhbmxpbm5hLCBILjwvYXV0aG9yPjwvYXV0
aG9ycz48L2NvbnRyaWJ1dG9ycz48YXV0aC1hZGRyZXNzPkRlcGFydG1lbnQgb2YgT2JzdGV0cmlj
cyBhbmQgR3luZWNvbG9neSwgSGVsc2lua2kgVW5pdmVyc2l0eSBDZW50cmFsIEhvc3BpdGFsLCBI
YWFydG1hbmlua2F0dSA4LCBIZWxzaW5raSwgRkktMDAwMjksIEZpbmxhbmQuPC9hdXRoLWFkZHJl
c3M+PHRpdGxlcz48dGl0bGU+QnJlYXN0IHR1bW9ycyBmcm9tIENIRUsyIDExMDBkZWxDLW11dGF0
aW9uIGNhcnJpZXJzOiBnZW5vbWljIGxhbmRzY2FwZSBhbmQgY2xpbmljYWwgaW1wbGljYXRpb25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A8L3BhZ2VzPjx2b2x1bWU+MTM8L3ZvbHVtZT48bnVtYmVyPjU8
L251bWJlcj48ZWRpdGlvbj4yMDExLzA1LzA2PC9lZGl0aW9uPjxrZXl3b3Jkcz48a2V5d29yZD5C
YXllcyBUaGVvcmVtPC9rZXl3b3JkPjxrZXl3b3JkPkJyZWFzdCBOZW9wbGFzbXMvKmdlbmV0aWNz
L21vcnRhbGl0eTwva2V5d29yZD48a2V5d29yZD5DYXJyaWVyIFByb3RlaW5zL2dlbmV0aWNzPC9r
ZXl3b3JkPjxrZXl3b3JkPkNoZWNrcG9pbnQgS2luYXNlIDI8L2tleXdvcmQ+PGtleXdvcmQ+Q2hs
b3JpZGUgQ2hhbm5lbHMvZ2VuZXRpY3M8L2tleXdvcmQ+PGtleXdvcmQ+Q2hyb21vc29tZXMsIEh1
bWFuLCBQYWlyIDE8L2tleXdvcmQ+PGtleXdvcmQ+Q29tcGFyYXRpdmUgR2Vub21pYyBIeWJyaWRp
emF0aW9uPC9rZXl3b3JkPjxrZXl3b3JkPkZlbWFsZTwva2V5d29yZD48a2V5d29yZD5HZW5lIERv
c2FnZTwva2V5d29yZD48a2V5d29yZD5HZW5lIEV4cHJlc3Npb24gUmVndWxhdGlvbiwgTmVvcGxh
c3RpYzwva2V5d29yZD48a2V5d29yZD5IdW1hbnM8L2tleXdvcmQ+PGtleXdvcmQ+TG93IERlbnNp
dHkgTGlwb3Byb3RlaW4gUmVjZXB0b3ItUmVsYXRlZCBQcm90ZWluLTEvZ2VuZXRpY3M8L2tleXdv
cmQ+PGtleXdvcmQ+Kk11dGF0aW9uPC9rZXl3b3JkPjxrZXl3b3JkPlByb3RlaW4tU2VyaW5lLVRo
cmVvbmluZSBLaW5hc2VzLypnZW5ldGljczwva2V5d29yZD48a2V5d29yZD5TZXF1ZW5jZSBEZWxl
dGlvbjwva2V5d29yZD48a2V5d29yZD5XbnQgU2lnbmFsaW5nIFBhdGh3YXkvZ2VuZXRpY3M8L2tl
eXdvcmQ+PC9rZXl3b3Jkcz48ZGF0ZXM+PHllYXI+MjAxMTwveWVhcj48cHViLWRhdGVzPjxkYXRl
PlNlcCAyMDwvZGF0ZT48L3B1Yi1kYXRlcz48L2RhdGVzPjxpc2JuPjE0NjUtNTQxMTwvaXNibj48
YWNjZXNzaW9uLW51bT4yMTU0Mjg5ODwvYWNjZXNzaW9uLW51bT48dXJscz48L3VybHM+PGN1c3Rv
bTI+UE1DMzI2MjIwMjwvY3VzdG9tMj48ZWxlY3Ryb25pYy1yZXNvdXJjZS1udW0+MTAuMTE4Ni9i
Y3IzMDE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4]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E357C9C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44FA683B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989" w:type="dxa"/>
          </w:tcPr>
          <w:p w14:paraId="557D671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6E7C38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3</w:t>
            </w:r>
          </w:p>
        </w:tc>
        <w:tc>
          <w:tcPr>
            <w:tcW w:w="992" w:type="dxa"/>
          </w:tcPr>
          <w:p w14:paraId="4444EF6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3A128B2" w14:textId="77777777" w:rsidR="00B25D10" w:rsidRPr="00046A57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sz w:val="15"/>
                <w:szCs w:val="15"/>
              </w:rPr>
              <w:t xml:space="preserve">Illumina HumanHT-12 V3.0 expression </w:t>
            </w:r>
            <w:proofErr w:type="spellStart"/>
            <w:r w:rsidRPr="000735D9">
              <w:rPr>
                <w:rFonts w:ascii="Times New Roman" w:hAnsi="Times New Roman" w:cs="Times New Roman"/>
                <w:sz w:val="15"/>
                <w:szCs w:val="15"/>
              </w:rPr>
              <w:t>beadchip</w:t>
            </w:r>
            <w:proofErr w:type="spellEnd"/>
          </w:p>
        </w:tc>
      </w:tr>
      <w:tr w:rsidR="00B25D10" w14:paraId="2335CF03" w14:textId="77777777" w:rsidTr="00046A57">
        <w:tc>
          <w:tcPr>
            <w:tcW w:w="1560" w:type="dxa"/>
          </w:tcPr>
          <w:p w14:paraId="2217208C" w14:textId="77777777" w:rsidR="00B25D10" w:rsidRPr="00871368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atzis C</w:t>
            </w: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YXR6aXM8L0F1dGhvcj48WWVhcj4yMDExPC9ZZWFyPjxS
ZWNOdW0+MjY8L1JlY051bT48RGlzcGxheVRleHQ+WzI1XTwvRGlzcGxheVRleHQ+PHJlY29yZD48
cmVjLW51bWJlcj4yNjwvcmVjLW51bWJlcj48Zm9yZWlnbi1rZXlzPjxrZXkgYXBwPSJFTiIgZGIt
aWQ9IjUyZjVlOTJ2MzlwYXJmZXQycDh4OXMyNTJhcHp6cmZ3OWUwNSIgdGltZXN0YW1wPSIxNTI0
MTE0NTE5Ij4yNjwva2V5PjwvZm9yZWlnbi1rZXlzPjxyZWYtdHlwZSBuYW1lPSJKb3VybmFsIEFy
dGljbGUiPjE3PC9yZWYtdHlwZT48Y29udHJpYnV0b3JzPjxhdXRob3JzPjxhdXRob3I+SGF0emlz
LCBDLjwvYXV0aG9yPjxhdXRob3I+UHVzenRhaSwgTC48L2F1dGhvcj48YXV0aG9yPlZhbGVybywg
Vi48L2F1dGhvcj48YXV0aG9yPkJvb3NlciwgRC4gSi48L2F1dGhvcj48YXV0aG9yPkVzc2VybWFu
LCBMLjwvYXV0aG9yPjxhdXRob3I+TGx1Y2gsIEEuPC9hdXRob3I+PGF1dGhvcj5WaWRhdXJyZSwg
VC48L2F1dGhvcj48YXV0aG9yPkhvbG1lcywgRi48L2F1dGhvcj48YXV0aG9yPlNvdWNob24sIEUu
PC9hdXRob3I+PGF1dGhvcj5XYW5nLCBILjwvYXV0aG9yPjxhdXRob3I+TWFydGluLCBNLjwvYXV0
aG9yPjxhdXRob3I+Q290cmluYSwgSi48L2F1dGhvcj48YXV0aG9yPkdvbWV6LCBILjwvYXV0aG9y
PjxhdXRob3I+SHViYmFyZCwgUi48L2F1dGhvcj48YXV0aG9yPkNoYWNvbiwgSi4gSS48L2F1dGhv
cj48YXV0aG9yPkZlcnJlci1Mb3phbm8sIEouPC9hdXRob3I+PGF1dGhvcj5EeWVyLCBSLjwvYXV0
aG9yPjxhdXRob3I+QnV4dG9uLCBNLjwvYXV0aG9yPjxhdXRob3I+R29uZywgWS48L2F1dGhvcj48
YXV0aG9yPld1LCBZLjwvYXV0aG9yPjxhdXRob3I+SWJyYWhpbSwgTi48L2F1dGhvcj48YXV0aG9y
PkFuZHJlb3BvdWxvdSwgRS48L2F1dGhvcj48YXV0aG9yPlVlbm8sIE4uIFQuPC9hdXRob3I+PGF1
dGhvcj5IdW50LCBLLjwvYXV0aG9yPjxhdXRob3I+WWFuZywgVy48L2F1dGhvcj48YXV0aG9yPk5h
emFyaW8sIEEuPC9hdXRob3I+PGF1dGhvcj5EZU1pY2hlbGUsIEEuPC9hdXRob3I+PGF1dGhvcj5P
JmFwb3M7U2hhdWdobmVzc3ksIEouPC9hdXRob3I+PGF1dGhvcj5Ib3J0b2JhZ3lpLCBHLiBOLjwv
YXV0aG9yPjxhdXRob3I+U3ltbWFucywgVy4gRi48L2F1dGhvcj48L2F1dGhvcnM+PC9jb250cmli
dXRvcnM+PGF1dGgtYWRkcmVzcz5OdXZlcmEgQmlvc2NpZW5jZXMgSW5jLCBXb2J1cm4sIE1hc3Nh
Y2h1c2V0dHMsIFVTQS48L2F1dGgtYWRkcmVzcz48dGl0bGVzPjx0aXRsZT5BIGdlbm9taWMgcHJl
ZGljdG9yIG9mIHJlc3BvbnNlIGFuZCBzdXJ2aXZhbCBmb2xsb3dpbmcgdGF4YW5lLWFudGhyYWN5
Y2xpbmUgY2hlbW90aGVyYXB5IGZvciBpbnZhc2l2ZSBicmVhc3QgY2FuY2VyPC90aXRsZT48c2Vj
b25kYXJ5LXRpdGxlPkphbWE8L3NlY29uZGFyeS10aXRsZT48YWx0LXRpdGxlPkphbWE8L2FsdC10
aXRsZT48L3RpdGxlcz48cGVyaW9kaWNhbD48ZnVsbC10aXRsZT5KYW1hPC9mdWxsLXRpdGxlPjxh
YmJyLTE+SmFtYTwvYWJici0xPjwvcGVyaW9kaWNhbD48YWx0LXBlcmlvZGljYWw+PGZ1bGwtdGl0
bGU+SmFtYTwvZnVsbC10aXRsZT48YWJici0xPkphbWE8L2FiYnItMT48L2FsdC1wZXJpb2RpY2Fs
PjxwYWdlcz4xODczLTgxPC9wYWdlcz48dm9sdW1lPjMwNTwvdm9sdW1lPjxudW1iZXI+MTg8L251
bWJlcj48ZWRpdGlvbj4yMDExLzA1LzEyPC9lZGl0aW9uPjxrZXl3b3Jkcz48a2V5d29yZD5BZHVs
dDwva2V5d29yZD48a2V5d29yZD5BbGdvcml0aG1zPC9rZXl3b3JkPjxrZXl3b3JkPkFudGhyYWN5
Y2xpbmVzL3RoZXJhcGV1dGljIHVzZTwva2V5d29yZD48a2V5d29yZD5BbnRpbmVvcGxhc3RpYyBB
Z2VudHMsIEhvcm1vbmFsL3BoYXJtYWNvbG9neS90aGVyYXBldXRpYyB1c2U8L2tleXdvcmQ+PGtl
eXdvcmQ+QW50aW5lb3BsYXN0aWMgQ29tYmluZWQgQ2hlbW90aGVyYXB5IFByb3RvY29scy8qdGhl
cmFwZXV0aWMgdXNlPC9rZXl3b3JkPjxrZXl3b3JkPkJpb3BzeSwgTmVlZGxlPC9rZXl3b3JkPjxr
ZXl3b3JkPkJyZWFzdCBOZW9wbGFzbXMvKmRydWcgdGhlcmFweS8qZ2VuZXRpY3MvbW9ydGFsaXR5
PC9rZXl3b3JkPjxrZXl3b3JkPkJyaWRnZWQtUmluZyBDb21wb3VuZHMvdGhlcmFwZXV0aWMgdXNl
PC9rZXl3b3JkPjxrZXl3b3JkPkRpc2Vhc2UtRnJlZSBTdXJ2aXZhbDwva2V5d29yZD48a2V5d29y
ZD5EcnVnIFJlc2lzdGFuY2UsIE5lb3BsYXNtPC9rZXl3b3JkPjxrZXl3b3JkPkZlbWFsZTwva2V5
d29yZD48a2V5d29yZD5Gb3JlY2FzdGluZzwva2V5d29yZD48a2V5d29yZD4qR2VuZSBFeHByZXNz
aW9uIFByb2ZpbGluZzwva2V5d29yZD48a2V5d29yZD5HZW5lcywgTmVvcGxhc20vKmdlbmV0aWNz
PC9rZXl3b3JkPjxrZXl3b3JkPkdlbmVzLCBlcmJCLTI8L2tleXdvcmQ+PGtleXdvcmQ+R2Vub21p
Y3M8L2tleXdvcmQ+PGtleXdvcmQ+SHVtYW5zPC9rZXl3b3JkPjxrZXl3b3JkPk1pZGRsZSBBZ2Vk
PC9rZXl3b3JkPjxrZXl3b3JkPk5lb2FkanV2YW50IFRoZXJhcHk8L2tleXdvcmQ+PGtleXdvcmQ+
TmVvcGxhc20gUmVjdXJyZW5jZSwgTG9jYWw8L2tleXdvcmQ+PGtleXdvcmQ+T2xpZ29udWNsZW90
aWRlIEFycmF5IFNlcXVlbmNlIEFuYWx5c2lzPC9rZXl3b3JkPjxrZXl3b3JkPlByZWRpY3RpdmUg
VmFsdWUgb2YgVGVzdHM8L2tleXdvcmQ+PGtleXdvcmQ+UHJvZ25vc2lzPC9rZXl3b3JkPjxrZXl3
b3JkPlByb3NwZWN0aXZlIFN0dWRpZXM8L2tleXdvcmQ+PGtleXdvcmQ+UmVjZXB0b3JzLCBFc3Ry
b2dlbi9hbmFseXNpczwva2V5d29yZD48a2V5d29yZD5SaXNrPC9rZXl3b3JkPjxrZXl3b3JkPlRh
eG9pZHMvdGhlcmFwZXV0aWMgdXNlPC9rZXl3b3JkPjwva2V5d29yZHM+PGRhdGVzPjx5ZWFyPjIw
MTE8L3llYXI+PHB1Yi1kYXRlcz48ZGF0ZT5NYXkgMTE8L2RhdGU+PC9wdWItZGF0ZXM+PC9kYXRl
cz48aXNibj4wMDk4LTc0ODQ8L2lzYm4+PGFjY2Vzc2lvbi1udW0+MjE1NTg1MTg8L2FjY2Vzc2lv
bi1udW0+PHVybHM+PC91cmxzPjxjdXN0b20yPlBNQzU2MzgwNDI8L2N1c3RvbTI+PGN1c3RvbTY+
TklITVM5MDU1NDc8L2N1c3RvbTY+PGVsZWN0cm9uaWMtcmVzb3VyY2UtbnVtPjEwLjEwMDEvamFt
YS4yMDExLjU5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YXR6aXM8L0F1dGhvcj48WWVhcj4yMDExPC9ZZWFyPjxS
ZWNOdW0+MjY8L1JlY051bT48RGlzcGxheVRleHQ+WzI1XTwvRGlzcGxheVRleHQ+PHJlY29yZD48
cmVjLW51bWJlcj4yNjwvcmVjLW51bWJlcj48Zm9yZWlnbi1rZXlzPjxrZXkgYXBwPSJFTiIgZGIt
aWQ9IjUyZjVlOTJ2MzlwYXJmZXQycDh4OXMyNTJhcHp6cmZ3OWUwNSIgdGltZXN0YW1wPSIxNTI0
MTE0NTE5Ij4yNjwva2V5PjwvZm9yZWlnbi1rZXlzPjxyZWYtdHlwZSBuYW1lPSJKb3VybmFsIEFy
dGljbGUiPjE3PC9yZWYtdHlwZT48Y29udHJpYnV0b3JzPjxhdXRob3JzPjxhdXRob3I+SGF0emlz
LCBDLjwvYXV0aG9yPjxhdXRob3I+UHVzenRhaSwgTC48L2F1dGhvcj48YXV0aG9yPlZhbGVybywg
Vi48L2F1dGhvcj48YXV0aG9yPkJvb3NlciwgRC4gSi48L2F1dGhvcj48YXV0aG9yPkVzc2VybWFu
LCBMLjwvYXV0aG9yPjxhdXRob3I+TGx1Y2gsIEEuPC9hdXRob3I+PGF1dGhvcj5WaWRhdXJyZSwg
VC48L2F1dGhvcj48YXV0aG9yPkhvbG1lcywgRi48L2F1dGhvcj48YXV0aG9yPlNvdWNob24sIEUu
PC9hdXRob3I+PGF1dGhvcj5XYW5nLCBILjwvYXV0aG9yPjxhdXRob3I+TWFydGluLCBNLjwvYXV0
aG9yPjxhdXRob3I+Q290cmluYSwgSi48L2F1dGhvcj48YXV0aG9yPkdvbWV6LCBILjwvYXV0aG9y
PjxhdXRob3I+SHViYmFyZCwgUi48L2F1dGhvcj48YXV0aG9yPkNoYWNvbiwgSi4gSS48L2F1dGhv
cj48YXV0aG9yPkZlcnJlci1Mb3phbm8sIEouPC9hdXRob3I+PGF1dGhvcj5EeWVyLCBSLjwvYXV0
aG9yPjxhdXRob3I+QnV4dG9uLCBNLjwvYXV0aG9yPjxhdXRob3I+R29uZywgWS48L2F1dGhvcj48
YXV0aG9yPld1LCBZLjwvYXV0aG9yPjxhdXRob3I+SWJyYWhpbSwgTi48L2F1dGhvcj48YXV0aG9y
PkFuZHJlb3BvdWxvdSwgRS48L2F1dGhvcj48YXV0aG9yPlVlbm8sIE4uIFQuPC9hdXRob3I+PGF1
dGhvcj5IdW50LCBLLjwvYXV0aG9yPjxhdXRob3I+WWFuZywgVy48L2F1dGhvcj48YXV0aG9yPk5h
emFyaW8sIEEuPC9hdXRob3I+PGF1dGhvcj5EZU1pY2hlbGUsIEEuPC9hdXRob3I+PGF1dGhvcj5P
JmFwb3M7U2hhdWdobmVzc3ksIEouPC9hdXRob3I+PGF1dGhvcj5Ib3J0b2JhZ3lpLCBHLiBOLjwv
YXV0aG9yPjxhdXRob3I+U3ltbWFucywgVy4gRi48L2F1dGhvcj48L2F1dGhvcnM+PC9jb250cmli
dXRvcnM+PGF1dGgtYWRkcmVzcz5OdXZlcmEgQmlvc2NpZW5jZXMgSW5jLCBXb2J1cm4sIE1hc3Nh
Y2h1c2V0dHMsIFVTQS48L2F1dGgtYWRkcmVzcz48dGl0bGVzPjx0aXRsZT5BIGdlbm9taWMgcHJl
ZGljdG9yIG9mIHJlc3BvbnNlIGFuZCBzdXJ2aXZhbCBmb2xsb3dpbmcgdGF4YW5lLWFudGhyYWN5
Y2xpbmUgY2hlbW90aGVyYXB5IGZvciBpbnZhc2l2ZSBicmVhc3QgY2FuY2VyPC90aXRsZT48c2Vj
b25kYXJ5LXRpdGxlPkphbWE8L3NlY29uZGFyeS10aXRsZT48YWx0LXRpdGxlPkphbWE8L2FsdC10
aXRsZT48L3RpdGxlcz48cGVyaW9kaWNhbD48ZnVsbC10aXRsZT5KYW1hPC9mdWxsLXRpdGxlPjxh
YmJyLTE+SmFtYTwvYWJici0xPjwvcGVyaW9kaWNhbD48YWx0LXBlcmlvZGljYWw+PGZ1bGwtdGl0
bGU+SmFtYTwvZnVsbC10aXRsZT48YWJici0xPkphbWE8L2FiYnItMT48L2FsdC1wZXJpb2RpY2Fs
PjxwYWdlcz4xODczLTgxPC9wYWdlcz48dm9sdW1lPjMwNTwvdm9sdW1lPjxudW1iZXI+MTg8L251
bWJlcj48ZWRpdGlvbj4yMDExLzA1LzEyPC9lZGl0aW9uPjxrZXl3b3Jkcz48a2V5d29yZD5BZHVs
dDwva2V5d29yZD48a2V5d29yZD5BbGdvcml0aG1zPC9rZXl3b3JkPjxrZXl3b3JkPkFudGhyYWN5
Y2xpbmVzL3RoZXJhcGV1dGljIHVzZTwva2V5d29yZD48a2V5d29yZD5BbnRpbmVvcGxhc3RpYyBB
Z2VudHMsIEhvcm1vbmFsL3BoYXJtYWNvbG9neS90aGVyYXBldXRpYyB1c2U8L2tleXdvcmQ+PGtl
eXdvcmQ+QW50aW5lb3BsYXN0aWMgQ29tYmluZWQgQ2hlbW90aGVyYXB5IFByb3RvY29scy8qdGhl
cmFwZXV0aWMgdXNlPC9rZXl3b3JkPjxrZXl3b3JkPkJpb3BzeSwgTmVlZGxlPC9rZXl3b3JkPjxr
ZXl3b3JkPkJyZWFzdCBOZW9wbGFzbXMvKmRydWcgdGhlcmFweS8qZ2VuZXRpY3MvbW9ydGFsaXR5
PC9rZXl3b3JkPjxrZXl3b3JkPkJyaWRnZWQtUmluZyBDb21wb3VuZHMvdGhlcmFwZXV0aWMgdXNl
PC9rZXl3b3JkPjxrZXl3b3JkPkRpc2Vhc2UtRnJlZSBTdXJ2aXZhbDwva2V5d29yZD48a2V5d29y
ZD5EcnVnIFJlc2lzdGFuY2UsIE5lb3BsYXNtPC9rZXl3b3JkPjxrZXl3b3JkPkZlbWFsZTwva2V5
d29yZD48a2V5d29yZD5Gb3JlY2FzdGluZzwva2V5d29yZD48a2V5d29yZD4qR2VuZSBFeHByZXNz
aW9uIFByb2ZpbGluZzwva2V5d29yZD48a2V5d29yZD5HZW5lcywgTmVvcGxhc20vKmdlbmV0aWNz
PC9rZXl3b3JkPjxrZXl3b3JkPkdlbmVzLCBlcmJCLTI8L2tleXdvcmQ+PGtleXdvcmQ+R2Vub21p
Y3M8L2tleXdvcmQ+PGtleXdvcmQ+SHVtYW5zPC9rZXl3b3JkPjxrZXl3b3JkPk1pZGRsZSBBZ2Vk
PC9rZXl3b3JkPjxrZXl3b3JkPk5lb2FkanV2YW50IFRoZXJhcHk8L2tleXdvcmQ+PGtleXdvcmQ+
TmVvcGxhc20gUmVjdXJyZW5jZSwgTG9jYWw8L2tleXdvcmQ+PGtleXdvcmQ+T2xpZ29udWNsZW90
aWRlIEFycmF5IFNlcXVlbmNlIEFuYWx5c2lzPC9rZXl3b3JkPjxrZXl3b3JkPlByZWRpY3RpdmUg
VmFsdWUgb2YgVGVzdHM8L2tleXdvcmQ+PGtleXdvcmQ+UHJvZ25vc2lzPC9rZXl3b3JkPjxrZXl3
b3JkPlByb3NwZWN0aXZlIFN0dWRpZXM8L2tleXdvcmQ+PGtleXdvcmQ+UmVjZXB0b3JzLCBFc3Ry
b2dlbi9hbmFseXNpczwva2V5d29yZD48a2V5d29yZD5SaXNrPC9rZXl3b3JkPjxrZXl3b3JkPlRh
eG9pZHMvdGhlcmFwZXV0aWMgdXNlPC9rZXl3b3JkPjwva2V5d29yZHM+PGRhdGVzPjx5ZWFyPjIw
MTE8L3llYXI+PHB1Yi1kYXRlcz48ZGF0ZT5NYXkgMTE8L2RhdGU+PC9wdWItZGF0ZXM+PC9kYXRl
cz48aXNibj4wMDk4LTc0ODQ8L2lzYm4+PGFjY2Vzc2lvbi1udW0+MjE1NTg1MTg8L2FjY2Vzc2lv
bi1udW0+PHVybHM+PC91cmxzPjxjdXN0b20yPlBNQzU2MzgwNDI8L2N1c3RvbTI+PGN1c3RvbTY+
TklITVM5MDU1NDc8L2N1c3RvbTY+PGVsZWN0cm9uaWMtcmVzb3VyY2UtbnVtPjEwLjEwMDEvamFt
YS4yMDExLjU5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5]</w:t>
            </w: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C485A9F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2EC975B5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989" w:type="dxa"/>
          </w:tcPr>
          <w:p w14:paraId="01B5629F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2695144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8</w:t>
            </w:r>
          </w:p>
        </w:tc>
        <w:tc>
          <w:tcPr>
            <w:tcW w:w="992" w:type="dxa"/>
          </w:tcPr>
          <w:p w14:paraId="4037A935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326336B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7BB15A3A" w14:textId="77777777" w:rsidTr="00046A57">
        <w:tc>
          <w:tcPr>
            <w:tcW w:w="1560" w:type="dxa"/>
          </w:tcPr>
          <w:p w14:paraId="62536E18" w14:textId="77777777" w:rsidR="00B25D10" w:rsidRPr="000735D9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sz w:val="15"/>
                <w:szCs w:val="15"/>
              </w:rPr>
              <w:t>Filipits 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aWxpcGl0czwvQXV0aG9yPjxZZWFyPjIwMTE8L1llYXI+
PFJlY051bT4yNzwvUmVjTnVtPjxEaXNwbGF5VGV4dD5bMjZdPC9EaXNwbGF5VGV4dD48cmVjb3Jk
PjxyZWMtbnVtYmVyPjI3PC9yZWMtbnVtYmVyPjxmb3JlaWduLWtleXM+PGtleSBhcHA9IkVOIiBk
Yi1pZD0iNTJmNWU5MnYzOXBhcmZldDJwOHg5czI1MmFwenpyZnc5ZTA1IiB0aW1lc3RhbXA9IjE1
MjQxMTQ5ODYiPjI3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wvYXV0aG9y
cz48L2NvbnRyaWJ1dG9ycz48YXV0aC1hZGRyZXNzPkRlcGFydG1lbnQgb2YgTWVkaWNpbmUgSSwg
TWVkaWNhbCBVbml2ZXJzaXR5IG9mIFZpZW5uYSwgR2VybWFueS4gbWFydGluLmZpbGlwaXRzQG1l
ZHVuaXdpZW4uYWMuYXQ8L2F1dGgtYWRkcmVzcz48dGl0bGVzPjx0aXRsZT5BIG5ldyBtb2xlY3Vs
YXIgcHJlZGljdG9yIG9mIGRpc3RhbnQgcmVjdXJyZW5jZSBpbiBFUi1wb3NpdGl2ZSwgSEVSMi1u
ZWdhdGl2ZSBicmVhc3QgY2FuY2VyIGFkZHMgaW5kZXBlbmRlbnQgaW5mb3JtYXRpb24gdG8gY29u
dmVudGlvbmFsIGNsaW5pY2FsIHJpc2sgZmFjdG9yczwvdGl0bGU+PHNlY29uZGFyeS10aXRsZT5D
bGluIENhbmNlciBSZXM8L3NlY29uZGFyeS10aXRsZT48YWx0LXRpdGxlPkNsaW5pY2FsIGNhbmNl
ciByZXNlYXJjaCA6IGFuIG9mZmljaWFsIGpvdXJuYWwgb2YgdGhlIEFtZXJpY2FuIEFzc29jaWF0
aW9uIGZvciBDYW5jZXIgUmVzZWFyY2g8L2FsdC10aXRsZT48L3RpdGxlcz48cGVyaW9kaWNhbD48
ZnVsbC10aXRsZT5DbGluIENhbmNlciBSZXM8L2Z1bGwtdGl0bGU+PGFiYnItMT5DbGluaWNhbCBj
YW5jZXIgcmVzZWFyY2ggOiBhbiBvZmZpY2lhbCBqb3VybmFsIG9mIHRoZSBBbWVyaWNhbiBBc3Nv
Y2lhdGlvbiBmb3IgQ2FuY2VyIFJlc2VhcmNoPC9hYmJyLTE+PC9wZXJpb2RpY2FsPjxhbHQtcGVy
aW9kaWNhbD48ZnVsbC10aXRsZT5DbGluIENhbmNlciBSZXM8L2Z1bGwtdGl0bGU+PGFiYnItMT5D
bGluaWNhbCBjYW5jZXIgcmVzZWFyY2ggOiBhbiBvZmZpY2lhbCBqb3VybmFsIG9mIHRoZSBBbWVy
aWNhbiBBc3NvY2lhdGlvbiBmb3IgQ2FuY2VyIFJlc2VhcmNoPC9hYmJyLTE+PC9hbHQtcGVyaW9k
aWNhbD48cGFnZXM+NjAxMi0yMDwvcGFnZXM+PHZvbHVtZT4xNzwvdm9sdW1lPjxudW1iZXI+MTg8
L251bWJlcj48ZWRpdGlvbj4yMDExLzA4LzAzPC9lZGl0aW9uPjxrZXl3b3Jkcz48a2V5d29yZD5C
cmVhc3QgTmVvcGxhc21zL2dlbmV0aWNzL21vcnRhbGl0eS8qcGF0aG9sb2d5PC9rZXl3b3JkPjxr
ZXl3b3JkPkZlbWFsZTwva2V5d29yZD48a2V5d29yZD5HZW5lIEV4cHJlc3Npb24gUHJvZmlsaW5n
L21ldGhvZHM8L2tleXdvcmQ+PGtleXdvcmQ+SHVtYW5zPC9rZXl3b3JkPjxrZXl3b3JkPkthcGxh
bi1NZWllciBFc3RpbWF0ZTwva2V5d29yZD48a2V5d29yZD5OZW9wbGFzbSBNZXRhc3Rhc2lzPC9r
ZXl3b3JkPjxrZXl3b3JkPlByb2dub3Npczwva2V5d29yZD48a2V5d29yZD5Qcm9wb3J0aW9uYWwg
SGF6YXJkcyBNb2RlbHM8L2tleXdvcmQ+PGtleXdvcmQ+UmVjZXB0b3IsIEVyYkItMi8qZ2VuZXRp
Y3M8L2tleXdvcmQ+PGtleXdvcmQ+UmVjZXB0b3JzLCBFc3Ryb2dlbi8qZ2VuZXRpY3M8L2tleXdv
cmQ+PGtleXdvcmQ+UmVwcm9kdWNpYmlsaXR5IG9mIFJlc3VsdHM8L2tleXdvcmQ+PGtleXdvcmQ+
UmlzayBGYWN0b3JzPC9rZXl3b3JkPjwva2V5d29yZHM+PGRhdGVzPjx5ZWFyPjIwMTE8L3llYXI+
PHB1Yi1kYXRlcz48ZGF0ZT5TZXAgMTU8L2RhdGU+PC9wdWItZGF0ZXM+PC9kYXRlcz48aXNibj4x
MDc4LTA0MzIgKFByaW50KSYjeEQ7MTA3OC0wNDMyPC9pc2JuPjxhY2Nlc3Npb24tbnVtPjIxODA3
NjM4PC9hY2Nlc3Npb24tbnVtPjx1cmxzPjwvdXJscz48ZWxlY3Ryb25pYy1yZXNvdXJjZS1udW0+
MTAuMTE1OC8xMDc4LTA0MzIuY2NyLTExLTA5Mj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aWxpcGl0czwvQXV0aG9yPjxZZWFyPjIwMTE8L1llYXI+
PFJlY051bT4yNzwvUmVjTnVtPjxEaXNwbGF5VGV4dD5bMjZdPC9EaXNwbGF5VGV4dD48cmVjb3Jk
PjxyZWMtbnVtYmVyPjI3PC9yZWMtbnVtYmVyPjxmb3JlaWduLWtleXM+PGtleSBhcHA9IkVOIiBk
Yi1pZD0iNTJmNWU5MnYzOXBhcmZldDJwOHg5czI1MmFwenpyZnc5ZTA1IiB0aW1lc3RhbXA9IjE1
MjQxMTQ5ODYiPjI3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wvYXV0aG9y
cz48L2NvbnRyaWJ1dG9ycz48YXV0aC1hZGRyZXNzPkRlcGFydG1lbnQgb2YgTWVkaWNpbmUgSSwg
TWVkaWNhbCBVbml2ZXJzaXR5IG9mIFZpZW5uYSwgR2VybWFueS4gbWFydGluLmZpbGlwaXRzQG1l
ZHVuaXdpZW4uYWMuYXQ8L2F1dGgtYWRkcmVzcz48dGl0bGVzPjx0aXRsZT5BIG5ldyBtb2xlY3Vs
YXIgcHJlZGljdG9yIG9mIGRpc3RhbnQgcmVjdXJyZW5jZSBpbiBFUi1wb3NpdGl2ZSwgSEVSMi1u
ZWdhdGl2ZSBicmVhc3QgY2FuY2VyIGFkZHMgaW5kZXBlbmRlbnQgaW5mb3JtYXRpb24gdG8gY29u
dmVudGlvbmFsIGNsaW5pY2FsIHJpc2sgZmFjdG9yczwvdGl0bGU+PHNlY29uZGFyeS10aXRsZT5D
bGluIENhbmNlciBSZXM8L3NlY29uZGFyeS10aXRsZT48YWx0LXRpdGxlPkNsaW5pY2FsIGNhbmNl
ciByZXNlYXJjaCA6IGFuIG9mZmljaWFsIGpvdXJuYWwgb2YgdGhlIEFtZXJpY2FuIEFzc29jaWF0
aW9uIGZvciBDYW5jZXIgUmVzZWFyY2g8L2FsdC10aXRsZT48L3RpdGxlcz48cGVyaW9kaWNhbD48
ZnVsbC10aXRsZT5DbGluIENhbmNlciBSZXM8L2Z1bGwtdGl0bGU+PGFiYnItMT5DbGluaWNhbCBj
YW5jZXIgcmVzZWFyY2ggOiBhbiBvZmZpY2lhbCBqb3VybmFsIG9mIHRoZSBBbWVyaWNhbiBBc3Nv
Y2lhdGlvbiBmb3IgQ2FuY2VyIFJlc2VhcmNoPC9hYmJyLTE+PC9wZXJpb2RpY2FsPjxhbHQtcGVy
aW9kaWNhbD48ZnVsbC10aXRsZT5DbGluIENhbmNlciBSZXM8L2Z1bGwtdGl0bGU+PGFiYnItMT5D
bGluaWNhbCBjYW5jZXIgcmVzZWFyY2ggOiBhbiBvZmZpY2lhbCBqb3VybmFsIG9mIHRoZSBBbWVy
aWNhbiBBc3NvY2lhdGlvbiBmb3IgQ2FuY2VyIFJlc2VhcmNoPC9hYmJyLTE+PC9hbHQtcGVyaW9k
aWNhbD48cGFnZXM+NjAxMi0yMDwvcGFnZXM+PHZvbHVtZT4xNzwvdm9sdW1lPjxudW1iZXI+MTg8
L251bWJlcj48ZWRpdGlvbj4yMDExLzA4LzAzPC9lZGl0aW9uPjxrZXl3b3Jkcz48a2V5d29yZD5C
cmVhc3QgTmVvcGxhc21zL2dlbmV0aWNzL21vcnRhbGl0eS8qcGF0aG9sb2d5PC9rZXl3b3JkPjxr
ZXl3b3JkPkZlbWFsZTwva2V5d29yZD48a2V5d29yZD5HZW5lIEV4cHJlc3Npb24gUHJvZmlsaW5n
L21ldGhvZHM8L2tleXdvcmQ+PGtleXdvcmQ+SHVtYW5zPC9rZXl3b3JkPjxrZXl3b3JkPkthcGxh
bi1NZWllciBFc3RpbWF0ZTwva2V5d29yZD48a2V5d29yZD5OZW9wbGFzbSBNZXRhc3Rhc2lzPC9r
ZXl3b3JkPjxrZXl3b3JkPlByb2dub3Npczwva2V5d29yZD48a2V5d29yZD5Qcm9wb3J0aW9uYWwg
SGF6YXJkcyBNb2RlbHM8L2tleXdvcmQ+PGtleXdvcmQ+UmVjZXB0b3IsIEVyYkItMi8qZ2VuZXRp
Y3M8L2tleXdvcmQ+PGtleXdvcmQ+UmVjZXB0b3JzLCBFc3Ryb2dlbi8qZ2VuZXRpY3M8L2tleXdv
cmQ+PGtleXdvcmQ+UmVwcm9kdWNpYmlsaXR5IG9mIFJlc3VsdHM8L2tleXdvcmQ+PGtleXdvcmQ+
UmlzayBGYWN0b3JzPC9rZXl3b3JkPjwva2V5d29yZHM+PGRhdGVzPjx5ZWFyPjIwMTE8L3llYXI+
PHB1Yi1kYXRlcz48ZGF0ZT5TZXAgMTU8L2RhdGU+PC9wdWItZGF0ZXM+PC9kYXRlcz48aXNibj4x
MDc4LTA0MzIgKFByaW50KSYjeEQ7MTA3OC0wNDMyPC9pc2JuPjxhY2Nlc3Npb24tbnVtPjIxODA3
NjM4PC9hY2Nlc3Npb24tbnVtPjx1cmxzPjwvdXJscz48ZWxlY3Ryb25pYy1yZXNvdXJjZS1udW0+
MTAuMTE1OC8xMDc4LTA0MzIuY2NyLTExLTA5Mj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6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35B37DEA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41F242C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1</w:t>
            </w:r>
          </w:p>
        </w:tc>
        <w:tc>
          <w:tcPr>
            <w:tcW w:w="989" w:type="dxa"/>
          </w:tcPr>
          <w:p w14:paraId="05F81AF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A30482F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7</w:t>
            </w:r>
          </w:p>
        </w:tc>
        <w:tc>
          <w:tcPr>
            <w:tcW w:w="992" w:type="dxa"/>
          </w:tcPr>
          <w:p w14:paraId="494DF89C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F4741BA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70951C3F" w14:textId="77777777" w:rsidTr="00046A57">
        <w:tc>
          <w:tcPr>
            <w:tcW w:w="1560" w:type="dxa"/>
          </w:tcPr>
          <w:p w14:paraId="5DDF6538" w14:textId="77777777" w:rsidR="00B25D10" w:rsidRPr="000735D9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erunuma</w:t>
            </w:r>
            <w:proofErr w:type="spellEnd"/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ZXJ1bnVtYTwvQXV0aG9yPjxZZWFyPjIwMTQ8L1llYXI+
PFJlY051bT4yODwvUmVjTnVtPjxEaXNwbGF5VGV4dD5bMjddPC9EaXNwbGF5VGV4dD48cmVjb3Jk
PjxyZWMtbnVtYmVyPjI4PC9yZWMtbnVtYmVyPjxmb3JlaWduLWtleXM+PGtleSBhcHA9IkVOIiBk
Yi1pZD0iNTJmNWU5MnYzOXBhcmZldDJwOHg5czI1MmFwenpyZnc5ZTA1IiB0aW1lc3RhbXA9IjE1
MjQxMTUxOTEiPjI4PC9rZXk+PC9mb3JlaWduLWtleXM+PHJlZi10eXBlIG5hbWU9IkpvdXJuYWwg
QXJ0aWNsZSI+MTc8L3JlZi10eXBlPjxjb250cmlidXRvcnM+PGF1dGhvcnM+PGF1dGhvcj5UZXJ1
bnVtYSwgQS48L2F1dGhvcj48YXV0aG9yPlB1dGx1cmksIE4uPC9hdXRob3I+PGF1dGhvcj5NaXNo
cmEsIFAuPC9hdXRob3I+PGF1dGhvcj5NYXRoZSwgRS4gQS48L2F1dGhvcj48YXV0aG9yPkRvcnNl
eSwgVC4gSC48L2F1dGhvcj48YXV0aG9yPllpLCBNLjwvYXV0aG9yPjxhdXRob3I+V2FsbGFjZSwg
VC4gQS48L2F1dGhvcj48YXV0aG9yPklzc2FxLCBILiBKLjwvYXV0aG9yPjxhdXRob3I+WmhvdSwg
TS48L2F1dGhvcj48YXV0aG9yPktpbGxpYW4sIEouIEsuPC9hdXRob3I+PGF1dGhvcj5TdGV2ZW5z
b24sIEguIFMuPC9hdXRob3I+PGF1dGhvcj5LYXJvbHksIEUuIEQuPC9hdXRob3I+PGF1dGhvcj5D
aGFuLCBLLjwvYXV0aG9yPjxhdXRob3I+U2FtYW50YSwgUy48L2F1dGhvcj48YXV0aG9yPlByaWV0
bywgRC48L2F1dGhvcj48YXV0aG9yPkhzdSwgVC4gWS48L2F1dGhvcj48YXV0aG9yPkt1cmxleSwg
Uy4gSi48L2F1dGhvcj48YXV0aG9yPlB1dGx1cmksIFYuPC9hdXRob3I+PGF1dGhvcj5Tb25hdmFu
ZSwgUi48L2F1dGhvcj48YXV0aG9yPkVkZWxtYW4sIEQuIEMuPC9hdXRob3I+PGF1dGhvcj5XdWxm
ZiwgSi48L2F1dGhvcj48YXV0aG9yPlN0YXJrcywgQS4gTS48L2F1dGhvcj48YXV0aG9yPllhbmcs
IFkuPC9hdXRob3I+PGF1dGhvcj5LaXR0bGVzLCBSLiBBLjwvYXV0aG9yPjxhdXRob3I+WWZhbnRp
cywgSC4gRy48L2F1dGhvcj48YXV0aG9yPkxlZSwgRC4gSC48L2F1dGhvcj48YXV0aG9yPklvZmZl
LCBPLiBCLjwvYXV0aG9yPjxhdXRob3I+U2NoaWZmLCBSLjwvYXV0aG9yPjxhdXRob3I+U3RlcGhl
bnMsIFIuIE0uPC9hdXRob3I+PGF1dGhvcj5NZWx0emVyLCBQLiBTLjwvYXV0aG9yPjxhdXRob3I+
VmVlbnN0cmEsIFQuIEQuPC9hdXRob3I+PGF1dGhvcj5XZXN0YnJvb2ssIFQuIEYuPC9hdXRob3I+
PGF1dGhvcj5TcmVla3VtYXIsIEEuPC9hdXRob3I+PGF1dGhvcj5BbWJzLCBTLjwvYXV0aG9yPjwv
YXV0aG9ycz48L2NvbnRyaWJ1dG9ycz48dGl0bGVzPjx0aXRsZT5NWUMtZHJpdmVuIGFjY3VtdWxh
dGlvbiBvZiAyLWh5ZHJveHlnbHV0YXJhdGUgaXMgYXNzb2NpYXRlZCB3aXRoIGJyZWFzdCBjYW5j
ZXIgcHJvZ25vc2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zOTgtNDEyPC9wYWdl
cz48dm9sdW1lPjEyNDwvdm9sdW1lPjxudW1iZXI+MTwvbnVtYmVyPjxlZGl0aW9uPjIwMTMvMTIv
MTA8L2VkaXRpb24+PGtleXdvcmRzPjxrZXl3b3JkPkFsY29ob2wgT3hpZG9yZWR1Y3Rhc2VzL2dl
bmV0aWNzL21ldGFib2xpc208L2tleXdvcmQ+PGtleXdvcmQ+QXBvcHRvc2lzPC9rZXl3b3JkPjxr
ZXl3b3JkPkJyZWFzdCBOZW9wbGFzbXMvZ2VuZXRpY3MvKm1ldGFib2xpc20vbW9ydGFsaXR5PC9r
ZXl3b3JkPjxrZXl3b3JkPkROQSBNZXRoeWxhdGlvbjwva2V5d29yZD48a2V5d29yZD5GZW1hbGU8
L2tleXdvcmQ+PGtleXdvcmQ+R2VuZSBFeHByZXNzaW9uIFJlZ3VsYXRpb24sIE5lb3BsYXN0aWM8
L2tleXdvcmQ+PGtleXdvcmQ+R2VuZSBLbm9ja2Rvd24gVGVjaG5pcXVlczwva2V5d29yZD48a2V5
d29yZD5HbHV0YW1pbmUvbWV0YWJvbGlzbTwva2V5d29yZD48a2V5d29yZD5HbHV0YXJhdGVzLypt
ZXRhYm9saXNtPC9rZXl3b3JkPjxrZXl3b3JkPkh1bWFuczwva2V5d29yZD48a2V5d29yZD5Jc29j
aXRyYXRlIERlaHlkcm9nZW5hc2UvZ2VuZXRpY3MvbWV0YWJvbGlzbTwva2V5d29yZD48a2V5d29y
ZD5NQ0YtNyBDZWxsczwva2V5d29yZD48a2V5d29yZD5NZXRhYm9sb21lPC9rZXl3b3JkPjxrZXl3
b3JkPk1pdG9jaG9uZHJpYS9lbnp5bW9sb2d5PC9rZXl3b3JkPjxrZXl3b3JkPk1pdG9jaG9uZHJp
YWwgUHJvdGVpbnMvZ2VuZXRpY3MvbWV0YWJvbGlzbTwva2V5d29yZD48a2V5d29yZD5Qcm9nbm9z
aXM8L2tleXdvcmQ+PGtleXdvcmQ+UHJvdG8tT25jb2dlbmUgUHJvdGVpbnMgYy1teWMvKnBoeXNp
b2xvZ3k8L2tleXdvcmQ+PGtleXdvcmQ+Uk5BLCBTbWFsbCBJbnRlcmZlcmluZy9nZW5ldGljczwv
a2V5d29yZD48a2V5d29yZD5SZWNlcHRvcnMsIEVzdHJvZ2VuL21ldGFib2xpc208L2tleXdvcmQ+
PGtleXdvcmQ+U3Vydml2YWwgQW5hbHlzaXM8L2tleXdvcmQ+PGtleXdvcmQ+VHJhbnNjcmlwdG9t
ZTwva2V5d29yZD48a2V5d29yZD5XbnQgU2lnbmFsaW5nIFBhdGh3YXk8L2tleXdvcmQ+PC9rZXl3
b3Jkcz48ZGF0ZXM+PHllYXI+MjAxNDwveWVhcj48cHViLWRhdGVzPjxkYXRlPkphbjwvZGF0ZT48
L3B1Yi1kYXRlcz48L2RhdGVzPjxpc2JuPjAwMjEtOTczODwvaXNibj48YWNjZXNzaW9uLW51bT4y
NDMxNjk3NTwvYWNjZXNzaW9uLW51bT48dXJscz48L3VybHM+PGN1c3RvbTI+UE1DMzg3MTI0NDwv
Y3VzdG9tMj48ZWxlY3Ryb25pYy1yZXNvdXJjZS1udW0+MTAuMTE3Mi9qY2k3MTE4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ZXJ1bnVtYTwvQXV0aG9yPjxZZWFyPjIwMTQ8L1llYXI+
PFJlY051bT4yODwvUmVjTnVtPjxEaXNwbGF5VGV4dD5bMjddPC9EaXNwbGF5VGV4dD48cmVjb3Jk
PjxyZWMtbnVtYmVyPjI4PC9yZWMtbnVtYmVyPjxmb3JlaWduLWtleXM+PGtleSBhcHA9IkVOIiBk
Yi1pZD0iNTJmNWU5MnYzOXBhcmZldDJwOHg5czI1MmFwenpyZnc5ZTA1IiB0aW1lc3RhbXA9IjE1
MjQxMTUxOTEiPjI4PC9rZXk+PC9mb3JlaWduLWtleXM+PHJlZi10eXBlIG5hbWU9IkpvdXJuYWwg
QXJ0aWNsZSI+MTc8L3JlZi10eXBlPjxjb250cmlidXRvcnM+PGF1dGhvcnM+PGF1dGhvcj5UZXJ1
bnVtYSwgQS48L2F1dGhvcj48YXV0aG9yPlB1dGx1cmksIE4uPC9hdXRob3I+PGF1dGhvcj5NaXNo
cmEsIFAuPC9hdXRob3I+PGF1dGhvcj5NYXRoZSwgRS4gQS48L2F1dGhvcj48YXV0aG9yPkRvcnNl
eSwgVC4gSC48L2F1dGhvcj48YXV0aG9yPllpLCBNLjwvYXV0aG9yPjxhdXRob3I+V2FsbGFjZSwg
VC4gQS48L2F1dGhvcj48YXV0aG9yPklzc2FxLCBILiBKLjwvYXV0aG9yPjxhdXRob3I+WmhvdSwg
TS48L2F1dGhvcj48YXV0aG9yPktpbGxpYW4sIEouIEsuPC9hdXRob3I+PGF1dGhvcj5TdGV2ZW5z
b24sIEguIFMuPC9hdXRob3I+PGF1dGhvcj5LYXJvbHksIEUuIEQuPC9hdXRob3I+PGF1dGhvcj5D
aGFuLCBLLjwvYXV0aG9yPjxhdXRob3I+U2FtYW50YSwgUy48L2F1dGhvcj48YXV0aG9yPlByaWV0
bywgRC48L2F1dGhvcj48YXV0aG9yPkhzdSwgVC4gWS48L2F1dGhvcj48YXV0aG9yPkt1cmxleSwg
Uy4gSi48L2F1dGhvcj48YXV0aG9yPlB1dGx1cmksIFYuPC9hdXRob3I+PGF1dGhvcj5Tb25hdmFu
ZSwgUi48L2F1dGhvcj48YXV0aG9yPkVkZWxtYW4sIEQuIEMuPC9hdXRob3I+PGF1dGhvcj5XdWxm
ZiwgSi48L2F1dGhvcj48YXV0aG9yPlN0YXJrcywgQS4gTS48L2F1dGhvcj48YXV0aG9yPllhbmcs
IFkuPC9hdXRob3I+PGF1dGhvcj5LaXR0bGVzLCBSLiBBLjwvYXV0aG9yPjxhdXRob3I+WWZhbnRp
cywgSC4gRy48L2F1dGhvcj48YXV0aG9yPkxlZSwgRC4gSC48L2F1dGhvcj48YXV0aG9yPklvZmZl
LCBPLiBCLjwvYXV0aG9yPjxhdXRob3I+U2NoaWZmLCBSLjwvYXV0aG9yPjxhdXRob3I+U3RlcGhl
bnMsIFIuIE0uPC9hdXRob3I+PGF1dGhvcj5NZWx0emVyLCBQLiBTLjwvYXV0aG9yPjxhdXRob3I+
VmVlbnN0cmEsIFQuIEQuPC9hdXRob3I+PGF1dGhvcj5XZXN0YnJvb2ssIFQuIEYuPC9hdXRob3I+
PGF1dGhvcj5TcmVla3VtYXIsIEEuPC9hdXRob3I+PGF1dGhvcj5BbWJzLCBTLjwvYXV0aG9yPjwv
YXV0aG9ycz48L2NvbnRyaWJ1dG9ycz48dGl0bGVzPjx0aXRsZT5NWUMtZHJpdmVuIGFjY3VtdWxh
dGlvbiBvZiAyLWh5ZHJveHlnbHV0YXJhdGUgaXMgYXNzb2NpYXRlZCB3aXRoIGJyZWFzdCBjYW5j
ZXIgcHJvZ25vc2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zOTgtNDEyPC9wYWdl
cz48dm9sdW1lPjEyNDwvdm9sdW1lPjxudW1iZXI+MTwvbnVtYmVyPjxlZGl0aW9uPjIwMTMvMTIv
MTA8L2VkaXRpb24+PGtleXdvcmRzPjxrZXl3b3JkPkFsY29ob2wgT3hpZG9yZWR1Y3Rhc2VzL2dl
bmV0aWNzL21ldGFib2xpc208L2tleXdvcmQ+PGtleXdvcmQ+QXBvcHRvc2lzPC9rZXl3b3JkPjxr
ZXl3b3JkPkJyZWFzdCBOZW9wbGFzbXMvZ2VuZXRpY3MvKm1ldGFib2xpc20vbW9ydGFsaXR5PC9r
ZXl3b3JkPjxrZXl3b3JkPkROQSBNZXRoeWxhdGlvbjwva2V5d29yZD48a2V5d29yZD5GZW1hbGU8
L2tleXdvcmQ+PGtleXdvcmQ+R2VuZSBFeHByZXNzaW9uIFJlZ3VsYXRpb24sIE5lb3BsYXN0aWM8
L2tleXdvcmQ+PGtleXdvcmQ+R2VuZSBLbm9ja2Rvd24gVGVjaG5pcXVlczwva2V5d29yZD48a2V5
d29yZD5HbHV0YW1pbmUvbWV0YWJvbGlzbTwva2V5d29yZD48a2V5d29yZD5HbHV0YXJhdGVzLypt
ZXRhYm9saXNtPC9rZXl3b3JkPjxrZXl3b3JkPkh1bWFuczwva2V5d29yZD48a2V5d29yZD5Jc29j
aXRyYXRlIERlaHlkcm9nZW5hc2UvZ2VuZXRpY3MvbWV0YWJvbGlzbTwva2V5d29yZD48a2V5d29y
ZD5NQ0YtNyBDZWxsczwva2V5d29yZD48a2V5d29yZD5NZXRhYm9sb21lPC9rZXl3b3JkPjxrZXl3
b3JkPk1pdG9jaG9uZHJpYS9lbnp5bW9sb2d5PC9rZXl3b3JkPjxrZXl3b3JkPk1pdG9jaG9uZHJp
YWwgUHJvdGVpbnMvZ2VuZXRpY3MvbWV0YWJvbGlzbTwva2V5d29yZD48a2V5d29yZD5Qcm9nbm9z
aXM8L2tleXdvcmQ+PGtleXdvcmQ+UHJvdG8tT25jb2dlbmUgUHJvdGVpbnMgYy1teWMvKnBoeXNp
b2xvZ3k8L2tleXdvcmQ+PGtleXdvcmQ+Uk5BLCBTbWFsbCBJbnRlcmZlcmluZy9nZW5ldGljczwv
a2V5d29yZD48a2V5d29yZD5SZWNlcHRvcnMsIEVzdHJvZ2VuL21ldGFib2xpc208L2tleXdvcmQ+
PGtleXdvcmQ+U3Vydml2YWwgQW5hbHlzaXM8L2tleXdvcmQ+PGtleXdvcmQ+VHJhbnNjcmlwdG9t
ZTwva2V5d29yZD48a2V5d29yZD5XbnQgU2lnbmFsaW5nIFBhdGh3YXk8L2tleXdvcmQ+PC9rZXl3
b3Jkcz48ZGF0ZXM+PHllYXI+MjAxNDwveWVhcj48cHViLWRhdGVzPjxkYXRlPkphbjwvZGF0ZT48
L3B1Yi1kYXRlcz48L2RhdGVzPjxpc2JuPjAwMjEtOTczODwvaXNibj48YWNjZXNzaW9uLW51bT4y
NDMxNjk3NTwvYWNjZXNzaW9uLW51bT48dXJscz48L3VybHM+PGN1c3RvbTI+UE1DMzg3MTI0NDwv
Y3VzdG9tMj48ZWxlY3Ryb25pYy1yZXNvdXJjZS1udW0+MTAuMTE3Mi9qY2k3MTE4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7]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E3B02D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137" w:type="dxa"/>
          </w:tcPr>
          <w:p w14:paraId="18E7CDD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989" w:type="dxa"/>
          </w:tcPr>
          <w:p w14:paraId="0FD16B22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007B4A4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</w:tcPr>
          <w:p w14:paraId="72A9E7B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7B2C611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e 1.0 ST Array</w:t>
            </w:r>
            <w:r w:rsidRPr="006C5E9E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</w:p>
        </w:tc>
      </w:tr>
      <w:tr w:rsidR="00B25D10" w14:paraId="00503600" w14:textId="77777777" w:rsidTr="00046A57">
        <w:tc>
          <w:tcPr>
            <w:tcW w:w="1560" w:type="dxa"/>
          </w:tcPr>
          <w:p w14:paraId="236990F4" w14:textId="77777777" w:rsidR="00B25D10" w:rsidRPr="00C9189D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Nagalla</w:t>
            </w:r>
            <w:proofErr w:type="spellEnd"/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S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&lt;EndNote&gt;&lt;Cite&gt;&lt;Author&gt;Nagalla&lt;/Author&gt;&lt;Year&gt;2013&lt;/Year&gt;&lt;RecNum&gt;29&lt;/RecNum&gt;&lt;DisplayText&gt;[28]&lt;/DisplayText&gt;&lt;record&gt;&lt;rec-number&gt;29&lt;/rec-number&gt;&lt;foreign-keys&gt;&lt;key app="EN" db-id="52f5e92v39parfet2p8x9s252apzzrfw9e05" timestamp="1524116898"&gt;29&lt;/key&gt;&lt;/foreign-keys&gt;&lt;ref-type name="Journal Article"&gt;17&lt;/ref-type&gt;&lt;contributors&gt;&lt;authors&gt;&lt;author&gt;Nagalla, S.&lt;/author&gt;&lt;author&gt;Chou, J. W.&lt;/author&gt;&lt;author&gt;Willingham, M. C.&lt;/author&gt;&lt;author&gt;Ruiz, J.&lt;/author&gt;&lt;author&gt;Vaughn, J. P.&lt;/author&gt;&lt;author&gt;Dubey, P.&lt;/author&gt;&lt;author&gt;Lash, T. L.&lt;/author&gt;&lt;author&gt;Hamilton-Dutoit, S. J.&lt;/author&gt;&lt;author&gt;Bergh, J.&lt;/author&gt;&lt;author&gt;Sotiriou, C.&lt;/author&gt;&lt;author&gt;Black, M. A.&lt;/author&gt;&lt;author&gt;Miller, L. D.&lt;/author&gt;&lt;/authors&gt;&lt;/contributors&gt;&lt;titles&gt;&lt;title&gt;Interactions between immunity, proliferation and molecular subtype in breast cancer prognosi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34&lt;/pages&gt;&lt;volume&gt;14&lt;/volume&gt;&lt;number&gt;4&lt;/number&gt;&lt;edition&gt;2013/04/27&lt;/edition&gt;&lt;keywords&gt;&lt;keyword&gt;Adult&lt;/keyword&gt;&lt;keyword&gt;Breast Neoplasms/diagnosis/*genetics/immunology/metabolism&lt;/keyword&gt;&lt;keyword&gt;*Cell Proliferation&lt;/keyword&gt;&lt;keyword&gt;Female&lt;/keyword&gt;&lt;keyword&gt;Gene Expression Profiling&lt;/keyword&gt;&lt;keyword&gt;*Genes, Immunoglobulin&lt;/keyword&gt;&lt;keyword&gt;Humans&lt;/keyword&gt;&lt;keyword&gt;*Major Histocompatibility Complex&lt;/keyword&gt;&lt;keyword&gt;Middle Aged&lt;/keyword&gt;&lt;keyword&gt;Transcriptome&lt;/keyword&gt;&lt;/keywords&gt;&lt;dates&gt;&lt;year&gt;2013&lt;/year&gt;&lt;pub-dates&gt;&lt;date&gt;Apr 29&lt;/date&gt;&lt;/pub-dates&gt;&lt;/dates&gt;&lt;isbn&gt;1474-7596&lt;/isbn&gt;&lt;accession-num&gt;23618380&lt;/accession-num&gt;&lt;urls&gt;&lt;/urls&gt;&lt;custom2&gt;PMC3798758&lt;/custom2&gt;&lt;electronic-resource-num&gt;10.1186/gb-2013-14-4-r34&lt;/electronic-resource-num&gt;&lt;remote-database-provider&gt;NLM&lt;/remote-database-provider&gt;&lt;language&gt;eng&lt;/language&gt;&lt;/record&gt;&lt;/Cite&gt;&lt;/EndNote&gt;</w:instrTex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8]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23EAA20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137" w:type="dxa"/>
          </w:tcPr>
          <w:p w14:paraId="7B57BC8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989" w:type="dxa"/>
          </w:tcPr>
          <w:p w14:paraId="6FE7EE1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2FA5D5FA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992" w:type="dxa"/>
          </w:tcPr>
          <w:p w14:paraId="080EA7C6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35470323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B25D10" w14:paraId="022A2D96" w14:textId="77777777" w:rsidTr="00046A57">
        <w:tc>
          <w:tcPr>
            <w:tcW w:w="1560" w:type="dxa"/>
          </w:tcPr>
          <w:p w14:paraId="20346123" w14:textId="77777777" w:rsidR="00B25D10" w:rsidRPr="00871368" w:rsidRDefault="00B25D10" w:rsidP="009C68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ofigh 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b2ZpZ2g8L0F1dGhvcj48WWVhcj4yMDE0PC9ZZWFyPjxS
ZWNOdW0+MzA8L1JlY051bT48RGlzcGxheVRleHQ+WzI5XTwvRGlzcGxheVRleHQ+PHJlY29yZD48
cmVjLW51bWJlcj4zMDwvcmVjLW51bWJlcj48Zm9yZWlnbi1rZXlzPjxrZXkgYXBwPSJFTiIgZGIt
aWQ9IjUyZjVlOTJ2MzlwYXJmZXQycDh4OXMyNTJhcHp6cmZ3OWUwNSIgdGltZXN0YW1wPSIxNTI0
MTE3MDUyIj4zMD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TI5LTE0MjwvcGFnZXM+PHZv
bHVtZT45PC92b2x1bWU+PG51bWJlcj4xPC9udW1iZXI+PGVkaXRpb24+MjAxNC8xMC8wNzwvZWRp
dGlvbj48a2V5d29yZHM+PGtleXdvcmQ+QnJlYXN0IE5lb3BsYXNtcy8qZGlhZ25vc2lzL2dlbmV0
aWNzL3BhdGhvbG9neTwva2V5d29yZD48a2V5d29yZD5EaXNlYXNlLUZyZWUgU3Vydml2YWw8L2tl
eXdvcmQ+PGtleXdvcmQ+RmVtYWxlPC9rZXl3b3JkPjxrZXl3b3JkPkh1bWFuczwva2V5d29yZD48
a2V5d29yZD5Qcm9nbm9zaXM8L2tleXdvcmQ+PGtleXdvcmQ+U3Vydml2YWwgQW5hbHlzaXM8L2tl
eXdvcmQ+PGtleXdvcmQ+VHJhbnNjcmlwdG9tZTwva2V5d29yZD48L2tleXdvcmRzPjxkYXRlcz48
eWVhcj4yMDE0PC95ZWFyPjxwdWItZGF0ZXM+PGRhdGU+T2N0IDk8L2RhdGU+PC9wdWItZGF0ZXM+
PC9kYXRlcz48YWNjZXNzaW9uLW51bT4yNTI4NDc5MzwvYWNjZXNzaW9uLW51bT48dXJscz48L3Vy
bHM+PGVsZWN0cm9uaWMtcmVzb3VyY2UtbnVtPjEwLjEwMTYvai5jZWxyZXAuMjAxNC4wOC4wNz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b2ZpZ2g8L0F1dGhvcj48WWVhcj4yMDE0PC9ZZWFyPjxS
ZWNOdW0+MzA8L1JlY051bT48RGlzcGxheVRleHQ+WzI5XTwvRGlzcGxheVRleHQ+PHJlY29yZD48
cmVjLW51bWJlcj4zMDwvcmVjLW51bWJlcj48Zm9yZWlnbi1rZXlzPjxrZXkgYXBwPSJFTiIgZGIt
aWQ9IjUyZjVlOTJ2MzlwYXJmZXQycDh4OXMyNTJhcHp6cmZ3OWUwNSIgdGltZXN0YW1wPSIxNTI0
MTE3MDUyIj4zMD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TI5LTE0MjwvcGFnZXM+PHZv
bHVtZT45PC92b2x1bWU+PG51bWJlcj4xPC9udW1iZXI+PGVkaXRpb24+MjAxNC8xMC8wNzwvZWRp
dGlvbj48a2V5d29yZHM+PGtleXdvcmQ+QnJlYXN0IE5lb3BsYXNtcy8qZGlhZ25vc2lzL2dlbmV0
aWNzL3BhdGhvbG9neTwva2V5d29yZD48a2V5d29yZD5EaXNlYXNlLUZyZWUgU3Vydml2YWw8L2tl
eXdvcmQ+PGtleXdvcmQ+RmVtYWxlPC9rZXl3b3JkPjxrZXl3b3JkPkh1bWFuczwva2V5d29yZD48
a2V5d29yZD5Qcm9nbm9zaXM8L2tleXdvcmQ+PGtleXdvcmQ+U3Vydml2YWwgQW5hbHlzaXM8L2tl
eXdvcmQ+PGtleXdvcmQ+VHJhbnNjcmlwdG9tZTwva2V5d29yZD48L2tleXdvcmRzPjxkYXRlcz48
eWVhcj4yMDE0PC95ZWFyPjxwdWItZGF0ZXM+PGRhdGU+T2N0IDk8L2RhdGU+PC9wdWItZGF0ZXM+
PC9kYXRlcz48YWNjZXNzaW9uLW51bT4yNTI4NDc5MzwvYWNjZXNzaW9uLW51bT48dXJscz48L3Vy
bHM+PGVsZWN0cm9uaWMtcmVzb3VyY2UtbnVtPjEwLjEwMTYvai5jZWxyZXAuMjAxNC4wOC4wNz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9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47F4BF8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137" w:type="dxa"/>
          </w:tcPr>
          <w:p w14:paraId="72921932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89" w:type="dxa"/>
          </w:tcPr>
          <w:p w14:paraId="69DD8487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2322880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992" w:type="dxa"/>
          </w:tcPr>
          <w:p w14:paraId="0948A134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25CEE2E" w14:textId="77777777" w:rsidR="00B25D10" w:rsidRPr="00871368" w:rsidRDefault="00B25D10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e 1.0 ST Array</w:t>
            </w:r>
          </w:p>
        </w:tc>
      </w:tr>
    </w:tbl>
    <w:p w14:paraId="62005525" w14:textId="77777777" w:rsidR="004039F4" w:rsidRPr="00B32DEC" w:rsidRDefault="00B32DEC" w:rsidP="0057319B">
      <w:pPr>
        <w:ind w:leftChars="-607" w:left="-1275"/>
        <w:rPr>
          <w:rFonts w:ascii="Times New Roman" w:hAnsi="Times New Roman" w:cs="Times New Roman"/>
          <w:sz w:val="24"/>
          <w:szCs w:val="24"/>
        </w:rPr>
      </w:pPr>
      <w:r w:rsidRPr="0057319B">
        <w:rPr>
          <w:rFonts w:ascii="Times New Roman" w:hAnsi="Times New Roman" w:cs="Times New Roman"/>
          <w:b/>
          <w:sz w:val="24"/>
          <w:szCs w:val="24"/>
        </w:rPr>
        <w:t>NA</w:t>
      </w:r>
      <w:r w:rsidRPr="00B32DEC">
        <w:rPr>
          <w:rFonts w:ascii="Times New Roman" w:hAnsi="Times New Roman" w:cs="Times New Roman"/>
          <w:sz w:val="24"/>
          <w:szCs w:val="24"/>
        </w:rPr>
        <w:t>, not available;</w:t>
      </w:r>
    </w:p>
    <w:p w14:paraId="41CF5FC2" w14:textId="77777777" w:rsidR="0075311C" w:rsidRPr="0075311C" w:rsidRDefault="004039F4" w:rsidP="0075311C">
      <w:pPr>
        <w:pStyle w:val="EndNoteBibliography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75311C" w:rsidRPr="0075311C">
        <w:t>1.</w:t>
      </w:r>
      <w:r w:rsidR="0075311C" w:rsidRPr="0075311C">
        <w:tab/>
        <w:t>Pawitan Y, Bjohle J, Amler L, Borg AL, Egyhazi S, Hall P</w:t>
      </w:r>
      <w:r w:rsidR="0075311C" w:rsidRPr="0075311C">
        <w:rPr>
          <w:i/>
        </w:rPr>
        <w:t>, et al.</w:t>
      </w:r>
      <w:r w:rsidR="0075311C" w:rsidRPr="0075311C">
        <w:t xml:space="preserve"> Gene expression profiling spares early breast cancer patients from adjuvant therapy: derived and validated in two population-based cohorts. Breast Cancer Res. 2005;7:R953-64.</w:t>
      </w:r>
    </w:p>
    <w:p w14:paraId="4B995DDB" w14:textId="77777777" w:rsidR="0075311C" w:rsidRPr="0075311C" w:rsidRDefault="0075311C" w:rsidP="0075311C">
      <w:pPr>
        <w:pStyle w:val="EndNoteBibliography"/>
      </w:pPr>
      <w:r w:rsidRPr="0075311C">
        <w:t>2.</w:t>
      </w:r>
      <w:r w:rsidRPr="0075311C">
        <w:tab/>
        <w:t>Minn AJ, Gupta GP, Siegel PM, Bos PD, Shu W, Giri DD</w:t>
      </w:r>
      <w:r w:rsidRPr="0075311C">
        <w:rPr>
          <w:i/>
        </w:rPr>
        <w:t>, et al.</w:t>
      </w:r>
      <w:r w:rsidRPr="0075311C">
        <w:t xml:space="preserve"> Genes that mediate breast cancer metastasis to lung. Nature. 2005;436:518-24.</w:t>
      </w:r>
    </w:p>
    <w:p w14:paraId="55B2863B" w14:textId="77777777" w:rsidR="0075311C" w:rsidRPr="0075311C" w:rsidRDefault="0075311C" w:rsidP="0075311C">
      <w:pPr>
        <w:pStyle w:val="EndNoteBibliography"/>
      </w:pPr>
      <w:r w:rsidRPr="0075311C">
        <w:t>3.</w:t>
      </w:r>
      <w:r w:rsidRPr="0075311C">
        <w:tab/>
        <w:t>Sotiriou C, Wirapati P, Loi S, Harris A, Fox S, Smeds J</w:t>
      </w:r>
      <w:r w:rsidRPr="0075311C">
        <w:rPr>
          <w:i/>
        </w:rPr>
        <w:t>, et al.</w:t>
      </w:r>
      <w:r w:rsidRPr="0075311C">
        <w:t xml:space="preserve"> Gene expression profiling in breast cancer: understanding the molecular basis of histologic grade to improve prognosis. J Natl Cancer Inst. 2006;98:262-72.</w:t>
      </w:r>
    </w:p>
    <w:p w14:paraId="3CD45FF3" w14:textId="77777777" w:rsidR="0075311C" w:rsidRPr="0075311C" w:rsidRDefault="0075311C" w:rsidP="0075311C">
      <w:pPr>
        <w:pStyle w:val="EndNoteBibliography"/>
      </w:pPr>
      <w:r w:rsidRPr="0075311C">
        <w:t>4.</w:t>
      </w:r>
      <w:r w:rsidRPr="0075311C">
        <w:tab/>
        <w:t>Hu Z, Fan C, Livasy C, He X, Oh DS, Ewend MG</w:t>
      </w:r>
      <w:r w:rsidRPr="0075311C">
        <w:rPr>
          <w:i/>
        </w:rPr>
        <w:t>, et al.</w:t>
      </w:r>
      <w:r w:rsidRPr="0075311C">
        <w:t xml:space="preserve"> A compact VEGF signature associated with distant metastases and poor outcomes. BMC Med. 2009;7:9.</w:t>
      </w:r>
    </w:p>
    <w:p w14:paraId="3A71B0F0" w14:textId="77777777" w:rsidR="0075311C" w:rsidRPr="0075311C" w:rsidRDefault="0075311C" w:rsidP="0075311C">
      <w:pPr>
        <w:pStyle w:val="EndNoteBibliography"/>
      </w:pPr>
      <w:r w:rsidRPr="0075311C">
        <w:t>5.</w:t>
      </w:r>
      <w:r w:rsidRPr="0075311C">
        <w:tab/>
        <w:t>Richardson AL, Wang ZC, De Nicolo A, Lu X, Brown M, Miron A</w:t>
      </w:r>
      <w:r w:rsidRPr="0075311C">
        <w:rPr>
          <w:i/>
        </w:rPr>
        <w:t>, et al.</w:t>
      </w:r>
      <w:r w:rsidRPr="0075311C">
        <w:t xml:space="preserve"> X chromosomal abnormalities </w:t>
      </w:r>
      <w:r w:rsidRPr="0075311C">
        <w:lastRenderedPageBreak/>
        <w:t>in basal-like human breast cancer. Cancer Cell. 2006;9:121-32.</w:t>
      </w:r>
    </w:p>
    <w:p w14:paraId="369DC1DA" w14:textId="77777777" w:rsidR="0075311C" w:rsidRPr="0075311C" w:rsidRDefault="0075311C" w:rsidP="0075311C">
      <w:pPr>
        <w:pStyle w:val="EndNoteBibliography"/>
      </w:pPr>
      <w:r w:rsidRPr="0075311C">
        <w:t>6.</w:t>
      </w:r>
      <w:r w:rsidRPr="0075311C">
        <w:tab/>
        <w:t>Ivshina AV, George J, Senko O, Mow B, Putti TC, Smeds J</w:t>
      </w:r>
      <w:r w:rsidRPr="0075311C">
        <w:rPr>
          <w:i/>
        </w:rPr>
        <w:t>, et al.</w:t>
      </w:r>
      <w:r w:rsidRPr="0075311C">
        <w:t xml:space="preserve"> Genetic reclassification of histologic grade delineates new clinical subtypes of breast cancer. Cancer Res. 2006;66:10292-301.</w:t>
      </w:r>
    </w:p>
    <w:p w14:paraId="5D2299CA" w14:textId="77777777" w:rsidR="0075311C" w:rsidRPr="0075311C" w:rsidRDefault="0075311C" w:rsidP="0075311C">
      <w:pPr>
        <w:pStyle w:val="EndNoteBibliography"/>
      </w:pPr>
      <w:r w:rsidRPr="0075311C">
        <w:t>7.</w:t>
      </w:r>
      <w:r w:rsidRPr="0075311C">
        <w:tab/>
        <w:t>Minn AJ, Gupta GP, Padua D, Bos P, Nguyen DX, Nuyten D</w:t>
      </w:r>
      <w:r w:rsidRPr="0075311C">
        <w:rPr>
          <w:i/>
        </w:rPr>
        <w:t>, et al.</w:t>
      </w:r>
      <w:r w:rsidRPr="0075311C">
        <w:t xml:space="preserve"> Lung metastasis genes couple breast tumor size and metastatic spread. Proc Natl Acad Sci U S A. 2007;104:6740-5.</w:t>
      </w:r>
    </w:p>
    <w:p w14:paraId="1372D32C" w14:textId="77777777" w:rsidR="0075311C" w:rsidRPr="0075311C" w:rsidRDefault="0075311C" w:rsidP="0075311C">
      <w:pPr>
        <w:pStyle w:val="EndNoteBibliography"/>
      </w:pPr>
      <w:r w:rsidRPr="0075311C">
        <w:t>8.</w:t>
      </w:r>
      <w:r w:rsidRPr="0075311C">
        <w:tab/>
        <w:t>Yu K, Ganesan K, Tan LK, Laban M, Wu J, Zhao XD</w:t>
      </w:r>
      <w:r w:rsidRPr="0075311C">
        <w:rPr>
          <w:i/>
        </w:rPr>
        <w:t>, et al.</w:t>
      </w:r>
      <w:r w:rsidRPr="0075311C">
        <w:t xml:space="preserve"> A precisely regulated gene expression cassette potently modulates metastasis and survival in multiple solid cancers. PLoS Genet. 2008;4:e1000129.</w:t>
      </w:r>
    </w:p>
    <w:p w14:paraId="371BEAF8" w14:textId="77777777" w:rsidR="0075311C" w:rsidRPr="0075311C" w:rsidRDefault="0075311C" w:rsidP="0075311C">
      <w:pPr>
        <w:pStyle w:val="EndNoteBibliography"/>
      </w:pPr>
      <w:r w:rsidRPr="0075311C">
        <w:t>9.</w:t>
      </w:r>
      <w:r w:rsidRPr="0075311C">
        <w:tab/>
        <w:t>Lu X, Lu X, Wang ZC, Iglehart JD, Zhang X, Richardson AL. Predicting features of breast cancer with gene expression patterns. Breast Cancer Res Treat. 2008;108:191-201.</w:t>
      </w:r>
    </w:p>
    <w:p w14:paraId="4511F779" w14:textId="77777777" w:rsidR="0075311C" w:rsidRPr="0075311C" w:rsidRDefault="0075311C" w:rsidP="0075311C">
      <w:pPr>
        <w:pStyle w:val="EndNoteBibliography"/>
      </w:pPr>
      <w:r w:rsidRPr="0075311C">
        <w:t>10.</w:t>
      </w:r>
      <w:r w:rsidRPr="0075311C">
        <w:tab/>
        <w:t>Turashvili G, Bouchal J, Baumforth K, Wei W, Dziechciarkova M, Ehrmann J</w:t>
      </w:r>
      <w:r w:rsidRPr="0075311C">
        <w:rPr>
          <w:i/>
        </w:rPr>
        <w:t>, et al.</w:t>
      </w:r>
      <w:r w:rsidRPr="0075311C">
        <w:t xml:space="preserve"> Novel markers for differentiation of lobular and ductal invasive breast carcinomas by laser microdissection and microarray analysis. BMC Cancer. 2007;7:55.</w:t>
      </w:r>
    </w:p>
    <w:p w14:paraId="5D4FAC74" w14:textId="77777777" w:rsidR="0075311C" w:rsidRPr="0075311C" w:rsidRDefault="0075311C" w:rsidP="0075311C">
      <w:pPr>
        <w:pStyle w:val="EndNoteBibliography"/>
      </w:pPr>
      <w:r w:rsidRPr="0075311C">
        <w:t>11.</w:t>
      </w:r>
      <w:r w:rsidRPr="0075311C">
        <w:tab/>
        <w:t>Loi S, Haibe-Kains B, Desmedt C, Lallemand F, Tutt AM, Gillet C</w:t>
      </w:r>
      <w:r w:rsidRPr="0075311C">
        <w:rPr>
          <w:i/>
        </w:rPr>
        <w:t>, et al.</w:t>
      </w:r>
      <w:r w:rsidRPr="0075311C">
        <w:t xml:space="preserve"> Definition of clinically distinct molecular subtypes in estrogen receptor-positive breast carcinomas through genomic grade. J Clin Oncol. 2007;25:1239-46.</w:t>
      </w:r>
    </w:p>
    <w:p w14:paraId="5497D3A1" w14:textId="77777777" w:rsidR="0075311C" w:rsidRPr="0075311C" w:rsidRDefault="0075311C" w:rsidP="0075311C">
      <w:pPr>
        <w:pStyle w:val="EndNoteBibliography"/>
      </w:pPr>
      <w:r w:rsidRPr="0075311C">
        <w:t>12.</w:t>
      </w:r>
      <w:r w:rsidRPr="0075311C">
        <w:tab/>
        <w:t>Desmedt C, Piette F, Loi S, Wang Y, Lallemand F, Haibe-Kains B</w:t>
      </w:r>
      <w:r w:rsidRPr="0075311C">
        <w:rPr>
          <w:i/>
        </w:rPr>
        <w:t>, et al.</w:t>
      </w:r>
      <w:r w:rsidRPr="0075311C">
        <w:t xml:space="preserve"> Strong time dependence of the 76-gene prognostic signature for node-negative breast cancer patients in the TRANSBIG multicenter independent validation series. Clin Cancer Res. 2007;13:3207-14.</w:t>
      </w:r>
    </w:p>
    <w:p w14:paraId="5F9E9A22" w14:textId="77777777" w:rsidR="0075311C" w:rsidRPr="0075311C" w:rsidRDefault="0075311C" w:rsidP="0075311C">
      <w:pPr>
        <w:pStyle w:val="EndNoteBibliography"/>
      </w:pPr>
      <w:r w:rsidRPr="0075311C">
        <w:t>13.</w:t>
      </w:r>
      <w:r w:rsidRPr="0075311C">
        <w:tab/>
        <w:t>Loi S, Haibe-Kains B, Desmedt C, Wirapati P, Lallemand F, Tutt AM</w:t>
      </w:r>
      <w:r w:rsidRPr="0075311C">
        <w:rPr>
          <w:i/>
        </w:rPr>
        <w:t>, et al.</w:t>
      </w:r>
      <w:r w:rsidRPr="0075311C">
        <w:t xml:space="preserve"> Predicting prognosis using molecular profiling in estrogen receptor-positive breast cancer treated with tamoxifen. BMC Genomics. 2008;9:239.</w:t>
      </w:r>
    </w:p>
    <w:p w14:paraId="628BF19A" w14:textId="77777777" w:rsidR="0075311C" w:rsidRPr="0075311C" w:rsidRDefault="0075311C" w:rsidP="0075311C">
      <w:pPr>
        <w:pStyle w:val="EndNoteBibliography"/>
      </w:pPr>
      <w:r w:rsidRPr="0075311C">
        <w:t>14.</w:t>
      </w:r>
      <w:r w:rsidRPr="0075311C">
        <w:tab/>
        <w:t>Hennessy BT, Gonzalez-Angulo AM, Stemke-Hale K, Gilcrease MZ, Krishnamurthy S, Lee JS</w:t>
      </w:r>
      <w:r w:rsidRPr="0075311C">
        <w:rPr>
          <w:i/>
        </w:rPr>
        <w:t>, et al.</w:t>
      </w:r>
      <w:r w:rsidRPr="0075311C">
        <w:t xml:space="preserve"> Characterization of a naturally occurring breast cancer subset enriched in epithelial-to-mesenchymal transition and stem cell characteristics. Cancer Res. 2009;69:4116-24.</w:t>
      </w:r>
    </w:p>
    <w:p w14:paraId="2DC08653" w14:textId="77777777" w:rsidR="0075311C" w:rsidRPr="0075311C" w:rsidRDefault="0075311C" w:rsidP="0075311C">
      <w:pPr>
        <w:pStyle w:val="EndNoteBibliography"/>
      </w:pPr>
      <w:r w:rsidRPr="0075311C">
        <w:t>15.</w:t>
      </w:r>
      <w:r w:rsidRPr="0075311C">
        <w:tab/>
        <w:t>Schmidt M, Bohm D, von Torne C, Steiner E, Puhl A, Pilch H</w:t>
      </w:r>
      <w:r w:rsidRPr="0075311C">
        <w:rPr>
          <w:i/>
        </w:rPr>
        <w:t>, et al.</w:t>
      </w:r>
      <w:r w:rsidRPr="0075311C">
        <w:t xml:space="preserve"> The humoral immune system has a key prognostic impact in node-negative breast cancer. Cancer Res. 2008;68:5405-13.</w:t>
      </w:r>
    </w:p>
    <w:p w14:paraId="4DEDEEC6" w14:textId="77777777" w:rsidR="0075311C" w:rsidRPr="0075311C" w:rsidRDefault="0075311C" w:rsidP="0075311C">
      <w:pPr>
        <w:pStyle w:val="EndNoteBibliography"/>
      </w:pPr>
      <w:r w:rsidRPr="0075311C">
        <w:t>16.</w:t>
      </w:r>
      <w:r w:rsidRPr="0075311C">
        <w:tab/>
        <w:t>Ma XJ, Dahiya S, Richardson E, Erlander M, Sgroi DC. Gene expression profiling of the tumor microenvironment during breast cancer progression. Breast Cancer Res. 2009;11:R7.</w:t>
      </w:r>
    </w:p>
    <w:p w14:paraId="3BEE0CDA" w14:textId="77777777" w:rsidR="0075311C" w:rsidRPr="0075311C" w:rsidRDefault="0075311C" w:rsidP="0075311C">
      <w:pPr>
        <w:pStyle w:val="EndNoteBibliography"/>
      </w:pPr>
      <w:r w:rsidRPr="0075311C">
        <w:t>17.</w:t>
      </w:r>
      <w:r w:rsidRPr="0075311C">
        <w:tab/>
        <w:t>Desmedt C, Di Leo A, de Azambuja E, Larsimont D, Haibe-Kains B, Selleslags J</w:t>
      </w:r>
      <w:r w:rsidRPr="0075311C">
        <w:rPr>
          <w:i/>
        </w:rPr>
        <w:t>, et al.</w:t>
      </w:r>
      <w:r w:rsidRPr="0075311C">
        <w:t xml:space="preserve"> Multifactorial approach to predicting resistance to anthracyclines. J Clin Oncol. 2011;29:1578-86.</w:t>
      </w:r>
    </w:p>
    <w:p w14:paraId="366FE8C1" w14:textId="77777777" w:rsidR="0075311C" w:rsidRPr="0075311C" w:rsidRDefault="0075311C" w:rsidP="0075311C">
      <w:pPr>
        <w:pStyle w:val="EndNoteBibliography"/>
      </w:pPr>
      <w:r w:rsidRPr="0075311C">
        <w:t>18.</w:t>
      </w:r>
      <w:r w:rsidRPr="0075311C">
        <w:tab/>
        <w:t>Symmans WF, Hatzis C, Sotiriou C, Andre F, Peintinger F, Regitnig P</w:t>
      </w:r>
      <w:r w:rsidRPr="0075311C">
        <w:rPr>
          <w:i/>
        </w:rPr>
        <w:t>, et al.</w:t>
      </w:r>
      <w:r w:rsidRPr="0075311C">
        <w:t xml:space="preserve"> Genomic index of sensitivity to endocrine therapy for breast cancer. J Clin Oncol. 2010;28:4111-9.</w:t>
      </w:r>
    </w:p>
    <w:p w14:paraId="7E40FA9E" w14:textId="77777777" w:rsidR="0075311C" w:rsidRPr="0075311C" w:rsidRDefault="0075311C" w:rsidP="0075311C">
      <w:pPr>
        <w:pStyle w:val="EndNoteBibliography"/>
      </w:pPr>
      <w:r w:rsidRPr="0075311C">
        <w:t>19.</w:t>
      </w:r>
      <w:r w:rsidRPr="0075311C">
        <w:tab/>
        <w:t>Sircoulomb F, Bekhouche I, Finetti P, Adelaide J, Ben Hamida A, Bonansea J</w:t>
      </w:r>
      <w:r w:rsidRPr="0075311C">
        <w:rPr>
          <w:i/>
        </w:rPr>
        <w:t>, et al.</w:t>
      </w:r>
      <w:r w:rsidRPr="0075311C">
        <w:t xml:space="preserve"> Genome profiling of ERBB2-amplified breast cancers. BMC Cancer. 2010;10:539.</w:t>
      </w:r>
    </w:p>
    <w:p w14:paraId="1DDB7CAE" w14:textId="77777777" w:rsidR="0075311C" w:rsidRPr="0075311C" w:rsidRDefault="0075311C" w:rsidP="0075311C">
      <w:pPr>
        <w:pStyle w:val="EndNoteBibliography"/>
      </w:pPr>
      <w:r w:rsidRPr="0075311C">
        <w:t>20.</w:t>
      </w:r>
      <w:r w:rsidRPr="0075311C">
        <w:tab/>
        <w:t>Tabchy A, Valero V, Vidaurre T, Lluch A, Gomez H, Martin M</w:t>
      </w:r>
      <w:r w:rsidRPr="0075311C">
        <w:rPr>
          <w:i/>
        </w:rPr>
        <w:t>, et al.</w:t>
      </w:r>
      <w:r w:rsidRPr="0075311C">
        <w:t xml:space="preserve"> Evaluation of a 30-gene paclitaxel, fluorouracil, doxorubicin, and cyclophosphamide chemotherapy response predictor in a multicenter randomized trial in breast cancer. Clin Cancer Res. 2010;16:5351-61.</w:t>
      </w:r>
    </w:p>
    <w:p w14:paraId="084AEDAA" w14:textId="77777777" w:rsidR="0075311C" w:rsidRPr="0075311C" w:rsidRDefault="0075311C" w:rsidP="0075311C">
      <w:pPr>
        <w:pStyle w:val="EndNoteBibliography"/>
      </w:pPr>
      <w:r w:rsidRPr="0075311C">
        <w:t>21.</w:t>
      </w:r>
      <w:r w:rsidRPr="0075311C">
        <w:tab/>
        <w:t>Kao KJ, Chang KM, Hsu HC, Huang AT. Correlation of microarray-based breast cancer molecular subtypes and clinical outcomes: implications for treatment optimization. BMC Cancer. 2011;11:143.</w:t>
      </w:r>
    </w:p>
    <w:p w14:paraId="3D8C4D0D" w14:textId="77777777" w:rsidR="0075311C" w:rsidRPr="0075311C" w:rsidRDefault="0075311C" w:rsidP="0075311C">
      <w:pPr>
        <w:pStyle w:val="EndNoteBibliography"/>
      </w:pPr>
      <w:r w:rsidRPr="0075311C">
        <w:t>22.</w:t>
      </w:r>
      <w:r w:rsidRPr="0075311C">
        <w:tab/>
        <w:t>Dedeurwaerder S, Desmedt C, Calonne E, Singhal SK, Haibe-Kains B, Defrance M</w:t>
      </w:r>
      <w:r w:rsidRPr="0075311C">
        <w:rPr>
          <w:i/>
        </w:rPr>
        <w:t>, et al.</w:t>
      </w:r>
      <w:r w:rsidRPr="0075311C">
        <w:t xml:space="preserve"> DNA methylation profiling reveals a predominant immune component in breast cancers. EMBO Mol Med. 2011;3:726-41.</w:t>
      </w:r>
    </w:p>
    <w:p w14:paraId="4A74D1B3" w14:textId="77777777" w:rsidR="0075311C" w:rsidRPr="0075311C" w:rsidRDefault="0075311C" w:rsidP="0075311C">
      <w:pPr>
        <w:pStyle w:val="EndNoteBibliography"/>
      </w:pPr>
      <w:r w:rsidRPr="0075311C">
        <w:t>23.</w:t>
      </w:r>
      <w:r w:rsidRPr="0075311C">
        <w:tab/>
        <w:t>Sabatier R, Finetti P, Cervera N, Lambaudie E, Esterni B, Mamessier E</w:t>
      </w:r>
      <w:r w:rsidRPr="0075311C">
        <w:rPr>
          <w:i/>
        </w:rPr>
        <w:t>, et al.</w:t>
      </w:r>
      <w:r w:rsidRPr="0075311C">
        <w:t xml:space="preserve"> A gene expression </w:t>
      </w:r>
      <w:r w:rsidRPr="0075311C">
        <w:lastRenderedPageBreak/>
        <w:t>signature identifies two prognostic subgroups of basal breast cancer. Breast Cancer Res Treat. 2011;126:407-20.</w:t>
      </w:r>
    </w:p>
    <w:p w14:paraId="7E9DA208" w14:textId="77777777" w:rsidR="0075311C" w:rsidRPr="0075311C" w:rsidRDefault="0075311C" w:rsidP="0075311C">
      <w:pPr>
        <w:pStyle w:val="EndNoteBibliography"/>
      </w:pPr>
      <w:r w:rsidRPr="0075311C">
        <w:t>24.</w:t>
      </w:r>
      <w:r w:rsidRPr="0075311C">
        <w:tab/>
        <w:t>Muranen TA, Greco D, Fagerholm R, Kilpivaara O, Kampjarvi K, Aittomaki K</w:t>
      </w:r>
      <w:r w:rsidRPr="0075311C">
        <w:rPr>
          <w:i/>
        </w:rPr>
        <w:t>, et al.</w:t>
      </w:r>
      <w:r w:rsidRPr="0075311C">
        <w:t xml:space="preserve"> Breast tumors from CHEK2 1100delC-mutation carriers: genomic landscape and clinical implications. Breast Cancer Res. 2011;13:R90.</w:t>
      </w:r>
    </w:p>
    <w:p w14:paraId="005DFD3A" w14:textId="77777777" w:rsidR="0075311C" w:rsidRPr="0075311C" w:rsidRDefault="0075311C" w:rsidP="0075311C">
      <w:pPr>
        <w:pStyle w:val="EndNoteBibliography"/>
      </w:pPr>
      <w:r w:rsidRPr="0075311C">
        <w:t>25.</w:t>
      </w:r>
      <w:r w:rsidRPr="0075311C">
        <w:tab/>
        <w:t>Hatzis C, Pusztai L, Valero V, Booser DJ, Esserman L, Lluch A</w:t>
      </w:r>
      <w:r w:rsidRPr="0075311C">
        <w:rPr>
          <w:i/>
        </w:rPr>
        <w:t>, et al.</w:t>
      </w:r>
      <w:r w:rsidRPr="0075311C">
        <w:t xml:space="preserve"> A genomic predictor of response and survival following taxane-anthracycline chemotherapy for invasive breast cancer. Jama. 2011;305:1873-81.</w:t>
      </w:r>
    </w:p>
    <w:p w14:paraId="30C85856" w14:textId="77777777" w:rsidR="0075311C" w:rsidRPr="0075311C" w:rsidRDefault="0075311C" w:rsidP="0075311C">
      <w:pPr>
        <w:pStyle w:val="EndNoteBibliography"/>
      </w:pPr>
      <w:r w:rsidRPr="0075311C">
        <w:t>26.</w:t>
      </w:r>
      <w:r w:rsidRPr="0075311C">
        <w:tab/>
        <w:t>Filipits M, Rudas M, Jakesz R, Dubsky P, Fitzal F, Singer CF</w:t>
      </w:r>
      <w:r w:rsidRPr="0075311C">
        <w:rPr>
          <w:i/>
        </w:rPr>
        <w:t>, et al.</w:t>
      </w:r>
      <w:r w:rsidRPr="0075311C">
        <w:t xml:space="preserve"> A new molecular predictor of distant recurrence in ER-positive, HER2-negative breast cancer adds independent information to conventional clinical risk factors. Clin Cancer Res. 2011;17:6012-20.</w:t>
      </w:r>
    </w:p>
    <w:p w14:paraId="10F1B2EA" w14:textId="77777777" w:rsidR="0075311C" w:rsidRPr="0075311C" w:rsidRDefault="0075311C" w:rsidP="0075311C">
      <w:pPr>
        <w:pStyle w:val="EndNoteBibliography"/>
      </w:pPr>
      <w:r w:rsidRPr="0075311C">
        <w:t>27.</w:t>
      </w:r>
      <w:r w:rsidRPr="0075311C">
        <w:tab/>
        <w:t>Terunuma A, Putluri N, Mishra P, Mathe EA, Dorsey TH, Yi M</w:t>
      </w:r>
      <w:r w:rsidRPr="0075311C">
        <w:rPr>
          <w:i/>
        </w:rPr>
        <w:t>, et al.</w:t>
      </w:r>
      <w:r w:rsidRPr="0075311C">
        <w:t xml:space="preserve"> MYC-driven accumulation of 2-hydroxyglutarate is associated with breast cancer prognosis. J Clin Invest. 2014;124:398-412.</w:t>
      </w:r>
    </w:p>
    <w:p w14:paraId="23696A71" w14:textId="77777777" w:rsidR="0075311C" w:rsidRPr="0075311C" w:rsidRDefault="0075311C" w:rsidP="0075311C">
      <w:pPr>
        <w:pStyle w:val="EndNoteBibliography"/>
      </w:pPr>
      <w:r w:rsidRPr="0075311C">
        <w:t>28.</w:t>
      </w:r>
      <w:r w:rsidRPr="0075311C">
        <w:tab/>
        <w:t>Nagalla S, Chou JW, Willingham MC, Ruiz J, Vaughn JP, Dubey P</w:t>
      </w:r>
      <w:r w:rsidRPr="0075311C">
        <w:rPr>
          <w:i/>
        </w:rPr>
        <w:t>, et al.</w:t>
      </w:r>
      <w:r w:rsidRPr="0075311C">
        <w:t xml:space="preserve"> Interactions between immunity, proliferation and molecular subtype in breast cancer prognosis. Genome Biol. 2013;14:R34.</w:t>
      </w:r>
    </w:p>
    <w:p w14:paraId="1E2523B4" w14:textId="77777777" w:rsidR="0075311C" w:rsidRPr="0075311C" w:rsidRDefault="0075311C" w:rsidP="0075311C">
      <w:pPr>
        <w:pStyle w:val="EndNoteBibliography"/>
      </w:pPr>
      <w:r w:rsidRPr="0075311C">
        <w:t>29.</w:t>
      </w:r>
      <w:r w:rsidRPr="0075311C">
        <w:tab/>
        <w:t>Tofigh A, Suderman M, Paquet ER, Livingstone J, Bertos N, Saleh SM</w:t>
      </w:r>
      <w:r w:rsidRPr="0075311C">
        <w:rPr>
          <w:i/>
        </w:rPr>
        <w:t>, et al.</w:t>
      </w:r>
      <w:r w:rsidRPr="0075311C">
        <w:t xml:space="preserve"> The prognostic ease and difficulty of invasive breast carcinoma. Cell Rep. 2014;9:129-42.</w:t>
      </w:r>
    </w:p>
    <w:p w14:paraId="6CB9A7A3" w14:textId="77777777" w:rsidR="00122B1B" w:rsidRDefault="004039F4">
      <w:pPr>
        <w:rPr>
          <w:rFonts w:ascii="Times New Roman" w:hAnsi="Times New Roman" w:cs="Times New Roman"/>
          <w:b/>
          <w:sz w:val="24"/>
          <w:szCs w:val="24"/>
        </w:rPr>
        <w:sectPr w:rsidR="00122B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296109F5" w14:textId="77777777" w:rsidR="00122B1B" w:rsidRDefault="00122B1B" w:rsidP="00122B1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3A775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sz w:val="24"/>
          <w:szCs w:val="24"/>
        </w:rPr>
        <w:t>between S100A9 expression and clinicopathological features of breast cancer patients in HBreD145Su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2040"/>
        <w:gridCol w:w="2040"/>
        <w:gridCol w:w="1140"/>
      </w:tblGrid>
      <w:tr w:rsidR="00122B1B" w:rsidRPr="00D129EC" w14:paraId="53E402B2" w14:textId="77777777" w:rsidTr="008A7753">
        <w:trPr>
          <w:trHeight w:val="325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C7CBA8" w14:textId="77777777" w:rsidR="00122B1B" w:rsidRPr="00D129EC" w:rsidRDefault="00122B1B" w:rsidP="008A7753">
            <w:pPr>
              <w:spacing w:line="400" w:lineRule="exact"/>
              <w:ind w:firstLine="20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riables</w:t>
            </w: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DCA2BB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5BAA5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100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</w:t>
            </w: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High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BA28D3E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100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</w:t>
            </w: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Low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1161D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P</w:t>
            </w: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</w:tr>
      <w:tr w:rsidR="00122B1B" w:rsidRPr="00D129EC" w14:paraId="5059106C" w14:textId="77777777" w:rsidTr="008A7753">
        <w:trPr>
          <w:trHeight w:val="188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485555" w14:textId="77777777" w:rsidR="00122B1B" w:rsidRPr="00D129EC" w:rsidRDefault="00122B1B" w:rsidP="008A7753">
            <w:pPr>
              <w:spacing w:line="400" w:lineRule="exact"/>
              <w:ind w:firstLine="202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umor siz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FE8296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E46CC3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2D5E7D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8EBF9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122B1B" w:rsidRPr="00D129EC" w14:paraId="3BFB7732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D7CFC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4B0F9D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A2B95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AD77D4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DADA74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09655285" w14:textId="77777777" w:rsidTr="008A7753">
        <w:trPr>
          <w:trHeight w:val="188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1897F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T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8A167F" w14:textId="77777777" w:rsidR="00122B1B" w:rsidRPr="00D129EC" w:rsidRDefault="00122B1B" w:rsidP="008A7753">
            <w:pPr>
              <w:spacing w:line="400" w:lineRule="exact"/>
              <w:ind w:firstLineChars="150" w:firstLine="36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7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8E0271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009014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A41FD0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7AFF1F3A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F1B77A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Lymph nod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BC947F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3DB68F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3576E9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C3AE8BA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122B1B" w:rsidRPr="00D129EC" w14:paraId="70B6533F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85DF76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+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7E9ADBF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5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BB451E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D574360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7C08B8C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0F2523CD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DA48C7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CADF01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7DFD4E1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0F69C9E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FE35448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65E4177F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EDB3A8E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B620D36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BA1B03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4F2723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4149D51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122B1B" w:rsidRPr="00D129EC" w14:paraId="6D73D89D" w14:textId="77777777" w:rsidTr="008A7753">
        <w:trPr>
          <w:trHeight w:val="188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6652A0" w14:textId="77777777" w:rsidR="00122B1B" w:rsidRPr="00D129EC" w:rsidRDefault="00122B1B" w:rsidP="008A7753">
            <w:pPr>
              <w:spacing w:line="400" w:lineRule="exact"/>
              <w:ind w:firstLineChars="300" w:firstLine="72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7CCF1E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2289A4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0726F4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6E3855" w14:textId="77777777" w:rsidR="00122B1B" w:rsidRPr="00D129EC" w:rsidRDefault="00122B1B" w:rsidP="008A7753">
            <w:pPr>
              <w:spacing w:line="400" w:lineRule="exact"/>
              <w:ind w:firstLineChars="100" w:firstLine="24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41F715CD" w14:textId="77777777" w:rsidTr="008A7753">
        <w:trPr>
          <w:trHeight w:val="188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49E0A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Ⅰ-Ⅱ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3CCDAB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AB1940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F4771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8A0BE4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5561F953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0C297F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ER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A0C6AD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F2B70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63B19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A12DAC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22B1B" w:rsidRPr="00D129EC" w14:paraId="4919B139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AA6B6D3" w14:textId="77777777" w:rsidR="00122B1B" w:rsidRPr="00D129EC" w:rsidRDefault="00122B1B" w:rsidP="008A7753">
            <w:pPr>
              <w:spacing w:line="400" w:lineRule="exact"/>
              <w:ind w:firstLineChars="250" w:firstLine="600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R+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8C0960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F48F238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C814075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592BAEB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5F263567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9B0A81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R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92DE9D4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170319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82A99CA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55A9580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2E639A9C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7DB8B74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R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C81D595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BEB72F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2A5822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27E327C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22B1B" w:rsidRPr="00D129EC" w14:paraId="0091B578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E2F2B2A" w14:textId="77777777" w:rsidR="00122B1B" w:rsidRPr="00D129EC" w:rsidRDefault="00122B1B" w:rsidP="008A7753">
            <w:pPr>
              <w:spacing w:line="400" w:lineRule="exact"/>
              <w:ind w:firstLineChars="300" w:firstLine="720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+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297B19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84C4B4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7ACE8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2513603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37D44023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0EB736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3B77A7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E115F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613B709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D61B11B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2B87F669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4AD44B2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Her2(FISH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631538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D5E4D58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5C9E0A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CBBCBD8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22B1B" w:rsidRPr="00D129EC" w14:paraId="101C5D1C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04E4ED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r2+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8CF163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B9405B6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8ABE6C5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5C0CA44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50DBC5C8" w14:textId="77777777" w:rsidTr="008A7753">
        <w:trPr>
          <w:trHeight w:val="373"/>
        </w:trPr>
        <w:tc>
          <w:tcPr>
            <w:tcW w:w="16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B2CBCD0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r2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E542F88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3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EB0688C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0A78B51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6986EB3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52272B" w14:textId="77777777" w:rsidR="00122B1B" w:rsidRDefault="00122B1B">
      <w:pPr>
        <w:rPr>
          <w:rFonts w:ascii="Times New Roman" w:hAnsi="Times New Roman" w:cs="Times New Roman"/>
          <w:b/>
          <w:sz w:val="24"/>
          <w:szCs w:val="24"/>
        </w:rPr>
        <w:sectPr w:rsidR="00122B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390AAD" w14:textId="77777777" w:rsidR="00122B1B" w:rsidRDefault="00122B1B" w:rsidP="00122B1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3A775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 The clinicopathological features of breast cancer patients used for </w:t>
      </w:r>
      <w:r w:rsidRPr="00103621">
        <w:rPr>
          <w:rFonts w:ascii="Times New Roman" w:hAnsi="Times New Roman" w:cs="Times New Roman"/>
          <w:sz w:val="24"/>
          <w:szCs w:val="24"/>
        </w:rPr>
        <w:t xml:space="preserve">serum S100A8 </w:t>
      </w:r>
      <w:r>
        <w:rPr>
          <w:rFonts w:ascii="Times New Roman" w:hAnsi="Times New Roman" w:cs="Times New Roman"/>
          <w:sz w:val="24"/>
          <w:szCs w:val="24"/>
        </w:rPr>
        <w:t xml:space="preserve">detection by ELISA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23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3685"/>
      </w:tblGrid>
      <w:tr w:rsidR="00122B1B" w:rsidRPr="00D129EC" w14:paraId="5A6E16AF" w14:textId="77777777" w:rsidTr="007C4954">
        <w:trPr>
          <w:trHeight w:val="325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5B6D1B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7591FB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122B1B" w:rsidRPr="00D129EC" w14:paraId="545ADBA0" w14:textId="77777777" w:rsidTr="007C4954">
        <w:trPr>
          <w:trHeight w:val="188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6922DF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6BA30B" w14:textId="77777777" w:rsidR="00122B1B" w:rsidRPr="00D129EC" w:rsidRDefault="00122B1B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1B" w:rsidRPr="00D129EC" w14:paraId="4516A51F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A86211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C6F0F5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7</w:t>
            </w:r>
          </w:p>
        </w:tc>
      </w:tr>
      <w:tr w:rsidR="00122B1B" w:rsidRPr="00D129EC" w14:paraId="4403D4CC" w14:textId="77777777" w:rsidTr="007C4954">
        <w:trPr>
          <w:trHeight w:val="188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C95FFF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eft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7462ED" w14:textId="77777777" w:rsidR="00122B1B" w:rsidRPr="00D129EC" w:rsidRDefault="00122B1B" w:rsidP="008A7753">
            <w:pPr>
              <w:spacing w:line="400" w:lineRule="exact"/>
              <w:ind w:firstLineChars="150" w:firstLine="36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28</w:t>
            </w:r>
          </w:p>
        </w:tc>
      </w:tr>
      <w:tr w:rsidR="00122B1B" w:rsidRPr="00D129EC" w14:paraId="53F5A430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2076083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rade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00E6997" w14:textId="77777777" w:rsidR="00122B1B" w:rsidRPr="00D129EC" w:rsidRDefault="00122B1B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895EBC" w:rsidRPr="00D129EC" w14:paraId="1C55363F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1A8B994" w14:textId="255F5D9D" w:rsidR="00895EBC" w:rsidRPr="002A5FE1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-2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0E42B13" w14:textId="41D56120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895EBC" w:rsidRPr="00D129EC" w14:paraId="18E749E6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C0EC729" w14:textId="04DF3CD1" w:rsidR="00895EBC" w:rsidRPr="002A5FE1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2A5FE1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DFB332E" w14:textId="671FC878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895EBC" w:rsidRPr="00D129EC" w14:paraId="2F88EB31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C0ABC64" w14:textId="34BAF840" w:rsidR="00895EBC" w:rsidRPr="002A5FE1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ER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2EA3F3D" w14:textId="03D28DD0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895EBC" w:rsidRPr="00D129EC" w14:paraId="672C3C2D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2B37D16" w14:textId="23D53A0C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R+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AD27701" w14:textId="46209DD3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895EBC" w:rsidRPr="00D129EC" w14:paraId="4F071640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70D69E2" w14:textId="59BE3A67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R-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8A3CD48" w14:textId="55E1F351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895EBC" w:rsidRPr="00D129EC" w14:paraId="2150D255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DED7FF2" w14:textId="37F18F10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R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B5259ED" w14:textId="490A1907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895EBC" w:rsidRPr="00D129EC" w14:paraId="06D05308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4A1DCD3" w14:textId="71C32663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+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0A14B3E" w14:textId="66A48B84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44</w:t>
            </w:r>
          </w:p>
        </w:tc>
      </w:tr>
      <w:tr w:rsidR="00895EBC" w:rsidRPr="00D129EC" w14:paraId="388A8837" w14:textId="77777777" w:rsidTr="007C4954">
        <w:trPr>
          <w:trHeight w:val="188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0E14A7" w14:textId="14E9DB5A" w:rsidR="00895EBC" w:rsidRPr="00D129EC" w:rsidRDefault="00895EBC" w:rsidP="008A7753">
            <w:pPr>
              <w:spacing w:line="400" w:lineRule="exact"/>
              <w:ind w:firstLineChars="600" w:firstLine="144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-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3B0DBB" w14:textId="4F8F7ACF" w:rsidR="00895EBC" w:rsidRPr="00D129EC" w:rsidRDefault="00895EBC" w:rsidP="008A775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895EBC" w:rsidRPr="00D129EC" w14:paraId="31C798CF" w14:textId="77777777" w:rsidTr="007C4954">
        <w:trPr>
          <w:trHeight w:val="188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987DAF" w14:textId="68C29370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Her2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1A80AF" w14:textId="0B9F2E8B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BC" w:rsidRPr="00D129EC" w14:paraId="20127B46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3E11DE" w14:textId="6A5508DB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r2+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40553A" w14:textId="5B41A77A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895EBC" w:rsidRPr="00D129EC" w14:paraId="5BFE98B8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0FE0CF" w14:textId="4EF470A8" w:rsidR="00895EBC" w:rsidRPr="00D129EC" w:rsidRDefault="00895EBC" w:rsidP="008A7753">
            <w:pPr>
              <w:spacing w:line="400" w:lineRule="exact"/>
              <w:ind w:firstLineChars="550" w:firstLine="1320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D129E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r2-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C301766" w14:textId="234D3154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</w:tr>
      <w:tr w:rsidR="00895EBC" w:rsidRPr="00D129EC" w14:paraId="654D73A7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135AB47" w14:textId="7AC9BFDF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Subtype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2F893DE" w14:textId="28D2B531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895EBC" w:rsidRPr="00D129EC" w14:paraId="320EEEC9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75ABCDC" w14:textId="13C4C973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uminal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F0C330B" w14:textId="7F7100D6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</w:tr>
      <w:tr w:rsidR="00895EBC" w:rsidRPr="00D129EC" w14:paraId="1580FCB2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1EB5AEF" w14:textId="298CCEB1" w:rsidR="00895EBC" w:rsidRPr="00D129EC" w:rsidRDefault="00895EBC" w:rsidP="008A7753">
            <w:pPr>
              <w:spacing w:line="400" w:lineRule="exact"/>
              <w:ind w:firstLineChars="450" w:firstLine="1080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r2-overexpression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D0C21FF" w14:textId="148C088A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895EBC" w:rsidRPr="00D129EC" w14:paraId="43729DFF" w14:textId="77777777" w:rsidTr="007C4954">
        <w:trPr>
          <w:trHeight w:val="373"/>
        </w:trPr>
        <w:tc>
          <w:tcPr>
            <w:tcW w:w="354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06B06F8" w14:textId="68F47B47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sal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4F70473" w14:textId="1EE487A6" w:rsidR="00895EBC" w:rsidRPr="00D129EC" w:rsidRDefault="00895EBC" w:rsidP="008A7753">
            <w:pPr>
              <w:spacing w:line="400" w:lineRule="exact"/>
              <w:ind w:firstLine="202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</w:tbl>
    <w:p w14:paraId="27265F43" w14:textId="77777777" w:rsidR="00122B1B" w:rsidRDefault="00122B1B" w:rsidP="00122B1B"/>
    <w:p w14:paraId="11D78224" w14:textId="77777777" w:rsidR="003D1719" w:rsidRPr="00122B1B" w:rsidRDefault="003D1719">
      <w:pPr>
        <w:rPr>
          <w:rFonts w:ascii="Times New Roman" w:hAnsi="Times New Roman" w:cs="Times New Roman"/>
          <w:b/>
          <w:sz w:val="24"/>
          <w:szCs w:val="24"/>
        </w:rPr>
      </w:pPr>
    </w:p>
    <w:sectPr w:rsidR="003D1719" w:rsidRPr="00122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2487" w14:textId="77777777" w:rsidR="00E30918" w:rsidRDefault="00E30918" w:rsidP="004039F4">
      <w:r>
        <w:separator/>
      </w:r>
    </w:p>
  </w:endnote>
  <w:endnote w:type="continuationSeparator" w:id="0">
    <w:p w14:paraId="46869A2D" w14:textId="77777777" w:rsidR="00E30918" w:rsidRDefault="00E30918" w:rsidP="0040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b6dfb9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FB3C" w14:textId="77777777" w:rsidR="00E30918" w:rsidRDefault="00E30918" w:rsidP="004039F4">
      <w:r>
        <w:separator/>
      </w:r>
    </w:p>
  </w:footnote>
  <w:footnote w:type="continuationSeparator" w:id="0">
    <w:p w14:paraId="0E5C4BAB" w14:textId="77777777" w:rsidR="00E30918" w:rsidRDefault="00E30918" w:rsidP="00403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448D1"/>
    <w:multiLevelType w:val="multilevel"/>
    <w:tmpl w:val="5C1AA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4E36EF"/>
    <w:multiLevelType w:val="multilevel"/>
    <w:tmpl w:val="79426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9E3BA0"/>
    <w:multiLevelType w:val="multilevel"/>
    <w:tmpl w:val="5D96B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FA516B"/>
    <w:multiLevelType w:val="multilevel"/>
    <w:tmpl w:val="86665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9979857">
    <w:abstractNumId w:val="2"/>
  </w:num>
  <w:num w:numId="2" w16cid:durableId="698554112">
    <w:abstractNumId w:val="0"/>
  </w:num>
  <w:num w:numId="3" w16cid:durableId="1407146823">
    <w:abstractNumId w:val="1"/>
  </w:num>
  <w:num w:numId="4" w16cid:durableId="13282873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zMDMws7QwMjI2NzZU0lEKTi0uzszPAykwrAUAx5XC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5e92v39parfet2p8x9s252apzzrfw9e05&quot;&gt;ECT2乳腺癌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A34D83"/>
    <w:rsid w:val="00030024"/>
    <w:rsid w:val="00043436"/>
    <w:rsid w:val="00046A57"/>
    <w:rsid w:val="000706FE"/>
    <w:rsid w:val="000735D9"/>
    <w:rsid w:val="000E59DF"/>
    <w:rsid w:val="00122B1B"/>
    <w:rsid w:val="001669E1"/>
    <w:rsid w:val="00177783"/>
    <w:rsid w:val="001B13BF"/>
    <w:rsid w:val="001D6DD9"/>
    <w:rsid w:val="001F1F17"/>
    <w:rsid w:val="00205869"/>
    <w:rsid w:val="0023206D"/>
    <w:rsid w:val="00237740"/>
    <w:rsid w:val="0028664D"/>
    <w:rsid w:val="002F6AFA"/>
    <w:rsid w:val="00323D48"/>
    <w:rsid w:val="00350469"/>
    <w:rsid w:val="00364609"/>
    <w:rsid w:val="00394A26"/>
    <w:rsid w:val="003C3001"/>
    <w:rsid w:val="003D1719"/>
    <w:rsid w:val="003E3F36"/>
    <w:rsid w:val="004039F4"/>
    <w:rsid w:val="00424429"/>
    <w:rsid w:val="004417AD"/>
    <w:rsid w:val="00471423"/>
    <w:rsid w:val="00473CA2"/>
    <w:rsid w:val="00485CF0"/>
    <w:rsid w:val="004C4096"/>
    <w:rsid w:val="00570B5F"/>
    <w:rsid w:val="0057319B"/>
    <w:rsid w:val="005964E5"/>
    <w:rsid w:val="005B1BC6"/>
    <w:rsid w:val="005B26C4"/>
    <w:rsid w:val="005B6562"/>
    <w:rsid w:val="005B6760"/>
    <w:rsid w:val="005F2979"/>
    <w:rsid w:val="00653783"/>
    <w:rsid w:val="00656A0C"/>
    <w:rsid w:val="00697083"/>
    <w:rsid w:val="006C4E26"/>
    <w:rsid w:val="006C5E9E"/>
    <w:rsid w:val="006E5432"/>
    <w:rsid w:val="006F2B09"/>
    <w:rsid w:val="006F3D39"/>
    <w:rsid w:val="0071696F"/>
    <w:rsid w:val="0075311C"/>
    <w:rsid w:val="00762F6F"/>
    <w:rsid w:val="00796F51"/>
    <w:rsid w:val="007B0D93"/>
    <w:rsid w:val="007C4954"/>
    <w:rsid w:val="007E3B6F"/>
    <w:rsid w:val="008452A2"/>
    <w:rsid w:val="0086240B"/>
    <w:rsid w:val="00871368"/>
    <w:rsid w:val="0087380C"/>
    <w:rsid w:val="00893EEC"/>
    <w:rsid w:val="00895EBC"/>
    <w:rsid w:val="0094143A"/>
    <w:rsid w:val="009842E1"/>
    <w:rsid w:val="009B313C"/>
    <w:rsid w:val="009C68F2"/>
    <w:rsid w:val="009E4E46"/>
    <w:rsid w:val="00A34D83"/>
    <w:rsid w:val="00A82C0B"/>
    <w:rsid w:val="00AD26AB"/>
    <w:rsid w:val="00B25D10"/>
    <w:rsid w:val="00B32DEC"/>
    <w:rsid w:val="00B34441"/>
    <w:rsid w:val="00C41959"/>
    <w:rsid w:val="00C9189D"/>
    <w:rsid w:val="00CA1455"/>
    <w:rsid w:val="00CA7E6D"/>
    <w:rsid w:val="00CE00AC"/>
    <w:rsid w:val="00CF090A"/>
    <w:rsid w:val="00D07497"/>
    <w:rsid w:val="00D213C7"/>
    <w:rsid w:val="00D245AC"/>
    <w:rsid w:val="00DA44E1"/>
    <w:rsid w:val="00E04FE6"/>
    <w:rsid w:val="00E30918"/>
    <w:rsid w:val="00E36101"/>
    <w:rsid w:val="00E54B56"/>
    <w:rsid w:val="00E56FBF"/>
    <w:rsid w:val="00EB2D2B"/>
    <w:rsid w:val="00EC3168"/>
    <w:rsid w:val="00EE3CF5"/>
    <w:rsid w:val="00EF7AE5"/>
    <w:rsid w:val="00F04F43"/>
    <w:rsid w:val="00F62BB6"/>
    <w:rsid w:val="00FB115C"/>
    <w:rsid w:val="00FE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2F06F"/>
  <w15:chartTrackingRefBased/>
  <w15:docId w15:val="{048358CA-E9D6-4A85-A747-8BC32A64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3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39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3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39F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039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39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039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39F4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796F51"/>
    <w:rPr>
      <w:rFonts w:ascii="AdvOTcb6dfb9e" w:hAnsi="AdvOTcb6dfb9e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pple-converted-space">
    <w:name w:val="apple-converted-space"/>
    <w:basedOn w:val="a0"/>
    <w:rsid w:val="005F2979"/>
  </w:style>
  <w:style w:type="character" w:customStyle="1" w:styleId="authors">
    <w:name w:val="authors"/>
    <w:basedOn w:val="a0"/>
    <w:rsid w:val="006E5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9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4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Pages>5</Pages>
  <Words>2433</Words>
  <Characters>13872</Characters>
  <Application>Microsoft Office Word</Application>
  <DocSecurity>0</DocSecurity>
  <Lines>115</Lines>
  <Paragraphs>32</Paragraphs>
  <ScaleCrop>false</ScaleCrop>
  <Company>华中科技大学</Company>
  <LinksUpToDate>false</LinksUpToDate>
  <CharactersWithSpaces>1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水不寒</dc:creator>
  <cp:keywords/>
  <dc:description/>
  <cp:lastModifiedBy>Ming YI</cp:lastModifiedBy>
  <cp:revision>36</cp:revision>
  <dcterms:created xsi:type="dcterms:W3CDTF">2018-04-17T00:50:00Z</dcterms:created>
  <dcterms:modified xsi:type="dcterms:W3CDTF">2023-10-26T08:14:00Z</dcterms:modified>
</cp:coreProperties>
</file>